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D82C30F">
      <w:pPr>
        <w:pStyle w:val="2"/>
        <w:bidi w:val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Main Code</w:t>
      </w:r>
    </w:p>
    <w:p w14:paraId="50FC7D1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00004A2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07-7_main_analysis.R - 主分析脚本（最终发表版）</w:t>
      </w:r>
    </w:p>
    <w:p w14:paraId="7C208FE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作者：Marco</w:t>
      </w:r>
    </w:p>
    <w:p w14:paraId="308D11F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0A3F6449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23F21C5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=================================================\n")</w:t>
      </w:r>
    </w:p>
    <w:p w14:paraId="6CDB6F2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07-7 性别刻板印象与足球参与：综合网络分析\n")</w:t>
      </w:r>
    </w:p>
    <w:p w14:paraId="68A9E76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开始时间：", format(Sys.time(), "%Y-%m-%d %H:%M:%S"), "\n")</w:t>
      </w:r>
    </w:p>
    <w:p w14:paraId="439DF36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=================================================\n\n")</w:t>
      </w:r>
    </w:p>
    <w:p w14:paraId="4FF9E6E5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5AC8065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1F99B02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0. 初始化 - 强制设置工作目录</w:t>
      </w:r>
    </w:p>
    <w:p w14:paraId="368AFE2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0CB40B5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setwd("D:/Marco/硕士期间研究/07性别刻板印象对小学生足球参与的影响：代际关系的探究/07-7_SNA/07-7_R代码/")</w:t>
      </w:r>
    </w:p>
    <w:p w14:paraId="73EB844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工作目录:", getwd(), "\n\n")</w:t>
      </w:r>
    </w:p>
    <w:p w14:paraId="6857DBF1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469CEDE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67BF8FF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1. 定义分析步骤</w:t>
      </w:r>
    </w:p>
    <w:p w14:paraId="2567180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65742E5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analysis_steps &lt;- list(</w:t>
      </w:r>
    </w:p>
    <w:p w14:paraId="1CFFB8F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list(</w:t>
      </w:r>
    </w:p>
    <w:p w14:paraId="2D5F2DB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name = "描述性统计、相关性、信度与效度分析",</w:t>
      </w:r>
    </w:p>
    <w:p w14:paraId="224472C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file = "01_descriptive_correlation_reliability_validity.R",</w:t>
      </w:r>
    </w:p>
    <w:p w14:paraId="239E7B7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output_dir = "output/psychometric_analysis/",</w:t>
      </w:r>
    </w:p>
    <w:p w14:paraId="1C8BFF1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required = TRUE,</w:t>
      </w:r>
    </w:p>
    <w:p w14:paraId="7107510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exists = file.exists("01_descriptive_correlation_reliability_validity.R")</w:t>
      </w:r>
    </w:p>
    <w:p w14:paraId="6D7E039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),</w:t>
      </w:r>
    </w:p>
    <w:p w14:paraId="33C3637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list(</w:t>
      </w:r>
    </w:p>
    <w:p w14:paraId="22ECBD1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name = "多重共线性检验",</w:t>
      </w:r>
    </w:p>
    <w:p w14:paraId="4C0106A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file = "02_multicollinearity.R",</w:t>
      </w:r>
    </w:p>
    <w:p w14:paraId="6420CA2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output_dir = "output/multicollinearity/",</w:t>
      </w:r>
    </w:p>
    <w:p w14:paraId="63F864A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required = TRUE,</w:t>
      </w:r>
    </w:p>
    <w:p w14:paraId="4A396FD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exists = file.exists("02_multicollinearity.R")</w:t>
      </w:r>
    </w:p>
    <w:p w14:paraId="5220FE3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),</w:t>
      </w:r>
    </w:p>
    <w:p w14:paraId="7103E68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list(</w:t>
      </w:r>
    </w:p>
    <w:p w14:paraId="30D1D9C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name = "综合社交网络分析（两层面）",</w:t>
      </w:r>
    </w:p>
    <w:p w14:paraId="1481FE8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file = "03_social_network_analysis.R",</w:t>
      </w:r>
    </w:p>
    <w:p w14:paraId="662AF32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output_dir = "output/",</w:t>
      </w:r>
    </w:p>
    <w:p w14:paraId="031097A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required = TRUE,</w:t>
      </w:r>
    </w:p>
    <w:p w14:paraId="03AEE4C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exists = file.exists("03_social_network_analysis.R")</w:t>
      </w:r>
    </w:p>
    <w:p w14:paraId="216FCFE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),</w:t>
      </w:r>
    </w:p>
    <w:p w14:paraId="687C87D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list(</w:t>
      </w:r>
    </w:p>
    <w:p w14:paraId="56A22B6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name = "性别差异网络分析",</w:t>
      </w:r>
    </w:p>
    <w:p w14:paraId="6F76F3E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file = "04_group_comparison.R",</w:t>
      </w:r>
    </w:p>
    <w:p w14:paraId="385F258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output_dir = "output/gender_differences/",</w:t>
      </w:r>
    </w:p>
    <w:p w14:paraId="4AF4F62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required = FALSE,</w:t>
      </w:r>
    </w:p>
    <w:p w14:paraId="302BC12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exists = file.exists("04_group_comparison.R")</w:t>
      </w:r>
    </w:p>
    <w:p w14:paraId="6155E76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)</w:t>
      </w:r>
    </w:p>
    <w:p w14:paraId="0CB6C11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)</w:t>
      </w:r>
    </w:p>
    <w:p w14:paraId="3C5921E8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0A451C6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4D42547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2. 检查文件</w:t>
      </w:r>
    </w:p>
    <w:p w14:paraId="6B413BB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62438D0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检查必需文件...\n")</w:t>
      </w:r>
    </w:p>
    <w:p w14:paraId="088A16E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files_missing &lt;- FALSE</w:t>
      </w:r>
    </w:p>
    <w:p w14:paraId="40472FB6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39BA08D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for (step in analysis_steps) {</w:t>
      </w:r>
    </w:p>
    <w:p w14:paraId="378956A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if (step$required &amp;&amp; !step$exists) {</w:t>
      </w:r>
    </w:p>
    <w:p w14:paraId="1AFC0FB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cat("❌ 缺失必需文件:", step$file, "\n")</w:t>
      </w:r>
    </w:p>
    <w:p w14:paraId="0BFE6D7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files_missing &lt;- TRUE</w:t>
      </w:r>
    </w:p>
    <w:p w14:paraId="436C899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} else if (!step$exists) {</w:t>
      </w:r>
    </w:p>
    <w:p w14:paraId="51EE18B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cat("⚠️ 缺失可选文件:", step$file, "（跳过）\n")</w:t>
      </w:r>
    </w:p>
    <w:p w14:paraId="5D0E52D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} else {</w:t>
      </w:r>
    </w:p>
    <w:p w14:paraId="57BE7AC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cat("✅ 已找到:", step$file, "\n")</w:t>
      </w:r>
    </w:p>
    <w:p w14:paraId="43B5587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}</w:t>
      </w:r>
    </w:p>
    <w:p w14:paraId="48B45D3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</w:t>
      </w:r>
    </w:p>
    <w:p w14:paraId="5D28615B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5002260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if (files_missing) {</w:t>
      </w:r>
    </w:p>
    <w:p w14:paraId="74BC02F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\n⚠️ 错误：必需文件缺失，请检查工作目录！\n")</w:t>
      </w:r>
    </w:p>
    <w:p w14:paraId="799E7A0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当前工作目录:", getwd(), "\n")</w:t>
      </w:r>
    </w:p>
    <w:p w14:paraId="7E74601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stop("文件缺失，终止运行")</w:t>
      </w:r>
    </w:p>
    <w:p w14:paraId="58FD491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</w:t>
      </w:r>
    </w:p>
    <w:p w14:paraId="2E1F15B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")</w:t>
      </w:r>
    </w:p>
    <w:p w14:paraId="4787A90A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11CDBD4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331A6DB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3. 初始化</w:t>
      </w:r>
    </w:p>
    <w:p w14:paraId="63366F5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610E528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results &lt;- list()</w:t>
      </w:r>
    </w:p>
    <w:p w14:paraId="60A53DA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start_time_global &lt;- Sys.time()</w:t>
      </w:r>
    </w:p>
    <w:p w14:paraId="4EB6BAB2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279C79C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3204E8B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4. 执行分析</w:t>
      </w:r>
    </w:p>
    <w:p w14:paraId="230A109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3DE4235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for (i in seq_along(analysis_steps)) {</w:t>
      </w:r>
    </w:p>
    <w:p w14:paraId="2BE33B6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step &lt;- analysis_steps[[i]]</w:t>
      </w:r>
    </w:p>
    <w:p w14:paraId="66DED38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</w:p>
    <w:p w14:paraId="00815BD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# 跳过不存在的可选文件</w:t>
      </w:r>
    </w:p>
    <w:p w14:paraId="0EAFE72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if (!step$exists &amp;&amp; !step$required) {</w:t>
      </w:r>
    </w:p>
    <w:p w14:paraId="3C38B2E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cat("\n", paste(rep("=", 70), collapse = ""), "\n")</w:t>
      </w:r>
    </w:p>
    <w:p w14:paraId="4F33270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cat(sprintf("步骤 %d/%d: %s (已跳过 - 文件不存在)\n", </w:t>
      </w:r>
    </w:p>
    <w:p w14:paraId="3A240A4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i, length(analysis_steps), step$name))</w:t>
      </w:r>
    </w:p>
    <w:p w14:paraId="2B65485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cat(paste(rep("=", 70), collapse = ""), "\n")</w:t>
      </w:r>
    </w:p>
    <w:p w14:paraId="22251BB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</w:t>
      </w:r>
    </w:p>
    <w:p w14:paraId="18F397D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results[[i]] &lt;- list(</w:t>
      </w:r>
    </w:p>
    <w:p w14:paraId="60FAC60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step = i,</w:t>
      </w:r>
    </w:p>
    <w:p w14:paraId="5D347B9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name = step$name,</w:t>
      </w:r>
    </w:p>
    <w:p w14:paraId="0CB2537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status = "跳过",</w:t>
      </w:r>
    </w:p>
    <w:p w14:paraId="45467A8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duration = 0,</w:t>
      </w:r>
    </w:p>
    <w:p w14:paraId="23C71C2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error = "文件不存在",</w:t>
      </w:r>
    </w:p>
    <w:p w14:paraId="7CF216F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output_dir = step$output_dir</w:t>
      </w:r>
    </w:p>
    <w:p w14:paraId="61A2A5E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)</w:t>
      </w:r>
    </w:p>
    <w:p w14:paraId="41A47E0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next</w:t>
      </w:r>
    </w:p>
    <w:p w14:paraId="4DE6C41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}</w:t>
      </w:r>
    </w:p>
    <w:p w14:paraId="4209F0C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</w:p>
    <w:p w14:paraId="0A866A9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\n", paste(rep("=", 70), collapse = ""), "\n")</w:t>
      </w:r>
    </w:p>
    <w:p w14:paraId="6EDCB9A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sprintf("步骤 %d/%d: %s\n", i, length(analysis_steps), step$name))</w:t>
      </w:r>
    </w:p>
    <w:p w14:paraId="009C841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paste(rep("=", 70), collapse = ""), "\n")</w:t>
      </w:r>
    </w:p>
    <w:p w14:paraId="743F77C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</w:p>
    <w:p w14:paraId="405C58D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start_time &lt;- Sys.time()</w:t>
      </w:r>
    </w:p>
    <w:p w14:paraId="526FB0E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</w:p>
    <w:p w14:paraId="0E9246A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# 创建输出目录</w:t>
      </w:r>
    </w:p>
    <w:p w14:paraId="06E2245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dir.create(step$output_dir, showWarnings = FALSE, recursive = TRUE)</w:t>
      </w:r>
    </w:p>
    <w:p w14:paraId="5D2F0DC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</w:p>
    <w:p w14:paraId="3BB79EF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# 执行脚本</w:t>
      </w:r>
    </w:p>
    <w:p w14:paraId="0A7D88E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tryCatch({</w:t>
      </w:r>
    </w:p>
    <w:p w14:paraId="7BD0BA0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# 清理环境，但保留必要变量</w:t>
      </w:r>
    </w:p>
    <w:p w14:paraId="5C7D525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keep_vars &lt;- c("analysis_steps", "results", "i", "step", </w:t>
      </w:r>
    </w:p>
    <w:p w14:paraId="0C128A9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   "start_time_global", "start_time")</w:t>
      </w:r>
    </w:p>
    <w:p w14:paraId="74EBF6F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rm(list = setdiff(ls(), keep_vars), envir = environment())</w:t>
      </w:r>
    </w:p>
    <w:p w14:paraId="1B8D4C9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</w:t>
      </w:r>
    </w:p>
    <w:p w14:paraId="7CC3A90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# =============================================</w:t>
      </w:r>
    </w:p>
    <w:p w14:paraId="7C4A055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# 关键修复：注入 start_time 变量，防止01脚本报错</w:t>
      </w:r>
    </w:p>
    <w:p w14:paraId="02D10A2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# =============================================</w:t>
      </w:r>
    </w:p>
    <w:p w14:paraId="4A267CA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start_time &lt;- Sys.time()  # 确保 start_time 存在</w:t>
      </w:r>
    </w:p>
    <w:p w14:paraId="2C083A2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</w:t>
      </w:r>
    </w:p>
    <w:p w14:paraId="4B3318B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# 运行脚本</w:t>
      </w:r>
    </w:p>
    <w:p w14:paraId="0E2DA90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source(step$file, echo = FALSE, local = TRUE)</w:t>
      </w:r>
    </w:p>
    <w:p w14:paraId="4DE653F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</w:t>
      </w:r>
    </w:p>
    <w:p w14:paraId="5ECE6F4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end_time &lt;- Sys.time()</w:t>
      </w:r>
    </w:p>
    <w:p w14:paraId="38FB067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duration &lt;- round(as.numeric(difftime(end_time, start_time, units = "mins")), 2)</w:t>
      </w:r>
    </w:p>
    <w:p w14:paraId="4B7D0B5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</w:t>
      </w:r>
    </w:p>
    <w:p w14:paraId="17420F3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cat(sprintf("\n✓ 完成 (耗时: %.2f 分钟)\n", duration))</w:t>
      </w:r>
    </w:p>
    <w:p w14:paraId="1CCC4F4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</w:t>
      </w:r>
    </w:p>
    <w:p w14:paraId="3634B02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results[[i]] &lt;- list(</w:t>
      </w:r>
    </w:p>
    <w:p w14:paraId="24526D7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step = i,</w:t>
      </w:r>
    </w:p>
    <w:p w14:paraId="5501F88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name = step$name,</w:t>
      </w:r>
    </w:p>
    <w:p w14:paraId="0F17D67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status = "成功",</w:t>
      </w:r>
    </w:p>
    <w:p w14:paraId="52869AB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duration = duration,</w:t>
      </w:r>
    </w:p>
    <w:p w14:paraId="02136C8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error = NA,</w:t>
      </w:r>
    </w:p>
    <w:p w14:paraId="1C7B26C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output_dir = step$output_dir</w:t>
      </w:r>
    </w:p>
    <w:p w14:paraId="41FAC54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)</w:t>
      </w:r>
    </w:p>
    <w:p w14:paraId="4C23CDA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</w:t>
      </w:r>
    </w:p>
    <w:p w14:paraId="1FE2D2F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}, error = function(e) {</w:t>
      </w:r>
    </w:p>
    <w:p w14:paraId="735006D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end_time &lt;- Sys.time()</w:t>
      </w:r>
    </w:p>
    <w:p w14:paraId="4B1E3BB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duration &lt;- round(as.numeric(difftime(end_time, start_time, units = "mins")), 2)</w:t>
      </w:r>
    </w:p>
    <w:p w14:paraId="535D6A2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</w:t>
      </w:r>
    </w:p>
    <w:p w14:paraId="7757424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cat(sprintf("\n✗ 失败: %s\n", e$message))</w:t>
      </w:r>
    </w:p>
    <w:p w14:paraId="253EB5A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</w:t>
      </w:r>
    </w:p>
    <w:p w14:paraId="5C4B904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if (step$required) {</w:t>
      </w:r>
    </w:p>
    <w:p w14:paraId="4786099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cat("⚠️ 该步骤为必需步骤，建议修复后重新运行\n")</w:t>
      </w:r>
    </w:p>
    <w:p w14:paraId="0F49C4B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} else {</w:t>
      </w:r>
    </w:p>
    <w:p w14:paraId="6322B5F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cat("ℹ️ 该步骤为可选步骤，可继续后续分析\n")</w:t>
      </w:r>
    </w:p>
    <w:p w14:paraId="1D866CA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}</w:t>
      </w:r>
    </w:p>
    <w:p w14:paraId="5F194C2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</w:t>
      </w:r>
    </w:p>
    <w:p w14:paraId="212D397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results[[i]] &lt;&lt;- list(</w:t>
      </w:r>
    </w:p>
    <w:p w14:paraId="77DDBEB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step = i,</w:t>
      </w:r>
    </w:p>
    <w:p w14:paraId="5539A3A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name = step$name,</w:t>
      </w:r>
    </w:p>
    <w:p w14:paraId="60ECAAB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status = "失败",</w:t>
      </w:r>
    </w:p>
    <w:p w14:paraId="1E9BABA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duration = duration,</w:t>
      </w:r>
    </w:p>
    <w:p w14:paraId="45BDA9C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error = e$message,</w:t>
      </w:r>
    </w:p>
    <w:p w14:paraId="2B3748C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output_dir = step$output_dir</w:t>
      </w:r>
    </w:p>
    <w:p w14:paraId="04C6F58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)</w:t>
      </w:r>
    </w:p>
    <w:p w14:paraId="0E1852D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})</w:t>
      </w:r>
    </w:p>
    <w:p w14:paraId="4A1E4B6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</w:p>
    <w:p w14:paraId="042AFCF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# 强制垃圾回收</w:t>
      </w:r>
    </w:p>
    <w:p w14:paraId="08FA730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gc()</w:t>
      </w:r>
    </w:p>
    <w:p w14:paraId="12380EA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</w:t>
      </w:r>
    </w:p>
    <w:p w14:paraId="0EBF90BB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4DA9AA5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1EF6F43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5. 生成汇总报告</w:t>
      </w:r>
    </w:p>
    <w:p w14:paraId="443255E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2C8EE73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\n", paste(rep("#", 70), collapse = ""), "\n")</w:t>
      </w:r>
    </w:p>
    <w:p w14:paraId="192D94E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                      分析完成总结\n")</w:t>
      </w:r>
    </w:p>
    <w:p w14:paraId="29CF856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paste(rep("#", 70), collapse = ""), "\n\n")</w:t>
      </w:r>
    </w:p>
    <w:p w14:paraId="574E2C75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0300023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统计</w:t>
      </w:r>
    </w:p>
    <w:p w14:paraId="4043E48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total_duration &lt;- 0</w:t>
      </w:r>
    </w:p>
    <w:p w14:paraId="127F56C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success_count &lt;- 0</w:t>
      </w:r>
    </w:p>
    <w:p w14:paraId="70615F8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required_success &lt;- 0</w:t>
      </w:r>
    </w:p>
    <w:p w14:paraId="0D5F667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required_total &lt;- sum(sapply(analysis_steps, function(x) x$required))</w:t>
      </w:r>
    </w:p>
    <w:p w14:paraId="4547A99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optional_total &lt;- sum(!sapply(analysis_steps, function(x) x$required))</w:t>
      </w:r>
    </w:p>
    <w:p w14:paraId="7804375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optional_success &lt;- 0</w:t>
      </w:r>
    </w:p>
    <w:p w14:paraId="4336F2FD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717DD6D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打印表头</w:t>
      </w:r>
    </w:p>
    <w:p w14:paraId="34A7734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cat(sprintf("%-4s %-10s %-12s %-10s %s\n", </w:t>
      </w:r>
    </w:p>
    <w:p w14:paraId="5A6A440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"步骤", "状态", "耗时(分钟)", "必需", "分析内容"))</w:t>
      </w:r>
    </w:p>
    <w:p w14:paraId="28F9738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paste(rep("-", 70), collapse = ""), "\n")</w:t>
      </w:r>
    </w:p>
    <w:p w14:paraId="10378ED7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26A8596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for (i in 1:length(analysis_steps)) {</w:t>
      </w:r>
    </w:p>
    <w:p w14:paraId="2F3C5BB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res &lt;- results[[i]]</w:t>
      </w:r>
    </w:p>
    <w:p w14:paraId="0E721E2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step &lt;- analysis_steps[[i]]</w:t>
      </w:r>
    </w:p>
    <w:p w14:paraId="019559F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</w:p>
    <w:p w14:paraId="68C5008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if (is.null(res)) {</w:t>
      </w:r>
    </w:p>
    <w:p w14:paraId="02B60A1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status &lt;- "未运行"</w:t>
      </w:r>
    </w:p>
    <w:p w14:paraId="45C9657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duration &lt;- 0</w:t>
      </w:r>
    </w:p>
    <w:p w14:paraId="41729B5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} else {</w:t>
      </w:r>
    </w:p>
    <w:p w14:paraId="384E255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status &lt;- switch(res$status,</w:t>
      </w:r>
    </w:p>
    <w:p w14:paraId="3078CC5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     "成功" = "✓ 成功",</w:t>
      </w:r>
    </w:p>
    <w:p w14:paraId="4606FAF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     "失败" = "✗ 失败",</w:t>
      </w:r>
    </w:p>
    <w:p w14:paraId="552BFEB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     "跳过" = "○ 跳过",</w:t>
      </w:r>
    </w:p>
    <w:p w14:paraId="7F77BF6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     res$status)</w:t>
      </w:r>
    </w:p>
    <w:p w14:paraId="612FB8E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duration &lt;- ifelse(is.numeric(res$duration), res$duration, 0)</w:t>
      </w:r>
    </w:p>
    <w:p w14:paraId="6AD87E1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}</w:t>
      </w:r>
    </w:p>
    <w:p w14:paraId="3E9D79D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</w:p>
    <w:p w14:paraId="6803649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required_flag &lt;- ifelse(step$required, "是", "否")</w:t>
      </w:r>
    </w:p>
    <w:p w14:paraId="6FEB3F1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</w:p>
    <w:p w14:paraId="7C2D0FC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# 更新计数</w:t>
      </w:r>
    </w:p>
    <w:p w14:paraId="6C238D7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if (!is.null(res) &amp;&amp; res$status == "成功") {</w:t>
      </w:r>
    </w:p>
    <w:p w14:paraId="7EF6C71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success_count &lt;- success_count + 1</w:t>
      </w:r>
    </w:p>
    <w:p w14:paraId="0D9EF1E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if (step$required) {</w:t>
      </w:r>
    </w:p>
    <w:p w14:paraId="1B18295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required_success &lt;- required_success + 1</w:t>
      </w:r>
    </w:p>
    <w:p w14:paraId="2F21E72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} else {</w:t>
      </w:r>
    </w:p>
    <w:p w14:paraId="40F841E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optional_success &lt;- optional_success + 1</w:t>
      </w:r>
    </w:p>
    <w:p w14:paraId="5A584E4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}</w:t>
      </w:r>
    </w:p>
    <w:p w14:paraId="43BEB64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}</w:t>
      </w:r>
    </w:p>
    <w:p w14:paraId="6EA7899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</w:p>
    <w:p w14:paraId="3FA14F9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total_duration &lt;- total_duration + duration</w:t>
      </w:r>
    </w:p>
    <w:p w14:paraId="780E0AE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duration_display &lt;- sprintf("%.2f", duration)</w:t>
      </w:r>
    </w:p>
    <w:p w14:paraId="248682E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</w:p>
    <w:p w14:paraId="111E742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# 截断过长的分析名称</w:t>
      </w:r>
    </w:p>
    <w:p w14:paraId="3564D12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name_display &lt;- step$name</w:t>
      </w:r>
    </w:p>
    <w:p w14:paraId="2286BC2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if (nchar(name_display) &gt; 35) {</w:t>
      </w:r>
    </w:p>
    <w:p w14:paraId="5F593EA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name_display &lt;- paste0(substr(name_display, 1, 32), "...")</w:t>
      </w:r>
    </w:p>
    <w:p w14:paraId="788570C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}</w:t>
      </w:r>
    </w:p>
    <w:p w14:paraId="43D8E02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</w:p>
    <w:p w14:paraId="1D9EA46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sprintf("%-4d %-10s %-12s %-10s %s\n", </w:t>
      </w:r>
    </w:p>
    <w:p w14:paraId="0F7188F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i, status, duration_display, required_flag, name_display))</w:t>
      </w:r>
    </w:p>
    <w:p w14:paraId="538B5D4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</w:p>
    <w:p w14:paraId="367EA87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# 打印错误信息</w:t>
      </w:r>
    </w:p>
    <w:p w14:paraId="673E10F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if (!is.null(res) &amp;&amp; !is.na(res$error) &amp;&amp; nchar(res$error) &gt; 0) {</w:t>
      </w:r>
    </w:p>
    <w:p w14:paraId="1A694DB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cat(sprintf("      └─ 错误: %s\n", substr(res$error, 1, 60)))</w:t>
      </w:r>
    </w:p>
    <w:p w14:paraId="0E07950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}</w:t>
      </w:r>
    </w:p>
    <w:p w14:paraId="1169BAF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</w:t>
      </w:r>
    </w:p>
    <w:p w14:paraId="5D375CC0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084D674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打印汇总行</w:t>
      </w:r>
    </w:p>
    <w:p w14:paraId="77C11C5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paste(rep("-", 70), collapse = ""), "\n")</w:t>
      </w:r>
    </w:p>
    <w:p w14:paraId="4557288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cat(sprintf("总计:   成功 %d/%d (必需: %d/%d, 可选: %d/%d)    总耗时: %.2f 分钟\n", </w:t>
      </w:r>
    </w:p>
    <w:p w14:paraId="193E485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success_count, length(analysis_steps),</w:t>
      </w:r>
    </w:p>
    <w:p w14:paraId="3E0FA60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required_success, required_total,</w:t>
      </w:r>
    </w:p>
    <w:p w14:paraId="7701A5E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optional_success, optional_total,</w:t>
      </w:r>
    </w:p>
    <w:p w14:paraId="38F365D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total_duration))</w:t>
      </w:r>
    </w:p>
    <w:p w14:paraId="6598521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")</w:t>
      </w:r>
    </w:p>
    <w:p w14:paraId="55A679B3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6461EF5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1AB1D86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6. 检查输出目录</w:t>
      </w:r>
    </w:p>
    <w:p w14:paraId="09DCCD4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1A24641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paste(rep("&gt;", 70), collapse = ""), "\n")</w:t>
      </w:r>
    </w:p>
    <w:p w14:paraId="00BCEEA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输出目录检查\n")</w:t>
      </w:r>
    </w:p>
    <w:p w14:paraId="51ED6A4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paste(rep("&gt;", 70), collapse = ""), "\n")</w:t>
      </w:r>
    </w:p>
    <w:p w14:paraId="37EF58EA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0F7A80C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output_dirs &lt;- c(</w:t>
      </w:r>
    </w:p>
    <w:p w14:paraId="3805E9C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"output/",</w:t>
      </w:r>
    </w:p>
    <w:p w14:paraId="641C89D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"output/psychometric_analysis/",</w:t>
      </w:r>
    </w:p>
    <w:p w14:paraId="26DF80D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"output/psychometric_analysis/validity/",</w:t>
      </w:r>
    </w:p>
    <w:p w14:paraId="04CFC3D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"output/psychometric_analysis/validity/cfa_models/",</w:t>
      </w:r>
    </w:p>
    <w:p w14:paraId="7850156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"output/multicollinearity/",</w:t>
      </w:r>
    </w:p>
    <w:p w14:paraId="1AC9B9C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"output/figures/",</w:t>
      </w:r>
    </w:p>
    <w:p w14:paraId="13F2738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"output/figures/networks/",</w:t>
      </w:r>
    </w:p>
    <w:p w14:paraId="7B4ABD1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"output/figures/centrality/",</w:t>
      </w:r>
    </w:p>
    <w:p w14:paraId="6278C6A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"output/figures/clustering/",</w:t>
      </w:r>
    </w:p>
    <w:p w14:paraId="60679C5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"output/figures/stability/",</w:t>
      </w:r>
    </w:p>
    <w:p w14:paraId="5E81F38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"output/tables/",</w:t>
      </w:r>
    </w:p>
    <w:p w14:paraId="337D53B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"output/gender_differences/"</w:t>
      </w:r>
    </w:p>
    <w:p w14:paraId="4055397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)</w:t>
      </w:r>
    </w:p>
    <w:p w14:paraId="22355F88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1351DE7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for (dir_path in output_dirs) {</w:t>
      </w:r>
    </w:p>
    <w:p w14:paraId="6B39F49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if (dir.exists(dir_path)) {</w:t>
      </w:r>
    </w:p>
    <w:p w14:paraId="2A77187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files &lt;- list.files(dir_path, pattern = "\\.(csv|png|pdf|txt|RData)$", </w:t>
      </w:r>
    </w:p>
    <w:p w14:paraId="66FF9B3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        recursive = TRUE, full.names = FALSE)</w:t>
      </w:r>
    </w:p>
    <w:p w14:paraId="5AA7314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file_count &lt;- length(files)</w:t>
      </w:r>
    </w:p>
    <w:p w14:paraId="780F82C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if (file_count &gt; 0) {</w:t>
      </w:r>
    </w:p>
    <w:p w14:paraId="6D1ECC4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cat(sprintf("✓ %-40s (%d 个文件)\n", dir_path, file_count))</w:t>
      </w:r>
    </w:p>
    <w:p w14:paraId="0C29699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} else {</w:t>
      </w:r>
    </w:p>
    <w:p w14:paraId="775C8E9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cat(sprintf("✓ %-40s (空目录)\n", dir_path))</w:t>
      </w:r>
    </w:p>
    <w:p w14:paraId="4785D03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}</w:t>
      </w:r>
    </w:p>
    <w:p w14:paraId="60D2AFD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} else {</w:t>
      </w:r>
    </w:p>
    <w:p w14:paraId="5C43C0C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cat(sprintf("  %-40s (目录不存在)\n", dir_path))</w:t>
      </w:r>
    </w:p>
    <w:p w14:paraId="5DF2764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}</w:t>
      </w:r>
    </w:p>
    <w:p w14:paraId="6464259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</w:t>
      </w:r>
    </w:p>
    <w:p w14:paraId="4ECA3B1C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5E22914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43C8666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7. 最终建议</w:t>
      </w:r>
    </w:p>
    <w:p w14:paraId="4FE7F07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6D3BF1A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", paste(rep("+", 70), collapse = ""), "\n")</w:t>
      </w:r>
    </w:p>
    <w:p w14:paraId="1C2DBB9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SCI论文下一步\n")</w:t>
      </w:r>
    </w:p>
    <w:p w14:paraId="72FBD21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paste(rep("+", 70), collapse = ""), "\n")</w:t>
      </w:r>
    </w:p>
    <w:p w14:paraId="46226B4C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29B9A42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if (required_success == required_total) {</w:t>
      </w:r>
    </w:p>
    <w:p w14:paraId="2CD6DBD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✅ 所有必需分析步骤已成功完成！可以开始撰写论文。\n\n")</w:t>
      </w:r>
    </w:p>
    <w:p w14:paraId="49D4530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推荐写作顺序：\n")</w:t>
      </w:r>
    </w:p>
    <w:p w14:paraId="75B3CCA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  1. 方法部分\n")</w:t>
      </w:r>
    </w:p>
    <w:p w14:paraId="4576D5E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  2. 结果部分\n")</w:t>
      </w:r>
    </w:p>
    <w:p w14:paraId="0355FAE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  3. 讨论部分\n")</w:t>
      </w:r>
    </w:p>
    <w:p w14:paraId="4E64FA2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  4. 引言与摘要\n")</w:t>
      </w:r>
    </w:p>
    <w:p w14:paraId="6F92BA5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 else if (required_success &gt;= 2) {</w:t>
      </w:r>
    </w:p>
    <w:p w14:paraId="353B5D6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⚠️ 部分必需分析步骤失败，请检查后再撰写论文。\n\n")</w:t>
      </w:r>
    </w:p>
    <w:p w14:paraId="7BF7E34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 else {</w:t>
      </w:r>
    </w:p>
    <w:p w14:paraId="749FDE0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❌ 关键分析步骤失败，需要重新检查。\n\n")</w:t>
      </w:r>
    </w:p>
    <w:p w14:paraId="01DD349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</w:t>
      </w:r>
    </w:p>
    <w:p w14:paraId="6DE663BB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53900AB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2235E65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8. 保存日志</w:t>
      </w:r>
    </w:p>
    <w:p w14:paraId="25EC96C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57CD1A3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log_file &lt;- file.path("output", paste0("analysis_log_", </w:t>
      </w:r>
    </w:p>
    <w:p w14:paraId="1F41137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                       format(Sys.time(), "%Y%m%d_%H%M%S"), </w:t>
      </w:r>
    </w:p>
    <w:p w14:paraId="6D6E019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                       ".txt"))</w:t>
      </w:r>
    </w:p>
    <w:p w14:paraId="390DF616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32585C9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log_conn &lt;- file(log_file, "w")</w:t>
      </w:r>
    </w:p>
    <w:p w14:paraId="562CA43D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561413D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07-7 综合网络分析运行日志\n", file = log_conn)</w:t>
      </w:r>
    </w:p>
    <w:p w14:paraId="5993E64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运行时间:", format(Sys.time(), "%Y-%m-%d %H:%M:%S"), "\n", file = log_conn)</w:t>
      </w:r>
    </w:p>
    <w:p w14:paraId="1EFDC0B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工作目录:", getwd(), "\n\n", file = log_conn)</w:t>
      </w:r>
    </w:p>
    <w:p w14:paraId="16828BBE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41A6FBB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分析结果汇总:\n", file = log_conn)</w:t>
      </w:r>
    </w:p>
    <w:p w14:paraId="7C2F1B2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for (i in 1:length(analysis_steps)) {</w:t>
      </w:r>
    </w:p>
    <w:p w14:paraId="631AF75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res &lt;- results[[i]]</w:t>
      </w:r>
    </w:p>
    <w:p w14:paraId="6C18E7E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step &lt;- analysis_steps[[i]]</w:t>
      </w:r>
    </w:p>
    <w:p w14:paraId="5559AF2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</w:p>
    <w:p w14:paraId="153F728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status &lt;- ifelse(is.null(res), "未运行", res$status)</w:t>
      </w:r>
    </w:p>
    <w:p w14:paraId="7D8AC84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duration &lt;- ifelse(!is.null(res) &amp;&amp; is.numeric(res$duration), res$duration, 0)</w:t>
      </w:r>
    </w:p>
    <w:p w14:paraId="720CACF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error &lt;- ifelse(!is.null(res) &amp;&amp; !is.na(res$error), res$error, "无")</w:t>
      </w:r>
    </w:p>
    <w:p w14:paraId="344FADB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</w:p>
    <w:p w14:paraId="4713376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sprintf("[%d] %s\n", i, step$name), file = log_conn)</w:t>
      </w:r>
    </w:p>
    <w:p w14:paraId="0C3D88D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sprintf("    状态: %s\n", status), file = log_conn)</w:t>
      </w:r>
    </w:p>
    <w:p w14:paraId="0CFC52A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sprintf("    耗时: %.2f 分钟\n", duration), file = log_conn)</w:t>
      </w:r>
    </w:p>
    <w:p w14:paraId="7F0D4A8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if (status != "成功" &amp;&amp; status != "跳过") {</w:t>
      </w:r>
    </w:p>
    <w:p w14:paraId="151654C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cat(sprintf("    错误: %s\n", error), file = log_conn)</w:t>
      </w:r>
    </w:p>
    <w:p w14:paraId="7358799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}</w:t>
      </w:r>
    </w:p>
    <w:p w14:paraId="4FE104F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\n", file = log_conn)</w:t>
      </w:r>
    </w:p>
    <w:p w14:paraId="2FAB3C9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</w:t>
      </w:r>
    </w:p>
    <w:p w14:paraId="3DC6EF31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7D6B989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lose(log_conn)</w:t>
      </w:r>
    </w:p>
    <w:p w14:paraId="1D9FCD0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sprintf("\n📄 运行日志已保存: %s\n", log_file))</w:t>
      </w:r>
    </w:p>
    <w:p w14:paraId="6942A1E1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04384B0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383E017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9. 完成</w:t>
      </w:r>
    </w:p>
    <w:p w14:paraId="7AD0941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24D01A3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", paste(rep("✓", 70), collapse = ""), "\n")</w:t>
      </w:r>
    </w:p>
    <w:p w14:paraId="2E93A5CD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22B5145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total_success_rate &lt;- round(success_count / length(analysis_steps) * 100, 1)</w:t>
      </w:r>
    </w:p>
    <w:p w14:paraId="46B8107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required_success_rate &lt;- round(required_success / required_total * 100, 1)</w:t>
      </w:r>
    </w:p>
    <w:p w14:paraId="33B2AF14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794BBC5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if (required_success == required_total) {</w:t>
      </w:r>
    </w:p>
    <w:p w14:paraId="6FC0C84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                🎉 恭喜！所有分析步骤成功完成 🎉\n")</w:t>
      </w:r>
    </w:p>
    <w:p w14:paraId="5CEF49E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sprintf("                成功率: 必需 %.1f%%, 总体 %.1f%%\n", </w:t>
      </w:r>
    </w:p>
    <w:p w14:paraId="4BE598D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required_success_rate, total_success_rate))</w:t>
      </w:r>
    </w:p>
    <w:p w14:paraId="60746B0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 else if (required_success &gt;= 2) {</w:t>
      </w:r>
    </w:p>
    <w:p w14:paraId="679FB8E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sprintf("            👍 必需步骤成功率: %.1f%% (%d/%d)\n", </w:t>
      </w:r>
    </w:p>
    <w:p w14:paraId="0E607EE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required_success_rate, required_success, required_total))</w:t>
      </w:r>
    </w:p>
    <w:p w14:paraId="0F3AC6F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</w:t>
      </w:r>
    </w:p>
    <w:p w14:paraId="18341530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0A1383A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paste(rep("✓", 70), collapse = ""), "\n")</w:t>
      </w:r>
    </w:p>
    <w:p w14:paraId="476A9D4F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1D8731F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")</w:t>
      </w:r>
    </w:p>
    <w:p w14:paraId="6A03811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📅 分析完成时间:", format(Sys.time(), "%Y-%m-%d %H:%M:%S"), "\n")</w:t>
      </w:r>
    </w:p>
    <w:p w14:paraId="4D16856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📁 所有结果保存在: output/ 目录\n")</w:t>
      </w:r>
    </w:p>
    <w:p w14:paraId="4CE06890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16036A3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total_time &lt;- difftime(Sys.time(), start_time_global, units = "mins")</w:t>
      </w:r>
    </w:p>
    <w:p w14:paraId="3DC9694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sprintf("⏱️  总运行时间: %.2f 分钟\n", total_time))</w:t>
      </w:r>
    </w:p>
    <w:p w14:paraId="76DCF12C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796F1D2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if (required_success == required_total) {</w:t>
      </w:r>
    </w:p>
    <w:p w14:paraId="075B927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🚀 可以开始准备SCI论文投稿了！\n")</w:t>
      </w:r>
    </w:p>
    <w:p w14:paraId="40292C3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 else {</w:t>
      </w:r>
    </w:p>
    <w:p w14:paraId="38BEFC0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🔧 请修复错误后重新运行主脚本\n")</w:t>
      </w:r>
    </w:p>
    <w:p w14:paraId="70CAFB5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</w:t>
      </w:r>
    </w:p>
    <w:p w14:paraId="3CAFB903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70847B1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")</w:t>
      </w:r>
    </w:p>
    <w:p w14:paraId="147D62E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=================================================\n")</w:t>
      </w:r>
    </w:p>
    <w:p w14:paraId="3EC970E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                   脚本结束\n")</w:t>
      </w:r>
    </w:p>
    <w:p w14:paraId="40EF23F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=================================================\n")</w:t>
      </w:r>
    </w:p>
    <w:p w14:paraId="06E4FD5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br w:type="page"/>
      </w:r>
    </w:p>
    <w:p w14:paraId="79730294">
      <w:pPr>
        <w:pStyle w:val="2"/>
        <w:bidi w:val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01_descriptive_correlation_reliability_validity</w:t>
      </w:r>
    </w:p>
    <w:p w14:paraId="2D63EA9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77DA7F9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01_descriptive_correlation_reliability_validity.R</w:t>
      </w:r>
    </w:p>
    <w:p w14:paraId="101A301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Comprehensive Psychometric Analysis for SCI Publication</w:t>
      </w:r>
    </w:p>
    <w:p w14:paraId="3709D2B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69AD392A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3D3A8F4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", rep("=", 60), "\n", sep = "")</w:t>
      </w:r>
    </w:p>
    <w:p w14:paraId="4876DD7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&gt;&gt;&gt; 心理测量学分析开始: 描述统计、相关、信度、效度 &lt;&lt;&lt;\n")</w:t>
      </w:r>
    </w:p>
    <w:p w14:paraId="1F4AB36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rep("=", 60), "\n\n", sep = "")</w:t>
      </w:r>
    </w:p>
    <w:p w14:paraId="2C800F7E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0873AF3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5BF25B4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1. 加载R包</w:t>
      </w:r>
    </w:p>
    <w:p w14:paraId="67561F3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20C4D94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[1] 加载R包...\n")</w:t>
      </w:r>
    </w:p>
    <w:p w14:paraId="14A04052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1E974CA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required_packages &lt;- c(</w:t>
      </w:r>
    </w:p>
    <w:p w14:paraId="309710D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"tidyverse", "psych", "ggplot2", "ggcorrplot", </w:t>
      </w:r>
    </w:p>
    <w:p w14:paraId="1B4C9B9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"patchwork", "moments", "corrplot", "lavaan",</w:t>
      </w:r>
    </w:p>
    <w:p w14:paraId="676FFDC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"semTools", "dplyr", "tidyr", "reshape2",</w:t>
      </w:r>
    </w:p>
    <w:p w14:paraId="26BC407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"RColorBrewer", "performance", "knitr", "kableExtra"</w:t>
      </w:r>
    </w:p>
    <w:p w14:paraId="7E1B52D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)</w:t>
      </w:r>
    </w:p>
    <w:p w14:paraId="1FB830D9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6F729C1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安装缺失包</w:t>
      </w:r>
    </w:p>
    <w:p w14:paraId="44EDD6B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new_packages &lt;- required_packages[!(required_packages %in% installed.packages()[,"Package"])]</w:t>
      </w:r>
    </w:p>
    <w:p w14:paraId="0B46CAA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if(length(new_packages) &gt; 0) {</w:t>
      </w:r>
    </w:p>
    <w:p w14:paraId="6642A0F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  安装缺失包:", paste(new_packages, collapse = ", "), "\n")</w:t>
      </w:r>
    </w:p>
    <w:p w14:paraId="388AA2D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install.packages(new_packages, dependencies = TRUE)</w:t>
      </w:r>
    </w:p>
    <w:p w14:paraId="1D26A11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</w:t>
      </w:r>
    </w:p>
    <w:p w14:paraId="672AF7A4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4FCE510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加载包</w:t>
      </w:r>
    </w:p>
    <w:p w14:paraId="1F14A93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suppressPackageStartupMessages({</w:t>
      </w:r>
    </w:p>
    <w:p w14:paraId="3C95AF0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library(tidyverse)</w:t>
      </w:r>
    </w:p>
    <w:p w14:paraId="09D0842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library(psych)</w:t>
      </w:r>
    </w:p>
    <w:p w14:paraId="0471F7D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library(ggplot2)</w:t>
      </w:r>
    </w:p>
    <w:p w14:paraId="5DFF007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library(ggcorrplot)</w:t>
      </w:r>
    </w:p>
    <w:p w14:paraId="201D212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library(patchwork)</w:t>
      </w:r>
    </w:p>
    <w:p w14:paraId="4232B52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library(moments)</w:t>
      </w:r>
    </w:p>
    <w:p w14:paraId="0C9DE43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library(corrplot)</w:t>
      </w:r>
    </w:p>
    <w:p w14:paraId="590DA21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library(lavaan)</w:t>
      </w:r>
    </w:p>
    <w:p w14:paraId="4CBEAE6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library(semTools)</w:t>
      </w:r>
    </w:p>
    <w:p w14:paraId="6F6CF53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library(RColorBrewer)</w:t>
      </w:r>
    </w:p>
    <w:p w14:paraId="428E76A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library(performance)</w:t>
      </w:r>
    </w:p>
    <w:p w14:paraId="306F17B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library(knitr)</w:t>
      </w:r>
    </w:p>
    <w:p w14:paraId="62BF8B5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library(kableExtra)</w:t>
      </w:r>
    </w:p>
    <w:p w14:paraId="7C1854A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)</w:t>
      </w:r>
    </w:p>
    <w:p w14:paraId="52E671EA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26AAAC5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✓ 包加载完成\n\n")</w:t>
      </w:r>
    </w:p>
    <w:p w14:paraId="09F9FCEA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6F11F89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3100AA3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2. 设置路径</w:t>
      </w:r>
    </w:p>
    <w:p w14:paraId="3AA9571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795CED2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[2] 设置输出路径...\n")</w:t>
      </w:r>
    </w:p>
    <w:p w14:paraId="373E8FC0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0860592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RAW_DATA_PATH &lt;- "D:/Marco/analysis/R/07/07_416.csv"</w:t>
      </w:r>
    </w:p>
    <w:p w14:paraId="6A4CC12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OUTPUT_DIR &lt;- "D:/Marco/硕士期间研究/07性别刻板印象对小学生足球参与的影响：代际关系的探究/07-7_SNA/07-7_R代码/output"</w:t>
      </w:r>
    </w:p>
    <w:p w14:paraId="1F1CA68A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33F6B0A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创建分析目录</w:t>
      </w:r>
    </w:p>
    <w:p w14:paraId="3B4FD59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ANALYSIS_DIR &lt;- file.path(OUTPUT_DIR, "psychometric_analysis")</w:t>
      </w:r>
    </w:p>
    <w:p w14:paraId="07F1313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DESCRIPTIVE_DIR &lt;- file.path(ANALYSIS_DIR, "descriptive")</w:t>
      </w:r>
    </w:p>
    <w:p w14:paraId="31436A9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ORRELATION_DIR &lt;- file.path(ANALYSIS_DIR, "correlation")</w:t>
      </w:r>
    </w:p>
    <w:p w14:paraId="28EDBC3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RELIABILITY_DIR &lt;- file.path(ANALYSIS_DIR, "reliability")</w:t>
      </w:r>
    </w:p>
    <w:p w14:paraId="4C746F7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VALIDITY_DIR &lt;- file.path(ANALYSIS_DIR, "validity")</w:t>
      </w:r>
    </w:p>
    <w:p w14:paraId="2DD926E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FA_DIR &lt;- file.path(VALIDITY_DIR, "cfa_models")  # 新增：CFA模型比较目录</w:t>
      </w:r>
    </w:p>
    <w:p w14:paraId="0D810B3D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4A3B20A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dir.create(ANALYSIS_DIR, showWarnings = FALSE, recursive = TRUE)</w:t>
      </w:r>
    </w:p>
    <w:p w14:paraId="303306E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dir.create(DESCRIPTIVE_DIR, showWarnings = FALSE, recursive = TRUE)</w:t>
      </w:r>
    </w:p>
    <w:p w14:paraId="569BCCE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dir.create(CORRELATION_DIR, showWarnings = FALSE, recursive = TRUE)</w:t>
      </w:r>
    </w:p>
    <w:p w14:paraId="14A3C0F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dir.create(RELIABILITY_DIR, showWarnings = FALSE, recursive = TRUE)</w:t>
      </w:r>
    </w:p>
    <w:p w14:paraId="7DB18FC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dir.create(VALIDITY_DIR, showWarnings = FALSE, recursive = TRUE)</w:t>
      </w:r>
    </w:p>
    <w:p w14:paraId="62CE98D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dir.create(CFA_DIR, showWarnings = FALSE, recursive = TRUE)</w:t>
      </w:r>
    </w:p>
    <w:p w14:paraId="4B783387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7DC80A4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✓ 输出目录创建完成\n")</w:t>
      </w:r>
    </w:p>
    <w:p w14:paraId="3DF066F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📁 主目录:", ANALYSIS_DIR, "\n\n")</w:t>
      </w:r>
    </w:p>
    <w:p w14:paraId="11C01BEA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34B63F7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631C1D3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3. 定义变量和构念映射</w:t>
      </w:r>
    </w:p>
    <w:p w14:paraId="7A05D1B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57AA12D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[3] 定义变量和构念映射...\n")</w:t>
      </w:r>
    </w:p>
    <w:p w14:paraId="3DF0A4AA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2930425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变量名</w:t>
      </w:r>
    </w:p>
    <w:p w14:paraId="1836124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variable_names &lt;- c(</w:t>
      </w:r>
    </w:p>
    <w:p w14:paraId="7591A51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"Age", "Gender",                    # 人口学</w:t>
      </w:r>
    </w:p>
    <w:p w14:paraId="5ACEAFB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"GS1", "GS2", "GS3", "GS4",        # 性别刻板印象</w:t>
      </w:r>
    </w:p>
    <w:p w14:paraId="4EF6DB7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"HP1", "HP3", "HP5", "HP6", "HP8", "HP10",  # 和谐热情</w:t>
      </w:r>
    </w:p>
    <w:p w14:paraId="34A6882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"OP2", "OP4", "OP7", "OP9", "OP11", "OP12", # 执着热情</w:t>
      </w:r>
    </w:p>
    <w:p w14:paraId="06161CF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"PS1", "PS2", "PS3", "PS4",        # 父母支持</w:t>
      </w:r>
    </w:p>
    <w:p w14:paraId="5BF0008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"FP1", "FP2"                       # 足球参与</w:t>
      </w:r>
    </w:p>
    <w:p w14:paraId="7284BBA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)</w:t>
      </w:r>
    </w:p>
    <w:p w14:paraId="37FA1E86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3216070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构念映射</w:t>
      </w:r>
    </w:p>
    <w:p w14:paraId="7B27B54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onstruct_mapping &lt;- list(</w:t>
      </w:r>
    </w:p>
    <w:p w14:paraId="379A241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GS = list(</w:t>
      </w:r>
    </w:p>
    <w:p w14:paraId="7677463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name = "Gender Stereotypes",</w:t>
      </w:r>
    </w:p>
    <w:p w14:paraId="06A65E5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items = c("GS1", "GS2", "GS3", "GS4"),</w:t>
      </w:r>
    </w:p>
    <w:p w14:paraId="1B827CD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full_name = "Gender Stereotypes"</w:t>
      </w:r>
    </w:p>
    <w:p w14:paraId="4B618E4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),</w:t>
      </w:r>
    </w:p>
    <w:p w14:paraId="4A6E9AF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HP = list(</w:t>
      </w:r>
    </w:p>
    <w:p w14:paraId="6080618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name = "Harmonious Passion", </w:t>
      </w:r>
    </w:p>
    <w:p w14:paraId="695B4C9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items = c("HP1", "HP3", "HP5", "HP6", "HP8", "HP10"),</w:t>
      </w:r>
    </w:p>
    <w:p w14:paraId="107331E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full_name = "Harmonious Passion"</w:t>
      </w:r>
    </w:p>
    <w:p w14:paraId="19406B8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),</w:t>
      </w:r>
    </w:p>
    <w:p w14:paraId="66FE668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OP = list(</w:t>
      </w:r>
    </w:p>
    <w:p w14:paraId="230AE04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name = "Obsessive Passion",</w:t>
      </w:r>
    </w:p>
    <w:p w14:paraId="682CE12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items = c("OP2", "OP4", "OP7", "OP9", "OP11", "OP12"),</w:t>
      </w:r>
    </w:p>
    <w:p w14:paraId="4BD5F75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full_name = "Obsessive Passion"</w:t>
      </w:r>
    </w:p>
    <w:p w14:paraId="3C09884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),</w:t>
      </w:r>
    </w:p>
    <w:p w14:paraId="58D167A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PS = list(</w:t>
      </w:r>
    </w:p>
    <w:p w14:paraId="6E59026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name = "Parental Support",</w:t>
      </w:r>
    </w:p>
    <w:p w14:paraId="7B2B1A3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items = c("PS1", "PS2", "PS3", "PS4"),</w:t>
      </w:r>
    </w:p>
    <w:p w14:paraId="5BC7249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full_name = "Parental Support"</w:t>
      </w:r>
    </w:p>
    <w:p w14:paraId="56A5BD4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),</w:t>
      </w:r>
    </w:p>
    <w:p w14:paraId="57FF78E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FP = list(</w:t>
      </w:r>
    </w:p>
    <w:p w14:paraId="3F16192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name = "Football Participation",</w:t>
      </w:r>
    </w:p>
    <w:p w14:paraId="46DF3B2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items = c("FP1", "FP2"),</w:t>
      </w:r>
    </w:p>
    <w:p w14:paraId="0B162E7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full_name = "Football Participation"</w:t>
      </w:r>
    </w:p>
    <w:p w14:paraId="4079C68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)</w:t>
      </w:r>
    </w:p>
    <w:p w14:paraId="0B0117D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)</w:t>
      </w:r>
    </w:p>
    <w:p w14:paraId="11FF849D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4075042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✓ 构念映射定义完成\n")</w:t>
      </w:r>
    </w:p>
    <w:p w14:paraId="1AE0CF6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5个构念, 22个条目\n\n")</w:t>
      </w:r>
    </w:p>
    <w:p w14:paraId="4559A3E3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1EA4B72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43C4636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4. 数据读取与清洗</w:t>
      </w:r>
    </w:p>
    <w:p w14:paraId="2E44395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20B2BD9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[4] 读取并清洗数据...\n")</w:t>
      </w:r>
    </w:p>
    <w:p w14:paraId="307FE056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722D068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4.1 读取数据</w:t>
      </w:r>
    </w:p>
    <w:p w14:paraId="2669E2A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raw_data &lt;- read.csv(RAW_DATA_PATH, header = FALSE, stringsAsFactors = FALSE)</w:t>
      </w:r>
    </w:p>
    <w:p w14:paraId="3F0A578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原始数据:", nrow(raw_data), "行 ×", ncol(raw_data), "列\n")</w:t>
      </w:r>
    </w:p>
    <w:p w14:paraId="35F15A26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114F8A9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4.2 列名检查与赋值</w:t>
      </w:r>
    </w:p>
    <w:p w14:paraId="71BF851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if(length(variable_names) != ncol(raw_data)) {</w:t>
      </w:r>
    </w:p>
    <w:p w14:paraId="395CAB4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  ⚠️ 列数不匹配, 期望", length(variable_names), "列, 实际", ncol(raw_data), "列\n")</w:t>
      </w:r>
    </w:p>
    <w:p w14:paraId="6C7559F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variable_names &lt;- variable_names[1:ncol(raw_data)]</w:t>
      </w:r>
    </w:p>
    <w:p w14:paraId="40966E6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</w:t>
      </w:r>
    </w:p>
    <w:p w14:paraId="7767AB2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olnames(raw_data) &lt;- variable_names</w:t>
      </w:r>
    </w:p>
    <w:p w14:paraId="702A003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✓ 变量名赋值完成\n")</w:t>
      </w:r>
    </w:p>
    <w:p w14:paraId="7B920490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30DAE0C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4.3 处理缺失值 (999 -&gt; NA)</w:t>
      </w:r>
    </w:p>
    <w:p w14:paraId="49A3F56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for(col in variable_names) {</w:t>
      </w:r>
    </w:p>
    <w:p w14:paraId="60391F4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if(is.numeric(raw_data[[col]])) {</w:t>
      </w:r>
    </w:p>
    <w:p w14:paraId="40DEA8B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raw_data[[col]][raw_data[[col]] == 999] &lt;- NA</w:t>
      </w:r>
    </w:p>
    <w:p w14:paraId="7AE9D2B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}</w:t>
      </w:r>
    </w:p>
    <w:p w14:paraId="65B7011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</w:t>
      </w:r>
    </w:p>
    <w:p w14:paraId="4B702AF2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3FCE53B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4.4 性别转换为因子</w:t>
      </w:r>
    </w:p>
    <w:p w14:paraId="7BFFC29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raw_data$Gender &lt;- factor(raw_data$Gender, </w:t>
      </w:r>
    </w:p>
    <w:p w14:paraId="6EBA8D6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          levels = c(1, 2), </w:t>
      </w:r>
    </w:p>
    <w:p w14:paraId="5A3E432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          labels = c("Male", "Female"))</w:t>
      </w:r>
    </w:p>
    <w:p w14:paraId="3F09FAAF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29F8B01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4.5 提取条目数据</w:t>
      </w:r>
    </w:p>
    <w:p w14:paraId="57E8672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item_data &lt;- raw_data[, !names(raw_data) %in% c("Age", "Gender")]</w:t>
      </w:r>
    </w:p>
    <w:p w14:paraId="63CD685B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6A9CBA8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4.6 删除缺失过多的个案</w:t>
      </w:r>
    </w:p>
    <w:p w14:paraId="1629805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keep &lt;- rowMeans(is.na(item_data)) &lt;= 0.3</w:t>
      </w:r>
    </w:p>
    <w:p w14:paraId="339F615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item_data_clean &lt;- item_data[keep, ]</w:t>
      </w:r>
    </w:p>
    <w:p w14:paraId="6BA65B6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raw_data_clean &lt;- raw_data[keep, ]</w:t>
      </w:r>
    </w:p>
    <w:p w14:paraId="0060799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cat("  有效样本:", sum(keep), "/", nrow(raw_data), </w:t>
      </w:r>
    </w:p>
    <w:p w14:paraId="2A412F6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"(", round(mean(keep)*100, 1), "%)\n")</w:t>
      </w:r>
    </w:p>
    <w:p w14:paraId="22F15AA5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7371E23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4.7 中位数填补</w:t>
      </w:r>
    </w:p>
    <w:p w14:paraId="082086D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impute_median &lt;- function(x) {</w:t>
      </w:r>
    </w:p>
    <w:p w14:paraId="00A2793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x[is.na(x)] &lt;- median(x, na.rm = TRUE)</w:t>
      </w:r>
    </w:p>
    <w:p w14:paraId="796170B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return(x)</w:t>
      </w:r>
    </w:p>
    <w:p w14:paraId="1269CE7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</w:t>
      </w:r>
    </w:p>
    <w:p w14:paraId="65135F7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item_data_complete &lt;- as.data.frame(lapply(item_data_clean, impute_median))</w:t>
      </w:r>
    </w:p>
    <w:p w14:paraId="4CD0EB7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raw_data_complete &lt;- raw_data_clean</w:t>
      </w:r>
    </w:p>
    <w:p w14:paraId="202E94B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raw_data_complete[, names(item_data_complete)] &lt;- item_data_complete</w:t>
      </w:r>
    </w:p>
    <w:p w14:paraId="1A2F56C0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4513472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n &lt;- nrow(item_data_complete)</w:t>
      </w:r>
    </w:p>
    <w:p w14:paraId="5DF422D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最终样本量 N =", n, "\n\n")</w:t>
      </w:r>
    </w:p>
    <w:p w14:paraId="1CD566FE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27CAE3F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7356CA7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5. 计算构念得分</w:t>
      </w:r>
    </w:p>
    <w:p w14:paraId="339C328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738F344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[5] 计算构念得分...\n")</w:t>
      </w:r>
    </w:p>
    <w:p w14:paraId="48A9202E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061E858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onstruct_scores &lt;- data.frame(</w:t>
      </w:r>
    </w:p>
    <w:p w14:paraId="4A712FA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Age = raw_data_complete$Age,</w:t>
      </w:r>
    </w:p>
    <w:p w14:paraId="3BFA3F7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Gender = raw_data_complete$Gender</w:t>
      </w:r>
    </w:p>
    <w:p w14:paraId="692E6CB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)</w:t>
      </w:r>
    </w:p>
    <w:p w14:paraId="19733DC3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22FD561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for(construct in names(construct_mapping)) {</w:t>
      </w:r>
    </w:p>
    <w:p w14:paraId="667D8AA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items &lt;- construct_mapping[[construct]]$items</w:t>
      </w:r>
    </w:p>
    <w:p w14:paraId="0AC4AF7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available_items &lt;- intersect(items, colnames(item_data_complete))</w:t>
      </w:r>
    </w:p>
    <w:p w14:paraId="5430BF7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</w:p>
    <w:p w14:paraId="607BA32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if(length(available_items) &gt; 0) {</w:t>
      </w:r>
    </w:p>
    <w:p w14:paraId="24AC83D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construct_scores[[construct]] &lt;- rowMeans(</w:t>
      </w:r>
    </w:p>
    <w:p w14:paraId="2986EA6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item_data_complete[, available_items, drop = FALSE], </w:t>
      </w:r>
    </w:p>
    <w:p w14:paraId="1052FC0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na.rm = TRUE</w:t>
      </w:r>
    </w:p>
    <w:p w14:paraId="0E03982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)</w:t>
      </w:r>
    </w:p>
    <w:p w14:paraId="50EE00C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cat("  ", construct_mapping[[construct]]$full_name, </w:t>
      </w:r>
    </w:p>
    <w:p w14:paraId="6AD7D0F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": ", length(available_items), " items\n", sep = "")</w:t>
      </w:r>
    </w:p>
    <w:p w14:paraId="4AB6FC5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}</w:t>
      </w:r>
    </w:p>
    <w:p w14:paraId="29B3290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</w:t>
      </w:r>
    </w:p>
    <w:p w14:paraId="68031155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32B39B0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保存构念得分</w:t>
      </w:r>
    </w:p>
    <w:p w14:paraId="668B860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write.csv(construct_scores,</w:t>
      </w:r>
    </w:p>
    <w:p w14:paraId="515099E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file.path(ANALYSIS_DIR, "01_construct_scores.csv"),</w:t>
      </w:r>
    </w:p>
    <w:p w14:paraId="73FA648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row.names = FALSE)</w:t>
      </w:r>
    </w:p>
    <w:p w14:paraId="3690A4B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✓ 构念得分已保存\n\n")</w:t>
      </w:r>
    </w:p>
    <w:p w14:paraId="7440861A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539EB3B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019F925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6. 描述性统计</w:t>
      </w:r>
    </w:p>
    <w:p w14:paraId="73A8484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01C16DB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[6] 计算描述性统计...\n")</w:t>
      </w:r>
    </w:p>
    <w:p w14:paraId="0972348E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58D8479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6.1 人口学统计</w:t>
      </w:r>
    </w:p>
    <w:p w14:paraId="1590B0B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demographic_stats &lt;- data.frame(</w:t>
      </w:r>
    </w:p>
    <w:p w14:paraId="5369DCA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Variable = c("Age", "Gender (Male/Female)"),</w:t>
      </w:r>
    </w:p>
    <w:p w14:paraId="464AD5A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N = c(</w:t>
      </w:r>
    </w:p>
    <w:p w14:paraId="744AF75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sum(!is.na(construct_scores$Age)),</w:t>
      </w:r>
    </w:p>
    <w:p w14:paraId="77564FC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sum(!is.na(construct_scores$Gender))</w:t>
      </w:r>
    </w:p>
    <w:p w14:paraId="2631A5D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),</w:t>
      </w:r>
    </w:p>
    <w:p w14:paraId="52EF573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Mean_SD = c(</w:t>
      </w:r>
    </w:p>
    <w:p w14:paraId="5BF9D75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paste0(round(mean(construct_scores$Age, na.rm = TRUE), 2), </w:t>
      </w:r>
    </w:p>
    <w:p w14:paraId="279F2FB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" (", round(sd(construct_scores$Age, na.rm = TRUE), 2), ")"),</w:t>
      </w:r>
    </w:p>
    <w:p w14:paraId="287209C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paste0(table(construct_scores$Gender)[1], "/", table(construct_scores$Gender)[2])</w:t>
      </w:r>
    </w:p>
    <w:p w14:paraId="0EBF05C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),</w:t>
      </w:r>
    </w:p>
    <w:p w14:paraId="3254EB5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Percent = c(</w:t>
      </w:r>
    </w:p>
    <w:p w14:paraId="3CFB002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"",</w:t>
      </w:r>
    </w:p>
    <w:p w14:paraId="3C5CFDD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paste0(round(prop.table(table(construct_scores$Gender))[1] * 100, 1), "%/",</w:t>
      </w:r>
    </w:p>
    <w:p w14:paraId="3BC2CAB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round(prop.table(table(construct_scores$Gender))[2] * 100, 1), "%")  # ← 修复这里！</w:t>
      </w:r>
    </w:p>
    <w:p w14:paraId="550B0D1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),</w:t>
      </w:r>
    </w:p>
    <w:p w14:paraId="0F8DC78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Range = c(</w:t>
      </w:r>
    </w:p>
    <w:p w14:paraId="40CB40A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paste0(round(min(construct_scores$Age, na.rm = TRUE), 0), "-",</w:t>
      </w:r>
    </w:p>
    <w:p w14:paraId="008E248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round(max(construct_scores$Age, na.rm = TRUE), 0)),</w:t>
      </w:r>
    </w:p>
    <w:p w14:paraId="6CD34D5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""</w:t>
      </w:r>
    </w:p>
    <w:p w14:paraId="7317A55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),</w:t>
      </w:r>
    </w:p>
    <w:p w14:paraId="00C0974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stringsAsFactors = FALSE</w:t>
      </w:r>
    </w:p>
    <w:p w14:paraId="78A73BC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)</w:t>
      </w:r>
    </w:p>
    <w:p w14:paraId="57BA63B1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38B3AE6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6.2 构念描述统计</w:t>
      </w:r>
    </w:p>
    <w:p w14:paraId="36580F0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onstruct_desc &lt;- data.frame()</w:t>
      </w:r>
    </w:p>
    <w:p w14:paraId="0B6A4EE9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294952B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for(construct in names(construct_mapping)) {</w:t>
      </w:r>
    </w:p>
    <w:p w14:paraId="2C09F91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scores &lt;- construct_scores[[construct]]</w:t>
      </w:r>
    </w:p>
    <w:p w14:paraId="35B5EE4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</w:p>
    <w:p w14:paraId="0A9C731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if(!all(is.na(scores))) {</w:t>
      </w:r>
    </w:p>
    <w:p w14:paraId="4437CE1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scores_clean &lt;- na.omit(scores)</w:t>
      </w:r>
    </w:p>
    <w:p w14:paraId="01189A8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</w:t>
      </w:r>
    </w:p>
    <w:p w14:paraId="4F76193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# 正态性检验</w:t>
      </w:r>
    </w:p>
    <w:p w14:paraId="3C30071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shapiro_test &lt;- tryCatch({</w:t>
      </w:r>
    </w:p>
    <w:p w14:paraId="2E1A060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shapiro.test(scores_clean)</w:t>
      </w:r>
    </w:p>
    <w:p w14:paraId="1EBB6DE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}, error = function(e) {</w:t>
      </w:r>
    </w:p>
    <w:p w14:paraId="0AE9449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list(statistic = NA, p.value = NA)</w:t>
      </w:r>
    </w:p>
    <w:p w14:paraId="006A449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})</w:t>
      </w:r>
    </w:p>
    <w:p w14:paraId="05F3CA3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</w:t>
      </w:r>
    </w:p>
    <w:p w14:paraId="13470B4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construct_desc &lt;- rbind(construct_desc, data.frame(</w:t>
      </w:r>
    </w:p>
    <w:p w14:paraId="299AA65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Construct = construct,</w:t>
      </w:r>
    </w:p>
    <w:p w14:paraId="601D09F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Full_Name = construct_mapping[[construct]]$full_name,</w:t>
      </w:r>
    </w:p>
    <w:p w14:paraId="1F5458A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N = length(scores_clean),</w:t>
      </w:r>
    </w:p>
    <w:p w14:paraId="354EED5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Mean = round(mean(scores_clean), 2),</w:t>
      </w:r>
    </w:p>
    <w:p w14:paraId="2306ECF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SD = round(sd(scores_clean), 2),</w:t>
      </w:r>
    </w:p>
    <w:p w14:paraId="77AEF77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Min = round(min(scores_clean), 2),</w:t>
      </w:r>
    </w:p>
    <w:p w14:paraId="6BFC94F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Max = round(max(scores_clean), 2),</w:t>
      </w:r>
    </w:p>
    <w:p w14:paraId="63975E0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Skewness = round(skewness(scores_clean), 2),</w:t>
      </w:r>
    </w:p>
    <w:p w14:paraId="54E811B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Kurtosis = round(kurtosis(scores_clean) - 3, 2),  # 超值峰度</w:t>
      </w:r>
    </w:p>
    <w:p w14:paraId="33FE9DC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Shapiro_W = round(shapiro_test$statistic, 3),</w:t>
      </w:r>
    </w:p>
    <w:p w14:paraId="575D20E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Shapiro_p = shapiro_test$p.value,</w:t>
      </w:r>
    </w:p>
    <w:p w14:paraId="594A3F7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stringsAsFactors = FALSE</w:t>
      </w:r>
    </w:p>
    <w:p w14:paraId="20595EC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))</w:t>
      </w:r>
    </w:p>
    <w:p w14:paraId="4E12DBA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}</w:t>
      </w:r>
    </w:p>
    <w:p w14:paraId="651EE4E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</w:t>
      </w:r>
    </w:p>
    <w:p w14:paraId="79768EED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7AD88EB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保存描述统计</w:t>
      </w:r>
    </w:p>
    <w:p w14:paraId="4E1FD27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write.csv(demographic_stats,</w:t>
      </w:r>
    </w:p>
    <w:p w14:paraId="16C3509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file.path(DESCRIPTIVE_DIR, "01_demographic_statistics.csv"),</w:t>
      </w:r>
    </w:p>
    <w:p w14:paraId="79DD91E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row.names = FALSE)</w:t>
      </w:r>
    </w:p>
    <w:p w14:paraId="70279963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460D540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write.csv(construct_desc,</w:t>
      </w:r>
    </w:p>
    <w:p w14:paraId="735D45C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file.path(DESCRIPTIVE_DIR, "02_construct_descriptives.csv"),</w:t>
      </w:r>
    </w:p>
    <w:p w14:paraId="755FA61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row.names = FALSE)</w:t>
      </w:r>
    </w:p>
    <w:p w14:paraId="3079F300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7C7A6DB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✓ 描述性统计已保存\n")</w:t>
      </w:r>
    </w:p>
    <w:p w14:paraId="60FD162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print(kable(construct_desc[, 1:9], </w:t>
      </w:r>
    </w:p>
    <w:p w14:paraId="636060A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caption = "Descriptive Statistics",</w:t>
      </w:r>
    </w:p>
    <w:p w14:paraId="4831FF6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format = "simple"))</w:t>
      </w:r>
    </w:p>
    <w:p w14:paraId="45D8CB6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")</w:t>
      </w:r>
    </w:p>
    <w:p w14:paraId="042326C4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19E538A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01570F9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7. 相关分析</w:t>
      </w:r>
    </w:p>
    <w:p w14:paraId="4F0814F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42630A6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[7] 相关分析...\n")</w:t>
      </w:r>
    </w:p>
    <w:p w14:paraId="59C12CE6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44086F5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7.1 准备相关数据</w:t>
      </w:r>
    </w:p>
    <w:p w14:paraId="70EF31E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or_data &lt;- construct_scores %&gt;%</w:t>
      </w:r>
    </w:p>
    <w:p w14:paraId="363CB8E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mutate(Gender_num = as.numeric(Gender) - 1)  # Male=0, Female=1</w:t>
      </w:r>
    </w:p>
    <w:p w14:paraId="748579C4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0AC8217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or_vars &lt;- c("Age", "Gender_num", names(construct_mapping))</w:t>
      </w:r>
    </w:p>
    <w:p w14:paraId="699B712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or_matrix_data &lt;- cor_data[, cor_vars]</w:t>
      </w:r>
    </w:p>
    <w:p w14:paraId="3DDF0B9A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1363AC0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7.2 计算相关系数和p值</w:t>
      </w:r>
    </w:p>
    <w:p w14:paraId="76057B3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or_matrix &lt;- cor(cor_matrix_data, use = "pairwise.complete.obs")</w:t>
      </w:r>
    </w:p>
    <w:p w14:paraId="088241F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p_matrix &lt;- corr.test(cor_matrix_data, adjust = "none")$p</w:t>
      </w:r>
    </w:p>
    <w:p w14:paraId="02059AA0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6218EAF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7.3 保存相关矩阵</w:t>
      </w:r>
    </w:p>
    <w:p w14:paraId="2D68BA5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write.csv(round(cor_matrix, 3),</w:t>
      </w:r>
    </w:p>
    <w:p w14:paraId="2D2ECDB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file.path(CORRELATION_DIR, "01_correlation_matrix.csv"),</w:t>
      </w:r>
    </w:p>
    <w:p w14:paraId="4E3034C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row.names = TRUE)</w:t>
      </w:r>
    </w:p>
    <w:p w14:paraId="259F4B09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6C39EBA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write.csv(round(p_matrix, 4),</w:t>
      </w:r>
    </w:p>
    <w:p w14:paraId="34E0B53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file.path(CORRELATION_DIR, "02_correlation_pvalues.csv"),</w:t>
      </w:r>
    </w:p>
    <w:p w14:paraId="5B3E0B0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row.names = TRUE)</w:t>
      </w:r>
    </w:p>
    <w:p w14:paraId="316EEB8D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08B98D4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✓ 相关矩阵已保存\n")</w:t>
      </w:r>
    </w:p>
    <w:p w14:paraId="6196BEAC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646242D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7.4 创建相关热图</w:t>
      </w:r>
    </w:p>
    <w:p w14:paraId="6573E92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var_labels &lt;- c("Age", "Gender", "GS", "HP", "OP", "PS", "FP")</w:t>
      </w:r>
    </w:p>
    <w:p w14:paraId="4899156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full_labels &lt;- c("Age", "Gender", "Gender Stereotypes", </w:t>
      </w:r>
    </w:p>
    <w:p w14:paraId="6D499FF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 "Harmonious Passion", "Obsessive Passion",</w:t>
      </w:r>
    </w:p>
    <w:p w14:paraId="7A290C9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 "Parental Support", "Football Participation")</w:t>
      </w:r>
    </w:p>
    <w:p w14:paraId="6AD73AC3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7E19215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plot_data &lt;- reshape2::melt(cor_matrix)</w:t>
      </w:r>
    </w:p>
    <w:p w14:paraId="3AB62A4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plot_data$Var1 &lt;- factor(plot_data$Var1, levels = rev(var_labels))</w:t>
      </w:r>
    </w:p>
    <w:p w14:paraId="1147385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plot_data$Var2 &lt;- factor(plot_data$Var2, levels = var_labels)</w:t>
      </w:r>
    </w:p>
    <w:p w14:paraId="0212C603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484D912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只显示上三角</w:t>
      </w:r>
    </w:p>
    <w:p w14:paraId="3B4A1BC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plot_data &lt;- plot_data %&gt;%</w:t>
      </w:r>
    </w:p>
    <w:p w14:paraId="1EDDF74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filter(as.numeric(Var1) &lt; as.numeric(Var2))</w:t>
      </w:r>
    </w:p>
    <w:p w14:paraId="7A0F8482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11AD115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添加显著性标记</w:t>
      </w:r>
    </w:p>
    <w:p w14:paraId="61FF00F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p_melted &lt;- reshape2::melt(p_matrix)</w:t>
      </w:r>
    </w:p>
    <w:p w14:paraId="7EA2E95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plot_data &lt;- merge(plot_data, p_melted, by = c("Var1", "Var2"))</w:t>
      </w:r>
    </w:p>
    <w:p w14:paraId="555775F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names(plot_data) &lt;- c("Var1", "Var2", "Correlation", "P_Value")</w:t>
      </w:r>
    </w:p>
    <w:p w14:paraId="7B849FB3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118E14A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plot_data$Stars &lt;- ""</w:t>
      </w:r>
    </w:p>
    <w:p w14:paraId="1C65270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plot_data$Stars[plot_data$P_Value &lt; 0.05] &lt;- "*"</w:t>
      </w:r>
    </w:p>
    <w:p w14:paraId="7914B2B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plot_data$Stars[plot_data$P_Value &lt; 0.01] &lt;- "**"</w:t>
      </w:r>
    </w:p>
    <w:p w14:paraId="7F42E2E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plot_data$Stars[plot_data$P_Value &lt; 0.001] &lt;- "***"</w:t>
      </w:r>
    </w:p>
    <w:p w14:paraId="58F4675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plot_data$Label &lt;- sprintf("%.2f%s", round(plot_data$Correlation, 2), plot_data$Stars)</w:t>
      </w:r>
    </w:p>
    <w:p w14:paraId="6B25D075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2B5B799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绘制热图</w:t>
      </w:r>
    </w:p>
    <w:p w14:paraId="20AE3B0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p_correlation &lt;- ggplot(plot_data, aes(x = Var2, y = Var1, fill = Correlation)) +</w:t>
      </w:r>
    </w:p>
    <w:p w14:paraId="7FA324D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geom_tile(color = "white", linewidth = 0.5) +</w:t>
      </w:r>
    </w:p>
    <w:p w14:paraId="260F7E6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geom_text(aes(label = Label), size = 4, fontface = "bold") +</w:t>
      </w:r>
    </w:p>
    <w:p w14:paraId="7C7F0BF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scale_fill_gradient2(low = "#2E86AB", mid = "white", high = "#F24236",</w:t>
      </w:r>
    </w:p>
    <w:p w14:paraId="5C9CCF0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       midpoint = 0, limits = c(-1, 1), name = "r") +</w:t>
      </w:r>
    </w:p>
    <w:p w14:paraId="4E84A5F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scale_x_discrete(labels = full_labels, position = "top") +</w:t>
      </w:r>
    </w:p>
    <w:p w14:paraId="7C54DDB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scale_y_discrete(labels = rev(full_labels)) +</w:t>
      </w:r>
    </w:p>
    <w:p w14:paraId="619B44C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labs(title = "Correlation Matrix",</w:t>
      </w:r>
    </w:p>
    <w:p w14:paraId="74CB461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subtitle = paste("N =", nrow(cor_matrix_data)),</w:t>
      </w:r>
    </w:p>
    <w:p w14:paraId="2E0E019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x = "", y = "",</w:t>
      </w:r>
    </w:p>
    <w:p w14:paraId="136D676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caption = "* p &lt; .05, ** p &lt; .01, *** p &lt; .001") +</w:t>
      </w:r>
    </w:p>
    <w:p w14:paraId="0E69070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theme_minimal(base_size = 11) +</w:t>
      </w:r>
    </w:p>
    <w:p w14:paraId="1B0B2CE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theme(</w:t>
      </w:r>
    </w:p>
    <w:p w14:paraId="192811C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plot.title = element_text(face = "bold", hjust = 0.5, size = 14),</w:t>
      </w:r>
    </w:p>
    <w:p w14:paraId="5AFD691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plot.subtitle = element_text(hjust = 0.5, size = 11),</w:t>
      </w:r>
    </w:p>
    <w:p w14:paraId="282B306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axis.text.x = element_text(angle = 0, hjust = 0.5, size = 10, </w:t>
      </w:r>
    </w:p>
    <w:p w14:paraId="10F4C64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               margin = margin(t = 5)),</w:t>
      </w:r>
    </w:p>
    <w:p w14:paraId="0F5CF6C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axis.text.y = element_text(size = 10),</w:t>
      </w:r>
    </w:p>
    <w:p w14:paraId="193C102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panel.grid = element_blank(),</w:t>
      </w:r>
    </w:p>
    <w:p w14:paraId="45F92BF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legend.position = "right"</w:t>
      </w:r>
    </w:p>
    <w:p w14:paraId="756703B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) +</w:t>
      </w:r>
    </w:p>
    <w:p w14:paraId="24BA46B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oord_fixed(ratio = 0.8)</w:t>
      </w:r>
    </w:p>
    <w:p w14:paraId="70C4B96F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5689DE1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ggsave(file.path(CORRELATION_DIR, "03_correlation_heatmap.png"),</w:t>
      </w:r>
    </w:p>
    <w:p w14:paraId="35248DF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p_correlation, width = 10, height = 8, dpi = 300)</w:t>
      </w:r>
    </w:p>
    <w:p w14:paraId="2147805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✓ 相关热图已保存\n\n")</w:t>
      </w:r>
    </w:p>
    <w:p w14:paraId="0EE8AC76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0E928CD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648B11A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8. 信度分析</w:t>
      </w:r>
    </w:p>
    <w:p w14:paraId="644ED27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0BF28B4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[8] 信度分析...\n")</w:t>
      </w:r>
    </w:p>
    <w:p w14:paraId="26925E94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0A69171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reliability_results &lt;- data.frame()</w:t>
      </w:r>
    </w:p>
    <w:p w14:paraId="6965D239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01CA420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for(construct in names(construct_mapping)) {</w:t>
      </w:r>
    </w:p>
    <w:p w14:paraId="1AAB988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items &lt;- construct_mapping[[construct]]$items</w:t>
      </w:r>
    </w:p>
    <w:p w14:paraId="76AD206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item_data_temp &lt;- item_data_complete[, intersect(items, colnames(item_data_complete))]</w:t>
      </w:r>
    </w:p>
    <w:p w14:paraId="0A3EE86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</w:p>
    <w:p w14:paraId="1E209E2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if(ncol(item_data_temp) &gt;= 2) {</w:t>
      </w:r>
    </w:p>
    <w:p w14:paraId="102CB9D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</w:t>
      </w:r>
    </w:p>
    <w:p w14:paraId="3D8EBB8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# Cronbach's alpha</w:t>
      </w:r>
    </w:p>
    <w:p w14:paraId="32324BD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alpha_result &lt;- psych::alpha(item_data_temp, check.keys = TRUE)</w:t>
      </w:r>
    </w:p>
    <w:p w14:paraId="7FF5FE2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</w:t>
      </w:r>
    </w:p>
    <w:p w14:paraId="4BCEC29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# McDonald's omega</w:t>
      </w:r>
    </w:p>
    <w:p w14:paraId="6C0BB0C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omega_result &lt;- tryCatch({</w:t>
      </w:r>
    </w:p>
    <w:p w14:paraId="3F8BB98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psych::omega(item_data_temp, nfactors = 1, plot = FALSE)</w:t>
      </w:r>
    </w:p>
    <w:p w14:paraId="5F199B1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}, error = function(e) {</w:t>
      </w:r>
    </w:p>
    <w:p w14:paraId="1730357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list(omega.tot = NA, omega.lim = NA)</w:t>
      </w:r>
    </w:p>
    <w:p w14:paraId="6B28A3A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})</w:t>
      </w:r>
    </w:p>
    <w:p w14:paraId="6E4357F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</w:t>
      </w:r>
    </w:p>
    <w:p w14:paraId="2834931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reliability_results &lt;- rbind(reliability_results, data.frame(</w:t>
      </w:r>
    </w:p>
    <w:p w14:paraId="567C9E3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Construct = construct,</w:t>
      </w:r>
    </w:p>
    <w:p w14:paraId="2584981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Full_Name = construct_mapping[[construct]]$full_name,</w:t>
      </w:r>
    </w:p>
    <w:p w14:paraId="4ECB43C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N_Items = ncol(item_data_temp),</w:t>
      </w:r>
    </w:p>
    <w:p w14:paraId="1FC3796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N_Sample = nrow(item_data_temp),</w:t>
      </w:r>
    </w:p>
    <w:p w14:paraId="1A53328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Cronbach_Alpha = round(alpha_result$total$raw_alpha, 3),</w:t>
      </w:r>
    </w:p>
    <w:p w14:paraId="29D1A72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Omega_Total = round(omega_result$omega.tot, 3),</w:t>
      </w:r>
    </w:p>
    <w:p w14:paraId="1868B10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stringsAsFactors = FALSE</w:t>
      </w:r>
    </w:p>
    <w:p w14:paraId="102FF8F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))</w:t>
      </w:r>
    </w:p>
    <w:p w14:paraId="67F6D71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</w:t>
      </w:r>
    </w:p>
    <w:p w14:paraId="7F0D73D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cat("  ", construct_mapping[[construct]]$full_name, </w:t>
      </w:r>
    </w:p>
    <w:p w14:paraId="04BE6A2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": α = ", round(alpha_result$total$raw_alpha, 3),</w:t>
      </w:r>
    </w:p>
    <w:p w14:paraId="57C2CBB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", ω = ", round(omega_result$omega.tot, 3), "\n", sep = "")</w:t>
      </w:r>
    </w:p>
    <w:p w14:paraId="5D37C4B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}</w:t>
      </w:r>
    </w:p>
    <w:p w14:paraId="5C62986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</w:t>
      </w:r>
    </w:p>
    <w:p w14:paraId="548FDBBE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2B45237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保存信度结果</w:t>
      </w:r>
    </w:p>
    <w:p w14:paraId="356EA68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write.csv(reliability_results,</w:t>
      </w:r>
    </w:p>
    <w:p w14:paraId="17A58D4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file.path(RELIABILITY_DIR, "01_reliability_results.csv"),</w:t>
      </w:r>
    </w:p>
    <w:p w14:paraId="059B163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row.names = FALSE)</w:t>
      </w:r>
    </w:p>
    <w:p w14:paraId="5E4DEDC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✓ 信度结果已保存\n\n")</w:t>
      </w:r>
    </w:p>
    <w:p w14:paraId="5D22E3E2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3480FAD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1A7FA8C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9. 验证性因子分析 - 完整版（单维度+整体模型比较）</w:t>
      </w:r>
    </w:p>
    <w:p w14:paraId="1CA6795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03E02C9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[9] 验证性因子分析...\n")</w:t>
      </w:r>
    </w:p>
    <w:p w14:paraId="708D8054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265C341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9.1 准备CFA数据</w:t>
      </w:r>
    </w:p>
    <w:p w14:paraId="7951DE2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fa_data &lt;- item_data_complete[, unlist(lapply(construct_mapping, function(x) x$items))]</w:t>
      </w:r>
    </w:p>
    <w:p w14:paraId="60F5789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n_cfa &lt;- nrow(cfa_data)</w:t>
      </w:r>
    </w:p>
    <w:p w14:paraId="2C5F845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CFA样本量: N =", n_cfa, "\n\n")</w:t>
      </w:r>
    </w:p>
    <w:p w14:paraId="1FB25226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19956A9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3312F47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9.2 单维度CFA：每个构念单独验证 - 修复版</w:t>
      </w:r>
    </w:p>
    <w:p w14:paraId="4065C09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15F74F8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[9.2] 单维度CFA分析 (MLR估计)...\n")</w:t>
      </w:r>
    </w:p>
    <w:p w14:paraId="21EEF3F1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5B3DC04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single_cfa_results &lt;- list()</w:t>
      </w:r>
    </w:p>
    <w:p w14:paraId="4FDADE6F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562739B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for(construct in names(construct_mapping)) {</w:t>
      </w:r>
    </w:p>
    <w:p w14:paraId="527D3F4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    正在拟合:", construct_mapping[[construct]]$full_name, "... ")</w:t>
      </w:r>
    </w:p>
    <w:p w14:paraId="0AB7F3B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</w:p>
    <w:p w14:paraId="5D1E7E9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items &lt;- construct_mapping[[construct]]$items</w:t>
      </w:r>
    </w:p>
    <w:p w14:paraId="30D69A2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available_items &lt;- intersect(items, colnames(cfa_data))</w:t>
      </w:r>
    </w:p>
    <w:p w14:paraId="29BA6F1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n_items &lt;- length(available_items)</w:t>
      </w:r>
    </w:p>
    <w:p w14:paraId="791395B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</w:p>
    <w:p w14:paraId="602AD21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if(n_items &gt;= 3) {</w:t>
      </w:r>
    </w:p>
    <w:p w14:paraId="08B3FED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# 3个及以上条目：标准模型，固定因子方差为1</w:t>
      </w:r>
    </w:p>
    <w:p w14:paraId="7267A6A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model_single &lt;- paste0(construct, " =~ ", </w:t>
      </w:r>
    </w:p>
    <w:p w14:paraId="69C86EC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           paste(available_items, collapse = " + "))</w:t>
      </w:r>
    </w:p>
    <w:p w14:paraId="768D638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</w:t>
      </w:r>
    </w:p>
    <w:p w14:paraId="7EFCF3B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tryCatch({</w:t>
      </w:r>
    </w:p>
    <w:p w14:paraId="617B078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fit_single &lt;- cfa(model_single,</w:t>
      </w:r>
    </w:p>
    <w:p w14:paraId="429E0E6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        data = cfa_data,</w:t>
      </w:r>
    </w:p>
    <w:p w14:paraId="6DD0022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        estimator = "MLR",</w:t>
      </w:r>
    </w:p>
    <w:p w14:paraId="169EA86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        missing = "fiml",</w:t>
      </w:r>
    </w:p>
    <w:p w14:paraId="432A3DE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        std.lv = TRUE)  # 固定因子方差为1</w:t>
      </w:r>
    </w:p>
    <w:p w14:paraId="21B589B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</w:t>
      </w:r>
    </w:p>
    <w:p w14:paraId="1AB7DF3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# 提取拟合指数</w:t>
      </w:r>
    </w:p>
    <w:p w14:paraId="7DEA747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fit_indices &lt;- fitMeasures(fit_single, </w:t>
      </w:r>
    </w:p>
    <w:p w14:paraId="1254920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                 c("chisq", "df", "pvalue", </w:t>
      </w:r>
    </w:p>
    <w:p w14:paraId="4295E92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                   "cfi", "tli", "rmsea", "srmr"))</w:t>
      </w:r>
    </w:p>
    <w:p w14:paraId="35E165C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</w:t>
      </w:r>
    </w:p>
    <w:p w14:paraId="4D874E4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# 提取因子载荷</w:t>
      </w:r>
    </w:p>
    <w:p w14:paraId="2646E1C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loadings &lt;- parameterEstimates(fit_single, standardized = TRUE) %&gt;%</w:t>
      </w:r>
    </w:p>
    <w:p w14:paraId="7937C88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filter(op == "=~") %&gt;%</w:t>
      </w:r>
    </w:p>
    <w:p w14:paraId="1771159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select(Item = rhs, Std_Loading = std.all, pvalue)</w:t>
      </w:r>
    </w:p>
    <w:p w14:paraId="01B2F9F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</w:t>
      </w:r>
    </w:p>
    <w:p w14:paraId="6FBA7FF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single_cfa_results[[construct]] &lt;- list(</w:t>
      </w:r>
    </w:p>
    <w:p w14:paraId="507A315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fit = fit_single,</w:t>
      </w:r>
    </w:p>
    <w:p w14:paraId="5EF7ECF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indices = fit_indices,</w:t>
      </w:r>
    </w:p>
    <w:p w14:paraId="0995F1D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loadings = loadings</w:t>
      </w:r>
    </w:p>
    <w:p w14:paraId="2872E88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)</w:t>
      </w:r>
    </w:p>
    <w:p w14:paraId="3720147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</w:t>
      </w:r>
    </w:p>
    <w:p w14:paraId="7833190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cat("✓ CFI =", round(fit_indices["cfi"], 3), </w:t>
      </w:r>
    </w:p>
    <w:p w14:paraId="650619D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", RMSEA =", round(fit_indices["rmsea"], 3),</w:t>
      </w:r>
    </w:p>
    <w:p w14:paraId="43FEA2F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", SRMR =", round(fit_indices["srmr"], 3), "\n")</w:t>
      </w:r>
    </w:p>
    <w:p w14:paraId="7539CBC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</w:t>
      </w:r>
    </w:p>
    <w:p w14:paraId="3BB6796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}, error = function(e) {</w:t>
      </w:r>
    </w:p>
    <w:p w14:paraId="7A8DD72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cat("✗ 失败:", e$message, "\n")</w:t>
      </w:r>
    </w:p>
    <w:p w14:paraId="13C4B5D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single_cfa_results[[construct]] &lt;- NULL</w:t>
      </w:r>
    </w:p>
    <w:p w14:paraId="51C345C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})</w:t>
      </w:r>
    </w:p>
    <w:p w14:paraId="08E5586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</w:t>
      </w:r>
    </w:p>
    <w:p w14:paraId="05624E8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} else if(n_items == 2) {</w:t>
      </w:r>
    </w:p>
    <w:p w14:paraId="046A76E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# 2个条目：饱和模型，固定载荷相等</w:t>
      </w:r>
    </w:p>
    <w:p w14:paraId="3DD5180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cat("[2条目饱和模型] ")</w:t>
      </w:r>
    </w:p>
    <w:p w14:paraId="528A92E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</w:t>
      </w:r>
    </w:p>
    <w:p w14:paraId="62E175E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tryCatch({</w:t>
      </w:r>
    </w:p>
    <w:p w14:paraId="7F6C999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# 方法：固定两个载荷相等，自由估计因子方差</w:t>
      </w:r>
    </w:p>
    <w:p w14:paraId="19CBDF1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model_two &lt;- paste0(</w:t>
      </w:r>
    </w:p>
    <w:p w14:paraId="27FD3F1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construct, " =~ a*", available_items[1], " + a*", available_items[2], "\n",</w:t>
      </w:r>
    </w:p>
    <w:p w14:paraId="5732B84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construct, " ~~ ", construct</w:t>
      </w:r>
    </w:p>
    <w:p w14:paraId="4D66C3E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)</w:t>
      </w:r>
    </w:p>
    <w:p w14:paraId="3D08112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</w:t>
      </w:r>
    </w:p>
    <w:p w14:paraId="48DE402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fit_single &lt;- cfa(model_two,</w:t>
      </w:r>
    </w:p>
    <w:p w14:paraId="65D7F69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        data = cfa_data,</w:t>
      </w:r>
    </w:p>
    <w:p w14:paraId="4217147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        estimator = "MLR",</w:t>
      </w:r>
    </w:p>
    <w:p w14:paraId="107D42C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        missing = "fiml")</w:t>
      </w:r>
    </w:p>
    <w:p w14:paraId="519FD58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</w:t>
      </w:r>
    </w:p>
    <w:p w14:paraId="38F3B03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# 饱和模型，只提取载荷</w:t>
      </w:r>
    </w:p>
    <w:p w14:paraId="53862D7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loadings &lt;- parameterEstimates(fit_single, standardized = TRUE) %&gt;%</w:t>
      </w:r>
    </w:p>
    <w:p w14:paraId="2D4F9A1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filter(op == "=~") %&gt;%</w:t>
      </w:r>
    </w:p>
    <w:p w14:paraId="3C3B83C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select(Item = rhs, Std_Loading = std.all, pvalue)</w:t>
      </w:r>
    </w:p>
    <w:p w14:paraId="5C344CB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</w:t>
      </w:r>
    </w:p>
    <w:p w14:paraId="3753C9B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single_cfa_results[[construct]] &lt;- list(</w:t>
      </w:r>
    </w:p>
    <w:p w14:paraId="4BD337A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fit = fit_single,</w:t>
      </w:r>
    </w:p>
    <w:p w14:paraId="49BD8CC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indices = NULL,  # 饱和模型无拟合指数</w:t>
      </w:r>
    </w:p>
    <w:p w14:paraId="7226B52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loadings = loadings</w:t>
      </w:r>
    </w:p>
    <w:p w14:paraId="745033F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)</w:t>
      </w:r>
    </w:p>
    <w:p w14:paraId="5C02305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</w:t>
      </w:r>
    </w:p>
    <w:p w14:paraId="7A25976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cat("✓ 载荷 =", round(mean(loadings$Std_Loading), 3), "\n")</w:t>
      </w:r>
    </w:p>
    <w:p w14:paraId="39BEBC4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</w:t>
      </w:r>
    </w:p>
    <w:p w14:paraId="41C7C81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}, error = function(e) {</w:t>
      </w:r>
    </w:p>
    <w:p w14:paraId="3A61375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cat("✗ 失败:", e$message, "\n")</w:t>
      </w:r>
    </w:p>
    <w:p w14:paraId="7A09E3C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single_cfa_results[[construct]] &lt;- NULL</w:t>
      </w:r>
    </w:p>
    <w:p w14:paraId="2D90B69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})</w:t>
      </w:r>
    </w:p>
    <w:p w14:paraId="23A36B0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}</w:t>
      </w:r>
    </w:p>
    <w:p w14:paraId="17FE03F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</w:t>
      </w:r>
    </w:p>
    <w:p w14:paraId="0F9C82E5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4EC5D59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9.2.1 汇总单维度CFA结果</w:t>
      </w:r>
    </w:p>
    <w:p w14:paraId="61EBD6B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single_cfa_summary &lt;- data.frame()</w:t>
      </w:r>
    </w:p>
    <w:p w14:paraId="0FEA3653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43BC155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for(construct in names(single_cfa_results)) {</w:t>
      </w:r>
    </w:p>
    <w:p w14:paraId="2FFCD32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if(!is.null(single_cfa_results[[construct]])) {</w:t>
      </w:r>
    </w:p>
    <w:p w14:paraId="4184D94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</w:t>
      </w:r>
    </w:p>
    <w:p w14:paraId="0A31078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if(construct == "FP") {</w:t>
      </w:r>
    </w:p>
    <w:p w14:paraId="54E3605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# FP是2条目饱和模型，无拟合指数</w:t>
      </w:r>
    </w:p>
    <w:p w14:paraId="5548A15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loadings &lt;- single_cfa_results[[construct]]$loadings</w:t>
      </w:r>
    </w:p>
    <w:p w14:paraId="5BC0B67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single_cfa_summary &lt;- rbind(single_cfa_summary, data.frame(</w:t>
      </w:r>
    </w:p>
    <w:p w14:paraId="3FB17A8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Construct = construct,</w:t>
      </w:r>
    </w:p>
    <w:p w14:paraId="2EB33F8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Full_Name = construct_mapping[[construct]]$full_name,</w:t>
      </w:r>
    </w:p>
    <w:p w14:paraId="37CB248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N_Items = length(construct_mapping[[construct]]$items),</w:t>
      </w:r>
    </w:p>
    <w:p w14:paraId="16F6EE0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Chi2 = NA,</w:t>
      </w:r>
    </w:p>
    <w:p w14:paraId="65E6C16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df = 0,</w:t>
      </w:r>
    </w:p>
    <w:p w14:paraId="7D5C7A4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p_value = NA,</w:t>
      </w:r>
    </w:p>
    <w:p w14:paraId="15C9BF5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CFI = 1.00,  # 饱和模型CFI=1</w:t>
      </w:r>
    </w:p>
    <w:p w14:paraId="6D082B7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TLI = 1.00,  # 饱和模型TLI=1</w:t>
      </w:r>
    </w:p>
    <w:p w14:paraId="110A031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RMSEA = 0.00,  # 饱和模型RMSEA=0</w:t>
      </w:r>
    </w:p>
    <w:p w14:paraId="65A61A9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SRMR = 0.00,  # 饱和模型SRMR=0</w:t>
      </w:r>
    </w:p>
    <w:p w14:paraId="122E578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Min_Loading = round(min(loadings$Std_Loading), 3),</w:t>
      </w:r>
    </w:p>
    <w:p w14:paraId="62F633E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Max_Loading = round(max(loadings$Std_Loading), 3),</w:t>
      </w:r>
    </w:p>
    <w:p w14:paraId="3393CD2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Mean_Loading = round(mean(loadings$Std_Loading), 3),</w:t>
      </w:r>
    </w:p>
    <w:p w14:paraId="7D57593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stringsAsFactors = FALSE</w:t>
      </w:r>
    </w:p>
    <w:p w14:paraId="2F176D4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))</w:t>
      </w:r>
    </w:p>
    <w:p w14:paraId="4A32A49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} else {</w:t>
      </w:r>
    </w:p>
    <w:p w14:paraId="2A9EF0A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# 3+条目模型</w:t>
      </w:r>
    </w:p>
    <w:p w14:paraId="6BCA796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indices &lt;- single_cfa_results[[construct]]$indices</w:t>
      </w:r>
    </w:p>
    <w:p w14:paraId="7440734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loadings &lt;- single_cfa_results[[construct]]$loadings</w:t>
      </w:r>
    </w:p>
    <w:p w14:paraId="05DFEFF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</w:t>
      </w:r>
    </w:p>
    <w:p w14:paraId="5048F1E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single_cfa_summary &lt;- rbind(single_cfa_summary, data.frame(</w:t>
      </w:r>
    </w:p>
    <w:p w14:paraId="15E744B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Construct = construct,</w:t>
      </w:r>
    </w:p>
    <w:p w14:paraId="4C200E7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Full_Name = construct_mapping[[construct]]$full_name,</w:t>
      </w:r>
    </w:p>
    <w:p w14:paraId="46795D4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N_Items = length(construct_mapping[[construct]]$items),</w:t>
      </w:r>
    </w:p>
    <w:p w14:paraId="551267B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Chi2 = round(indices["chisq"], 2),</w:t>
      </w:r>
    </w:p>
    <w:p w14:paraId="07679A2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df = indices["df"],</w:t>
      </w:r>
    </w:p>
    <w:p w14:paraId="4FB8204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p_value = round(indices["pvalue"], 3),</w:t>
      </w:r>
    </w:p>
    <w:p w14:paraId="22D3349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CFI = round(indices["cfi"], 3),</w:t>
      </w:r>
    </w:p>
    <w:p w14:paraId="5A49C3F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TLI = round(indices["tli"], 3),</w:t>
      </w:r>
    </w:p>
    <w:p w14:paraId="362B7A9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RMSEA = round(indices["rmsea"], 3),</w:t>
      </w:r>
    </w:p>
    <w:p w14:paraId="3EB24F3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SRMR = round(indices["srmr"], 3),</w:t>
      </w:r>
    </w:p>
    <w:p w14:paraId="25A5A59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Min_Loading = round(min(loadings$Std_Loading), 3),</w:t>
      </w:r>
    </w:p>
    <w:p w14:paraId="4704746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Max_Loading = round(max(loadings$Std_Loading), 3),</w:t>
      </w:r>
    </w:p>
    <w:p w14:paraId="11D31D8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Mean_Loading = round(mean(loadings$Std_Loading), 3),</w:t>
      </w:r>
    </w:p>
    <w:p w14:paraId="47A7477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stringsAsFactors = FALSE</w:t>
      </w:r>
    </w:p>
    <w:p w14:paraId="623F6AD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))</w:t>
      </w:r>
    </w:p>
    <w:p w14:paraId="2ACD5E5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}</w:t>
      </w:r>
    </w:p>
    <w:p w14:paraId="458085D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}</w:t>
      </w:r>
    </w:p>
    <w:p w14:paraId="5E96794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</w:t>
      </w:r>
    </w:p>
    <w:p w14:paraId="179D774D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2DA047B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保存单维度CFA结果</w:t>
      </w:r>
    </w:p>
    <w:p w14:paraId="58A6ACD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write.csv(single_cfa_summary,</w:t>
      </w:r>
    </w:p>
    <w:p w14:paraId="4587DED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file.path(CFA_DIR, "02_single_factor_cfa_summary.csv"),</w:t>
      </w:r>
    </w:p>
    <w:p w14:paraId="7F88E30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row.names = FALSE)</w:t>
      </w:r>
    </w:p>
    <w:p w14:paraId="71F6BC3F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1FA9394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  ✓ 单维度CFA结果已保存\n")</w:t>
      </w:r>
    </w:p>
    <w:p w14:paraId="3E28415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print(kable(single_cfa_summary, </w:t>
      </w:r>
    </w:p>
    <w:p w14:paraId="09DE115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caption = "Single-Factor CFA Results by Construct",</w:t>
      </w:r>
    </w:p>
    <w:p w14:paraId="1A00637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format = "simple", digits = 3))</w:t>
      </w:r>
    </w:p>
    <w:p w14:paraId="76D5E6E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")</w:t>
      </w:r>
    </w:p>
    <w:p w14:paraId="19DF3FBC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512022F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4CA5842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9.3 单维度因子载荷图</w:t>
      </w:r>
    </w:p>
    <w:p w14:paraId="26AA5B9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2B75D32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[9.3] 生成单维度因子载荷图...\n")</w:t>
      </w:r>
    </w:p>
    <w:p w14:paraId="05B6B73F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5C84697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合并所有单维度的载荷</w:t>
      </w:r>
    </w:p>
    <w:p w14:paraId="613B2ED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all_loadings_single &lt;- data.frame()</w:t>
      </w:r>
    </w:p>
    <w:p w14:paraId="5524C621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76A4D76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for(construct in names(single_cfa_results)) {</w:t>
      </w:r>
    </w:p>
    <w:p w14:paraId="2CB962B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if(!is.null(single_cfa_results[[construct]])) {</w:t>
      </w:r>
    </w:p>
    <w:p w14:paraId="0CDEF79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temp_loadings &lt;- single_cfa_results[[construct]]$loadings</w:t>
      </w:r>
    </w:p>
    <w:p w14:paraId="03AFD1A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temp_loadings$Construct &lt;- construct</w:t>
      </w:r>
    </w:p>
    <w:p w14:paraId="02019B2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temp_loadings$Full_Name &lt;- construct_mapping[[construct]]$full_name</w:t>
      </w:r>
    </w:p>
    <w:p w14:paraId="7D3B9DC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all_loadings_single &lt;- rbind(all_loadings_single, temp_loadings)</w:t>
      </w:r>
    </w:p>
    <w:p w14:paraId="0EEE123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}</w:t>
      </w:r>
    </w:p>
    <w:p w14:paraId="7188BDE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</w:t>
      </w:r>
    </w:p>
    <w:p w14:paraId="59D124A1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51C5D0A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if(nrow(all_loadings_single) &gt; 0) {</w:t>
      </w:r>
    </w:p>
    <w:p w14:paraId="257BD63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p_single_loadings &lt;- ggplot(all_loadings_single, </w:t>
      </w:r>
    </w:p>
    <w:p w14:paraId="01FD664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              aes(x = reorder(Item, Std_Loading), </w:t>
      </w:r>
    </w:p>
    <w:p w14:paraId="66BB73D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                  y = Std_Loading, </w:t>
      </w:r>
    </w:p>
    <w:p w14:paraId="0BB7D55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                  fill = Full_Name)) +</w:t>
      </w:r>
    </w:p>
    <w:p w14:paraId="00356D6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geom_bar(stat = "identity", width = 0.7) +</w:t>
      </w:r>
    </w:p>
    <w:p w14:paraId="5EFA5F0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geom_hline(yintercept = 0.40, linetype = "dashed", color = "red", alpha = 0.7) +</w:t>
      </w:r>
    </w:p>
    <w:p w14:paraId="31E84BB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geom_hline(yintercept = 0.70, linetype = "dashed", color = "blue", alpha = 0.7) +</w:t>
      </w:r>
    </w:p>
    <w:p w14:paraId="374016A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geom_text(aes(label = round(Std_Loading, 2)), </w:t>
      </w:r>
    </w:p>
    <w:p w14:paraId="7AC2018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vjust = -0.5, size = 3, fontface = "bold") +</w:t>
      </w:r>
    </w:p>
    <w:p w14:paraId="25591AB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facet_wrap(~ Full_Name, scales = "free_y", ncol = 2) +</w:t>
      </w:r>
    </w:p>
    <w:p w14:paraId="0DC1C7B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coord_flip() +</w:t>
      </w:r>
    </w:p>
    <w:p w14:paraId="3E5BF7C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scale_fill_brewer(palette = "Set1") +</w:t>
      </w:r>
    </w:p>
    <w:p w14:paraId="2C4D960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labs(title = "Single-Factor CFA: Standardized Loadings",</w:t>
      </w:r>
    </w:p>
    <w:p w14:paraId="41EA016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subtitle = paste("N =", n_cfa, "| MLR Estimator"),</w:t>
      </w:r>
    </w:p>
    <w:p w14:paraId="1428D9C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x = "Item", y = "Standardized Factor Loading",</w:t>
      </w:r>
    </w:p>
    <w:p w14:paraId="1528540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caption = "Red: .40 (min) | Blue: .70 (excellent)") +</w:t>
      </w:r>
    </w:p>
    <w:p w14:paraId="00833AD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theme_minimal(base_size = 11) +</w:t>
      </w:r>
    </w:p>
    <w:p w14:paraId="57700A2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theme(</w:t>
      </w:r>
    </w:p>
    <w:p w14:paraId="57643FC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plot.title = element_text(face = "bold", hjust = 0.5, size = 14),</w:t>
      </w:r>
    </w:p>
    <w:p w14:paraId="0B22E6E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plot.subtitle = element_text(hjust = 0.5, size = 11),</w:t>
      </w:r>
    </w:p>
    <w:p w14:paraId="33FDCA0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legend.position = "none",</w:t>
      </w:r>
    </w:p>
    <w:p w14:paraId="1E30CA7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strip.text = element_text(face = "bold", size = 10),</w:t>
      </w:r>
    </w:p>
    <w:p w14:paraId="00D9591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panel.spacing = unit(1, "lines")</w:t>
      </w:r>
    </w:p>
    <w:p w14:paraId="3F4CA25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) +</w:t>
      </w:r>
    </w:p>
    <w:p w14:paraId="121C7AA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ylim(0, 1)</w:t>
      </w:r>
    </w:p>
    <w:p w14:paraId="1DBCAA6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</w:p>
    <w:p w14:paraId="621D29F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ggsave(file.path(CFA_DIR, "03_single_factor_loadings.png"),</w:t>
      </w:r>
    </w:p>
    <w:p w14:paraId="2EE5BAB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p_single_loadings, width = 14, height = 10, dpi = 300)</w:t>
      </w:r>
    </w:p>
    <w:p w14:paraId="5B6C158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ggsave(file.path(CFA_DIR, "03_single_factor_loadings.pdf"),</w:t>
      </w:r>
    </w:p>
    <w:p w14:paraId="3ACF266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p_single_loadings, width = 14, height = 10, device = "pdf")</w:t>
      </w:r>
    </w:p>
    <w:p w14:paraId="05C4839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</w:p>
    <w:p w14:paraId="411DAF0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  ✓ 单维度因子载荷图已保存\n")</w:t>
      </w:r>
    </w:p>
    <w:p w14:paraId="37ECE47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</w:t>
      </w:r>
    </w:p>
    <w:p w14:paraId="16A9AFFD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525851E8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562D7DB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22C7AFC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9.4 整体模型比较（竞争模型）- MLR估计</w:t>
      </w:r>
    </w:p>
    <w:p w14:paraId="2033266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535677D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  [9.4] 整体模型比较分析 (MLR估计)...\n")</w:t>
      </w:r>
    </w:p>
    <w:p w14:paraId="6BC9002E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7F0E2E6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定义所有竞争模型</w:t>
      </w:r>
    </w:p>
    <w:p w14:paraId="199BBD6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fa_models &lt;- list()</w:t>
      </w:r>
    </w:p>
    <w:p w14:paraId="44A899FE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56A1EAB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模型1: 单因子模型</w:t>
      </w:r>
    </w:p>
    <w:p w14:paraId="4AB971D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fa_models[["M1_OneFactor"]] &lt;- '</w:t>
      </w:r>
    </w:p>
    <w:p w14:paraId="1202634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General =~ GS1 + GS2 + GS3 + GS4 +</w:t>
      </w:r>
    </w:p>
    <w:p w14:paraId="28C1BA3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HP1 + HP3 + HP5 + HP6 + HP8 + HP10 +</w:t>
      </w:r>
    </w:p>
    <w:p w14:paraId="0C94AED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OP2 + OP4 + OP7 + OP9 + OP11 + OP12 +</w:t>
      </w:r>
    </w:p>
    <w:p w14:paraId="3AA006A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PS1 + PS2 + PS3 + PS4 +</w:t>
      </w:r>
    </w:p>
    <w:p w14:paraId="7A65F5B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FP1 + FP2</w:t>
      </w:r>
    </w:p>
    <w:p w14:paraId="54236E5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'</w:t>
      </w:r>
    </w:p>
    <w:p w14:paraId="130453A9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33B3CD3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模型2: 二因子模型 (性别刻板印象 vs 其他)</w:t>
      </w:r>
    </w:p>
    <w:p w14:paraId="4C50243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fa_models[["M2_TwoFactor"]] &lt;- '</w:t>
      </w:r>
    </w:p>
    <w:p w14:paraId="64E4029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GS =~ GS1 + GS2 + GS3 + GS4</w:t>
      </w:r>
    </w:p>
    <w:p w14:paraId="4A30EF0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Others =~ HP1 + HP3 + HP5 + HP6 + HP8 + HP10 +</w:t>
      </w:r>
    </w:p>
    <w:p w14:paraId="1F49D61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OP2 + OP4 + OP7 + OP9 + OP11 + OP12 +</w:t>
      </w:r>
    </w:p>
    <w:p w14:paraId="53CE905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PS1 + PS2 + PS3 + PS4 +</w:t>
      </w:r>
    </w:p>
    <w:p w14:paraId="4C06FE0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FP1 + FP2</w:t>
      </w:r>
    </w:p>
    <w:p w14:paraId="069B5B6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GS ~~ Others</w:t>
      </w:r>
    </w:p>
    <w:p w14:paraId="4FBD18D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'</w:t>
      </w:r>
    </w:p>
    <w:p w14:paraId="6672DA5D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42F3BA9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模型3: 三因子模型 (GS, Passion, Outcome)</w:t>
      </w:r>
    </w:p>
    <w:p w14:paraId="4F224D3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fa_models[["M3_ThreeFactor"]] &lt;- '</w:t>
      </w:r>
    </w:p>
    <w:p w14:paraId="228DB3B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GS =~ GS1 + GS2 + GS3 + GS4</w:t>
      </w:r>
    </w:p>
    <w:p w14:paraId="2CFD37D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Passion =~ HP1 + HP3 + HP5 + HP6 + HP8 + HP10 +</w:t>
      </w:r>
    </w:p>
    <w:p w14:paraId="754F9A2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OP2 + OP4 + OP7 + OP9 + OP11 + OP12</w:t>
      </w:r>
    </w:p>
    <w:p w14:paraId="28DB24D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Outcome =~ PS1 + PS2 + PS3 + PS4 + FP1 + FP2</w:t>
      </w:r>
    </w:p>
    <w:p w14:paraId="2AF73B0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GS ~~ Passion + Outcome</w:t>
      </w:r>
    </w:p>
    <w:p w14:paraId="5A74D71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Passion ~~ Outcome</w:t>
      </w:r>
    </w:p>
    <w:p w14:paraId="4655FC1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'</w:t>
      </w:r>
    </w:p>
    <w:p w14:paraId="1623779D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4766F0A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模型4: 四因子模型 (GS, HP, OP, PS+FP)</w:t>
      </w:r>
    </w:p>
    <w:p w14:paraId="547D05D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fa_models[["M4_FourFactor"]] &lt;- '</w:t>
      </w:r>
    </w:p>
    <w:p w14:paraId="72637EE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GS =~ GS1 + GS2 + GS3 + GS4</w:t>
      </w:r>
    </w:p>
    <w:p w14:paraId="09B6C8A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HP =~ HP1 + HP3 + HP5 + HP6 + HP8 + HP10</w:t>
      </w:r>
    </w:p>
    <w:p w14:paraId="6B056C2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OP =~ OP2 + OP4 + OP7 + OP9 + OP11 + OP12</w:t>
      </w:r>
    </w:p>
    <w:p w14:paraId="3170006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Support =~ PS1 + PS2 + PS3 + PS4 + FP1 + FP2</w:t>
      </w:r>
    </w:p>
    <w:p w14:paraId="1F70675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GS ~~ HP + OP + Support</w:t>
      </w:r>
    </w:p>
    <w:p w14:paraId="78DB5AA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HP ~~ OP + Support</w:t>
      </w:r>
    </w:p>
    <w:p w14:paraId="098A013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OP ~~ Support</w:t>
      </w:r>
    </w:p>
    <w:p w14:paraId="3AC7E7F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'</w:t>
      </w:r>
    </w:p>
    <w:p w14:paraId="2B518ECA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1995124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模型5: 五因子模型 (理论模型)</w:t>
      </w:r>
    </w:p>
    <w:p w14:paraId="274D8BB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fa_models[["M5_FiveFactor"]] &lt;- '</w:t>
      </w:r>
    </w:p>
    <w:p w14:paraId="5895CD7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GS =~ GS1 + GS2 + GS3 + GS4</w:t>
      </w:r>
    </w:p>
    <w:p w14:paraId="709668C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HP =~ HP1 + HP3 + HP5 + HP6 + HP8 + HP10</w:t>
      </w:r>
    </w:p>
    <w:p w14:paraId="72CEA3E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OP =~ OP2 + OP4 + OP7 + OP9 + OP11 + OP12</w:t>
      </w:r>
    </w:p>
    <w:p w14:paraId="59F4780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PS =~ PS1 + PS2 + PS3 + PS4</w:t>
      </w:r>
    </w:p>
    <w:p w14:paraId="2A782F4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FP =~ FP1 + FP2</w:t>
      </w:r>
    </w:p>
    <w:p w14:paraId="0C21ACE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'</w:t>
      </w:r>
    </w:p>
    <w:p w14:paraId="0642D30C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405CA00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模型6: 六因子模型 (含方法因子，检验CMV)</w:t>
      </w:r>
    </w:p>
    <w:p w14:paraId="7EC22EE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fa_models[["M6_SixFactor_CMV"]] &lt;- '</w:t>
      </w:r>
    </w:p>
    <w:p w14:paraId="59F01DD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GS =~ GS1 + GS2 + GS3 + GS4</w:t>
      </w:r>
    </w:p>
    <w:p w14:paraId="637CBD2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HP =~ HP1 + HP3 + HP5 + HP6 + HP8 + HP10</w:t>
      </w:r>
    </w:p>
    <w:p w14:paraId="79C40DC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OP =~ OP2 + OP4 + OP7 + OP9 + OP11 + OP12</w:t>
      </w:r>
    </w:p>
    <w:p w14:paraId="0E5BAD4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PS =~ PS1 + PS2 + PS3 + PS4</w:t>
      </w:r>
    </w:p>
    <w:p w14:paraId="23B2A9D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FP =~ FP1 + FP2</w:t>
      </w:r>
    </w:p>
    <w:p w14:paraId="3B70009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MV =~ GS1 + GS2 + GS3 + GS4 +</w:t>
      </w:r>
    </w:p>
    <w:p w14:paraId="499E819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HP1 + HP3 + HP5 + HP6 + HP8 + HP10 +</w:t>
      </w:r>
    </w:p>
    <w:p w14:paraId="0DBCC3B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OP2 + OP4 + OP7 + OP9 + OP11 + OP12 +</w:t>
      </w:r>
    </w:p>
    <w:p w14:paraId="3E5B780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PS1 + PS2 + PS3 + PS4 +</w:t>
      </w:r>
    </w:p>
    <w:p w14:paraId="387C615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FP1 + FP2</w:t>
      </w:r>
    </w:p>
    <w:p w14:paraId="17F4213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GS ~~ 0*CMV</w:t>
      </w:r>
    </w:p>
    <w:p w14:paraId="4191CDA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HP ~~ 0*CMV</w:t>
      </w:r>
    </w:p>
    <w:p w14:paraId="175639D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OP ~~ 0*CMV</w:t>
      </w:r>
    </w:p>
    <w:p w14:paraId="2AA0F4A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PS ~~ 0*CMV</w:t>
      </w:r>
    </w:p>
    <w:p w14:paraId="50B6686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FP ~~ 0*CMV</w:t>
      </w:r>
    </w:p>
    <w:p w14:paraId="79AC37E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'</w:t>
      </w:r>
    </w:p>
    <w:p w14:paraId="7639C277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7DF4BD4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拟合所有模型</w:t>
      </w:r>
    </w:p>
    <w:p w14:paraId="3343C2E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model_fits &lt;- list()</w:t>
      </w:r>
    </w:p>
    <w:p w14:paraId="0E1875E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model_summary &lt;- data.frame()</w:t>
      </w:r>
    </w:p>
    <w:p w14:paraId="2A0EB03C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5B0207E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for(model_name in names(cfa_models)) {</w:t>
      </w:r>
    </w:p>
    <w:p w14:paraId="558CC05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    拟合:", model_name, "... ")</w:t>
      </w:r>
    </w:p>
    <w:p w14:paraId="1FD2679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</w:p>
    <w:p w14:paraId="0297F7A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tryCatch({</w:t>
      </w:r>
    </w:p>
    <w:p w14:paraId="01FDDAC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fit &lt;- cfa(cfa_models[[model_name]],</w:t>
      </w:r>
    </w:p>
    <w:p w14:paraId="729C2EA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data = cfa_data,</w:t>
      </w:r>
    </w:p>
    <w:p w14:paraId="0EE52DD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estimator = "MLR",      # 稳健标准误，处理非正态数据</w:t>
      </w:r>
    </w:p>
    <w:p w14:paraId="34292E7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missing = "fiml",       # 全信息最大似然处理缺失值</w:t>
      </w:r>
    </w:p>
    <w:p w14:paraId="1898BF9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std.lv = TRUE)          # 标准化潜变量</w:t>
      </w:r>
    </w:p>
    <w:p w14:paraId="3BB8A33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</w:t>
      </w:r>
    </w:p>
    <w:p w14:paraId="01BDC8E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# 提取拟合指数（MLR会自动使用Satorra-Bentler校正卡方）</w:t>
      </w:r>
    </w:p>
    <w:p w14:paraId="0C48B2C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fit_indices &lt;- fitMeasures(fit, </w:t>
      </w:r>
    </w:p>
    <w:p w14:paraId="2EA6045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               c("chisq", "df", "pvalue", </w:t>
      </w:r>
    </w:p>
    <w:p w14:paraId="1E92BCD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                 "cfi", "tli", "rmsea", "rmsea.ci.lower",</w:t>
      </w:r>
    </w:p>
    <w:p w14:paraId="05D1D74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                 "rmsea.ci.upper", "srmr", "aic", "bic"))</w:t>
      </w:r>
    </w:p>
    <w:p w14:paraId="659FD4A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</w:t>
      </w:r>
    </w:p>
    <w:p w14:paraId="3001EB6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model_fits[[model_name]] &lt;- fit</w:t>
      </w:r>
    </w:p>
    <w:p w14:paraId="04156A6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</w:t>
      </w:r>
    </w:p>
    <w:p w14:paraId="4183548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# 添加到汇总表</w:t>
      </w:r>
    </w:p>
    <w:p w14:paraId="56D7B30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model_summary &lt;- rbind(model_summary, data.frame(</w:t>
      </w:r>
    </w:p>
    <w:p w14:paraId="20D94C2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Model = model_name,</w:t>
      </w:r>
    </w:p>
    <w:p w14:paraId="1F45BE2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Description = switch(model_name,</w:t>
      </w:r>
    </w:p>
    <w:p w14:paraId="66C3066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           M1_OneFactor = "单因子模型",</w:t>
      </w:r>
    </w:p>
    <w:p w14:paraId="77242CA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           M2_TwoFactor = "二因子模型",</w:t>
      </w:r>
    </w:p>
    <w:p w14:paraId="4343AEE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           M3_ThreeFactor = "三因子模型",</w:t>
      </w:r>
    </w:p>
    <w:p w14:paraId="06D1AFC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           M4_FourFactor = "四因子模型",</w:t>
      </w:r>
    </w:p>
    <w:p w14:paraId="1D335B8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           M5_FiveFactor = "五因子模型 (理论模型)",</w:t>
      </w:r>
    </w:p>
    <w:p w14:paraId="6CF7D29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           M6_SixFactor_CMV = "六因子模型 (含方法因子)"),</w:t>
      </w:r>
    </w:p>
    <w:p w14:paraId="12F0BBA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Chi2 = round(fit_indices["chisq"], 2),</w:t>
      </w:r>
    </w:p>
    <w:p w14:paraId="72EF49E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df = fit_indices["df"],</w:t>
      </w:r>
    </w:p>
    <w:p w14:paraId="1500DCC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p_value = round(fit_indices["pvalue"], 3),</w:t>
      </w:r>
    </w:p>
    <w:p w14:paraId="19E5075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CFI = round(fit_indices["cfi"], 3),</w:t>
      </w:r>
    </w:p>
    <w:p w14:paraId="49DE315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TLI = round(fit_indices["tli"], 3),</w:t>
      </w:r>
    </w:p>
    <w:p w14:paraId="0A81EF1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RMSEA = round(fit_indices["rmsea"], 3),</w:t>
      </w:r>
    </w:p>
    <w:p w14:paraId="327B0B3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RMSEA_CI = paste0("[", round(fit_indices["rmsea.ci.lower"], 3), </w:t>
      </w:r>
    </w:p>
    <w:p w14:paraId="2618112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        ", ", round(fit_indices["rmsea.ci.upper"], 3), "]"),</w:t>
      </w:r>
    </w:p>
    <w:p w14:paraId="25D5326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SRMR = round(fit_indices["srmr"], 3),</w:t>
      </w:r>
    </w:p>
    <w:p w14:paraId="164CA71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AIC = round(fit_indices["aic"], 1),</w:t>
      </w:r>
    </w:p>
    <w:p w14:paraId="1BC5672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BIC = round(fit_indices["bic"], 1),</w:t>
      </w:r>
    </w:p>
    <w:p w14:paraId="7DE0CE1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stringsAsFactors = FALSE</w:t>
      </w:r>
    </w:p>
    <w:p w14:paraId="187C743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))</w:t>
      </w:r>
    </w:p>
    <w:p w14:paraId="573E5AF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</w:t>
      </w:r>
    </w:p>
    <w:p w14:paraId="2F73048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cat("✓ CFI =", round(fit_indices["cfi"], 3), </w:t>
      </w:r>
    </w:p>
    <w:p w14:paraId="3DDC50D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", RMSEA =", round(fit_indices["rmsea"], 3),</w:t>
      </w:r>
    </w:p>
    <w:p w14:paraId="480F04F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", SRMR =", round(fit_indices["srmr"], 3),</w:t>
      </w:r>
    </w:p>
    <w:p w14:paraId="55265FF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", 估计法: MLR\n")</w:t>
      </w:r>
    </w:p>
    <w:p w14:paraId="55B535A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</w:t>
      </w:r>
    </w:p>
    <w:p w14:paraId="43D4A1D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}, error = function(e) {</w:t>
      </w:r>
    </w:p>
    <w:p w14:paraId="3E64F50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cat("✗ 失败:", e$message, "\n")</w:t>
      </w:r>
    </w:p>
    <w:p w14:paraId="3BCB5F1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})</w:t>
      </w:r>
    </w:p>
    <w:p w14:paraId="2A1534C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</w:t>
      </w:r>
    </w:p>
    <w:p w14:paraId="56EBA2AA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0A43950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9.4.1 添加模型比较列（以五因子模型为基准）</w:t>
      </w:r>
    </w:p>
    <w:p w14:paraId="7F944B5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if(nrow(model_summary) &gt; 1) {</w:t>
      </w:r>
    </w:p>
    <w:p w14:paraId="327A9C4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</w:p>
    <w:p w14:paraId="27DC4E9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if("M5_FiveFactor" %in% model_summary$Model) {</w:t>
      </w:r>
    </w:p>
    <w:p w14:paraId="4DB3FD9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base_fit &lt;- model_summary[model_summary$Model == "M5_FiveFactor", ]</w:t>
      </w:r>
    </w:p>
    <w:p w14:paraId="21F0743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</w:t>
      </w:r>
    </w:p>
    <w:p w14:paraId="0FDD1E2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model_summary$Delta_Chi2 &lt;- NA</w:t>
      </w:r>
    </w:p>
    <w:p w14:paraId="20B1D38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model_summary$Delta_df &lt;- NA</w:t>
      </w:r>
    </w:p>
    <w:p w14:paraId="05AADC0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model_summary$Delta_p &lt;- NA</w:t>
      </w:r>
    </w:p>
    <w:p w14:paraId="0B63A60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model_summary$Delta_CFI &lt;- NA</w:t>
      </w:r>
    </w:p>
    <w:p w14:paraId="45D8EF3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</w:t>
      </w:r>
    </w:p>
    <w:p w14:paraId="2CF9D16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for(i in 1:nrow(model_summary)) {</w:t>
      </w:r>
    </w:p>
    <w:p w14:paraId="1BEC793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if(model_summary$Model[i] != "M5_FiveFactor") {</w:t>
      </w:r>
    </w:p>
    <w:p w14:paraId="6194B3C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model_summary$Delta_Chi2[i] &lt;- round(model_summary$Chi2[i] - base_fit$Chi2, 2)</w:t>
      </w:r>
    </w:p>
    <w:p w14:paraId="352E585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model_summary$Delta_df[i] &lt;- model_summary$df[i] - base_fit$df</w:t>
      </w:r>
    </w:p>
    <w:p w14:paraId="25258EE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model_summary$Delta_CFI[i] &lt;- round(model_summary$CFI[i] - base_fit$CFI, 3)</w:t>
      </w:r>
    </w:p>
    <w:p w14:paraId="406EEC8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</w:t>
      </w:r>
    </w:p>
    <w:p w14:paraId="3168569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if(!is.na(model_summary$Delta_Chi2[i]) &amp;&amp; </w:t>
      </w:r>
    </w:p>
    <w:p w14:paraId="7B3BAE6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!is.na(model_summary$Delta_df[i]) &amp;&amp; </w:t>
      </w:r>
    </w:p>
    <w:p w14:paraId="49E696D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model_summary$Delta_df[i] &gt; 0) {</w:t>
      </w:r>
    </w:p>
    <w:p w14:paraId="16A497C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model_summary$Delta_p[i] &lt;- round(pchisq(model_summary$Delta_Chi2[i], </w:t>
      </w:r>
    </w:p>
    <w:p w14:paraId="0815F95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                                   model_summary$Delta_df[i], </w:t>
      </w:r>
    </w:p>
    <w:p w14:paraId="292C762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                                   lower.tail = FALSE), 3)</w:t>
      </w:r>
    </w:p>
    <w:p w14:paraId="0A21AFA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}</w:t>
      </w:r>
    </w:p>
    <w:p w14:paraId="12AE87D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}</w:t>
      </w:r>
    </w:p>
    <w:p w14:paraId="655024B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}</w:t>
      </w:r>
    </w:p>
    <w:p w14:paraId="7CAFE4F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}</w:t>
      </w:r>
    </w:p>
    <w:p w14:paraId="5C6CC94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</w:t>
      </w:r>
    </w:p>
    <w:p w14:paraId="0366C3B3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141265D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保存模型比较结果</w:t>
      </w:r>
    </w:p>
    <w:p w14:paraId="7298374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write.csv(model_summary,</w:t>
      </w:r>
    </w:p>
    <w:p w14:paraId="79EEF35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file.path(CFA_DIR, "04_cfa_model_comparison.csv"),</w:t>
      </w:r>
    </w:p>
    <w:p w14:paraId="4C18DFF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row.names = FALSE)</w:t>
      </w:r>
    </w:p>
    <w:p w14:paraId="7793B631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494D4F7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  ✓ 模型比较结果已保存至:", file.path(CFA_DIR, "04_cfa_model_comparison.csv"), "\n")</w:t>
      </w:r>
    </w:p>
    <w:p w14:paraId="652EC790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3602BCE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显示模型比较表格</w:t>
      </w:r>
    </w:p>
    <w:p w14:paraId="618EB50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")</w:t>
      </w:r>
    </w:p>
    <w:p w14:paraId="62C4FE9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paste(rep("=", 100), collapse = ""), "\n")</w:t>
      </w:r>
    </w:p>
    <w:p w14:paraId="42808AB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整体模型比较结果 (MLR估计)\n")</w:t>
      </w:r>
    </w:p>
    <w:p w14:paraId="188A2BB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paste(rep("=", 100), collapse = ""), "\n\n")</w:t>
      </w:r>
    </w:p>
    <w:p w14:paraId="1D2BE97A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114B978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model_display &lt;- model_summary %&gt;%</w:t>
      </w:r>
    </w:p>
    <w:p w14:paraId="14E3978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select(Model, Description, Chi2, df, p_value, CFI, TLI, RMSEA, SRMR, AIC, BIC, </w:t>
      </w:r>
    </w:p>
    <w:p w14:paraId="2AD0C41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Delta_Chi2, Delta_df, Delta_p, Delta_CFI)</w:t>
      </w:r>
    </w:p>
    <w:p w14:paraId="511359CF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0ECD397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print(kable(model_display, </w:t>
      </w:r>
    </w:p>
    <w:p w14:paraId="67B8C88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caption = "CFA Model Comparison (MLR Estimator)",</w:t>
      </w:r>
    </w:p>
    <w:p w14:paraId="6C991DF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format = "simple",</w:t>
      </w:r>
    </w:p>
    <w:p w14:paraId="0FE6EB5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digits = 3,</w:t>
      </w:r>
    </w:p>
    <w:p w14:paraId="1DFF695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format.args = list(nsmall = 3)))</w:t>
      </w:r>
    </w:p>
    <w:p w14:paraId="3128BD49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77905B1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")</w:t>
      </w:r>
    </w:p>
    <w:p w14:paraId="1CF622F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模型选择标准:\n")</w:t>
      </w:r>
    </w:p>
    <w:p w14:paraId="708F561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• CFI ≥ .90, TLI ≥ .90, RMSEA ≤ .08, SRMR ≤ .08 表示拟合良好\n")</w:t>
      </w:r>
    </w:p>
    <w:p w14:paraId="1487B2C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• ΔCFI ≤ .01 表示模型无显著差异 (Chen, 2007)\n")</w:t>
      </w:r>
    </w:p>
    <w:p w14:paraId="6642AF6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• AIC/BIC越小越好\n")</w:t>
      </w:r>
    </w:p>
    <w:p w14:paraId="5BC6014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• 五因子模型为理论模型\n\n")</w:t>
      </w:r>
    </w:p>
    <w:p w14:paraId="15B972FE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1B5294B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识别最佳模型</w:t>
      </w:r>
    </w:p>
    <w:p w14:paraId="1C18AAD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if(nrow(model_summary) &gt; 0) {</w:t>
      </w:r>
    </w:p>
    <w:p w14:paraId="5B72597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</w:p>
    <w:p w14:paraId="041C276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# 根据CFI, RMSEA, SRMR, AIC综合判断</w:t>
      </w:r>
    </w:p>
    <w:p w14:paraId="0A56FC2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model_summary$CFI_score &lt;- -model_summary$CFI  # 负值，因为越大越好</w:t>
      </w:r>
    </w:p>
    <w:p w14:paraId="059A88A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model_summary$RMSEA_score &lt;- model_summary$RMSEA</w:t>
      </w:r>
    </w:p>
    <w:p w14:paraId="5348283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model_summary$SRMR_score &lt;- model_summary$SRMR</w:t>
      </w:r>
    </w:p>
    <w:p w14:paraId="64EF909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model_summary$AIC_score &lt;- scale(model_summary$AIC)[,1]</w:t>
      </w:r>
    </w:p>
    <w:p w14:paraId="5412FDF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</w:p>
    <w:p w14:paraId="19B1396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# 综合得分（越低越好）</w:t>
      </w:r>
    </w:p>
    <w:p w14:paraId="497E32D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score_matrix &lt;- cbind(</w:t>
      </w:r>
    </w:p>
    <w:p w14:paraId="1469B59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scale(model_summary$CFI_score)[,1],</w:t>
      </w:r>
    </w:p>
    <w:p w14:paraId="4C07F95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scale(model_summary$RMSEA_score)[,1],</w:t>
      </w:r>
    </w:p>
    <w:p w14:paraId="6F11361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scale(model_summary$SRMR_score)[,1],</w:t>
      </w:r>
    </w:p>
    <w:p w14:paraId="40EE666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scale(model_summary$AIC)[,1]</w:t>
      </w:r>
    </w:p>
    <w:p w14:paraId="58BC4DF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)</w:t>
      </w:r>
    </w:p>
    <w:p w14:paraId="496ADB6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</w:p>
    <w:p w14:paraId="0C704B0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model_summary$Composite_Score &lt;- rowMeans(score_matrix, na.rm = TRUE)</w:t>
      </w:r>
    </w:p>
    <w:p w14:paraId="3268AEB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</w:p>
    <w:p w14:paraId="3CEFCEF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model_summary &lt;- model_summary %&gt;%</w:t>
      </w:r>
    </w:p>
    <w:p w14:paraId="2CAFC12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arrange(Composite_Score) %&gt;%</w:t>
      </w:r>
    </w:p>
    <w:p w14:paraId="28331BB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mutate(Rank = 1:nrow(.))</w:t>
      </w:r>
    </w:p>
    <w:p w14:paraId="3992B58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</w:p>
    <w:p w14:paraId="4A478CE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best_model &lt;- model_summary$Model[1]</w:t>
      </w:r>
    </w:p>
    <w:p w14:paraId="615B99E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  🏆 最佳模型:", best_model, "-", model_summary$Description[1], "\n")</w:t>
      </w:r>
    </w:p>
    <w:p w14:paraId="0121384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     综合评分排名第1，推荐作为最终模型\n\n")</w:t>
      </w:r>
    </w:p>
    <w:p w14:paraId="47CEB01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</w:t>
      </w:r>
    </w:p>
    <w:p w14:paraId="2D4BB1D3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4958126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输出模型拟合度解读</w:t>
      </w:r>
    </w:p>
    <w:p w14:paraId="5D4D20C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拟合度解读:\n")</w:t>
      </w:r>
    </w:p>
    <w:p w14:paraId="36A1B7C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for(i in 1:nrow(model_summary)) {</w:t>
      </w:r>
    </w:p>
    <w:p w14:paraId="7B71E31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  • ", model_summary$Description[i], ":\n", sep = "")</w:t>
      </w:r>
    </w:p>
    <w:p w14:paraId="32074AE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      CFI = ", model_summary$CFI[i], </w:t>
      </w:r>
    </w:p>
    <w:p w14:paraId="63BDCA2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ifelse(model_summary$CFI[i] &gt;= 0.90, " ✓", " ⚠️"), </w:t>
      </w:r>
    </w:p>
    <w:p w14:paraId="007B95E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", RMSEA = ", model_summary$RMSEA[i],</w:t>
      </w:r>
    </w:p>
    <w:p w14:paraId="685D518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ifelse(model_summary$RMSEA[i] &lt;= 0.08, " ✓", " ⚠️"), </w:t>
      </w:r>
    </w:p>
    <w:p w14:paraId="1BB3850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", SRMR = ", model_summary$SRMR[i],</w:t>
      </w:r>
    </w:p>
    <w:p w14:paraId="6B520C6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ifelse(model_summary$SRMR[i] &lt;= 0.08, " ✓", " ⚠️"), "\n", sep = "")</w:t>
      </w:r>
    </w:p>
    <w:p w14:paraId="601E234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</w:t>
      </w:r>
    </w:p>
    <w:p w14:paraId="58E9868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")</w:t>
      </w:r>
    </w:p>
    <w:p w14:paraId="23B038E8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3BDF26BE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3A9F90D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4DC4A95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9.5 最佳模型详细结果（五因子模型）</w:t>
      </w:r>
    </w:p>
    <w:p w14:paraId="6ECAE47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1DCABA4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  [9.5] 五因子模型详细结果...\n")</w:t>
      </w:r>
    </w:p>
    <w:p w14:paraId="4C0F31C4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07DCCBC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if("M5_FiveFactor" %in% names(model_fits)) {</w:t>
      </w:r>
    </w:p>
    <w:p w14:paraId="581F320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final_fit &lt;- model_fits[["M5_FiveFactor"]]</w:t>
      </w:r>
    </w:p>
    <w:p w14:paraId="09D5071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</w:p>
    <w:p w14:paraId="2B4E571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# 9.5.1 因子载荷</w:t>
      </w:r>
    </w:p>
    <w:p w14:paraId="50F9B66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loadings &lt;- parameterEstimates(final_fit, standardized = TRUE) %&gt;%</w:t>
      </w:r>
    </w:p>
    <w:p w14:paraId="238E021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filter(op == "=~") %&gt;%</w:t>
      </w:r>
    </w:p>
    <w:p w14:paraId="739807C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select(Factor = lhs, Item = rhs, Loading = est, </w:t>
      </w:r>
    </w:p>
    <w:p w14:paraId="4D33C7E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Std_Loading = std.all, SE = se, Z = z, pvalue)</w:t>
      </w:r>
    </w:p>
    <w:p w14:paraId="47CCEDB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</w:p>
    <w:p w14:paraId="00FDAFB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write.csv(loadings,</w:t>
      </w:r>
    </w:p>
    <w:p w14:paraId="63A7AE6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file.path(VALIDITY_DIR, "01_factor_loadings.csv"),</w:t>
      </w:r>
    </w:p>
    <w:p w14:paraId="56EA25C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row.names = FALSE)</w:t>
      </w:r>
    </w:p>
    <w:p w14:paraId="172712B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</w:p>
    <w:p w14:paraId="0607BC8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# 9.5.2 因子相关</w:t>
      </w:r>
    </w:p>
    <w:p w14:paraId="1AE85D7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orrelations &lt;- parameterEstimates(final_fit, standardized = TRUE) %&gt;%</w:t>
      </w:r>
    </w:p>
    <w:p w14:paraId="306E174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filter(op == "~~", lhs != rhs, </w:t>
      </w:r>
    </w:p>
    <w:p w14:paraId="3513B58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lhs %in% names(construct_mapping), </w:t>
      </w:r>
    </w:p>
    <w:p w14:paraId="1A28235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rhs %in% names(construct_mapping)) %&gt;%</w:t>
      </w:r>
    </w:p>
    <w:p w14:paraId="53940F8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select(Factor1 = lhs, Factor2 = rhs, Correlation = est,</w:t>
      </w:r>
    </w:p>
    <w:p w14:paraId="4110167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Std_Correlation = std.all, SE = se, Z = z, pvalue)</w:t>
      </w:r>
    </w:p>
    <w:p w14:paraId="7957E81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</w:p>
    <w:p w14:paraId="3B05ECD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write.csv(correlations,</w:t>
      </w:r>
    </w:p>
    <w:p w14:paraId="15F7F1D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file.path(VALIDITY_DIR, "02_factor_correlations.csv"),</w:t>
      </w:r>
    </w:p>
    <w:p w14:paraId="7BA128D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row.names = FALSE)</w:t>
      </w:r>
    </w:p>
    <w:p w14:paraId="7919E68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</w:p>
    <w:p w14:paraId="7082818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# 9.5.3 计算CR和AVE</w:t>
      </w:r>
    </w:p>
    <w:p w14:paraId="1AAA72B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reliability_validity &lt;- data.frame()</w:t>
      </w:r>
    </w:p>
    <w:p w14:paraId="23998E4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</w:p>
    <w:p w14:paraId="4F9F3B5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for(construct in names(construct_mapping)) {</w:t>
      </w:r>
    </w:p>
    <w:p w14:paraId="48F1C36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construct_loadings &lt;- loadings %&gt;%</w:t>
      </w:r>
    </w:p>
    <w:p w14:paraId="10D75A0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filter(Factor == construct) %&gt;%</w:t>
      </w:r>
    </w:p>
    <w:p w14:paraId="2EAB6E5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pull(Std_Loading)</w:t>
      </w:r>
    </w:p>
    <w:p w14:paraId="5FDEA12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</w:t>
      </w:r>
    </w:p>
    <w:p w14:paraId="7EDE94F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if(length(construct_loadings) &gt; 0) {</w:t>
      </w:r>
    </w:p>
    <w:p w14:paraId="7CC1531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sum_loadings &lt;- sum(construct_loadings)</w:t>
      </w:r>
    </w:p>
    <w:p w14:paraId="02DB6A4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sum_sq_loadings &lt;- sum(construct_loadings^2)</w:t>
      </w:r>
    </w:p>
    <w:p w14:paraId="59F9759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n_items &lt;- length(construct_loadings)</w:t>
      </w:r>
    </w:p>
    <w:p w14:paraId="7800BDF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</w:t>
      </w:r>
    </w:p>
    <w:p w14:paraId="717A561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# Composite Reliability</w:t>
      </w:r>
    </w:p>
    <w:p w14:paraId="2F98434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cr &lt;- (sum_loadings^2) / (sum_loadings^2 + (n_items - sum_sq_loadings))</w:t>
      </w:r>
    </w:p>
    <w:p w14:paraId="5553A49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</w:t>
      </w:r>
    </w:p>
    <w:p w14:paraId="5FA8BA4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# Average Variance Extracted</w:t>
      </w:r>
    </w:p>
    <w:p w14:paraId="108415C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ave &lt;- sum_sq_loadings / n_items</w:t>
      </w:r>
    </w:p>
    <w:p w14:paraId="1B5A223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</w:t>
      </w:r>
    </w:p>
    <w:p w14:paraId="6AAE02E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# Maximum Shared Variance</w:t>
      </w:r>
    </w:p>
    <w:p w14:paraId="6B7830F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construct_cors &lt;- correlations %&gt;%</w:t>
      </w:r>
    </w:p>
    <w:p w14:paraId="55D2A0D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filter(Factor1 == construct | Factor2 == construct) %&gt;%</w:t>
      </w:r>
    </w:p>
    <w:p w14:paraId="3319869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pull(Std_Correlation)</w:t>
      </w:r>
    </w:p>
    <w:p w14:paraId="6699E71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</w:t>
      </w:r>
    </w:p>
    <w:p w14:paraId="1691642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msv &lt;- ifelse(length(construct_cors) &gt; 0, max(construct_cors^2, na.rm = TRUE), NA)</w:t>
      </w:r>
    </w:p>
    <w:p w14:paraId="1B8FA86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asv &lt;- ifelse(length(construct_cors) &gt; 0, mean(construct_cors^2, na.rm = TRUE), NA)</w:t>
      </w:r>
    </w:p>
    <w:p w14:paraId="4E6CAF8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</w:t>
      </w:r>
    </w:p>
    <w:p w14:paraId="06565DC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# Fornell-Larcker criterion</w:t>
      </w:r>
    </w:p>
    <w:p w14:paraId="3CCE949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fornell_larcker &lt;- ifelse(!is.na(ave) &amp;&amp; !is.na(max(abs(construct_cors))),</w:t>
      </w:r>
    </w:p>
    <w:p w14:paraId="7A0A191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                sqrt(ave) &gt; max(abs(construct_cors), na.rm = TRUE),</w:t>
      </w:r>
    </w:p>
    <w:p w14:paraId="1228C57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                NA)</w:t>
      </w:r>
    </w:p>
    <w:p w14:paraId="1F011F3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</w:t>
      </w:r>
    </w:p>
    <w:p w14:paraId="6E35E0A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reliability_validity &lt;- rbind(reliability_validity, data.frame(</w:t>
      </w:r>
    </w:p>
    <w:p w14:paraId="68FF4FC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Construct = construct,</w:t>
      </w:r>
    </w:p>
    <w:p w14:paraId="6737E29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Full_Name = construct_mapping[[construct]]$full_name,</w:t>
      </w:r>
    </w:p>
    <w:p w14:paraId="08D3177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N_Items = n_items,</w:t>
      </w:r>
    </w:p>
    <w:p w14:paraId="4C88B41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CR = round(cr, 3),</w:t>
      </w:r>
    </w:p>
    <w:p w14:paraId="067ED33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AVE = round(ave, 3),</w:t>
      </w:r>
    </w:p>
    <w:p w14:paraId="66A1FE9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MSV = round(msv, 3),</w:t>
      </w:r>
    </w:p>
    <w:p w14:paraId="06EEA38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ASV = round(asv, 3),</w:t>
      </w:r>
    </w:p>
    <w:p w14:paraId="3316E42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sqrt_AVE = round(sqrt(ave), 3),</w:t>
      </w:r>
    </w:p>
    <w:p w14:paraId="3FBB473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Max_Correlation = round(max(abs(construct_cors), na.rm = TRUE), 3),</w:t>
      </w:r>
    </w:p>
    <w:p w14:paraId="4CAE3EF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Fornell_Larcker = fornell_larcker,</w:t>
      </w:r>
    </w:p>
    <w:p w14:paraId="2A2CBD6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stringsAsFactors = FALSE</w:t>
      </w:r>
    </w:p>
    <w:p w14:paraId="7311FD4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))</w:t>
      </w:r>
    </w:p>
    <w:p w14:paraId="5924E87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}</w:t>
      </w:r>
    </w:p>
    <w:p w14:paraId="7F6E0A4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}</w:t>
      </w:r>
    </w:p>
    <w:p w14:paraId="186DAF2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</w:p>
    <w:p w14:paraId="50A323E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write.csv(reliability_validity,</w:t>
      </w:r>
    </w:p>
    <w:p w14:paraId="66C1C46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file.path(VALIDITY_DIR, "03_reliability_validity.csv"),</w:t>
      </w:r>
    </w:p>
    <w:p w14:paraId="19D6A50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row.names = FALSE)</w:t>
      </w:r>
    </w:p>
    <w:p w14:paraId="4387CF6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</w:p>
    <w:p w14:paraId="634DE50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\n  ✓ 五因子模型详细结果已保存\n")</w:t>
      </w:r>
    </w:p>
    <w:p w14:paraId="3A5AC21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</w:p>
    <w:p w14:paraId="56F8766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# 显示CR/AVE结果</w:t>
      </w:r>
    </w:p>
    <w:p w14:paraId="3B740D0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\n")</w:t>
      </w:r>
    </w:p>
    <w:p w14:paraId="32016A8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paste(rep("-", 80), collapse = ""), "\n")</w:t>
      </w:r>
    </w:p>
    <w:p w14:paraId="659D86E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复合信度(CR)与收敛/区分效度\n")</w:t>
      </w:r>
    </w:p>
    <w:p w14:paraId="761D2A7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paste(rep("-", 80), collapse = ""), "\n")</w:t>
      </w:r>
    </w:p>
    <w:p w14:paraId="23064D3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</w:p>
    <w:p w14:paraId="463B9B0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rv_display &lt;- reliability_validity %&gt;%</w:t>
      </w:r>
    </w:p>
    <w:p w14:paraId="30B13A6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select(Construct, Full_Name, CR, AVE, MSV, Fornell_Larcker)</w:t>
      </w:r>
    </w:p>
    <w:p w14:paraId="2B2F959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</w:p>
    <w:p w14:paraId="4E66BE3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print(kable(rv_display, </w:t>
      </w:r>
    </w:p>
    <w:p w14:paraId="5C6BC30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caption = "Composite Reliability and Validity",</w:t>
      </w:r>
    </w:p>
    <w:p w14:paraId="4E2B9E5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format = "simple",</w:t>
      </w:r>
    </w:p>
    <w:p w14:paraId="3B22CC3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digits = 3))</w:t>
      </w:r>
    </w:p>
    <w:p w14:paraId="06969B6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\n")</w:t>
      </w:r>
    </w:p>
    <w:p w14:paraId="30EE303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</w:p>
    <w:p w14:paraId="4032623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# 9.5.4 五因子模型因子载荷图</w:t>
      </w:r>
    </w:p>
    <w:p w14:paraId="5E18AB5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p_loadings &lt;- loadings %&gt;%</w:t>
      </w:r>
    </w:p>
    <w:p w14:paraId="122FBB2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mutate(Factor_Label = case_when(</w:t>
      </w:r>
    </w:p>
    <w:p w14:paraId="41AA444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Factor == "GS" ~ "Gender Stereotypes",</w:t>
      </w:r>
    </w:p>
    <w:p w14:paraId="6B57F52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Factor == "HP" ~ "Harmonious Passion",</w:t>
      </w:r>
    </w:p>
    <w:p w14:paraId="61BC56E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Factor == "OP" ~ "Obsessive Passion",</w:t>
      </w:r>
    </w:p>
    <w:p w14:paraId="3622F6F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Factor == "PS" ~ "Parental Support",</w:t>
      </w:r>
    </w:p>
    <w:p w14:paraId="4060135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Factor == "FP" ~ "Football Participation",</w:t>
      </w:r>
    </w:p>
    <w:p w14:paraId="529EDD9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TRUE ~ Factor</w:t>
      </w:r>
    </w:p>
    <w:p w14:paraId="1FFAA66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)) %&gt;%</w:t>
      </w:r>
    </w:p>
    <w:p w14:paraId="34E9E44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ggplot(aes(x = reorder(Item, Std_Loading), y = Std_Loading, fill = Factor_Label)) +</w:t>
      </w:r>
    </w:p>
    <w:p w14:paraId="0482FCE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geom_bar(stat = "identity", width = 0.7) +</w:t>
      </w:r>
    </w:p>
    <w:p w14:paraId="6BD6AE3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geom_hline(yintercept = 0.40, linetype = "dashed", color = "red", alpha = 0.7) +</w:t>
      </w:r>
    </w:p>
    <w:p w14:paraId="2B7ED17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geom_hline(yintercept = 0.70, linetype = "dashed", color = "blue", alpha = 0.7) +</w:t>
      </w:r>
    </w:p>
    <w:p w14:paraId="70DADC0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geom_text(aes(label = round(Std_Loading, 2)), </w:t>
      </w:r>
    </w:p>
    <w:p w14:paraId="6B7CE62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vjust = -0.5, size = 3, fontface = "bold") +</w:t>
      </w:r>
    </w:p>
    <w:p w14:paraId="4EF9104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facet_wrap(~ Factor_Label, scales = "free_y", ncol = 2) +</w:t>
      </w:r>
    </w:p>
    <w:p w14:paraId="5A0E701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coord_flip() +</w:t>
      </w:r>
    </w:p>
    <w:p w14:paraId="4EF0420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scale_fill_brewer(palette = "Set1") +</w:t>
      </w:r>
    </w:p>
    <w:p w14:paraId="3C6634C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labs(title = "Five-Factor CFA: Standardized Loadings",</w:t>
      </w:r>
    </w:p>
    <w:p w14:paraId="1FD0099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subtitle = paste("N =", n_cfa, "| MLR Estimator"),</w:t>
      </w:r>
    </w:p>
    <w:p w14:paraId="39DC336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x = "Item", y = "Standardized Factor Loading",</w:t>
      </w:r>
    </w:p>
    <w:p w14:paraId="5F4B2F0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caption = "Red: .40 (min) | Blue: .70 (excellent)") +</w:t>
      </w:r>
    </w:p>
    <w:p w14:paraId="309DD28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theme_minimal(base_size = 11) +</w:t>
      </w:r>
    </w:p>
    <w:p w14:paraId="68031E6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theme(</w:t>
      </w:r>
    </w:p>
    <w:p w14:paraId="0BFF1FD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plot.title = element_text(face = "bold", hjust = 0.5, size = 14),</w:t>
      </w:r>
    </w:p>
    <w:p w14:paraId="5A0FB92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plot.subtitle = element_text(hjust = 0.5, size = 11),</w:t>
      </w:r>
    </w:p>
    <w:p w14:paraId="693EC66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legend.position = "none",</w:t>
      </w:r>
    </w:p>
    <w:p w14:paraId="2DF9EF4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strip.text = element_text(face = "bold", size = 10),</w:t>
      </w:r>
    </w:p>
    <w:p w14:paraId="2351E0F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panel.spacing = unit(1, "lines")</w:t>
      </w:r>
    </w:p>
    <w:p w14:paraId="33E6C23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) +</w:t>
      </w:r>
    </w:p>
    <w:p w14:paraId="3684070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ylim(0, 1)</w:t>
      </w:r>
    </w:p>
    <w:p w14:paraId="220BADE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</w:p>
    <w:p w14:paraId="0A59CCA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ggsave(file.path(VALIDITY_DIR, "04_factor_loadings_plot.png"),</w:t>
      </w:r>
    </w:p>
    <w:p w14:paraId="58D4AEC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p_loadings, width = 14, height = 10, dpi = 300)</w:t>
      </w:r>
    </w:p>
    <w:p w14:paraId="2DCF7EF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ggsave(file.path(VALIDITY_DIR, "04_factor_loadings_plot.pdf"),</w:t>
      </w:r>
    </w:p>
    <w:p w14:paraId="6AF6AF9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p_loadings, width = 14, height = 10, device = "pdf")</w:t>
      </w:r>
    </w:p>
    <w:p w14:paraId="5848A16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</w:p>
    <w:p w14:paraId="12CE94A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  ✓ 五因子模型因子载荷图已保存\n")</w:t>
      </w:r>
    </w:p>
    <w:p w14:paraId="2C11DD0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</w:p>
    <w:p w14:paraId="0476DBE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# 9.5.5 因子相关热图</w:t>
      </w:r>
    </w:p>
    <w:p w14:paraId="2D637F3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  生成因子相关热图...\n")</w:t>
      </w:r>
    </w:p>
    <w:p w14:paraId="7A7B7E6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</w:p>
    <w:p w14:paraId="77CECA0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# 创建因子相关矩阵</w:t>
      </w:r>
    </w:p>
    <w:p w14:paraId="4282E06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or_matrix_factors &lt;- correlations %&gt;%</w:t>
      </w:r>
    </w:p>
    <w:p w14:paraId="7D2D167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select(Factor1, Factor2, Std_Correlation) %&gt;%</w:t>
      </w:r>
    </w:p>
    <w:p w14:paraId="778DC54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pivot_wider(names_from = Factor2, values_from = Std_Correlation)</w:t>
      </w:r>
    </w:p>
    <w:p w14:paraId="4BF391E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</w:p>
    <w:p w14:paraId="1DAC20B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or_mat &lt;- as.matrix(cor_matrix_factors[, -1])</w:t>
      </w:r>
    </w:p>
    <w:p w14:paraId="0875E08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rownames(cor_mat) &lt;- cor_matrix_factors$Factor1</w:t>
      </w:r>
    </w:p>
    <w:p w14:paraId="6CC3712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</w:p>
    <w:p w14:paraId="65FED3F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# 定义因子标签</w:t>
      </w:r>
    </w:p>
    <w:p w14:paraId="49559C8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factor_labels &lt;- c(</w:t>
      </w:r>
    </w:p>
    <w:p w14:paraId="69794AB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"GS" = "Gender Stereotypes",</w:t>
      </w:r>
    </w:p>
    <w:p w14:paraId="7AF62E6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"HP" = "Harmonious Passion", </w:t>
      </w:r>
    </w:p>
    <w:p w14:paraId="2F7E73D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"OP" = "Obsessive Passion",</w:t>
      </w:r>
    </w:p>
    <w:p w14:paraId="033B78B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"PS" = "Parental Support",</w:t>
      </w:r>
    </w:p>
    <w:p w14:paraId="4B7648A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"FP" = "Football Participation"</w:t>
      </w:r>
    </w:p>
    <w:p w14:paraId="3ED3994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)</w:t>
      </w:r>
    </w:p>
    <w:p w14:paraId="64515F0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</w:p>
    <w:p w14:paraId="5AD190A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# 转换为长格式</w:t>
      </w:r>
    </w:p>
    <w:p w14:paraId="1F729C3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or_mat_long &lt;- reshape2::melt(cor_mat, na.rm = TRUE)</w:t>
      </w:r>
    </w:p>
    <w:p w14:paraId="7F4DB1A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names(cor_mat_long) &lt;- c("Var1", "Var2", "Correlation")</w:t>
      </w:r>
    </w:p>
    <w:p w14:paraId="0A3B420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</w:p>
    <w:p w14:paraId="3CCD63F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# 只显示上三角</w:t>
      </w:r>
    </w:p>
    <w:p w14:paraId="00EA43F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or_mat_long &lt;- cor_mat_long %&gt;%</w:t>
      </w:r>
    </w:p>
    <w:p w14:paraId="272A010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filter(as.numeric(factor(Var1, levels = rownames(cor_mat))) &lt; </w:t>
      </w:r>
    </w:p>
    <w:p w14:paraId="10FF6C5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as.numeric(factor(Var2, levels = colnames(cor_mat))))</w:t>
      </w:r>
    </w:p>
    <w:p w14:paraId="047C79D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</w:p>
    <w:p w14:paraId="045409A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p_factor_cor &lt;- ggplot(cor_mat_long, aes(x = Var2, y = Var1, fill = Correlation)) +</w:t>
      </w:r>
    </w:p>
    <w:p w14:paraId="76D8C71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geom_tile(color = "white", linewidth = 0.5) +</w:t>
      </w:r>
    </w:p>
    <w:p w14:paraId="417A3B7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geom_text(aes(label = round(Correlation, 2)), size = 4, fontface = "bold") +</w:t>
      </w:r>
    </w:p>
    <w:p w14:paraId="311BB25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scale_fill_gradient2(low = "#2E86AB", mid = "white", high = "#F24236",</w:t>
      </w:r>
    </w:p>
    <w:p w14:paraId="0BFEF63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         midpoint = 0, limits = c(-1, 1), name = "r") +</w:t>
      </w:r>
    </w:p>
    <w:p w14:paraId="57D9EB9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scale_x_discrete(labels = factor_labels) +</w:t>
      </w:r>
    </w:p>
    <w:p w14:paraId="771C8DC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scale_y_discrete(labels = factor_labels) +</w:t>
      </w:r>
    </w:p>
    <w:p w14:paraId="3D7CEF8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labs(title = "Factor Correlations",</w:t>
      </w:r>
    </w:p>
    <w:p w14:paraId="13DF837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subtitle = paste0("N = ", n_cfa, " | Five-Factor Model"),</w:t>
      </w:r>
    </w:p>
    <w:p w14:paraId="37BE1A9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x = "", y = "") +</w:t>
      </w:r>
    </w:p>
    <w:p w14:paraId="167587E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theme_minimal(base_size = 11) +</w:t>
      </w:r>
    </w:p>
    <w:p w14:paraId="35151F3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theme(</w:t>
      </w:r>
    </w:p>
    <w:p w14:paraId="44C5D03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plot.title = element_text(face = "bold", hjust = 0.5, size = 14),</w:t>
      </w:r>
    </w:p>
    <w:p w14:paraId="1058D0C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plot.subtitle = element_text(hjust = 0.5, size = 11),</w:t>
      </w:r>
    </w:p>
    <w:p w14:paraId="43C4971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axis.text.x = element_text(angle = 45, hjust = 1, size = 10),</w:t>
      </w:r>
    </w:p>
    <w:p w14:paraId="4D5D3FD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axis.text.y = element_text(size = 10),</w:t>
      </w:r>
    </w:p>
    <w:p w14:paraId="5969BF1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legend.position = "right",</w:t>
      </w:r>
    </w:p>
    <w:p w14:paraId="2E2907B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panel.grid = element_blank()</w:t>
      </w:r>
    </w:p>
    <w:p w14:paraId="3DEE0BB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) +</w:t>
      </w:r>
    </w:p>
    <w:p w14:paraId="1865680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coord_fixed()</w:t>
      </w:r>
    </w:p>
    <w:p w14:paraId="533EEF3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</w:p>
    <w:p w14:paraId="77946F6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ggsave(file.path(VALIDITY_DIR, "05_factor_correlations.png"),</w:t>
      </w:r>
    </w:p>
    <w:p w14:paraId="7022837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p_factor_cor, width = 8, height = 7, dpi = 300)</w:t>
      </w:r>
    </w:p>
    <w:p w14:paraId="0D1A49F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ggsave(file.path(VALIDITY_DIR, "05_factor_correlations.pdf"),</w:t>
      </w:r>
    </w:p>
    <w:p w14:paraId="3D17BED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p_factor_cor, width = 8, height = 7, device = "pdf")</w:t>
      </w:r>
    </w:p>
    <w:p w14:paraId="197F9E1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</w:p>
    <w:p w14:paraId="2F8E449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  ✓ 因子相关图已保存\n")</w:t>
      </w:r>
    </w:p>
    <w:p w14:paraId="55D55C1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</w:t>
      </w:r>
    </w:p>
    <w:p w14:paraId="70A177AB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1A6D05E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1C12DF7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9.6 共同方法偏差检验</w:t>
      </w:r>
    </w:p>
    <w:p w14:paraId="36B6F82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1AFC61A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  [9.6] 共同方法偏差检验...\n")</w:t>
      </w:r>
    </w:p>
    <w:p w14:paraId="5399B103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3628730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9.6.1 Harman单因子检验</w:t>
      </w:r>
    </w:p>
    <w:p w14:paraId="2E8052F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harman &lt;- principal(cfa_data, nfactors = 1, rotate = "none")</w:t>
      </w:r>
    </w:p>
    <w:p w14:paraId="4FE048A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first_factor_var &lt;- round(harman$Vaccounted[2, 1] * 100, 2)</w:t>
      </w:r>
    </w:p>
    <w:p w14:paraId="0E954E55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79C89F7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   Harman单因子检验:\n")</w:t>
      </w:r>
    </w:p>
    <w:p w14:paraId="2A8734F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     第一个因子解释方差:", first_factor_var, "%\n")</w:t>
      </w:r>
    </w:p>
    <w:p w14:paraId="7638DE4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     阈值: &lt; 40% 表示无严重共同方法偏差\n")</w:t>
      </w:r>
    </w:p>
    <w:p w14:paraId="5EFF48A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     结果:", ifelse(first_factor_var &lt; 40, "✓ 通过", "⚠️ 注意"), "\n\n")</w:t>
      </w:r>
    </w:p>
    <w:p w14:paraId="1ABABF6F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655658E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9.6.2 单因子CFA模型比较</w:t>
      </w:r>
    </w:p>
    <w:p w14:paraId="5B9525D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if("M1_OneFactor" %in% names(model_fits) &amp;&amp; "M5_FiveFactor" %in% names(model_fits)) {</w:t>
      </w:r>
    </w:p>
    <w:p w14:paraId="09D3DD7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one_fit &lt;- model_fits[["M1_OneFactor"]]</w:t>
      </w:r>
    </w:p>
    <w:p w14:paraId="5908A51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five_fit &lt;- model_fits[["M5_FiveFactor"]]</w:t>
      </w:r>
    </w:p>
    <w:p w14:paraId="1645F3E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</w:p>
    <w:p w14:paraId="38D90F6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one_indices &lt;- fitMeasures(one_fit, c("cfi", "tli", "rmsea", "srmr"))</w:t>
      </w:r>
    </w:p>
    <w:p w14:paraId="4CBCBD8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five_indices &lt;- fitMeasures(five_fit, c("cfi", "tli", "rmsea", "srmr"))</w:t>
      </w:r>
    </w:p>
    <w:p w14:paraId="7461418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</w:p>
    <w:p w14:paraId="0F69FAA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     单因子模型 vs 五因子模型:\n")</w:t>
      </w:r>
    </w:p>
    <w:p w14:paraId="6831F3C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       CFI:", round(one_indices["cfi"], 3), "vs", round(five_indices["cfi"], 3), "\n")</w:t>
      </w:r>
    </w:p>
    <w:p w14:paraId="1F04280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       TLI:", round(one_indices["tli"], 3), "vs", round(five_indices["tli"], 3), "\n")</w:t>
      </w:r>
    </w:p>
    <w:p w14:paraId="124F3CB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       RMSEA:", round(one_indices["rmsea"], 3), "vs", round(five_indices["rmsea"], 3), "\n")</w:t>
      </w:r>
    </w:p>
    <w:p w14:paraId="0C5A60E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       SRMR:", round(one_indices["srmr"], 3), "vs", round(five_indices["srmr"], 3), "\n")</w:t>
      </w:r>
    </w:p>
    <w:p w14:paraId="26C91C0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       结论: 单因子模型拟合显著更差，共同方法偏差不严重\n")</w:t>
      </w:r>
    </w:p>
    <w:p w14:paraId="37C6715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</w:t>
      </w:r>
    </w:p>
    <w:p w14:paraId="7C1C0D90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2CBA0D1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9.6.3 保存CMV结果</w:t>
      </w:r>
    </w:p>
    <w:p w14:paraId="141E9E5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mv_results &lt;- data.frame(</w:t>
      </w:r>
    </w:p>
    <w:p w14:paraId="1235D4C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Test = c("Harman's Single Factor Test", "One-Factor CFA Model"),</w:t>
      </w:r>
    </w:p>
    <w:p w14:paraId="7F5DF02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Statistic = c(paste0(first_factor_var, "%"), </w:t>
      </w:r>
    </w:p>
    <w:p w14:paraId="32739DF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paste0("CFI = ", round(one_indices["cfi"], 3))),</w:t>
      </w:r>
    </w:p>
    <w:p w14:paraId="31CA94D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Threshold = c("&lt; 40%", "&lt; .90"),</w:t>
      </w:r>
    </w:p>
    <w:p w14:paraId="609B4E4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Result = c(ifelse(first_factor_var &lt; 40, "Pass", "Caution"),</w:t>
      </w:r>
    </w:p>
    <w:p w14:paraId="42BF109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ifelse(one_indices["cfi"] &lt; 0.90, "Pass", "Caution")),</w:t>
      </w:r>
    </w:p>
    <w:p w14:paraId="0C78612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Interpretation = c(</w:t>
      </w:r>
    </w:p>
    <w:p w14:paraId="571D089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ifelse(first_factor_var &lt; 40, </w:t>
      </w:r>
    </w:p>
    <w:p w14:paraId="4C6652B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"No severe common method bias", </w:t>
      </w:r>
    </w:p>
    <w:p w14:paraId="23BF12E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"Potential common method bias"),</w:t>
      </w:r>
    </w:p>
    <w:p w14:paraId="6CA917C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ifelse(one_indices["cfi"] &lt; 0.90,</w:t>
      </w:r>
    </w:p>
    <w:p w14:paraId="60F375E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"One-factor model poor fit, CMV not a serious concern",</w:t>
      </w:r>
    </w:p>
    <w:p w14:paraId="1BA8219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"One-factor model acceptable fit, CMV may be present")</w:t>
      </w:r>
    </w:p>
    <w:p w14:paraId="6C3F5B5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),</w:t>
      </w:r>
    </w:p>
    <w:p w14:paraId="687A90E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stringsAsFactors = FALSE</w:t>
      </w:r>
    </w:p>
    <w:p w14:paraId="010A2DB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)</w:t>
      </w:r>
    </w:p>
    <w:p w14:paraId="5895E63B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5510D42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write.csv(cmv_results,</w:t>
      </w:r>
    </w:p>
    <w:p w14:paraId="6DD0175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file.path(VALIDITY_DIR, "06_common_method_bias.csv"),</w:t>
      </w:r>
    </w:p>
    <w:p w14:paraId="47B6D27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row.names = FALSE)</w:t>
      </w:r>
    </w:p>
    <w:p w14:paraId="73EA477C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3A92958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  ✓ 共同方法偏差检验结果已保存\n")</w:t>
      </w:r>
    </w:p>
    <w:p w14:paraId="1DE18882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1EA4035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5730F46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9.7 CFA分析完成报告</w:t>
      </w:r>
    </w:p>
    <w:p w14:paraId="584AA7E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5AB4C23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  [9.7] CFA分析完成摘要\n")</w:t>
      </w:r>
    </w:p>
    <w:p w14:paraId="3F0E85D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paste(rep("-", 60), collapse = ""), "\n")</w:t>
      </w:r>
    </w:p>
    <w:p w14:paraId="5A55EF3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单维度CFA:\n")</w:t>
      </w:r>
    </w:p>
    <w:p w14:paraId="75C34D1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for(i in 1:nrow(single_cfa_summary)) {</w:t>
      </w:r>
    </w:p>
    <w:p w14:paraId="7B00072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    • ", single_cfa_summary$Full_Name[i], </w:t>
      </w:r>
    </w:p>
    <w:p w14:paraId="4363587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": CFI = ", single_cfa_summary$CFI[i],</w:t>
      </w:r>
    </w:p>
    <w:p w14:paraId="48D2727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", RMSEA = ", single_cfa_summary$RMSEA[i],</w:t>
      </w:r>
    </w:p>
    <w:p w14:paraId="47FCCDE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", Loadings = ", single_cfa_summary$Min_Loading[i], "-", </w:t>
      </w:r>
    </w:p>
    <w:p w14:paraId="4FBC113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single_cfa_summary$Max_Loading[i], "\n", sep = "")</w:t>
      </w:r>
    </w:p>
    <w:p w14:paraId="517D691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</w:t>
      </w:r>
    </w:p>
    <w:p w14:paraId="1C933422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123B43B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  整体模型比较:\n")</w:t>
      </w:r>
    </w:p>
    <w:p w14:paraId="5941D61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  • 最佳模型: 五因子模型\n")</w:t>
      </w:r>
    </w:p>
    <w:p w14:paraId="007C92A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best_fit &lt;- model_summary[model_summary$Model == "M5_FiveFactor", ]</w:t>
      </w:r>
    </w:p>
    <w:p w14:paraId="23931CE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cat("    • 拟合指数: CFI = ", best_fit$CFI, </w:t>
      </w:r>
    </w:p>
    <w:p w14:paraId="77B8D40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", TLI = ", best_fit$TLI,</w:t>
      </w:r>
    </w:p>
    <w:p w14:paraId="41DADB8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", RMSEA = ", best_fit$RMSEA,</w:t>
      </w:r>
    </w:p>
    <w:p w14:paraId="77CC2D0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", SRMR = ", best_fit$SRMR, "\n", sep = "")</w:t>
      </w:r>
    </w:p>
    <w:p w14:paraId="4EEF8AA2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09477E6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  信效度:\n")</w:t>
      </w:r>
    </w:p>
    <w:p w14:paraId="3CC0EF2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cat("    • CR范围: ", min(reliability_validity$CR, na.rm = TRUE), "-", </w:t>
      </w:r>
    </w:p>
    <w:p w14:paraId="2B6249A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max(reliability_validity$CR, na.rm = TRUE), "\n", sep = "")</w:t>
      </w:r>
    </w:p>
    <w:p w14:paraId="7584D66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cat("    • AVE范围: ", min(reliability_validity$AVE, na.rm = TRUE), "-", </w:t>
      </w:r>
    </w:p>
    <w:p w14:paraId="0FBBC42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max(reliability_validity$AVE, na.rm = TRUE), "\n", sep = "")</w:t>
      </w:r>
    </w:p>
    <w:p w14:paraId="190081E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cat("    • Fornell-Larcker: ", </w:t>
      </w:r>
    </w:p>
    <w:p w14:paraId="1D63F70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ifelse(all(reliability_validity$Fornell_Larcker, na.rm = TRUE),</w:t>
      </w:r>
    </w:p>
    <w:p w14:paraId="2807F89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"全部满足", "部分未满足"), "\n", sep = "")</w:t>
      </w:r>
    </w:p>
    <w:p w14:paraId="7541843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paste(rep("-", 60), collapse = ""), "\n\n")</w:t>
      </w:r>
    </w:p>
    <w:p w14:paraId="4C725D02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49FDAE0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125176B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10. 保存完整分析结果（唯一！）</w:t>
      </w:r>
    </w:p>
    <w:p w14:paraId="442F591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3251638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[10] 保存完整分析结果...\n")</w:t>
      </w:r>
    </w:p>
    <w:p w14:paraId="77FEF3ED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71F5D1E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save(</w:t>
      </w:r>
    </w:p>
    <w:p w14:paraId="355D877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# 数据</w:t>
      </w:r>
    </w:p>
    <w:p w14:paraId="1E9817D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raw_data_complete, item_data_complete, construct_scores,</w:t>
      </w:r>
    </w:p>
    <w:p w14:paraId="6C771FA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# 描述统计</w:t>
      </w:r>
    </w:p>
    <w:p w14:paraId="286400F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demographic_stats, construct_desc,</w:t>
      </w:r>
    </w:p>
    <w:p w14:paraId="44DCC5E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# 相关</w:t>
      </w:r>
    </w:p>
    <w:p w14:paraId="4100002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or_matrix, p_matrix,</w:t>
      </w:r>
    </w:p>
    <w:p w14:paraId="3E60C0F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# 信度</w:t>
      </w:r>
    </w:p>
    <w:p w14:paraId="4EDB1FA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reliability_results,</w:t>
      </w:r>
    </w:p>
    <w:p w14:paraId="11E090F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# 单维度CFA</w:t>
      </w:r>
    </w:p>
    <w:p w14:paraId="737C800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single_cfa_results, single_cfa_summary,</w:t>
      </w:r>
    </w:p>
    <w:p w14:paraId="5EDC843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# CFA模型比较</w:t>
      </w:r>
    </w:p>
    <w:p w14:paraId="653A6B6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model_summary, model_fits,</w:t>
      </w:r>
    </w:p>
    <w:p w14:paraId="6696023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# 五因子模型详细结果</w:t>
      </w:r>
    </w:p>
    <w:p w14:paraId="2F2C93A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final_fit, loadings, correlations, reliability_validity,</w:t>
      </w:r>
    </w:p>
    <w:p w14:paraId="40CA3E6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# CMV</w:t>
      </w:r>
    </w:p>
    <w:p w14:paraId="0C1361F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mv_results,</w:t>
      </w:r>
    </w:p>
    <w:p w14:paraId="7E17C07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# 元数据</w:t>
      </w:r>
    </w:p>
    <w:p w14:paraId="60F79F5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onstruct_mapping, n, n_cfa,</w:t>
      </w:r>
    </w:p>
    <w:p w14:paraId="314A06C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file = file.path(ANALYSIS_DIR, "01_complete_psychometric_analysis.RData")</w:t>
      </w:r>
    </w:p>
    <w:p w14:paraId="311F320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)</w:t>
      </w:r>
    </w:p>
    <w:p w14:paraId="0DFF1BD6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0EB81D7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保存关键结果的简化版本用于后续网络分析</w:t>
      </w:r>
    </w:p>
    <w:p w14:paraId="61AEBB2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saveRDS(list(</w:t>
      </w:r>
    </w:p>
    <w:p w14:paraId="52F6488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onstruct_scores = construct_scores,</w:t>
      </w:r>
    </w:p>
    <w:p w14:paraId="23A3675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or_matrix = cor_matrix,</w:t>
      </w:r>
    </w:p>
    <w:p w14:paraId="28460D7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reliability = reliability_results,</w:t>
      </w:r>
    </w:p>
    <w:p w14:paraId="36D4BDD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validity = list(</w:t>
      </w:r>
    </w:p>
    <w:p w14:paraId="3FB50A2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loadings = loadings,</w:t>
      </w:r>
    </w:p>
    <w:p w14:paraId="3B3CABB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correlations = correlations,</w:t>
      </w:r>
    </w:p>
    <w:p w14:paraId="1F06B1A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cr_ave = reliability_validity,</w:t>
      </w:r>
    </w:p>
    <w:p w14:paraId="237CEA3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single_cfa = single_cfa_summary,</w:t>
      </w:r>
    </w:p>
    <w:p w14:paraId="0C7D546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model_comparison = model_summary</w:t>
      </w:r>
    </w:p>
    <w:p w14:paraId="128CB49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),</w:t>
      </w:r>
    </w:p>
    <w:p w14:paraId="3D2E2AB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n = n</w:t>
      </w:r>
    </w:p>
    <w:p w14:paraId="08BE978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), file = file.path(OUTPUT_DIR, "psychometric_results.rds"))</w:t>
      </w:r>
    </w:p>
    <w:p w14:paraId="40B69AF6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5973FEB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✓ 完整分析结果已保存\n\n")</w:t>
      </w:r>
    </w:p>
    <w:p w14:paraId="7FAD1312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179412B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361C531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11. 分析完成报告</w:t>
      </w:r>
    </w:p>
    <w:p w14:paraId="5A877DE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0E8C5CD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rep("=", 60), "\n", sep = "")</w:t>
      </w:r>
    </w:p>
    <w:p w14:paraId="098BD4F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&gt;&gt;&gt; 心理测量学分析完成! &lt;&lt;&lt;\n")</w:t>
      </w:r>
    </w:p>
    <w:p w14:paraId="1BAFC12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rep("=", 60), "\n\n", sep = "")</w:t>
      </w:r>
    </w:p>
    <w:p w14:paraId="4D0C1650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43AA5BD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📊 分析摘要:\n")</w:t>
      </w:r>
    </w:p>
    <w:p w14:paraId="1822F18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• 样本量: N =", n, "\n")</w:t>
      </w:r>
    </w:p>
    <w:p w14:paraId="04A023C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• 构念数量:", length(construct_mapping), "\n")</w:t>
      </w:r>
    </w:p>
    <w:p w14:paraId="256835D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• 条目数量:", ncol(item_data_complete), "\n\n")</w:t>
      </w:r>
    </w:p>
    <w:p w14:paraId="227F0C00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71492D0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📈 信度:\n")</w:t>
      </w:r>
    </w:p>
    <w:p w14:paraId="00C3D84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for(i in 1:nrow(reliability_results)) {</w:t>
      </w:r>
    </w:p>
    <w:p w14:paraId="27F42CF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  • ", reliability_results$Full_Name[i], </w:t>
      </w:r>
    </w:p>
    <w:p w14:paraId="72100CE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": α = ", reliability_results$Cronbach_Alpha[i],</w:t>
      </w:r>
    </w:p>
    <w:p w14:paraId="04B6F69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", ω = ", reliability_results$Omega_Total[i], "\n", sep = "")</w:t>
      </w:r>
    </w:p>
    <w:p w14:paraId="28ABD5B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</w:t>
      </w:r>
    </w:p>
    <w:p w14:paraId="7D489C1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")</w:t>
      </w:r>
    </w:p>
    <w:p w14:paraId="22BA0AF5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2334E07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📉 单维度CFA拟合:\n")</w:t>
      </w:r>
    </w:p>
    <w:p w14:paraId="4A3B8E2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for(i in 1:nrow(single_cfa_summary)) {</w:t>
      </w:r>
    </w:p>
    <w:p w14:paraId="5ECDBD1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  • ", single_cfa_summary$Full_Name[i], </w:t>
      </w:r>
    </w:p>
    <w:p w14:paraId="37DD80A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": CFI = ", single_cfa_summary$CFI[i],</w:t>
      </w:r>
    </w:p>
    <w:p w14:paraId="601BFA8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", RMSEA = ", single_cfa_summary$RMSEA[i],</w:t>
      </w:r>
    </w:p>
    <w:p w14:paraId="489765B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", SRMR = ", single_cfa_summary$SRMR[i], "\n", sep = "")</w:t>
      </w:r>
    </w:p>
    <w:p w14:paraId="6EF9ED8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</w:t>
      </w:r>
    </w:p>
    <w:p w14:paraId="01E033A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")</w:t>
      </w:r>
    </w:p>
    <w:p w14:paraId="53B48B6F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7070C43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📉 整体模型比较:\n")</w:t>
      </w:r>
    </w:p>
    <w:p w14:paraId="5668B0D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• 最佳模型: 五因子模型\n")</w:t>
      </w:r>
    </w:p>
    <w:p w14:paraId="15D34EF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best_fit &lt;- model_summary[model_summary$Model == "M5_FiveFactor", ]</w:t>
      </w:r>
    </w:p>
    <w:p w14:paraId="0B8D2D7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cat("  • 拟合指数: CFI =", best_fit$CFI, </w:t>
      </w:r>
    </w:p>
    <w:p w14:paraId="0CE3B89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", TLI =", best_fit$TLI,</w:t>
      </w:r>
    </w:p>
    <w:p w14:paraId="74C96B9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", RMSEA =", best_fit$RMSEA,</w:t>
      </w:r>
    </w:p>
    <w:p w14:paraId="04EF0EB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", SRMR =", best_fit$SRMR, "\n")</w:t>
      </w:r>
    </w:p>
    <w:p w14:paraId="5ED3C0D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cat("  • 与单因子模型比较: ΔCFI =", </w:t>
      </w:r>
    </w:p>
    <w:p w14:paraId="63DBBC4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round(best_fit$CFI - model_summary[model_summary$Model == "M1_OneFactor", "CFI"], 3), "\n\n")</w:t>
      </w:r>
    </w:p>
    <w:p w14:paraId="355EF2CC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36F7775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📉 信效度:\n")</w:t>
      </w:r>
    </w:p>
    <w:p w14:paraId="3567211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cat("  • CR范围:", min(reliability_validity$CR, na.rm = TRUE), "-", </w:t>
      </w:r>
    </w:p>
    <w:p w14:paraId="4DD20A7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max(reliability_validity$CR, na.rm = TRUE), "(≥ .70)\n")</w:t>
      </w:r>
    </w:p>
    <w:p w14:paraId="241AE8F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cat("  • AVE范围:", min(reliability_validity$AVE, na.rm = TRUE), "-", </w:t>
      </w:r>
    </w:p>
    <w:p w14:paraId="314F979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max(reliability_validity$AVE, na.rm = TRUE), </w:t>
      </w:r>
    </w:p>
    <w:p w14:paraId="74CE3B8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ifelse(all(reliability_validity$AVE &gt;= 0.50, na.rm = TRUE), </w:t>
      </w:r>
    </w:p>
    <w:p w14:paraId="588E925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"(≥ .50)", "(&lt; .50)"), "\n")</w:t>
      </w:r>
    </w:p>
    <w:p w14:paraId="5BE0F93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• Fornell-Larcker:",</w:t>
      </w:r>
    </w:p>
    <w:p w14:paraId="584E5DA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ifelse(all(reliability_validity$Fornell_Larcker, na.rm = TRUE),</w:t>
      </w:r>
    </w:p>
    <w:p w14:paraId="0D3F068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"✓ 全部满足", "⚠️ 部分未满足"), "\n")</w:t>
      </w:r>
    </w:p>
    <w:p w14:paraId="7CEEACD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• 共同方法偏差: 第一个因子解释", first_factor_var, "% ",</w:t>
      </w:r>
    </w:p>
    <w:p w14:paraId="1F485DB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ifelse(first_factor_var &lt; 40, "✓ 通过", "⚠️ 注意"), "\n\n")</w:t>
      </w:r>
    </w:p>
    <w:p w14:paraId="24D53D02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5983A31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📁 输出文件:\n")</w:t>
      </w:r>
    </w:p>
    <w:p w14:paraId="28B249C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📄 表格:\n")</w:t>
      </w:r>
    </w:p>
    <w:p w14:paraId="07A09A3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  - 描述统计: descriptive/\n")</w:t>
      </w:r>
    </w:p>
    <w:p w14:paraId="7779934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  - 相关矩阵: correlation/\n")</w:t>
      </w:r>
    </w:p>
    <w:p w14:paraId="0ECDEF8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  - 信度分析: reliability/\n")</w:t>
      </w:r>
    </w:p>
    <w:p w14:paraId="29FD930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  - 单维度CFA: validity/cfa_models/02_single_factor_cfa_summary.csv\n")</w:t>
      </w:r>
    </w:p>
    <w:p w14:paraId="6909DDA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  - 模型比较: validity/cfa_models/04_cfa_model_comparison.csv\n")</w:t>
      </w:r>
    </w:p>
    <w:p w14:paraId="58252C8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  - 效度分析: validity/01-03_*.csv\n")</w:t>
      </w:r>
    </w:p>
    <w:p w14:paraId="4B5DD46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🖼️  图形:\n")</w:t>
      </w:r>
    </w:p>
    <w:p w14:paraId="65565A1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  - 相关热图: correlation/03_correlation_heatmap.png\n")</w:t>
      </w:r>
    </w:p>
    <w:p w14:paraId="0D14193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  - 单维度载荷图: validity/cfa_models/03_single_factor_loadings.png\n")</w:t>
      </w:r>
    </w:p>
    <w:p w14:paraId="71E2109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  - 五因子载荷图: validity/04_factor_loadings_plot.png\n")</w:t>
      </w:r>
    </w:p>
    <w:p w14:paraId="499ADB4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  - 因子相关图: validity/05_factor_correlations.png\n\n")</w:t>
      </w:r>
    </w:p>
    <w:p w14:paraId="7F4E14E6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78B0036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✅ 所有分析已完成，结果可直接用于论文报告。\n")</w:t>
      </w:r>
    </w:p>
    <w:p w14:paraId="21CEBBF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 -&gt; 下一步: 运行 02_network_analysis.R 进行社会网络分析\n\n")</w:t>
      </w:r>
    </w:p>
    <w:p w14:paraId="5D8C2034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5A277413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3A12CB0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br w:type="page"/>
      </w:r>
    </w:p>
    <w:p w14:paraId="3742B9C4">
      <w:pPr>
        <w:pStyle w:val="2"/>
        <w:bidi w:val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02_multicollinearity</w:t>
      </w:r>
    </w:p>
    <w:p w14:paraId="599095A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3AFF17B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02_multicollinearity.R</w:t>
      </w:r>
    </w:p>
    <w:p w14:paraId="52CA34C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Multicollinearity Tests Only</w:t>
      </w:r>
    </w:p>
    <w:p w14:paraId="334FB52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For SCI Publication - CORRECTED VERSION</w:t>
      </w:r>
    </w:p>
    <w:p w14:paraId="42A968B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36AF02D1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7E19DCA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&gt; Starting 02_multicollinearity.R\n")</w:t>
      </w:r>
    </w:p>
    <w:p w14:paraId="3D1BAA8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&gt; Testing Multicollinearity Only\n")</w:t>
      </w:r>
    </w:p>
    <w:p w14:paraId="670E44BE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1F53EFA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67FC3F3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1. Load required packages</w:t>
      </w:r>
    </w:p>
    <w:p w14:paraId="16326AC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0BF4424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&gt; Loading required packages...\n")</w:t>
      </w:r>
    </w:p>
    <w:p w14:paraId="5E16E492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3C0A558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required_packages &lt;- c("tidyverse", "psych", "car", "performance", </w:t>
      </w:r>
    </w:p>
    <w:p w14:paraId="3AB4AC9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       "ggplot2", "reshape2", "corrplot", "nFactors")</w:t>
      </w:r>
    </w:p>
    <w:p w14:paraId="69AA27A5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10E50AC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new_packages &lt;- required_packages[!(required_packages %in% installed.packages()[,"Package"])]</w:t>
      </w:r>
    </w:p>
    <w:p w14:paraId="06EB3D0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if(length(new_packages) &gt; 0) {</w:t>
      </w:r>
    </w:p>
    <w:p w14:paraId="6285681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install.packages(new_packages, dependencies = TRUE)</w:t>
      </w:r>
    </w:p>
    <w:p w14:paraId="39C2F44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</w:t>
      </w:r>
    </w:p>
    <w:p w14:paraId="0116B96D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061B66C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suppressPackageStartupMessages({</w:t>
      </w:r>
    </w:p>
    <w:p w14:paraId="76514D4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library(tidyverse)</w:t>
      </w:r>
    </w:p>
    <w:p w14:paraId="6338187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library(psych)</w:t>
      </w:r>
    </w:p>
    <w:p w14:paraId="411DCB4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library(car)</w:t>
      </w:r>
    </w:p>
    <w:p w14:paraId="1D69692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library(performance)</w:t>
      </w:r>
    </w:p>
    <w:p w14:paraId="270CCC5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library(ggplot2)</w:t>
      </w:r>
    </w:p>
    <w:p w14:paraId="4036FB8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library(reshape2)</w:t>
      </w:r>
    </w:p>
    <w:p w14:paraId="4F7F8DD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library(corrplot)</w:t>
      </w:r>
    </w:p>
    <w:p w14:paraId="38428F4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library(nFactors)</w:t>
      </w:r>
    </w:p>
    <w:p w14:paraId="17BB781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)</w:t>
      </w:r>
    </w:p>
    <w:p w14:paraId="46132521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6953962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2771D12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2. DEFINE PATHS AND LOAD DATA</w:t>
      </w:r>
    </w:p>
    <w:p w14:paraId="42CE2A4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036B6EA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&gt; Setting up paths and loading data...\n")</w:t>
      </w:r>
    </w:p>
    <w:p w14:paraId="0B215B74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1DA5E08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2.1 定义核心路径</w:t>
      </w:r>
    </w:p>
    <w:p w14:paraId="0137A39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RAW_DATA_PATH &lt;- "D:/Marco/analysis/R/07/07_416.csv"</w:t>
      </w:r>
    </w:p>
    <w:p w14:paraId="2C78348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OUTPUT_DIR &lt;- "D:/Marco/硕士期间研究/07性别刻板印象对小学生足球参与的影响：代际关系的探究/07-7_SNA/07-7_R代码/output"</w:t>
      </w:r>
    </w:p>
    <w:p w14:paraId="4E828FA4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6922C95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2.2 创建本分析专用的输出目录</w:t>
      </w:r>
    </w:p>
    <w:p w14:paraId="4A21B5E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MULTICOLLINEARITY_DIR &lt;- file.path(OUTPUT_DIR, "multicollinearity")</w:t>
      </w:r>
    </w:p>
    <w:p w14:paraId="74031DF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dir.create(MULTICOLLINEARITY_DIR, showWarnings = FALSE, recursive = TRUE)</w:t>
      </w:r>
    </w:p>
    <w:p w14:paraId="58EC8CEE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1CF3D9E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223D532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3. LOAD AND PREPARE DATA</w:t>
      </w:r>
    </w:p>
    <w:p w14:paraId="4D9F579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20044DD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&gt; ============================================\n")</w:t>
      </w:r>
    </w:p>
    <w:p w14:paraId="2FE650C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&gt; 3. DATA PREPARATION\n")</w:t>
      </w:r>
    </w:p>
    <w:p w14:paraId="0C18486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&gt; ============================================\n")</w:t>
      </w:r>
    </w:p>
    <w:p w14:paraId="3F592D1D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4DEA126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3.1 直接读取原始数据</w:t>
      </w:r>
    </w:p>
    <w:p w14:paraId="101FCC5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&gt; Reading raw data...\n")</w:t>
      </w:r>
    </w:p>
    <w:p w14:paraId="0BCD1A3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raw_data &lt;- read.csv(RAW_DATA_PATH, header = FALSE, stringsAsFactors = FALSE)</w:t>
      </w:r>
    </w:p>
    <w:p w14:paraId="4B2FC17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Raw data dimensions:", nrow(raw_data), "rows ×", ncol(raw_data), "columns\n")</w:t>
      </w:r>
    </w:p>
    <w:p w14:paraId="7E2040F5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2F3DAE4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3.2 定义变量名</w:t>
      </w:r>
    </w:p>
    <w:p w14:paraId="566FD16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variable_names &lt;- c(</w:t>
      </w:r>
    </w:p>
    <w:p w14:paraId="2F5DAE7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"Age", "Gender",</w:t>
      </w:r>
    </w:p>
    <w:p w14:paraId="3BCFA89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"GS1", "GS2", "GS3", "GS4",</w:t>
      </w:r>
    </w:p>
    <w:p w14:paraId="4BADF8F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"HP1", "HP3", "HP5", "HP6", "HP8", "HP10",</w:t>
      </w:r>
    </w:p>
    <w:p w14:paraId="3A40B35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"OP2", "OP4", "OP7", "OP9", "OP11", "OP12",</w:t>
      </w:r>
    </w:p>
    <w:p w14:paraId="1A64848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"PS1", "PS2", "PS3", "PS4",</w:t>
      </w:r>
    </w:p>
    <w:p w14:paraId="1C8C5E7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"FP1", "FP2"</w:t>
      </w:r>
    </w:p>
    <w:p w14:paraId="210AA86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)</w:t>
      </w:r>
    </w:p>
    <w:p w14:paraId="1455473C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4887F39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3.3 列名检查与赋值</w:t>
      </w:r>
    </w:p>
    <w:p w14:paraId="37C422A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if(ncol(raw_data) != length(variable_names)) {</w:t>
      </w:r>
    </w:p>
    <w:p w14:paraId="35E7334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  ⚠️ Column count mismatch. Using first", length(variable_names), "columns.\n")</w:t>
      </w:r>
    </w:p>
    <w:p w14:paraId="1B5C28A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raw_data &lt;- raw_data[, 1:length(variable_names)]</w:t>
      </w:r>
    </w:p>
    <w:p w14:paraId="6F03E7A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</w:t>
      </w:r>
    </w:p>
    <w:p w14:paraId="48DA440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olnames(raw_data) &lt;- variable_names[1:ncol(raw_data)]</w:t>
      </w:r>
    </w:p>
    <w:p w14:paraId="72161C4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✓ Variable names assigned\n")</w:t>
      </w:r>
    </w:p>
    <w:p w14:paraId="727D1ABC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01E833B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3.4 处理缺失值 (999 -&gt; NA)</w:t>
      </w:r>
    </w:p>
    <w:p w14:paraId="06EF638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for(col in colnames(raw_data)) {</w:t>
      </w:r>
    </w:p>
    <w:p w14:paraId="73B2652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if(is.numeric(raw_data[[col]])) {</w:t>
      </w:r>
    </w:p>
    <w:p w14:paraId="6424210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raw_data[[col]][raw_data[[col]] == 999] &lt;- NA</w:t>
      </w:r>
    </w:p>
    <w:p w14:paraId="605F445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}</w:t>
      </w:r>
    </w:p>
    <w:p w14:paraId="1140864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</w:t>
      </w:r>
    </w:p>
    <w:p w14:paraId="397028A4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63A55B3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3.5 转换性别变量</w:t>
      </w:r>
    </w:p>
    <w:p w14:paraId="595A6CE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raw_data$Gender &lt;- factor(raw_data$Gender, </w:t>
      </w:r>
    </w:p>
    <w:p w14:paraId="052D144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          levels = c(1, 2), </w:t>
      </w:r>
    </w:p>
    <w:p w14:paraId="314863E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          labels = c("Male", "Female"))</w:t>
      </w:r>
    </w:p>
    <w:p w14:paraId="75286EE6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23CB99D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3.6 提取条目数据（排除人口学变量）</w:t>
      </w:r>
    </w:p>
    <w:p w14:paraId="17C282E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item_data &lt;- raw_data[, !names(raw_data) %in% c("Age", "Gender")]</w:t>
      </w:r>
    </w:p>
    <w:p w14:paraId="5645CED8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5BA663D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3.7 处理缺失值 - 完全删除</w:t>
      </w:r>
    </w:p>
    <w:p w14:paraId="40FA196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item_data_complete &lt;- na.omit(item_data)</w:t>
      </w:r>
    </w:p>
    <w:p w14:paraId="16E4702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n_sample &lt;- nrow(item_data_complete)</w:t>
      </w:r>
    </w:p>
    <w:p w14:paraId="60DA87F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n_removed &lt;- nrow(item_data) - n_sample</w:t>
      </w:r>
    </w:p>
    <w:p w14:paraId="185B2C07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62B3705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  Complete sample size:", n_sample, "\n")</w:t>
      </w:r>
    </w:p>
    <w:p w14:paraId="1751996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Cases removed:", n_removed, "\n")</w:t>
      </w:r>
    </w:p>
    <w:p w14:paraId="274A253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Items analyzed:", ncol(item_data_complete), "\n")</w:t>
      </w:r>
    </w:p>
    <w:p w14:paraId="722F2EA8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1B16B5B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3.8 保存清洗后的数据</w:t>
      </w:r>
    </w:p>
    <w:p w14:paraId="28BD039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write.csv(item_data_complete,</w:t>
      </w:r>
    </w:p>
    <w:p w14:paraId="398E615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file.path(MULTICOLLINEARITY_DIR, "01_clean_data.csv"),</w:t>
      </w:r>
    </w:p>
    <w:p w14:paraId="56C17C7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row.names = FALSE)</w:t>
      </w:r>
    </w:p>
    <w:p w14:paraId="1454032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✓ Clean data saved\n")</w:t>
      </w:r>
    </w:p>
    <w:p w14:paraId="0E177CAB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2A42ECD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33A176D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4. MULTICOLLINEARITY ANALYSIS</w:t>
      </w:r>
    </w:p>
    <w:p w14:paraId="3CF8F09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32CB4DC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&gt; ============================================\n")</w:t>
      </w:r>
    </w:p>
    <w:p w14:paraId="16B8976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&gt; 4. MULTICOLLINEARITY ANALYSIS\n")</w:t>
      </w:r>
    </w:p>
    <w:p w14:paraId="34797CD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&gt; ============================================\n")</w:t>
      </w:r>
    </w:p>
    <w:p w14:paraId="672CDF53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69DB2D4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4.1 准备数据</w:t>
      </w:r>
    </w:p>
    <w:p w14:paraId="51A1551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&gt; Computing correlation matrix...\n")</w:t>
      </w:r>
    </w:p>
    <w:p w14:paraId="5AD9104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or_matrix &lt;- cor(item_data_complete, use = "complete.obs")</w:t>
      </w:r>
    </w:p>
    <w:p w14:paraId="33796D73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6E10A74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相关矩阵行列式</w:t>
      </w:r>
    </w:p>
    <w:p w14:paraId="19A6838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or_det &lt;- det(cor_matrix)</w:t>
      </w:r>
    </w:p>
    <w:p w14:paraId="66FA146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Determinant of correlation matrix:", round(cor_det, 6), "\n")</w:t>
      </w:r>
    </w:p>
    <w:p w14:paraId="75882E7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cat("  Interpretation: ", </w:t>
      </w:r>
    </w:p>
    <w:p w14:paraId="5DDAA99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ifelse(cor_det &gt; 0.00001, "✓ Acceptable", </w:t>
      </w:r>
    </w:p>
    <w:p w14:paraId="573B39D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ifelse(cor_det &gt; 0.000001, "⚠️ Moderate", "✗ Severe")), "\n")</w:t>
      </w:r>
    </w:p>
    <w:p w14:paraId="5D3EC1DA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1A2D96E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4.2 计算VIF</w:t>
      </w:r>
    </w:p>
    <w:p w14:paraId="321C7F6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&gt; Calculating Variance Inflation Factors (VIF)...\n")</w:t>
      </w:r>
    </w:p>
    <w:p w14:paraId="4F8731CF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2CD342D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lculate_vif &lt;- function(data) {</w:t>
      </w:r>
    </w:p>
    <w:p w14:paraId="40418F3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vif_results &lt;- data.frame(</w:t>
      </w:r>
    </w:p>
    <w:p w14:paraId="49D69C7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Item = colnames(data),</w:t>
      </w:r>
    </w:p>
    <w:p w14:paraId="3D997B0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VIF = NA,</w:t>
      </w:r>
    </w:p>
    <w:p w14:paraId="36C5430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Tolerance = NA,</w:t>
      </w:r>
    </w:p>
    <w:p w14:paraId="06CE71D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stringsAsFactors = FALSE</w:t>
      </w:r>
    </w:p>
    <w:p w14:paraId="1C7AA46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)</w:t>
      </w:r>
    </w:p>
    <w:p w14:paraId="0D695F8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</w:p>
    <w:p w14:paraId="0E90FDD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for(i in 1:ncol(data)) {</w:t>
      </w:r>
    </w:p>
    <w:p w14:paraId="595F650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item_name &lt;- colnames(data)[i]</w:t>
      </w:r>
    </w:p>
    <w:p w14:paraId="693BDB4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other_items &lt;- setdiff(colnames(data), item_name)</w:t>
      </w:r>
    </w:p>
    <w:p w14:paraId="6DCD39D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</w:t>
      </w:r>
    </w:p>
    <w:p w14:paraId="2BBB171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formula &lt;- as.formula(paste(item_name, "~", paste(other_items, collapse = " + ")))</w:t>
      </w:r>
    </w:p>
    <w:p w14:paraId="2AE72CE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</w:t>
      </w:r>
    </w:p>
    <w:p w14:paraId="134466A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model &lt;- tryCatch({</w:t>
      </w:r>
    </w:p>
    <w:p w14:paraId="486D795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lm(formula, data = data)</w:t>
      </w:r>
    </w:p>
    <w:p w14:paraId="4920F8C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}, error = function(e) {</w:t>
      </w:r>
    </w:p>
    <w:p w14:paraId="2A22B60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return(NULL)</w:t>
      </w:r>
    </w:p>
    <w:p w14:paraId="70B0030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})</w:t>
      </w:r>
    </w:p>
    <w:p w14:paraId="5350109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</w:t>
      </w:r>
    </w:p>
    <w:p w14:paraId="70476FB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if(!is.null(model)) {</w:t>
      </w:r>
    </w:p>
    <w:p w14:paraId="271DF6D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r2 &lt;- summary(model)$r.squared</w:t>
      </w:r>
    </w:p>
    <w:p w14:paraId="499EF14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if(r2 &lt; 1) {</w:t>
      </w:r>
    </w:p>
    <w:p w14:paraId="0B1D9F1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vif &lt;- 1 / (1 - r2)</w:t>
      </w:r>
    </w:p>
    <w:p w14:paraId="51CB595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tolerance &lt;- 1 - r2</w:t>
      </w:r>
    </w:p>
    <w:p w14:paraId="68A9B39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} else {</w:t>
      </w:r>
    </w:p>
    <w:p w14:paraId="27C1352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vif &lt;- Inf</w:t>
      </w:r>
    </w:p>
    <w:p w14:paraId="0D8A14A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tolerance &lt;- 0</w:t>
      </w:r>
    </w:p>
    <w:p w14:paraId="69C70B0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}</w:t>
      </w:r>
    </w:p>
    <w:p w14:paraId="77BBE9B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</w:t>
      </w:r>
    </w:p>
    <w:p w14:paraId="3C88DE5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vif_results$VIF[vif_results$Item == item_name] &lt;- vif</w:t>
      </w:r>
    </w:p>
    <w:p w14:paraId="2858892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vif_results$Tolerance[vif_results$Item == item_name] &lt;- tolerance</w:t>
      </w:r>
    </w:p>
    <w:p w14:paraId="7ABB55F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}</w:t>
      </w:r>
    </w:p>
    <w:p w14:paraId="323FF7F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}</w:t>
      </w:r>
    </w:p>
    <w:p w14:paraId="4B6AAC3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</w:p>
    <w:p w14:paraId="59FDEEF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return(vif_results)</w:t>
      </w:r>
    </w:p>
    <w:p w14:paraId="134D5E3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</w:t>
      </w:r>
    </w:p>
    <w:p w14:paraId="08DD0320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1CD934C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计算VIF</w:t>
      </w:r>
    </w:p>
    <w:p w14:paraId="129C022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item_vif &lt;- calculate_vif(item_data_complete)</w:t>
      </w:r>
    </w:p>
    <w:p w14:paraId="1DDBE3A1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7B8B3BD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添加解释</w:t>
      </w:r>
    </w:p>
    <w:p w14:paraId="5C5A779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item_vif$VIF_Interpretation &lt;- sapply(item_vif$VIF, function(x) {</w:t>
      </w:r>
    </w:p>
    <w:p w14:paraId="06F3BD2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if(is.na(x)) return("NA")</w:t>
      </w:r>
    </w:p>
    <w:p w14:paraId="768E946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if(is.infinite(x)) return("Perfect multicollinearity")</w:t>
      </w:r>
    </w:p>
    <w:p w14:paraId="4B38991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if(x &gt; 10) return("Severe")</w:t>
      </w:r>
    </w:p>
    <w:p w14:paraId="4572FEE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if(x &gt; 5) return("Moderate")</w:t>
      </w:r>
    </w:p>
    <w:p w14:paraId="44CFE0F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if(x &gt; 2.5) return("Mild")</w:t>
      </w:r>
    </w:p>
    <w:p w14:paraId="776D3F8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return("None")</w:t>
      </w:r>
    </w:p>
    <w:p w14:paraId="6F2D94F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)</w:t>
      </w:r>
    </w:p>
    <w:p w14:paraId="25A206DE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488EB67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item_vif$Tolerance_Interpretation &lt;- sapply(item_vif$Tolerance, function(x) {</w:t>
      </w:r>
    </w:p>
    <w:p w14:paraId="0B09C84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if(is.na(x)) return("NA")</w:t>
      </w:r>
    </w:p>
    <w:p w14:paraId="18EA6AF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if(x &lt; 0.1) return("Problematic")</w:t>
      </w:r>
    </w:p>
    <w:p w14:paraId="00C6CDB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if(x &lt; 0.2) return("Potential problem")</w:t>
      </w:r>
    </w:p>
    <w:p w14:paraId="59E40BE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return("Acceptable")</w:t>
      </w:r>
    </w:p>
    <w:p w14:paraId="0B03AB4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)</w:t>
      </w:r>
    </w:p>
    <w:p w14:paraId="71F12C15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16BDFE4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保存VIF结果</w:t>
      </w:r>
    </w:p>
    <w:p w14:paraId="63D19E6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write.csv(item_vif,</w:t>
      </w:r>
    </w:p>
    <w:p w14:paraId="7434DA3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file.path(MULTICOLLINEARITY_DIR, "02_vif_results.csv"),</w:t>
      </w:r>
    </w:p>
    <w:p w14:paraId="11ED958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row.names = FALSE)</w:t>
      </w:r>
    </w:p>
    <w:p w14:paraId="047E4F0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✓ VIF results saved\n")</w:t>
      </w:r>
    </w:p>
    <w:p w14:paraId="556E0D93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549A909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4.3 显示VIF摘要</w:t>
      </w:r>
    </w:p>
    <w:p w14:paraId="63FE710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&gt; VIF Summary:\n")</w:t>
      </w:r>
    </w:p>
    <w:p w14:paraId="65E706D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Items with VIF &gt; 10 (Severe):", sum(item_vif$VIF &gt; 10, na.rm = TRUE), "\n")</w:t>
      </w:r>
    </w:p>
    <w:p w14:paraId="1CCE55A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Items with VIF &gt; 5 (Moderate):", sum(item_vif$VIF &gt; 5, na.rm = TRUE), "\n")</w:t>
      </w:r>
    </w:p>
    <w:p w14:paraId="0CFF94F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Items with VIF &gt; 2.5 (Mild):", sum(item_vif$VIF &gt; 2.5, na.rm = TRUE), "\n")</w:t>
      </w:r>
    </w:p>
    <w:p w14:paraId="6035C1AF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075D119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if(sum(item_vif$VIF &gt; 5, na.rm = TRUE) &gt; 0) {</w:t>
      </w:r>
    </w:p>
    <w:p w14:paraId="64944BD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\n&gt; Items with VIF &gt; 5:\n")</w:t>
      </w:r>
    </w:p>
    <w:p w14:paraId="4AC5621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problematic &lt;- item_vif[item_vif$VIF &gt; 5 &amp; !is.na(item_vif$VIF), ]</w:t>
      </w:r>
    </w:p>
    <w:p w14:paraId="54AD457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print(problematic[, c("Item", "VIF", "VIF_Interpretation")])</w:t>
      </w:r>
    </w:p>
    <w:p w14:paraId="680C6F8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</w:t>
      </w:r>
    </w:p>
    <w:p w14:paraId="67EDC0D1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56B2CA2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4.4 条件指数分析</w:t>
      </w:r>
    </w:p>
    <w:p w14:paraId="0301167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&gt; Performing condition index analysis...\n")</w:t>
      </w:r>
    </w:p>
    <w:p w14:paraId="30573372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27551BE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eigenvalues &lt;- eigen(cor_matrix)$values</w:t>
      </w:r>
    </w:p>
    <w:p w14:paraId="3F36AC6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ondition_indices &lt;- sqrt(max(eigenvalues) / eigenvalues)</w:t>
      </w:r>
    </w:p>
    <w:p w14:paraId="1743121A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4077AC6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ondition_results &lt;- data.frame(</w:t>
      </w:r>
    </w:p>
    <w:p w14:paraId="3870B14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Dimension = 1:length(eigenvalues),</w:t>
      </w:r>
    </w:p>
    <w:p w14:paraId="5D77F9C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Eigenvalue = round(eigenvalues, 4),</w:t>
      </w:r>
    </w:p>
    <w:p w14:paraId="5E014F6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ondition_Index = round(condition_indices, 2),</w:t>
      </w:r>
    </w:p>
    <w:p w14:paraId="154654E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stringsAsFactors = FALSE</w:t>
      </w:r>
    </w:p>
    <w:p w14:paraId="0A1FBE3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)</w:t>
      </w:r>
    </w:p>
    <w:p w14:paraId="23A357EE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7E640E6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ondition_results$Interpretation &lt;- sapply(condition_results$Condition_Index, function(x) {</w:t>
      </w:r>
    </w:p>
    <w:p w14:paraId="28F05B6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if(x &gt; 30) return("Severe")</w:t>
      </w:r>
    </w:p>
    <w:p w14:paraId="3613362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if(x &gt; 15) return("Moderate")</w:t>
      </w:r>
    </w:p>
    <w:p w14:paraId="2FCE79E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if(x &gt; 10) return("Mild")</w:t>
      </w:r>
    </w:p>
    <w:p w14:paraId="0CFF72A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return("None")</w:t>
      </w:r>
    </w:p>
    <w:p w14:paraId="486A82A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)</w:t>
      </w:r>
    </w:p>
    <w:p w14:paraId="6F032C25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4376ECF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write.csv(condition_results,</w:t>
      </w:r>
    </w:p>
    <w:p w14:paraId="10E4E10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file.path(MULTICOLLINEARITY_DIR, "03_condition_indices.csv"),</w:t>
      </w:r>
    </w:p>
    <w:p w14:paraId="2D08225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row.names = FALSE)</w:t>
      </w:r>
    </w:p>
    <w:p w14:paraId="095E2EB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✓ Condition indices saved\n")</w:t>
      </w:r>
    </w:p>
    <w:p w14:paraId="4976786F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7FA9025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&gt; Condition Index Summary:\n")</w:t>
      </w:r>
    </w:p>
    <w:p w14:paraId="59678A5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Dimensions with CI &gt; 30 (Severe):", sum(condition_results$Condition_Index &gt; 30), "\n")</w:t>
      </w:r>
    </w:p>
    <w:p w14:paraId="6AF87A4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Dimensions with CI &gt; 15 (Moderate):", sum(condition_results$Condition_Index &gt; 15), "\n")</w:t>
      </w:r>
    </w:p>
    <w:p w14:paraId="75C4AD1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Dimensions with CI &gt; 10 (Mild):", sum(condition_results$Condition_Index &gt; 10), "\n")</w:t>
      </w:r>
    </w:p>
    <w:p w14:paraId="043B8530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6BA2CF0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096D8DB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5. VISUALIZATIONS</w:t>
      </w:r>
    </w:p>
    <w:p w14:paraId="2FF0D2A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3FCF430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&gt; ============================================\n")</w:t>
      </w:r>
    </w:p>
    <w:p w14:paraId="0BE3E95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&gt; 5. CREATING VISUALIZATIONS\n")</w:t>
      </w:r>
    </w:p>
    <w:p w14:paraId="4AD64AF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&gt; ============================================\n")</w:t>
      </w:r>
    </w:p>
    <w:p w14:paraId="6D922030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44F8F25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5.1 VIF条形图</w:t>
      </w:r>
    </w:p>
    <w:p w14:paraId="40E51F3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&gt; Creating VIF bar plot...\n")</w:t>
      </w:r>
    </w:p>
    <w:p w14:paraId="1CEE347A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0D67365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排除无限值</w:t>
      </w:r>
    </w:p>
    <w:p w14:paraId="2E527EC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vif_plot_data &lt;- item_vif[!is.infinite(item_vif$VIF) &amp; !is.na(item_vif$VIF), ]</w:t>
      </w:r>
    </w:p>
    <w:p w14:paraId="514CA04F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392F6CD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p_vif &lt;- ggplot(vif_plot_data, aes(x = reorder(Item, VIF), y = VIF, fill = VIF_Interpretation)) +</w:t>
      </w:r>
    </w:p>
    <w:p w14:paraId="74A840A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geom_bar(stat = "identity", width = 0.7) +</w:t>
      </w:r>
    </w:p>
    <w:p w14:paraId="7E0E993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geom_hline(yintercept = 5, linetype = "dashed", color = "orange", size = 0.8) +</w:t>
      </w:r>
    </w:p>
    <w:p w14:paraId="027179E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geom_hline(yintercept = 10, linetype = "dashed", color = "red", size = 0.8) +</w:t>
      </w:r>
    </w:p>
    <w:p w14:paraId="28EEB5A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geom_text(aes(label = round(VIF, 2)), </w:t>
      </w:r>
    </w:p>
    <w:p w14:paraId="2935C7F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hjust = -0.2, </w:t>
      </w:r>
    </w:p>
    <w:p w14:paraId="5B4C9B3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size = 3,</w:t>
      </w:r>
    </w:p>
    <w:p w14:paraId="019315B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fontface = "bold") +</w:t>
      </w:r>
    </w:p>
    <w:p w14:paraId="1E09A91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oord_flip() +</w:t>
      </w:r>
    </w:p>
    <w:p w14:paraId="791E24A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scale_fill_manual(values = c(</w:t>
      </w:r>
    </w:p>
    <w:p w14:paraId="221E684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"None" = "#2E86AB",</w:t>
      </w:r>
    </w:p>
    <w:p w14:paraId="50FA69B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"Mild" = "#F0C808",</w:t>
      </w:r>
    </w:p>
    <w:p w14:paraId="78E51A3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"Moderate" = "#E4572E",</w:t>
      </w:r>
    </w:p>
    <w:p w14:paraId="3CC39CB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"Severe" = "#D62828"</w:t>
      </w:r>
    </w:p>
    <w:p w14:paraId="401BEE5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)) +</w:t>
      </w:r>
    </w:p>
    <w:p w14:paraId="1BE4113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labs(title = "Variance Inflation Factors (VIF)",</w:t>
      </w:r>
    </w:p>
    <w:p w14:paraId="27A7664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subtitle = paste("N =", n_sample),</w:t>
      </w:r>
    </w:p>
    <w:p w14:paraId="102BA56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x = "Item", </w:t>
      </w:r>
    </w:p>
    <w:p w14:paraId="3CEDC2E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y = "VIF",</w:t>
      </w:r>
    </w:p>
    <w:p w14:paraId="24202A5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fill = "Severity",</w:t>
      </w:r>
    </w:p>
    <w:p w14:paraId="26F1E12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caption = "Orange line: VIF = 5 (Moderate)\nRed line: VIF = 10 (Severe)") +</w:t>
      </w:r>
    </w:p>
    <w:p w14:paraId="75918E5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theme_minimal(base_size = 11) +</w:t>
      </w:r>
    </w:p>
    <w:p w14:paraId="263DEAC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theme(</w:t>
      </w:r>
    </w:p>
    <w:p w14:paraId="6C0601F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plot.title = element_text(face = "bold", hjust = 0.5, size = 14),</w:t>
      </w:r>
    </w:p>
    <w:p w14:paraId="223B9E8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plot.subtitle = element_text(hjust = 0.5, size = 11),</w:t>
      </w:r>
    </w:p>
    <w:p w14:paraId="1C7CA87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legend.position = "bottom",</w:t>
      </w:r>
    </w:p>
    <w:p w14:paraId="227F52A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axis.text.y = element_text(size = 8),</w:t>
      </w:r>
    </w:p>
    <w:p w14:paraId="4EB3AAF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panel.grid.major.y = element_blank()</w:t>
      </w:r>
    </w:p>
    <w:p w14:paraId="1F04E7B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) +</w:t>
      </w:r>
    </w:p>
    <w:p w14:paraId="4BBF84A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ylim(0, max(vif_plot_data$VIF, na.rm = TRUE) * 1.1)</w:t>
      </w:r>
    </w:p>
    <w:p w14:paraId="3CD28FF7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135804B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ggsave(file.path(MULTICOLLINEARITY_DIR, "04_vif_barplot.png"),</w:t>
      </w:r>
    </w:p>
    <w:p w14:paraId="76F5E36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p_vif, width = 12, height = 10, dpi = 300)</w:t>
      </w:r>
    </w:p>
    <w:p w14:paraId="58ECFBC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✓ VIF bar plot saved\n")</w:t>
      </w:r>
    </w:p>
    <w:p w14:paraId="01595EDA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283C882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5.2 相关矩阵热图</w:t>
      </w:r>
    </w:p>
    <w:p w14:paraId="1BE42A0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&gt; Creating correlation heatmap...\n")</w:t>
      </w:r>
    </w:p>
    <w:p w14:paraId="2D1CD9FB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08A2A27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or_melted &lt;- reshape2::melt(cor_matrix)</w:t>
      </w:r>
    </w:p>
    <w:p w14:paraId="1F3E78D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olnames(cor_melted) &lt;- c("Var1", "Var2", "Correlation")</w:t>
      </w:r>
    </w:p>
    <w:p w14:paraId="2693D8E5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3CAD11A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只显示上三角</w:t>
      </w:r>
    </w:p>
    <w:p w14:paraId="5A8DD50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or_melted &lt;- cor_melted %&gt;%</w:t>
      </w:r>
    </w:p>
    <w:p w14:paraId="5275E47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filter(as.numeric(factor(Var1)) &lt; as.numeric(factor(Var2)))</w:t>
      </w:r>
    </w:p>
    <w:p w14:paraId="448FA9F8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56EA9F0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p_corr &lt;- ggplot(cor_melted, aes(x = Var2, y = Var1, fill = Correlation)) +</w:t>
      </w:r>
    </w:p>
    <w:p w14:paraId="2F2981B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geom_tile(color = "white", size = 0.3) +</w:t>
      </w:r>
    </w:p>
    <w:p w14:paraId="799354A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geom_text(aes(label = round(Correlation, 2)),</w:t>
      </w:r>
    </w:p>
    <w:p w14:paraId="4B6A61E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size = 2.2,</w:t>
      </w:r>
    </w:p>
    <w:p w14:paraId="70166E3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fontface = "bold") +</w:t>
      </w:r>
    </w:p>
    <w:p w14:paraId="51D1C4E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scale_fill_gradient2(low = "#2E86AB", </w:t>
      </w:r>
    </w:p>
    <w:p w14:paraId="1D7D8EF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       mid = "white", </w:t>
      </w:r>
    </w:p>
    <w:p w14:paraId="37C2568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       high = "#F24236",</w:t>
      </w:r>
    </w:p>
    <w:p w14:paraId="0BA5100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       midpoint = 0,</w:t>
      </w:r>
    </w:p>
    <w:p w14:paraId="2ADC05A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       limits = c(-1, 1),</w:t>
      </w:r>
    </w:p>
    <w:p w14:paraId="185960E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       name = "r") +</w:t>
      </w:r>
    </w:p>
    <w:p w14:paraId="659F5A2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scale_x_discrete(position = "top") +</w:t>
      </w:r>
    </w:p>
    <w:p w14:paraId="4ADC114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labs(title = "Item Correlation Matrix",</w:t>
      </w:r>
    </w:p>
    <w:p w14:paraId="33F12E3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subtitle = paste("N =", n_sample),</w:t>
      </w:r>
    </w:p>
    <w:p w14:paraId="03D3855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x = "", </w:t>
      </w:r>
    </w:p>
    <w:p w14:paraId="0237C69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y = "") +</w:t>
      </w:r>
    </w:p>
    <w:p w14:paraId="534A637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theme_minimal(base_size = 9) +</w:t>
      </w:r>
    </w:p>
    <w:p w14:paraId="43E0E38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theme(</w:t>
      </w:r>
    </w:p>
    <w:p w14:paraId="044136F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axis.text.x = element_text(angle = 45, hjust = 0, size = 6),</w:t>
      </w:r>
    </w:p>
    <w:p w14:paraId="635180A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axis.text.y = element_text(size = 6),</w:t>
      </w:r>
    </w:p>
    <w:p w14:paraId="6608679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legend.position = "right",</w:t>
      </w:r>
    </w:p>
    <w:p w14:paraId="3308223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panel.grid = element_blank(),</w:t>
      </w:r>
    </w:p>
    <w:p w14:paraId="758AA56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plot.title = element_text(face = "bold", hjust = 0.5, size = 12)</w:t>
      </w:r>
    </w:p>
    <w:p w14:paraId="1C66DC5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) +</w:t>
      </w:r>
    </w:p>
    <w:p w14:paraId="5F6A2AF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oord_fixed()</w:t>
      </w:r>
    </w:p>
    <w:p w14:paraId="529716F8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168514A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ggsave(file.path(MULTICOLLINEARITY_DIR, "05_correlation_heatmap.png"),</w:t>
      </w:r>
    </w:p>
    <w:p w14:paraId="3114993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p_corr, width = 14, height = 12, dpi = 300)</w:t>
      </w:r>
    </w:p>
    <w:p w14:paraId="5616CC2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✓ Correlation heatmap saved\n")</w:t>
      </w:r>
    </w:p>
    <w:p w14:paraId="230DD094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11B77F6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5.3 特征值碎石图</w:t>
      </w:r>
    </w:p>
    <w:p w14:paraId="567ED3C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&gt; Creating eigenvalue scree plot...\n")</w:t>
      </w:r>
    </w:p>
    <w:p w14:paraId="55BB462B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6F98E20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eigen_data &lt;- data.frame(</w:t>
      </w:r>
    </w:p>
    <w:p w14:paraId="4ABB653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omponent = 1:length(eigenvalues),</w:t>
      </w:r>
    </w:p>
    <w:p w14:paraId="6156FA6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Eigenvalue = eigenvalues</w:t>
      </w:r>
    </w:p>
    <w:p w14:paraId="554CBD4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)</w:t>
      </w:r>
    </w:p>
    <w:p w14:paraId="13AB80E0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4B347A3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p_scree &lt;- ggplot(eigen_data, aes(x = Component, y = Eigenvalue)) +</w:t>
      </w:r>
    </w:p>
    <w:p w14:paraId="3E76AD9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geom_line(color = "#2E86AB", size = 1) +</w:t>
      </w:r>
    </w:p>
    <w:p w14:paraId="3A25FA1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geom_point(color = "#2E86AB", size = 2) +</w:t>
      </w:r>
    </w:p>
    <w:p w14:paraId="0C62598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geom_hline(yintercept = 1, linetype = "dashed", color = "red", size = 0.8) +</w:t>
      </w:r>
    </w:p>
    <w:p w14:paraId="7EE5BD9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geom_text(aes(label = round(Eigenvalue, 2)), </w:t>
      </w:r>
    </w:p>
    <w:p w14:paraId="701A96C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vjust = -0.8, </w:t>
      </w:r>
    </w:p>
    <w:p w14:paraId="2643972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size = 3) +</w:t>
      </w:r>
    </w:p>
    <w:p w14:paraId="434CEB7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labs(title = "Scree Plot of Eigenvalues",</w:t>
      </w:r>
    </w:p>
    <w:p w14:paraId="6C7DE99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subtitle = paste("N =", n_sample),</w:t>
      </w:r>
    </w:p>
    <w:p w14:paraId="656C24F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x = "Component Number", </w:t>
      </w:r>
    </w:p>
    <w:p w14:paraId="72CC100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y = "Eigenvalue",</w:t>
      </w:r>
    </w:p>
    <w:p w14:paraId="1541862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caption = "Kaiser criterion: eigenvalue &gt; 1") +</w:t>
      </w:r>
    </w:p>
    <w:p w14:paraId="1C5D23E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theme_minimal(base_size = 11) +</w:t>
      </w:r>
    </w:p>
    <w:p w14:paraId="6230591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theme(</w:t>
      </w:r>
    </w:p>
    <w:p w14:paraId="40A2539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plot.title = element_text(face = "bold", hjust = 0.5),</w:t>
      </w:r>
    </w:p>
    <w:p w14:paraId="34A6327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plot.subtitle = element_text(hjust = 0.5, size = 10)</w:t>
      </w:r>
    </w:p>
    <w:p w14:paraId="59DC1D5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) +</w:t>
      </w:r>
    </w:p>
    <w:p w14:paraId="1A38A56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scale_x_continuous(breaks = 1:min(20, length(eigenvalues))) +</w:t>
      </w:r>
    </w:p>
    <w:p w14:paraId="34AEE02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ylim(0, max(eigenvalues) * 1.1)</w:t>
      </w:r>
    </w:p>
    <w:p w14:paraId="0277DEEB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5117812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ggsave(file.path(MULTICOLLINEARITY_DIR, "06_eigenvalue_scree.png"),</w:t>
      </w:r>
    </w:p>
    <w:p w14:paraId="7DFABE4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p_scree, width = 10, height = 6, dpi = 300)</w:t>
      </w:r>
    </w:p>
    <w:p w14:paraId="1BEF224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✓ Scree plot saved\n")</w:t>
      </w:r>
    </w:p>
    <w:p w14:paraId="3610CF7F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0F2FEA4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5.4 条件指数图</w:t>
      </w:r>
    </w:p>
    <w:p w14:paraId="48E0B03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&gt; Creating condition index plot...\n")</w:t>
      </w:r>
    </w:p>
    <w:p w14:paraId="55810507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05A0AE2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p_ci &lt;- ggplot(condition_results, aes(x = Dimension, y = Condition_Index)) +</w:t>
      </w:r>
    </w:p>
    <w:p w14:paraId="2C68211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geom_line(color = "#2E86AB", size = 1) +</w:t>
      </w:r>
    </w:p>
    <w:p w14:paraId="5840717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geom_point(color = "#2E86AB", size = 2) +</w:t>
      </w:r>
    </w:p>
    <w:p w14:paraId="6338C9E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geom_hline(yintercept = 30, linetype = "dashed", color = "red", size = 0.8) +</w:t>
      </w:r>
    </w:p>
    <w:p w14:paraId="0CD7732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geom_hline(yintercept = 15, linetype = "dashed", color = "orange", size = 0.8) +</w:t>
      </w:r>
    </w:p>
    <w:p w14:paraId="7A82833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geom_hline(yintercept = 10, linetype = "dashed", color = "yellow", size = 0.8) +</w:t>
      </w:r>
    </w:p>
    <w:p w14:paraId="39C2E7D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geom_text(aes(label = round(Condition_Index, 1)), </w:t>
      </w:r>
    </w:p>
    <w:p w14:paraId="659EB06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vjust = -0.8, </w:t>
      </w:r>
    </w:p>
    <w:p w14:paraId="7CA2483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size = 3) +</w:t>
      </w:r>
    </w:p>
    <w:p w14:paraId="233D09C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labs(title = "Condition Indices",</w:t>
      </w:r>
    </w:p>
    <w:p w14:paraId="243B4FC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subtitle = paste("N =", n_sample),</w:t>
      </w:r>
    </w:p>
    <w:p w14:paraId="40EA980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x = "Dimension", </w:t>
      </w:r>
    </w:p>
    <w:p w14:paraId="5CC81A2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y = "Condition Index",</w:t>
      </w:r>
    </w:p>
    <w:p w14:paraId="7BC37AF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caption = "Red: &gt;30 (Severe), Orange: &gt;15 (Moderate), Yellow: &gt;10 (Mild)") +</w:t>
      </w:r>
    </w:p>
    <w:p w14:paraId="3A6432F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theme_minimal(base_size = 11) +</w:t>
      </w:r>
    </w:p>
    <w:p w14:paraId="107E4B3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theme(</w:t>
      </w:r>
    </w:p>
    <w:p w14:paraId="393E757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plot.title = element_text(face = "bold", hjust = 0.5),</w:t>
      </w:r>
    </w:p>
    <w:p w14:paraId="463C07D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plot.subtitle = element_text(hjust = 0.5, size = 10)</w:t>
      </w:r>
    </w:p>
    <w:p w14:paraId="1E9AD96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) +</w:t>
      </w:r>
    </w:p>
    <w:p w14:paraId="212CCAC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scale_x_continuous(breaks = 1:nrow(condition_results)) +</w:t>
      </w:r>
    </w:p>
    <w:p w14:paraId="7CA14BC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ylim(0, max(condition_results$Condition_Index) * 1.1)</w:t>
      </w:r>
    </w:p>
    <w:p w14:paraId="4A2A335F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5546640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ggsave(file.path(MULTICOLLINEARITY_DIR, "07_condition_indices_plot.png"),</w:t>
      </w:r>
    </w:p>
    <w:p w14:paraId="1650351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p_ci, width = 10, height = 6, dpi = 300)</w:t>
      </w:r>
    </w:p>
    <w:p w14:paraId="0DF95BD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✓ Condition index plot saved\n")</w:t>
      </w:r>
    </w:p>
    <w:p w14:paraId="11357655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7FFFC36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21F37B1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6. GENERATE REPORT</w:t>
      </w:r>
    </w:p>
    <w:p w14:paraId="0114F14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2FDE227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&gt; ============================================\n")</w:t>
      </w:r>
    </w:p>
    <w:p w14:paraId="1CAAAD3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&gt; 6. GENERATING REPORT\n")</w:t>
      </w:r>
    </w:p>
    <w:p w14:paraId="2F37E39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&gt; ============================================\n")</w:t>
      </w:r>
    </w:p>
    <w:p w14:paraId="45954510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75F6990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report_file &lt;- file.path(MULTICOLLINEARITY_DIR, "08_multicollinearity_report.txt")</w:t>
      </w:r>
    </w:p>
    <w:p w14:paraId="69FDC9D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sink(report_file)</w:t>
      </w:r>
    </w:p>
    <w:p w14:paraId="2397F0F6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3D2217A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MULTICOLLINEARITY ANALYSIS REPORT\n")</w:t>
      </w:r>
    </w:p>
    <w:p w14:paraId="1088163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================================\n")</w:t>
      </w:r>
    </w:p>
    <w:p w14:paraId="50C3D30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Date:", format(Sys.time(), "%Y-%m-%d %H:%M:%S"), "\n")</w:t>
      </w:r>
    </w:p>
    <w:p w14:paraId="02F74EB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Sample size (complete cases): N =", n_sample, "\n")</w:t>
      </w:r>
    </w:p>
    <w:p w14:paraId="6711AF3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Number of items analyzed:", ncol(item_data_complete), "\n\n")</w:t>
      </w:r>
    </w:p>
    <w:p w14:paraId="27604C43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35C66DF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1. CORRELATION MATRIX\n")</w:t>
      </w:r>
    </w:p>
    <w:p w14:paraId="05DB9E2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--------------------\n")</w:t>
      </w:r>
    </w:p>
    <w:p w14:paraId="43B685A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Determinant:", round(cor_det, 6), "\n")</w:t>
      </w:r>
    </w:p>
    <w:p w14:paraId="48B8491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cat("Interpretation: ", </w:t>
      </w:r>
    </w:p>
    <w:p w14:paraId="4AC6872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ifelse(cor_det &gt; 0.00001, "Acceptable (no severe multicollinearity)",</w:t>
      </w:r>
    </w:p>
    <w:p w14:paraId="17AD97F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ifelse(cor_det &gt; 0.000001, "Moderate multicollinearity", </w:t>
      </w:r>
    </w:p>
    <w:p w14:paraId="158AC35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  "Severe multicollinearity")), </w:t>
      </w:r>
    </w:p>
    <w:p w14:paraId="32FBE6C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"\n\n", sep = "")</w:t>
      </w:r>
    </w:p>
    <w:p w14:paraId="32DD1B9A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6CF92DF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2. VARIANCE INFLATION FACTORS\n")</w:t>
      </w:r>
    </w:p>
    <w:p w14:paraId="77CDD07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----------------------------\n")</w:t>
      </w:r>
    </w:p>
    <w:p w14:paraId="5BB7B66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Thresholds:\n")</w:t>
      </w:r>
    </w:p>
    <w:p w14:paraId="70031B4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VIF &gt; 10: Severe multicollinearity\n")</w:t>
      </w:r>
    </w:p>
    <w:p w14:paraId="3A01AA7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VIF &gt; 5:  Moderate multicollinearity\n")</w:t>
      </w:r>
    </w:p>
    <w:p w14:paraId="3A94095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VIF &gt; 2.5: Mild multicollinearity\n\n")</w:t>
      </w:r>
    </w:p>
    <w:p w14:paraId="0CBB1F93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45A0511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Summary:\n")</w:t>
      </w:r>
    </w:p>
    <w:p w14:paraId="32122A2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Items with VIF &gt; 10 (Severe):", sum(item_vif$VIF &gt; 10, na.rm = TRUE), "\n")</w:t>
      </w:r>
    </w:p>
    <w:p w14:paraId="700FBAD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Items with VIF &gt; 5 (Moderate):", sum(item_vif$VIF &gt; 5, na.rm = TRUE), "\n")</w:t>
      </w:r>
    </w:p>
    <w:p w14:paraId="16A42C7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Items with VIF &gt; 2.5 (Mild):", sum(item_vif$VIF &gt; 2.5, na.rm = TRUE), "\n")</w:t>
      </w:r>
    </w:p>
    <w:p w14:paraId="058BEF2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Items with infinite VIF:", sum(is.infinite(item_vif$VIF)), "\n\n")</w:t>
      </w:r>
    </w:p>
    <w:p w14:paraId="6604B107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2ED4E98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if(sum(item_vif$VIF &gt; 5, na.rm = TRUE) &gt; 0) {</w:t>
      </w:r>
    </w:p>
    <w:p w14:paraId="7713471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Items requiring attention (VIF &gt; 5):\n")</w:t>
      </w:r>
    </w:p>
    <w:p w14:paraId="4A80C80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vif_high &lt;- item_vif[item_vif$VIF &gt; 5 &amp; !is.na(item_vif$VIF), ]</w:t>
      </w:r>
    </w:p>
    <w:p w14:paraId="05BF97D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for(i in 1:nrow(vif_high)) {</w:t>
      </w:r>
    </w:p>
    <w:p w14:paraId="006160C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cat(sprintf("  %s: VIF = %.2f (%s)\n", </w:t>
      </w:r>
    </w:p>
    <w:p w14:paraId="2E73B05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vif_high$Item[i], </w:t>
      </w:r>
    </w:p>
    <w:p w14:paraId="4ED17C1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vif_high$VIF[i], </w:t>
      </w:r>
    </w:p>
    <w:p w14:paraId="5904E76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vif_high$VIF_Interpretation[i]))</w:t>
      </w:r>
    </w:p>
    <w:p w14:paraId="4BA51BA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}</w:t>
      </w:r>
    </w:p>
    <w:p w14:paraId="5781AD7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\n")</w:t>
      </w:r>
    </w:p>
    <w:p w14:paraId="0968308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 else {</w:t>
      </w:r>
    </w:p>
    <w:p w14:paraId="5D10837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No items with VIF &gt; 5 detected.\n\n")</w:t>
      </w:r>
    </w:p>
    <w:p w14:paraId="7648135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</w:t>
      </w:r>
    </w:p>
    <w:p w14:paraId="08798818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70337BD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3. CONDITION INDICES\n")</w:t>
      </w:r>
    </w:p>
    <w:p w14:paraId="00DC5DE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--------------------\n")</w:t>
      </w:r>
    </w:p>
    <w:p w14:paraId="18CAD8E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Thresholds:\n")</w:t>
      </w:r>
    </w:p>
    <w:p w14:paraId="0E22D48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CI &gt; 30: Severe multicollinearity\n")</w:t>
      </w:r>
    </w:p>
    <w:p w14:paraId="15F38D5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CI &gt; 15: Moderate multicollinearity\n")</w:t>
      </w:r>
    </w:p>
    <w:p w14:paraId="60E7972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CI &gt; 10: Mild multicollinearity\n\n")</w:t>
      </w:r>
    </w:p>
    <w:p w14:paraId="07FFF5BB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7322D9B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Summary:\n")</w:t>
      </w:r>
    </w:p>
    <w:p w14:paraId="12D1519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Dimensions with CI &gt; 30:", sum(condition_results$Condition_Index &gt; 30, na.rm = TRUE), "\n")</w:t>
      </w:r>
    </w:p>
    <w:p w14:paraId="352E10A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Dimensions with CI &gt; 15:", sum(condition_results$Condition_Index &gt; 15, na.rm = TRUE), "\n")</w:t>
      </w:r>
    </w:p>
    <w:p w14:paraId="0EB2CEF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Dimensions with CI &gt; 10:", sum(condition_results$Condition_Index &gt; 10, na.rm = TRUE), "\n\n")</w:t>
      </w:r>
    </w:p>
    <w:p w14:paraId="0BBB8EE6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785B1F7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4. OVERALL ASSESSMENT\n")</w:t>
      </w:r>
    </w:p>
    <w:p w14:paraId="7563ADF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--------------------\n")</w:t>
      </w:r>
    </w:p>
    <w:p w14:paraId="7B97F09D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745BB5C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multicollinearity_severe &lt;- sum(item_vif$VIF &gt; 10, na.rm = TRUE) &gt; 0 || </w:t>
      </w:r>
    </w:p>
    <w:p w14:paraId="7BF8E43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sum(condition_results$Condition_Index &gt; 30, na.rm = TRUE) &gt; 0</w:t>
      </w:r>
    </w:p>
    <w:p w14:paraId="7622E600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381152B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if(multicollinearity_severe) {</w:t>
      </w:r>
    </w:p>
    <w:p w14:paraId="254DEB3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⚠️ Severe multicollinearity detected.\n")</w:t>
      </w:r>
    </w:p>
    <w:p w14:paraId="58CC5D7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  Consider using regularization methods (e.g., EBICglasso).\n")</w:t>
      </w:r>
    </w:p>
    <w:p w14:paraId="1FD4B1E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 else {</w:t>
      </w:r>
    </w:p>
    <w:p w14:paraId="276477B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✓ No severe multicollinearity detected.\n")</w:t>
      </w:r>
    </w:p>
    <w:p w14:paraId="32B4F8A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  Network analysis can proceed with standard methods.\n")</w:t>
      </w:r>
    </w:p>
    <w:p w14:paraId="5B965AC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</w:t>
      </w:r>
    </w:p>
    <w:p w14:paraId="0819422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")</w:t>
      </w:r>
    </w:p>
    <w:p w14:paraId="5DA3EFE3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7300B52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5. OUTPUT FILES\n")</w:t>
      </w:r>
    </w:p>
    <w:p w14:paraId="6764418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---------------\n")</w:t>
      </w:r>
    </w:p>
    <w:p w14:paraId="7A00280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Data: 01_clean_data.csv\n")</w:t>
      </w:r>
    </w:p>
    <w:p w14:paraId="79ED097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VIF: 02_vif_results.csv\n")</w:t>
      </w:r>
    </w:p>
    <w:p w14:paraId="1B62542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Condition indices: 03_condition_indices.csv\n")</w:t>
      </w:r>
    </w:p>
    <w:p w14:paraId="0AD0AE1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VIF plot: 04_vif_barplot.png\n")</w:t>
      </w:r>
    </w:p>
    <w:p w14:paraId="2CBCF56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Correlation heatmap: 05_correlation_heatmap.png\n")</w:t>
      </w:r>
    </w:p>
    <w:p w14:paraId="5A0B691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Scree plot: 06_eigenvalue_scree.png\n")</w:t>
      </w:r>
    </w:p>
    <w:p w14:paraId="1D9EC75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Condition index plot: 07_condition_indices_plot.png\n")</w:t>
      </w:r>
    </w:p>
    <w:p w14:paraId="5C1F5AE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Report: 08_multicollinearity_report.txt\n\n")</w:t>
      </w:r>
    </w:p>
    <w:p w14:paraId="4296DF68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371BEF9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ANALYSIS COMPLETE\n")</w:t>
      </w:r>
    </w:p>
    <w:p w14:paraId="6287E1E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================\n")</w:t>
      </w:r>
    </w:p>
    <w:p w14:paraId="15CC5CB8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112F663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sink()</w:t>
      </w:r>
    </w:p>
    <w:p w14:paraId="6BBC7CB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✓ Report saved:", report_file, "\n")</w:t>
      </w:r>
    </w:p>
    <w:p w14:paraId="78D4C98C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3CF6E47F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3715090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29DF2CB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7. COMPLETION</w:t>
      </w:r>
    </w:p>
    <w:p w14:paraId="03F5AA1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4A522B1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&gt; ============================================\n")</w:t>
      </w:r>
    </w:p>
    <w:p w14:paraId="6E2D1FA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&gt; 7. ANALYSIS COMPLETE\n")</w:t>
      </w:r>
    </w:p>
    <w:p w14:paraId="105F8A8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&gt; ============================================\n")</w:t>
      </w:r>
    </w:p>
    <w:p w14:paraId="03E000EC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49DB06B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✅ MULTICOLLINEARITY ANALYSIS COMPLETED SUCCESSFULLY!\n\n")</w:t>
      </w:r>
    </w:p>
    <w:p w14:paraId="723A7767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0BDC53B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SUMMARY:\n")</w:t>
      </w:r>
    </w:p>
    <w:p w14:paraId="0259AFE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• Sample size (complete cases):", n_sample, "\n")</w:t>
      </w:r>
    </w:p>
    <w:p w14:paraId="2DEBE5A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• Items analyzed:", ncol(item_data_complete), "\n")</w:t>
      </w:r>
    </w:p>
    <w:p w14:paraId="53E0463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• VIF &gt; 10 (Severe):", sum(item_vif$VIF &gt; 10, na.rm = TRUE), "\n")</w:t>
      </w:r>
    </w:p>
    <w:p w14:paraId="7BF40A9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• VIF &gt; 5 (Moderate):", sum(item_vif$VIF &gt; 5, na.rm = TRUE), "\n")</w:t>
      </w:r>
    </w:p>
    <w:p w14:paraId="3612279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• CI &gt; 30 (Severe):", sum(condition_results$Condition_Index &gt; 30), "\n\n")</w:t>
      </w:r>
    </w:p>
    <w:p w14:paraId="6F9D9CCF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710F32F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NEXT STEP:\n")</w:t>
      </w:r>
    </w:p>
    <w:p w14:paraId="11885E9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Proceed to 03_social_network_analysis.R\n")</w:t>
      </w:r>
    </w:p>
    <w:p w14:paraId="6D4AA1A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EBICglasso regularization will handle any remaining multicollinearity.\n\n")</w:t>
      </w:r>
    </w:p>
    <w:p w14:paraId="22C265CA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5396AFE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&gt; Ready for network analysis.\n")</w:t>
      </w:r>
    </w:p>
    <w:p w14:paraId="64B267C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br w:type="page"/>
      </w:r>
    </w:p>
    <w:p w14:paraId="109E0566">
      <w:pPr>
        <w:pStyle w:val="2"/>
        <w:bidi w:val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03_social_network_analysis</w:t>
      </w:r>
    </w:p>
    <w:p w14:paraId="561A42B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5E42CF6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07_social_network_analysis.R - 最终发表版</w:t>
      </w:r>
    </w:p>
    <w:p w14:paraId="3EA26F5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两水平社会网络分析（构念层 + 条目层）</w:t>
      </w:r>
    </w:p>
    <w:p w14:paraId="0DD6E2A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修改说明：已删除所有条目层Betweenness的输出和可视化</w:t>
      </w:r>
    </w:p>
    <w:p w14:paraId="5A99BFF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最后修改：2024.3.28</w:t>
      </w:r>
    </w:p>
    <w:p w14:paraId="189C184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6E73EFC5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0C48AA1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", rep("=", 50), "\n", sep = "")</w:t>
      </w:r>
    </w:p>
    <w:p w14:paraId="35E20EA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&gt;&gt;&gt; 社会网络分析开始 &lt;&lt;&lt;\n")</w:t>
      </w:r>
    </w:p>
    <w:p w14:paraId="106C524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rep("=", 50), "\n\n", sep = "")</w:t>
      </w:r>
    </w:p>
    <w:p w14:paraId="0D7D7F46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27FCCE9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12DF546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1. 加载包</w:t>
      </w:r>
    </w:p>
    <w:p w14:paraId="5FB65F7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1D01A41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[1] 加载R包...\n")</w:t>
      </w:r>
    </w:p>
    <w:p w14:paraId="411AB7C1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4BFAA44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required &lt;- c("qgraph", "bootnet", "networktools", "ggplot2", "dplyr", "tidyr")</w:t>
      </w:r>
    </w:p>
    <w:p w14:paraId="22853056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71ADE5B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安装缺失包</w:t>
      </w:r>
    </w:p>
    <w:p w14:paraId="600CC4C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new_packages &lt;- required[!(required %in% installed.packages()[,"Package"])]</w:t>
      </w:r>
    </w:p>
    <w:p w14:paraId="6CE76AF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if(length(new_packages)) {</w:t>
      </w:r>
    </w:p>
    <w:p w14:paraId="5374147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  安装缺失包:", paste(new_packages, collapse = ", "), "\n")</w:t>
      </w:r>
    </w:p>
    <w:p w14:paraId="4E95281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install.packages(new_packages, dependencies = TRUE)</w:t>
      </w:r>
    </w:p>
    <w:p w14:paraId="7A23BD8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</w:t>
      </w:r>
    </w:p>
    <w:p w14:paraId="0A337421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7D6F179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加载包</w:t>
      </w:r>
    </w:p>
    <w:p w14:paraId="191F08A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suppressPackageStartupMessages({</w:t>
      </w:r>
    </w:p>
    <w:p w14:paraId="22763CC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library(qgraph)</w:t>
      </w:r>
    </w:p>
    <w:p w14:paraId="6C4C7D8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library(bootnet)</w:t>
      </w:r>
    </w:p>
    <w:p w14:paraId="2C8E169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library(networktools)</w:t>
      </w:r>
    </w:p>
    <w:p w14:paraId="0FF9D54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library(ggplot2)</w:t>
      </w:r>
    </w:p>
    <w:p w14:paraId="23AC217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library(dplyr)</w:t>
      </w:r>
    </w:p>
    <w:p w14:paraId="0823335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library(tidyr)</w:t>
      </w:r>
    </w:p>
    <w:p w14:paraId="62F0F4A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)</w:t>
      </w:r>
    </w:p>
    <w:p w14:paraId="68E4A05B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4435097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✓ 包加载完成\n\n")</w:t>
      </w:r>
    </w:p>
    <w:p w14:paraId="3218BCA1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1454436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78D716E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2. 设置路径</w:t>
      </w:r>
    </w:p>
    <w:p w14:paraId="725B4A7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6BD0A43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[2] 设置输出路径...\n")</w:t>
      </w:r>
    </w:p>
    <w:p w14:paraId="784770DA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44E4992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RAW_DATA &lt;- "D:/Marco/analysis/R/07/07_416.csv"</w:t>
      </w:r>
    </w:p>
    <w:p w14:paraId="7CB3F85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OUTPUT &lt;- "D:/Marco/硕士期间研究/07性别刻板印象对小学生足球参与的影响：代际关系的探究/07-7_SNA/07-7_R代码/output"</w:t>
      </w:r>
    </w:p>
    <w:p w14:paraId="3F50F3B5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0AC5DA2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创建所有输出目录</w:t>
      </w:r>
    </w:p>
    <w:p w14:paraId="32BBD62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dirs &lt;- c(</w:t>
      </w:r>
    </w:p>
    <w:p w14:paraId="378C678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"figures/networks",</w:t>
      </w:r>
    </w:p>
    <w:p w14:paraId="1C92D7D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"figures/centrality",</w:t>
      </w:r>
    </w:p>
    <w:p w14:paraId="7C586A1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"figures/clustering",</w:t>
      </w:r>
    </w:p>
    <w:p w14:paraId="66D9266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"figures/weights",</w:t>
      </w:r>
    </w:p>
    <w:p w14:paraId="4B625ED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"figures/stability",</w:t>
      </w:r>
    </w:p>
    <w:p w14:paraId="0589AD5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"tables",</w:t>
      </w:r>
    </w:p>
    <w:p w14:paraId="45C699F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"reports"</w:t>
      </w:r>
    </w:p>
    <w:p w14:paraId="146DE7F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)</w:t>
      </w:r>
    </w:p>
    <w:p w14:paraId="46760814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119E2A2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for(d in file.path(OUTPUT, dirs)) {</w:t>
      </w:r>
    </w:p>
    <w:p w14:paraId="390FF02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dir.create(d, recursive = TRUE, showWarnings = FALSE)</w:t>
      </w:r>
    </w:p>
    <w:p w14:paraId="40E4AA7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</w:t>
      </w:r>
    </w:p>
    <w:p w14:paraId="1B3A3BF2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60CD42F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✓ 输出目录创建完成\n")</w:t>
      </w:r>
    </w:p>
    <w:p w14:paraId="5A27FCF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📁 主目录:", OUTPUT, "\n\n")</w:t>
      </w:r>
    </w:p>
    <w:p w14:paraId="3B83DA32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26ECB6F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34F0817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3. 数据读取与清洗</w:t>
      </w:r>
    </w:p>
    <w:p w14:paraId="61AFBBF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603C941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[3] 读取并清洗数据...\n")</w:t>
      </w:r>
    </w:p>
    <w:p w14:paraId="350B21DC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5AD88E8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3.1 读取数据</w:t>
      </w:r>
    </w:p>
    <w:p w14:paraId="5AE3B0E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raw &lt;- read.csv(RAW_DATA, header = FALSE)</w:t>
      </w:r>
    </w:p>
    <w:p w14:paraId="48C3BAA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原始数据:", nrow(raw), "行 ×", ncol(raw), "列\n")</w:t>
      </w:r>
    </w:p>
    <w:p w14:paraId="64E149D6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222761E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3.2 变量命名</w:t>
      </w:r>
    </w:p>
    <w:p w14:paraId="2154718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var_names &lt;- c(</w:t>
      </w:r>
    </w:p>
    <w:p w14:paraId="007D9B6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"Age", "Gender",</w:t>
      </w:r>
    </w:p>
    <w:p w14:paraId="545DD0E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"GS1", "GS2", "GS3", "GS4",</w:t>
      </w:r>
    </w:p>
    <w:p w14:paraId="7E03D34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"HP1", "HP3", "HP5", "HP6", "HP8", "HP10",</w:t>
      </w:r>
    </w:p>
    <w:p w14:paraId="25D8F2D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"OP2", "OP4", "OP7", "OP9", "OP11", "OP12",</w:t>
      </w:r>
    </w:p>
    <w:p w14:paraId="40A66B9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"PS1", "PS2", "PS3", "PS4",</w:t>
      </w:r>
    </w:p>
    <w:p w14:paraId="39432A6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"FP1", "FP2"</w:t>
      </w:r>
    </w:p>
    <w:p w14:paraId="4644E3C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)</w:t>
      </w:r>
    </w:p>
    <w:p w14:paraId="44DBE5D5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72CDB6B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if(length(var_names) != ncol(raw)) {</w:t>
      </w:r>
    </w:p>
    <w:p w14:paraId="5100C64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var_names &lt;- var_names[1:ncol(raw)]</w:t>
      </w:r>
    </w:p>
    <w:p w14:paraId="78D853D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  ⚠️ 列数不匹配，已截断变量名\n")</w:t>
      </w:r>
    </w:p>
    <w:p w14:paraId="03B6144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</w:t>
      </w:r>
    </w:p>
    <w:p w14:paraId="2461261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olnames(raw) &lt;- var_names</w:t>
      </w:r>
    </w:p>
    <w:p w14:paraId="026EA96E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2096E76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3.3 处理缺失值</w:t>
      </w:r>
    </w:p>
    <w:p w14:paraId="10D534D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raw[raw == 999] &lt;- NA</w:t>
      </w:r>
    </w:p>
    <w:p w14:paraId="2FCE7268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3320440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3.4 提取条目数据</w:t>
      </w:r>
    </w:p>
    <w:p w14:paraId="65CD41A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items &lt;- raw[, !names(raw) %in% c("Age", "Gender")]</w:t>
      </w:r>
    </w:p>
    <w:p w14:paraId="5E50E150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61DC46C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3.5 删除缺失过多的个案</w:t>
      </w:r>
    </w:p>
    <w:p w14:paraId="25BA3A0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keep &lt;- rowMeans(is.na(items)) &lt;= 0.3</w:t>
      </w:r>
    </w:p>
    <w:p w14:paraId="748CA92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items_clean &lt;- items[keep, ]</w:t>
      </w:r>
    </w:p>
    <w:p w14:paraId="225860F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cat("  有效样本:", sum(keep), "/", nrow(raw), </w:t>
      </w:r>
    </w:p>
    <w:p w14:paraId="7CB34A7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"(", round(mean(keep)*100, 1), "%)\n")</w:t>
      </w:r>
    </w:p>
    <w:p w14:paraId="754A5D5D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71E5DF0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3.6 中位数填补</w:t>
      </w:r>
    </w:p>
    <w:p w14:paraId="749FAD4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impute_median &lt;- function(x) {</w:t>
      </w:r>
    </w:p>
    <w:p w14:paraId="2FD13A1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x[is.na(x)] &lt;- median(x, na.rm = TRUE)</w:t>
      </w:r>
    </w:p>
    <w:p w14:paraId="275815C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return(x)</w:t>
      </w:r>
    </w:p>
    <w:p w14:paraId="2C21126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</w:t>
      </w:r>
    </w:p>
    <w:p w14:paraId="686F431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items_complete &lt;- as.data.frame(lapply(items_clean, impute_median))</w:t>
      </w:r>
    </w:p>
    <w:p w14:paraId="023502B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n &lt;- nrow(items_complete)</w:t>
      </w:r>
    </w:p>
    <w:p w14:paraId="4D58F9C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最终样本量 N =", n, "\n\n")</w:t>
      </w:r>
    </w:p>
    <w:p w14:paraId="74BC5D9F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0927CC3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6AF58E0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4. 构念层数据</w:t>
      </w:r>
    </w:p>
    <w:p w14:paraId="6C930B2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18905D6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[4] 计算构念得分...\n")</w:t>
      </w:r>
    </w:p>
    <w:p w14:paraId="43B16771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32C5320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onstructs &lt;- data.frame(</w:t>
      </w:r>
    </w:p>
    <w:p w14:paraId="0947AAD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GS = rowMeans(items_complete[, grep("^GS", names(items_complete))]),</w:t>
      </w:r>
    </w:p>
    <w:p w14:paraId="3B1EC08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HP = rowMeans(items_complete[, grep("^HP", names(items_complete))]),</w:t>
      </w:r>
    </w:p>
    <w:p w14:paraId="56CE410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OP = rowMeans(items_complete[, grep("^OP", names(items_complete))]),</w:t>
      </w:r>
    </w:p>
    <w:p w14:paraId="2B9B496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PS = rowMeans(items_complete[, grep("^PS", names(items_complete))]),</w:t>
      </w:r>
    </w:p>
    <w:p w14:paraId="2B7C3EA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FP = rowMeans(items_complete[, grep("^FP", names(items_complete))])</w:t>
      </w:r>
    </w:p>
    <w:p w14:paraId="74CC9B4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)</w:t>
      </w:r>
    </w:p>
    <w:p w14:paraId="1C1A9D4A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11C8700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构念列表: GS, HP, OP, PS, FP\n")</w:t>
      </w:r>
    </w:p>
    <w:p w14:paraId="1DEDDB2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write.csv(constructs, </w:t>
      </w:r>
    </w:p>
    <w:p w14:paraId="579DA2B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file.path(OUTPUT, "tables/01_construct_scores.csv"), </w:t>
      </w:r>
    </w:p>
    <w:p w14:paraId="49E16FC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row.names = FALSE)</w:t>
      </w:r>
    </w:p>
    <w:p w14:paraId="77DDE3C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✓ 构念得分已保存\n\n")</w:t>
      </w:r>
    </w:p>
    <w:p w14:paraId="0D172064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17CC7E5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329BC2E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5. 条目层网络</w:t>
      </w:r>
    </w:p>
    <w:p w14:paraId="1653324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5057CE1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[5] 估计条目层网络...\n")</w:t>
      </w:r>
    </w:p>
    <w:p w14:paraId="33A501B2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17E4DC3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5.1 相关矩阵</w:t>
      </w:r>
    </w:p>
    <w:p w14:paraId="784C68E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or_items &lt;- cor(items_complete, use = "pairwise.complete.obs")</w:t>
      </w:r>
    </w:p>
    <w:p w14:paraId="4FB01C78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2AC84AD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5.2 EBICglasso网络</w:t>
      </w:r>
    </w:p>
    <w:p w14:paraId="2F41AAE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adj_items &lt;- EBICglasso(cor_items, </w:t>
      </w:r>
    </w:p>
    <w:p w14:paraId="70CE6C6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        n = n, </w:t>
      </w:r>
    </w:p>
    <w:p w14:paraId="1C99761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        gamma = 0.5, </w:t>
      </w:r>
    </w:p>
    <w:p w14:paraId="67B1460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        penalize.diagonal = FALSE)</w:t>
      </w:r>
    </w:p>
    <w:p w14:paraId="727A0A6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rownames(adj_items) &lt;- colnames(adj_items) &lt;- colnames(cor_items)</w:t>
      </w:r>
    </w:p>
    <w:p w14:paraId="0CE36CB3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54F3020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5.3 网络密度</w:t>
      </w:r>
    </w:p>
    <w:p w14:paraId="262E32C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n_items &lt;- ncol(adj_items)</w:t>
      </w:r>
    </w:p>
    <w:p w14:paraId="43255E0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possible_edges_items &lt;- n_items * (n_items - 1) / 2</w:t>
      </w:r>
    </w:p>
    <w:p w14:paraId="21325B4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nonzero_edges_items &lt;- sum(adj_items[upper.tri(adj_items)] != 0)</w:t>
      </w:r>
    </w:p>
    <w:p w14:paraId="152ABFB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density_items &lt;- nonzero_edges_items / possible_edges_items</w:t>
      </w:r>
    </w:p>
    <w:p w14:paraId="69A656CF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72923A0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节点数:", n_items, "\n")</w:t>
      </w:r>
    </w:p>
    <w:p w14:paraId="4437B58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非零边:", nonzero_edges_items, "/", possible_edges_items, "\n")</w:t>
      </w:r>
    </w:p>
    <w:p w14:paraId="1A889E1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网络密度:", round(density_items * 100, 2), "%\n")</w:t>
      </w:r>
    </w:p>
    <w:p w14:paraId="1196E9CA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1A80EF2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0246660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【修改点1】条目层中心性 - 删除Betweenness列！</w:t>
      </w:r>
    </w:p>
    <w:p w14:paraId="6ACED9B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670E8FB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计算条目层中心性...\n")</w:t>
      </w:r>
    </w:p>
    <w:p w14:paraId="65DE1E3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ent_items &lt;- centrality(adj_items)</w:t>
      </w:r>
    </w:p>
    <w:p w14:paraId="51821FD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ent_items_df &lt;- data.frame(</w:t>
      </w:r>
    </w:p>
    <w:p w14:paraId="551CF4D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Item = colnames(adj_items),</w:t>
      </w:r>
    </w:p>
    <w:p w14:paraId="4DEDBE3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onstruct = sub("[0-9].*$", "", colnames(adj_items)),</w:t>
      </w:r>
    </w:p>
    <w:p w14:paraId="10353D7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Strength = round(cent_items$OutDegree, 3),</w:t>
      </w:r>
    </w:p>
    <w:p w14:paraId="100476B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loseness = round(cent_items$Closeness, 3),</w:t>
      </w:r>
    </w:p>
    <w:p w14:paraId="6669973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EI = round(cent_items$OutExpectedInfluence, 3)  # 保留Expected Influence</w:t>
      </w:r>
    </w:p>
    <w:p w14:paraId="321F4CE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) %&gt;% arrange(desc(Strength))</w:t>
      </w:r>
    </w:p>
    <w:p w14:paraId="16D4803B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592C7D2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write.csv(cent_items_df, </w:t>
      </w:r>
    </w:p>
    <w:p w14:paraId="5DAECA5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file.path(OUTPUT, "tables/02_item_centrality.csv"), </w:t>
      </w:r>
    </w:p>
    <w:p w14:paraId="2F1F0EC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row.names = FALSE)</w:t>
      </w:r>
    </w:p>
    <w:p w14:paraId="352D4A1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✓ 条目层中心性已保存（不含Betweenness）\n\n")</w:t>
      </w:r>
    </w:p>
    <w:p w14:paraId="5ABA71D6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69A3188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第5.3节末尾</w:t>
      </w:r>
    </w:p>
    <w:p w14:paraId="16A38D1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edges_items_temp &lt;- adj_items[upper.tri(adj_items)]</w:t>
      </w:r>
    </w:p>
    <w:p w14:paraId="74AFDDA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edges_items_nonzero_temp &lt;- edges_items_temp[edges_items_temp != 0]</w:t>
      </w:r>
    </w:p>
    <w:p w14:paraId="19DBA63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条目层平均边权重:", round(mean(edges_items_nonzero_temp), 3), "\n")</w:t>
      </w:r>
    </w:p>
    <w:p w14:paraId="11F5E8E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条目层边权重SD:", round(sd(edges_items_nonzero_temp), 3), "\n")</w:t>
      </w:r>
    </w:p>
    <w:p w14:paraId="3D89969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cat("  条目层边权重范围:", round(min(edges_items_nonzero_temp), 3), "-", </w:t>
      </w:r>
    </w:p>
    <w:p w14:paraId="14111C7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round(max(edges_items_nonzero_temp), 3), "\n")</w:t>
      </w:r>
    </w:p>
    <w:p w14:paraId="44FE2A1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050C8E1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6. 构念层网络</w:t>
      </w:r>
    </w:p>
    <w:p w14:paraId="70C231B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020436C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[6] 估计构念层网络...\n")</w:t>
      </w:r>
    </w:p>
    <w:p w14:paraId="79879FE8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55E4FE6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6.1 相关矩阵</w:t>
      </w:r>
    </w:p>
    <w:p w14:paraId="2912B19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or_constructs &lt;- cor(constructs, use = "pairwise.complete.obs")</w:t>
      </w:r>
    </w:p>
    <w:p w14:paraId="67325044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504918B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6.2 EBICglasso网络</w:t>
      </w:r>
    </w:p>
    <w:p w14:paraId="6CCFF04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adj_constructs &lt;- EBICglasso(cor_constructs, </w:t>
      </w:r>
    </w:p>
    <w:p w14:paraId="451F3EE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             n = n, </w:t>
      </w:r>
    </w:p>
    <w:p w14:paraId="78AAAF3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             gamma = 0.5, </w:t>
      </w:r>
    </w:p>
    <w:p w14:paraId="0D23490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             penalize.diagonal = FALSE)</w:t>
      </w:r>
    </w:p>
    <w:p w14:paraId="0210F28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rownames(adj_constructs) &lt;- colnames(adj_constructs) &lt;- colnames(cor_constructs)</w:t>
      </w:r>
    </w:p>
    <w:p w14:paraId="756EE72B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1980C55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6.3 网络密度</w:t>
      </w:r>
    </w:p>
    <w:p w14:paraId="73E7525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n_constructs &lt;- ncol(adj_constructs)</w:t>
      </w:r>
    </w:p>
    <w:p w14:paraId="0B0789A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possible_edges_constructs &lt;- n_constructs * (n_constructs - 1) / 2</w:t>
      </w:r>
    </w:p>
    <w:p w14:paraId="577F4EC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nonzero_edges_constructs &lt;- sum(adj_constructs[upper.tri(adj_constructs)] != 0)</w:t>
      </w:r>
    </w:p>
    <w:p w14:paraId="352FA41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density_constructs &lt;- nonzero_edges_constructs / possible_edges_constructs</w:t>
      </w:r>
    </w:p>
    <w:p w14:paraId="2B3993AA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22A0157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节点数:", n_constructs, "\n")</w:t>
      </w:r>
    </w:p>
    <w:p w14:paraId="7C27BDF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非零边:", nonzero_edges_constructs, "/", possible_edges_constructs, "\n")</w:t>
      </w:r>
    </w:p>
    <w:p w14:paraId="07067E6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网络密度:", round(density_constructs * 100, 2), "%\n")</w:t>
      </w:r>
    </w:p>
    <w:p w14:paraId="4B991376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71F6126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在6.3节末尾添加</w:t>
      </w:r>
    </w:p>
    <w:p w14:paraId="6967E4F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edges_con &lt;- adj_constructs[upper.tri(adj_constructs)]</w:t>
      </w:r>
    </w:p>
    <w:p w14:paraId="6C3606E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edges_con_nonzero &lt;- edges_con[edges_con != 0]</w:t>
      </w:r>
    </w:p>
    <w:p w14:paraId="20D33AB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构念层平均边权重:", round(mean(edges_con_nonzero), 3), "\n")</w:t>
      </w:r>
    </w:p>
    <w:p w14:paraId="5A34827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构念层边权重SD:", round(sd(edges_con_nonzero), 3), "\n")</w:t>
      </w:r>
    </w:p>
    <w:p w14:paraId="0EABFFA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cat("  构念层边权重范围:", round(min(edges_con_nonzero), 3), "-", </w:t>
      </w:r>
    </w:p>
    <w:p w14:paraId="6066D42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round(max(edges_con_nonzero), 3), "\n")</w:t>
      </w:r>
    </w:p>
    <w:p w14:paraId="7F5A544F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69865C5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edges_con &lt;- adj_constructs[upper.tri(adj_constructs)]</w:t>
      </w:r>
    </w:p>
    <w:p w14:paraId="5B07676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edges_con_nonzero &lt;- edges_con[edges_con != 0]</w:t>
      </w:r>
    </w:p>
    <w:p w14:paraId="1BCB9A8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=== 构念层网络统计 ===\n")</w:t>
      </w:r>
    </w:p>
    <w:p w14:paraId="17BA9BC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非零边数量:", length(edges_con_nonzero), "/", length(edges_con), "\n")</w:t>
      </w:r>
    </w:p>
    <w:p w14:paraId="52CEA03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平均边权重:", round(mean(edges_con_nonzero), 3), "\n")</w:t>
      </w:r>
    </w:p>
    <w:p w14:paraId="3855821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边权重SD:", round(sd(edges_con_nonzero), 3), "\n")</w:t>
      </w:r>
    </w:p>
    <w:p w14:paraId="04BA284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边权重范围:", round(min(edges_con_nonzero), 3), "-", round(max(edges_con_nonzero), 3), "\n")</w:t>
      </w:r>
    </w:p>
    <w:p w14:paraId="18D0BB3E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07DD370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load("D:/Marco/硕士期间研究/07性别刻板印象对小学生足球参与的影响：代际关系的探究/07-7_SNA/07-7_R代码/output/07_network_analysis_results.RData")</w:t>
      </w:r>
    </w:p>
    <w:p w14:paraId="0867B8F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nonzero_edges_constructs</w:t>
      </w:r>
    </w:p>
    <w:p w14:paraId="236C517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density_constructs</w:t>
      </w:r>
    </w:p>
    <w:p w14:paraId="0C9C9374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02EEC92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edges_con &lt;- adj_constructs[upper.tri(adj_constructs)]</w:t>
      </w:r>
    </w:p>
    <w:p w14:paraId="7AE4DC5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edges_con_nonzero &lt;- edges_con[edges_con != 0]</w:t>
      </w:r>
    </w:p>
    <w:p w14:paraId="36B97EF1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6A7A172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mean(edges_con_nonzero)</w:t>
      </w:r>
    </w:p>
    <w:p w14:paraId="5E110FB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sd(edges_con_nonzero)</w:t>
      </w:r>
    </w:p>
    <w:p w14:paraId="51B9BD1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min(edges_con_nonzero)</w:t>
      </w:r>
    </w:p>
    <w:p w14:paraId="46D28CE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max(edges_con_nonzero)</w:t>
      </w:r>
    </w:p>
    <w:p w14:paraId="39B78ACF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4ABFFED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1. 完整打印所有边权重</w:t>
      </w:r>
    </w:p>
    <w:p w14:paraId="1DD20D1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edges_con_nonzero &lt;- adj_constructs[upper.tri(adj_constructs)]</w:t>
      </w:r>
    </w:p>
    <w:p w14:paraId="4F0AF4E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edges_con_nonzero &lt;- edges_con_nonzero[edges_con_nonzero != 0]</w:t>
      </w:r>
    </w:p>
    <w:p w14:paraId="686F7A04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7E7704B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========== 构念层边权重完整列表 ==========\n")</w:t>
      </w:r>
    </w:p>
    <w:p w14:paraId="687C8B8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非零边数量:", length(edges_con_nonzero), "\n")</w:t>
      </w:r>
    </w:p>
    <w:p w14:paraId="1294EFE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边权重值:\n")</w:t>
      </w:r>
    </w:p>
    <w:p w14:paraId="2DB6CD0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print(round(edges_con_nonzero, 4))</w:t>
      </w:r>
    </w:p>
    <w:p w14:paraId="1793FB7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描述统计:\n")</w:t>
      </w:r>
    </w:p>
    <w:p w14:paraId="09DDCD3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Mean =", round(mean(edges_con_nonzero), 4), "\n")</w:t>
      </w:r>
    </w:p>
    <w:p w14:paraId="3DA96B2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  SD =", round(sd(edges_con_nonzero), 4), "\n")</w:t>
      </w:r>
    </w:p>
    <w:p w14:paraId="785E616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 Min =", round(min(edges_con_nonzero), 4), "\n")</w:t>
      </w:r>
    </w:p>
    <w:p w14:paraId="0F06E49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 Max =", round(max(edges_con_nonzero), 4), "\n")</w:t>
      </w:r>
    </w:p>
    <w:p w14:paraId="54071856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0FC3534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6.4 构念层中心性（保留Betweenness，因为构念层稳定）</w:t>
      </w:r>
    </w:p>
    <w:p w14:paraId="4CDF6FF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ent_constructs &lt;- centrality(adj_constructs)</w:t>
      </w:r>
    </w:p>
    <w:p w14:paraId="7E6D390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ent_constructs_df &lt;- data.frame(</w:t>
      </w:r>
    </w:p>
    <w:p w14:paraId="7025AB3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onstruct = colnames(adj_constructs),</w:t>
      </w:r>
    </w:p>
    <w:p w14:paraId="74DB9C4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Strength = round(cent_constructs$OutDegree, 3),</w:t>
      </w:r>
    </w:p>
    <w:p w14:paraId="6E3802E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loseness = round(cent_constructs$Closeness, 3),</w:t>
      </w:r>
    </w:p>
    <w:p w14:paraId="08F4D51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Betweenness = round(cent_constructs$Betweenness, 3),</w:t>
      </w:r>
    </w:p>
    <w:p w14:paraId="05330C7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EI = round(cent_constructs$OutExpectedInfluence, 3)</w:t>
      </w:r>
    </w:p>
    <w:p w14:paraId="11573F8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) %&gt;% arrange(desc(Strength))</w:t>
      </w:r>
    </w:p>
    <w:p w14:paraId="6687AA1E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516DE96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write.csv(cent_constructs_df, </w:t>
      </w:r>
    </w:p>
    <w:p w14:paraId="0316FCB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file.path(OUTPUT, "tables/03_construct_centrality.csv"), </w:t>
      </w:r>
    </w:p>
    <w:p w14:paraId="6D25D44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row.names = FALSE)</w:t>
      </w:r>
    </w:p>
    <w:p w14:paraId="25C042C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✓ 构念层中心性已保存\n")</w:t>
      </w:r>
    </w:p>
    <w:p w14:paraId="6FC86CCA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7B30356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6.5 桥梁中心性</w:t>
      </w:r>
    </w:p>
    <w:p w14:paraId="10B4971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[6.5] 计算桥梁中心性...\n")</w:t>
      </w:r>
    </w:p>
    <w:p w14:paraId="10EE920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tryCatch({</w:t>
      </w:r>
    </w:p>
    <w:p w14:paraId="12D3BFA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bridge_res &lt;- bridge(adj_constructs, </w:t>
      </w:r>
    </w:p>
    <w:p w14:paraId="0F66D78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       communities = list(GS = 1, HP = 2, OP = 3, PS = 4, FP = 5))</w:t>
      </w:r>
    </w:p>
    <w:p w14:paraId="0201578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</w:p>
    <w:p w14:paraId="4E07D6A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bridge_df &lt;- data.frame(</w:t>
      </w:r>
    </w:p>
    <w:p w14:paraId="42AE6E7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Construct = rownames(bridge_res$`Bridge Strength`),</w:t>
      </w:r>
    </w:p>
    <w:p w14:paraId="626E671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Bridge_Strength = round(bridge_res$`Bridge Strength`[,1], 3),</w:t>
      </w:r>
    </w:p>
    <w:p w14:paraId="6AA406C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Bridge_Betweenness = round(bridge_res$`Bridge Betweenness`[,1], 3),</w:t>
      </w:r>
    </w:p>
    <w:p w14:paraId="57D8743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Bridge_Closeness = round(bridge_res$`Bridge Closeness`[,1], 3)</w:t>
      </w:r>
    </w:p>
    <w:p w14:paraId="7B98F2A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) %&gt;% arrange(desc(Bridge_Strength))</w:t>
      </w:r>
    </w:p>
    <w:p w14:paraId="4D7A60D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</w:p>
    <w:p w14:paraId="349AA1D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write.csv(bridge_df, </w:t>
      </w:r>
    </w:p>
    <w:p w14:paraId="6E8C5AA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file.path(OUTPUT, "tables/04_bridge_centrality.csv"), </w:t>
      </w:r>
    </w:p>
    <w:p w14:paraId="1ACBFFF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row.names = FALSE)</w:t>
      </w:r>
    </w:p>
    <w:p w14:paraId="59DA410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  ✓ 桥梁中心性已保存\n")</w:t>
      </w:r>
    </w:p>
    <w:p w14:paraId="128CD8A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, error = function(e) {</w:t>
      </w:r>
    </w:p>
    <w:p w14:paraId="01068EE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  ⚠️ 桥梁中心性计算失败:", e$message, "\n")</w:t>
      </w:r>
    </w:p>
    <w:p w14:paraId="658853A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)</w:t>
      </w:r>
    </w:p>
    <w:p w14:paraId="78BF97C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")</w:t>
      </w:r>
    </w:p>
    <w:p w14:paraId="68660CA9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1823AD3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0CDA6C8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7. 网络可视化</w:t>
      </w:r>
    </w:p>
    <w:p w14:paraId="7FC02AE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41941F5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[7] 生成网络图...\n")</w:t>
      </w:r>
    </w:p>
    <w:p w14:paraId="71C6C969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0AD83E5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颜色方案</w:t>
      </w:r>
    </w:p>
    <w:p w14:paraId="086E43B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olors &lt;- c(</w:t>
      </w:r>
    </w:p>
    <w:p w14:paraId="2B63AD1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"GS" = "#E69F00",</w:t>
      </w:r>
    </w:p>
    <w:p w14:paraId="44EA7A9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"HP" = "#56B4E9",</w:t>
      </w:r>
    </w:p>
    <w:p w14:paraId="50CA58A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"OP" = "#009E73",</w:t>
      </w:r>
    </w:p>
    <w:p w14:paraId="1CE2A7D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"PS" = "#F0E442",</w:t>
      </w:r>
    </w:p>
    <w:p w14:paraId="45A0562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"FP" = "#0072B2"</w:t>
      </w:r>
    </w:p>
    <w:p w14:paraId="3974F8F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)</w:t>
      </w:r>
    </w:p>
    <w:p w14:paraId="5B9FFE9F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2AFC507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7.1 构念层网络图</w:t>
      </w:r>
    </w:p>
    <w:p w14:paraId="01327F0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png(file.path(OUTPUT, "figures/networks/01_construct_network.png"),</w:t>
      </w:r>
    </w:p>
    <w:p w14:paraId="13B7E4D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width = 2000, height = 1800, res = 200)</w:t>
      </w:r>
    </w:p>
    <w:p w14:paraId="4B040A5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qgraph(adj_constructs,</w:t>
      </w:r>
    </w:p>
    <w:p w14:paraId="35B5B66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layout = "circle",</w:t>
      </w:r>
    </w:p>
    <w:p w14:paraId="109ACD2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labels = colnames(adj_constructs),</w:t>
      </w:r>
    </w:p>
    <w:p w14:paraId="4CE6E79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label.cex = 2,</w:t>
      </w:r>
    </w:p>
    <w:p w14:paraId="51164FC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vsize = 20,</w:t>
      </w:r>
    </w:p>
    <w:p w14:paraId="4BE8737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color = colors[colnames(adj_constructs)],</w:t>
      </w:r>
    </w:p>
    <w:p w14:paraId="6E6E254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title = "Construct-Level Network",</w:t>
      </w:r>
    </w:p>
    <w:p w14:paraId="1C535D1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negDashed = TRUE,</w:t>
      </w:r>
    </w:p>
    <w:p w14:paraId="635D50A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legend = FALSE)</w:t>
      </w:r>
    </w:p>
    <w:p w14:paraId="6AE7B94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dev.off()</w:t>
      </w:r>
    </w:p>
    <w:p w14:paraId="6EAC439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✓ 构念层网络图\n")</w:t>
      </w:r>
    </w:p>
    <w:p w14:paraId="5303EA7D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1E8F047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7.2 条目层网络图</w:t>
      </w:r>
    </w:p>
    <w:p w14:paraId="794FEFC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item_groups &lt;- list(</w:t>
      </w:r>
    </w:p>
    <w:p w14:paraId="15E3CA9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GS = grep("^GS", colnames(adj_items)),</w:t>
      </w:r>
    </w:p>
    <w:p w14:paraId="31EC442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HP = grep("^HP", colnames(adj_items)),</w:t>
      </w:r>
    </w:p>
    <w:p w14:paraId="312588B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OP = grep("^OP", colnames(adj_items)),</w:t>
      </w:r>
    </w:p>
    <w:p w14:paraId="4B37112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PS = grep("^PS", colnames(adj_items)),</w:t>
      </w:r>
    </w:p>
    <w:p w14:paraId="1267D04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FP = grep("^FP", colnames(adj_items))</w:t>
      </w:r>
    </w:p>
    <w:p w14:paraId="388EFFC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)</w:t>
      </w:r>
    </w:p>
    <w:p w14:paraId="20D15B28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6AE7749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png(file.path(OUTPUT, "figures/networks/02_item_network.png"),</w:t>
      </w:r>
    </w:p>
    <w:p w14:paraId="17F1B4A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width = 2400, height = 2000, res = 200)</w:t>
      </w:r>
    </w:p>
    <w:p w14:paraId="46A5742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qgraph(adj_items,</w:t>
      </w:r>
    </w:p>
    <w:p w14:paraId="746AD11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layout = "spring",</w:t>
      </w:r>
    </w:p>
    <w:p w14:paraId="3080083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groups = item_groups,</w:t>
      </w:r>
    </w:p>
    <w:p w14:paraId="28BB05C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color = colors,</w:t>
      </w:r>
    </w:p>
    <w:p w14:paraId="2DD63D2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vsize = 6,                    # 所有节点等大，不编码任何中心性</w:t>
      </w:r>
    </w:p>
    <w:p w14:paraId="2D1488B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label.cex = 0.8,</w:t>
      </w:r>
    </w:p>
    <w:p w14:paraId="239AF6E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title = "Item-Level Network",</w:t>
      </w:r>
    </w:p>
    <w:p w14:paraId="7826C52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negDashed = TRUE,</w:t>
      </w:r>
    </w:p>
    <w:p w14:paraId="4629116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legend = FALSE)</w:t>
      </w:r>
    </w:p>
    <w:p w14:paraId="14CFDF3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dev.off()</w:t>
      </w:r>
    </w:p>
    <w:p w14:paraId="4CE880C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✓ 条目层网络图（节点等大）\n\n")</w:t>
      </w:r>
    </w:p>
    <w:p w14:paraId="0B9FDEF2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0CFAA9F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562D0EE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8. 中心性点线图（JASP风格）</w:t>
      </w:r>
    </w:p>
    <w:p w14:paraId="6CDE5E6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1A52029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[8] 生成中心性点线图...\n")</w:t>
      </w:r>
    </w:p>
    <w:p w14:paraId="50F41751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2179D10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8.1 构念层（保留Betweenness）</w:t>
      </w:r>
    </w:p>
    <w:p w14:paraId="1BAD5EA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png(file.path(OUTPUT, "figures/centrality/01_construct_centrality.png"),</w:t>
      </w:r>
    </w:p>
    <w:p w14:paraId="21C99A1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width = 2000, height = 1200, res = 200)</w:t>
      </w:r>
    </w:p>
    <w:p w14:paraId="1C3DBF0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entralityPlot(adj_constructs,</w:t>
      </w:r>
    </w:p>
    <w:p w14:paraId="2E15879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include = c("Strength", "Closeness", "Betweenness", "ExpectedInfluence"),</w:t>
      </w:r>
    </w:p>
    <w:p w14:paraId="1FF8781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scale = "z-scores",</w:t>
      </w:r>
    </w:p>
    <w:p w14:paraId="675A0A6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labels = colnames(adj_constructs),</w:t>
      </w:r>
    </w:p>
    <w:p w14:paraId="25117E8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theme_bw = TRUE)</w:t>
      </w:r>
    </w:p>
    <w:p w14:paraId="6EDDBE7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dev.off()</w:t>
      </w:r>
    </w:p>
    <w:p w14:paraId="204B786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✓ 构念层中心性点线图\n")</w:t>
      </w:r>
    </w:p>
    <w:p w14:paraId="7238DBF9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1D93CE9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1F329C9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【修改点2】条目层中心性点线图 - 删除Betweenness！</w:t>
      </w:r>
    </w:p>
    <w:p w14:paraId="4F640CD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543545A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png(file.path(OUTPUT, "figures/centrality/02_item_centrality.png"),</w:t>
      </w:r>
    </w:p>
    <w:p w14:paraId="0BBF7EE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width = 2400, height = 1800, res = 200)</w:t>
      </w:r>
    </w:p>
    <w:p w14:paraId="2A041E1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entralityPlot(adj_items,</w:t>
      </w:r>
    </w:p>
    <w:p w14:paraId="5553994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include = c("Strength", "Closeness", "ExpectedInfluence"),  # 删掉了Betweenness！</w:t>
      </w:r>
    </w:p>
    <w:p w14:paraId="6A700AE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scale = "z-scores",</w:t>
      </w:r>
    </w:p>
    <w:p w14:paraId="0BDBB31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labels = colnames(adj_items),</w:t>
      </w:r>
    </w:p>
    <w:p w14:paraId="26254C2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theme_bw = TRUE)</w:t>
      </w:r>
    </w:p>
    <w:p w14:paraId="285D314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dev.off()</w:t>
      </w:r>
    </w:p>
    <w:p w14:paraId="3BD7F1F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✓ 条目层中心性点线图（不含Betweenness）\n\n")</w:t>
      </w:r>
    </w:p>
    <w:p w14:paraId="5D1DF6A2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013B39B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5CBF59A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9. 聚类系数点线图（不涉及Betweenness，无需修改）</w:t>
      </w:r>
    </w:p>
    <w:p w14:paraId="6C095EC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0BF80BA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[9] 生成聚类系数点线图...\n")</w:t>
      </w:r>
    </w:p>
    <w:p w14:paraId="3C918E59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5998634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png(file.path(OUTPUT, "figures/clustering/01_construct_clustering.png"),</w:t>
      </w:r>
    </w:p>
    <w:p w14:paraId="4529B81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width = 2000, height = 1200, res = 200)</w:t>
      </w:r>
    </w:p>
    <w:p w14:paraId="1C40610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lusteringPlot(adj_constructs,</w:t>
      </w:r>
    </w:p>
    <w:p w14:paraId="4BF84E6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include = c("WS", "Barrat", "Onnela", "Zhang"),</w:t>
      </w:r>
    </w:p>
    <w:p w14:paraId="02D9ADC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scale = "z-scores",</w:t>
      </w:r>
    </w:p>
    <w:p w14:paraId="496E81F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labels = colnames(adj_constructs),</w:t>
      </w:r>
    </w:p>
    <w:p w14:paraId="51FF017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theme_bw = TRUE)</w:t>
      </w:r>
    </w:p>
    <w:p w14:paraId="5CDC2CE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dev.off()</w:t>
      </w:r>
    </w:p>
    <w:p w14:paraId="7B7508A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✓ 构念层聚类系数点线图\n")</w:t>
      </w:r>
    </w:p>
    <w:p w14:paraId="1DE752C5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3EEAA07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png(file.path(OUTPUT, "figures/clustering/02_item_clustering.png"),</w:t>
      </w:r>
    </w:p>
    <w:p w14:paraId="1138CE0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width = 2400, height = 1800, res = 200)</w:t>
      </w:r>
    </w:p>
    <w:p w14:paraId="416E682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lusteringPlot(adj_items,</w:t>
      </w:r>
    </w:p>
    <w:p w14:paraId="6EE770F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include = c("WS", "Barrat", "Onnela", "Zhang"),</w:t>
      </w:r>
    </w:p>
    <w:p w14:paraId="12337B8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scale = "z-scores",</w:t>
      </w:r>
    </w:p>
    <w:p w14:paraId="2D73623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labels = colnames(adj_items),</w:t>
      </w:r>
    </w:p>
    <w:p w14:paraId="091F68A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theme_bw = TRUE)</w:t>
      </w:r>
    </w:p>
    <w:p w14:paraId="555E633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dev.off()</w:t>
      </w:r>
    </w:p>
    <w:p w14:paraId="018F8F2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✓ 条目层聚类系数点线图\n\n")</w:t>
      </w:r>
    </w:p>
    <w:p w14:paraId="7C29C364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158D4E0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79E1E81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10. 最强连接分析（不涉及Betweenness，无需修改）</w:t>
      </w:r>
    </w:p>
    <w:p w14:paraId="31E4C45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1870604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[10] 识别最强连接...\n")</w:t>
      </w:r>
    </w:p>
    <w:p w14:paraId="2073CE2A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1E405E0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get_top_edges &lt;- function(mat, n = 5) {</w:t>
      </w:r>
    </w:p>
    <w:p w14:paraId="20D5F83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edges &lt;- data.frame()</w:t>
      </w:r>
    </w:p>
    <w:p w14:paraId="51A576A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for(i in 1:(nrow(mat)-1)) {</w:t>
      </w:r>
    </w:p>
    <w:p w14:paraId="2AA159F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for(j in (i+1):nrow(mat)) {</w:t>
      </w:r>
    </w:p>
    <w:p w14:paraId="648D6C2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if(mat[i,j] != 0) {</w:t>
      </w:r>
    </w:p>
    <w:p w14:paraId="354F594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edges &lt;- rbind(edges, data.frame(</w:t>
      </w:r>
    </w:p>
    <w:p w14:paraId="0863A40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from = rownames(mat)[i],</w:t>
      </w:r>
    </w:p>
    <w:p w14:paraId="10300BD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to = colnames(mat)[j],</w:t>
      </w:r>
    </w:p>
    <w:p w14:paraId="3897A72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weight = round(mat[i,j], 3),</w:t>
      </w:r>
    </w:p>
    <w:p w14:paraId="0897FB9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abs_weight = round(abs(mat[i,j]), 3)</w:t>
      </w:r>
    </w:p>
    <w:p w14:paraId="6AF932C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))</w:t>
      </w:r>
    </w:p>
    <w:p w14:paraId="329511F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}</w:t>
      </w:r>
    </w:p>
    <w:p w14:paraId="766FEA2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}</w:t>
      </w:r>
    </w:p>
    <w:p w14:paraId="37C7F10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}</w:t>
      </w:r>
    </w:p>
    <w:p w14:paraId="2B21A70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edges &lt;- edges[order(-edges$abs_weight), ]</w:t>
      </w:r>
    </w:p>
    <w:p w14:paraId="5831C50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return(edges[1:min(n, nrow(edges)), 1:3])</w:t>
      </w:r>
    </w:p>
    <w:p w14:paraId="399B9D2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</w:t>
      </w:r>
    </w:p>
    <w:p w14:paraId="0F585AD6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6750A14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top_constructs &lt;- get_top_edges(adj_constructs, 10)</w:t>
      </w:r>
    </w:p>
    <w:p w14:paraId="4071B90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write.csv(top_constructs, </w:t>
      </w:r>
    </w:p>
    <w:p w14:paraId="1F19DDE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file.path(OUTPUT, "tables/05_top_edges_construct.csv"), </w:t>
      </w:r>
    </w:p>
    <w:p w14:paraId="046FC8C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row.names = FALSE)</w:t>
      </w:r>
    </w:p>
    <w:p w14:paraId="378DBD5E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094F164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top_items &lt;- get_top_edges(adj_items, 20)</w:t>
      </w:r>
    </w:p>
    <w:p w14:paraId="7677647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write.csv(top_items, </w:t>
      </w:r>
    </w:p>
    <w:p w14:paraId="7AA67D8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file.path(OUTPUT, "tables/06_top_edges_item.csv"), </w:t>
      </w:r>
    </w:p>
    <w:p w14:paraId="5B624ED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row.names = FALSE)</w:t>
      </w:r>
    </w:p>
    <w:p w14:paraId="0594A27A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38DBFFC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✓ 最强连接已保存\n")</w:t>
      </w:r>
    </w:p>
    <w:p w14:paraId="4A09EBB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构念层前3条边:\n")</w:t>
      </w:r>
    </w:p>
    <w:p w14:paraId="2C8FF14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for(i in 1:min(3, nrow(top_constructs))) {</w:t>
      </w:r>
    </w:p>
    <w:p w14:paraId="4C8A2D4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    ", top_constructs$from[i], "-", top_constructs$to[i], </w:t>
      </w:r>
    </w:p>
    <w:p w14:paraId="01E44DE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":", top_constructs$weight[i], "\n")</w:t>
      </w:r>
    </w:p>
    <w:p w14:paraId="03D0E6A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</w:t>
      </w:r>
    </w:p>
    <w:p w14:paraId="365F0AB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")</w:t>
      </w:r>
    </w:p>
    <w:p w14:paraId="4D60402E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49FAFE3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0905229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11. 边权重分布（不涉及Betweenness，无需修改）</w:t>
      </w:r>
    </w:p>
    <w:p w14:paraId="07C1E49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08AAB83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[11] 边权重分布分析...\n")</w:t>
      </w:r>
    </w:p>
    <w:p w14:paraId="33EA0AA0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76CD0BA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edges_items &lt;- adj_items[upper.tri(adj_items)]</w:t>
      </w:r>
    </w:p>
    <w:p w14:paraId="67D6EF2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edges_items_nonzero &lt;- edges_items[edges_items != 0]</w:t>
      </w:r>
    </w:p>
    <w:p w14:paraId="54A637C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edges_constructs &lt;- adj_constructs[upper.tri(adj_constructs)]</w:t>
      </w:r>
    </w:p>
    <w:p w14:paraId="7D215EB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edges_constructs_nonzero &lt;- edges_constructs[edges_constructs != 0]</w:t>
      </w:r>
    </w:p>
    <w:p w14:paraId="4C831D7A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1613D9A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weights_df &lt;- data.frame(</w:t>
      </w:r>
    </w:p>
    <w:p w14:paraId="5355399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Level = c(</w:t>
      </w:r>
    </w:p>
    <w:p w14:paraId="479F590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rep("Item", length(edges_items_nonzero)),</w:t>
      </w:r>
    </w:p>
    <w:p w14:paraId="6B81936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rep("Construct", length(edges_constructs_nonzero))</w:t>
      </w:r>
    </w:p>
    <w:p w14:paraId="10B0B93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),</w:t>
      </w:r>
    </w:p>
    <w:p w14:paraId="0AB3354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Weight = c(edges_items_nonzero, edges_constructs_nonzero)</w:t>
      </w:r>
    </w:p>
    <w:p w14:paraId="68E7159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)</w:t>
      </w:r>
    </w:p>
    <w:p w14:paraId="3DC6C9BC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2FBCEF9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p_weights &lt;- ggplot(weights_df, aes(x = Weight, fill = Level)) +</w:t>
      </w:r>
    </w:p>
    <w:p w14:paraId="1B64C86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geom_density(alpha = 0.5) +</w:t>
      </w:r>
    </w:p>
    <w:p w14:paraId="60D670F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geom_vline(xintercept = 0, linetype = "dashed", color = "red") +</w:t>
      </w:r>
    </w:p>
    <w:p w14:paraId="61DBE90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scale_fill_manual(values = c("Construct" = "#4E79A7", "Item" = "#F28E2B")) +</w:t>
      </w:r>
    </w:p>
    <w:p w14:paraId="007E289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labs(title = "Edge Weight Distribution",</w:t>
      </w:r>
    </w:p>
    <w:p w14:paraId="101A9DF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x = "Partial Correlation", y = "Density") +</w:t>
      </w:r>
    </w:p>
    <w:p w14:paraId="06565FB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theme_minimal() +</w:t>
      </w:r>
    </w:p>
    <w:p w14:paraId="1F3E459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theme(legend.position = "bottom")</w:t>
      </w:r>
    </w:p>
    <w:p w14:paraId="2EEA041E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6FE1035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ggsave(file.path(OUTPUT, "figures/weights/01_edge_distribution.png"),</w:t>
      </w:r>
    </w:p>
    <w:p w14:paraId="4221A4B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p_weights, width = 8, height = 6, dpi = 300)</w:t>
      </w:r>
    </w:p>
    <w:p w14:paraId="41430E76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3131701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weight_stats &lt;- data.frame(</w:t>
      </w:r>
    </w:p>
    <w:p w14:paraId="140565F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Level = c("Item", "Construct"),</w:t>
      </w:r>
    </w:p>
    <w:p w14:paraId="4D85C0A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N_Edges = c(length(edges_items_nonzero), length(edges_constructs_nonzero)),</w:t>
      </w:r>
    </w:p>
    <w:p w14:paraId="3021256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Mean = round(c(mean(edges_items_nonzero), mean(edges_constructs_nonzero)), 3),</w:t>
      </w:r>
    </w:p>
    <w:p w14:paraId="170F298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SD = round(c(sd(edges_items_nonzero), sd(edges_constructs_nonzero)), 3),</w:t>
      </w:r>
    </w:p>
    <w:p w14:paraId="5B995CE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Min = round(c(min(edges_items_nonzero), min(edges_constructs_nonzero)), 3),</w:t>
      </w:r>
    </w:p>
    <w:p w14:paraId="61A2B0F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Max = round(c(max(edges_items_nonzero), max(edges_constructs_nonzero)), 3),</w:t>
      </w:r>
    </w:p>
    <w:p w14:paraId="0777FE7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Positive = c(sum(edges_items_nonzero &gt; 0), sum(edges_constructs_nonzero &gt; 0)),</w:t>
      </w:r>
    </w:p>
    <w:p w14:paraId="5D65917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Negative = c(sum(edges_items_nonzero &lt; 0), sum(edges_constructs_nonzero &lt; 0))</w:t>
      </w:r>
    </w:p>
    <w:p w14:paraId="17F2A6D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)</w:t>
      </w:r>
    </w:p>
    <w:p w14:paraId="4B73996A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3608FBA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write.csv(weight_stats, </w:t>
      </w:r>
    </w:p>
    <w:p w14:paraId="23D4A80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file.path(OUTPUT, "tables/07_edge_weight_stats.csv"), </w:t>
      </w:r>
    </w:p>
    <w:p w14:paraId="1BD5602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row.names = FALSE)</w:t>
      </w:r>
    </w:p>
    <w:p w14:paraId="03B6A21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✓ 边权重分布已保存\n\n")</w:t>
      </w:r>
    </w:p>
    <w:p w14:paraId="6B85B31F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5E92D28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78E9D33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12. 网络稳定性分析</w:t>
      </w:r>
    </w:p>
    <w:p w14:paraId="6B0FB07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151DE1B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[12] 网络稳定性分析...\n")</w:t>
      </w:r>
    </w:p>
    <w:p w14:paraId="425BFCB1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6C18E8F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stability_results &lt;- data.frame()</w:t>
      </w:r>
    </w:p>
    <w:p w14:paraId="44722DDF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01CFF2F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if(n &gt;= 150) {</w:t>
      </w:r>
    </w:p>
    <w:p w14:paraId="6AA9F1B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</w:p>
    <w:p w14:paraId="79A95C1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# 12.1 构念层稳定性</w:t>
      </w:r>
    </w:p>
    <w:p w14:paraId="2221F73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  构念层case-drop bootstrap (nBoots = 500)...\n")</w:t>
      </w:r>
    </w:p>
    <w:p w14:paraId="3FFE51C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tryCatch({</w:t>
      </w:r>
    </w:p>
    <w:p w14:paraId="359E413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boot_con &lt;- bootnet(constructs, </w:t>
      </w:r>
    </w:p>
    <w:p w14:paraId="42E1EEF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        nBoots = 500, </w:t>
      </w:r>
    </w:p>
    <w:p w14:paraId="3C280DC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        type = "case",</w:t>
      </w:r>
    </w:p>
    <w:p w14:paraId="44C92EF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        default = "EBICglasso", </w:t>
      </w:r>
    </w:p>
    <w:p w14:paraId="1F9371F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        tuning = 0.5,</w:t>
      </w:r>
    </w:p>
    <w:p w14:paraId="497595A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        statistics = c("strength", "closeness", "betweenness"),</w:t>
      </w:r>
    </w:p>
    <w:p w14:paraId="49D2634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        nCores = 2, </w:t>
      </w:r>
    </w:p>
    <w:p w14:paraId="244485F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        verbose = FALSE)</w:t>
      </w:r>
    </w:p>
    <w:p w14:paraId="3AFCEF8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</w:t>
      </w:r>
    </w:p>
    <w:p w14:paraId="283D605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cs_con &lt;- corStability(boot_con)</w:t>
      </w:r>
    </w:p>
    <w:p w14:paraId="59F3C14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cat("    corStability原始输出:\n")</w:t>
      </w:r>
    </w:p>
    <w:p w14:paraId="4AD4329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print(cs_con)</w:t>
      </w:r>
    </w:p>
    <w:p w14:paraId="77882FC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</w:t>
      </w:r>
    </w:p>
    <w:p w14:paraId="1B54457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cs_strength &lt;- cs_con["strength"]</w:t>
      </w:r>
    </w:p>
    <w:p w14:paraId="747F552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cs_closeness &lt;- cs_con["closeness"]</w:t>
      </w:r>
    </w:p>
    <w:p w14:paraId="2E407D4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cs_betweenness &lt;- cs_con["betweenness"]</w:t>
      </w:r>
    </w:p>
    <w:p w14:paraId="729C285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</w:t>
      </w:r>
    </w:p>
    <w:p w14:paraId="16EC592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stability_con &lt;- data.frame(</w:t>
      </w:r>
    </w:p>
    <w:p w14:paraId="51A2EDA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Level = "Construct",</w:t>
      </w:r>
    </w:p>
    <w:p w14:paraId="6FC2C90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Measure = c("Strength", "Closeness", "Betweenness"),</w:t>
      </w:r>
    </w:p>
    <w:p w14:paraId="228B521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CS_Coefficient = round(c(cs_strength, cs_closeness, cs_betweenness), 3),</w:t>
      </w:r>
    </w:p>
    <w:p w14:paraId="0D636BC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Interpretation = ifelse(</w:t>
      </w:r>
    </w:p>
    <w:p w14:paraId="7278107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c(cs_strength, cs_closeness, cs_betweenness) &gt; 0.5, </w:t>
      </w:r>
    </w:p>
    <w:p w14:paraId="19E48C7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"Good", </w:t>
      </w:r>
    </w:p>
    <w:p w14:paraId="7210161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ifelse(</w:t>
      </w:r>
    </w:p>
    <w:p w14:paraId="41E32D5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c(cs_strength, cs_closeness, cs_betweenness) &gt; 0.25,</w:t>
      </w:r>
    </w:p>
    <w:p w14:paraId="3C8AAFA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"Fair", </w:t>
      </w:r>
    </w:p>
    <w:p w14:paraId="5D31B1E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"Poor"</w:t>
      </w:r>
    </w:p>
    <w:p w14:paraId="2E81553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)</w:t>
      </w:r>
    </w:p>
    <w:p w14:paraId="67158C9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),</w:t>
      </w:r>
    </w:p>
    <w:p w14:paraId="61638FD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row.names = c("strength", "closeness", "betweenness")</w:t>
      </w:r>
    </w:p>
    <w:p w14:paraId="5353850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)</w:t>
      </w:r>
    </w:p>
    <w:p w14:paraId="357BEFF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</w:t>
      </w:r>
    </w:p>
    <w:p w14:paraId="6DC31E4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stability_results &lt;- rbind(stability_results, stability_con)</w:t>
      </w:r>
    </w:p>
    <w:p w14:paraId="2E61C55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</w:t>
      </w:r>
    </w:p>
    <w:p w14:paraId="341DF0C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cat("    ✓ 构念层CS系数:\n")</w:t>
      </w:r>
    </w:p>
    <w:p w14:paraId="1159A84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cat("      Strength CS =", round(cs_strength, 3), "\n")</w:t>
      </w:r>
    </w:p>
    <w:p w14:paraId="0270B81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cat("      Closeness CS =", round(cs_closeness, 3), "\n")</w:t>
      </w:r>
    </w:p>
    <w:p w14:paraId="350C14D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cat("      Betweenness CS =", round(cs_betweenness, 3), "\n")</w:t>
      </w:r>
    </w:p>
    <w:p w14:paraId="65EAFE5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</w:t>
      </w:r>
    </w:p>
    <w:p w14:paraId="4084275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}, error = function(e) {</w:t>
      </w:r>
    </w:p>
    <w:p w14:paraId="155A5F6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cat("    ✗ 构念层bootstrap失败:", e$message, "\n")</w:t>
      </w:r>
    </w:p>
    <w:p w14:paraId="799B01E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})</w:t>
      </w:r>
    </w:p>
    <w:p w14:paraId="56CE414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</w:p>
    <w:p w14:paraId="38A7E26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# 12.2 条目层稳定性</w:t>
      </w:r>
    </w:p>
    <w:p w14:paraId="14FD6B0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\n  条目层case-drop bootstrap (nBoots = 250)...\n")</w:t>
      </w:r>
    </w:p>
    <w:p w14:paraId="0E9ACC6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</w:p>
    <w:p w14:paraId="2FE7505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if(n &gt;= 250) {</w:t>
      </w:r>
    </w:p>
    <w:p w14:paraId="1853720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tryCatch({</w:t>
      </w:r>
    </w:p>
    <w:p w14:paraId="1D811FE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boot_item &lt;- bootnet(items_complete, </w:t>
      </w:r>
    </w:p>
    <w:p w14:paraId="0B91355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           nBoots = 250, </w:t>
      </w:r>
    </w:p>
    <w:p w14:paraId="72E6F3B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           type = "case",</w:t>
      </w:r>
    </w:p>
    <w:p w14:paraId="3E98665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           default = "EBICglasso", </w:t>
      </w:r>
    </w:p>
    <w:p w14:paraId="3EA2B2F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           tuning = 0.5,</w:t>
      </w:r>
    </w:p>
    <w:p w14:paraId="64CA418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           statistics = c("strength", "closeness", "betweenness"),</w:t>
      </w:r>
    </w:p>
    <w:p w14:paraId="4F8D4D1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           nCores = 2, </w:t>
      </w:r>
    </w:p>
    <w:p w14:paraId="1BBFC92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           verbose = FALSE)</w:t>
      </w:r>
    </w:p>
    <w:p w14:paraId="4334952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</w:t>
      </w:r>
    </w:p>
    <w:p w14:paraId="5B31746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cs_item &lt;- corStability(boot_item)</w:t>
      </w:r>
    </w:p>
    <w:p w14:paraId="10935F2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cat("    corStability原始输出:\n")</w:t>
      </w:r>
    </w:p>
    <w:p w14:paraId="2F724F4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print(cs_item)</w:t>
      </w:r>
    </w:p>
    <w:p w14:paraId="045DDB4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</w:t>
      </w:r>
    </w:p>
    <w:p w14:paraId="60EDA8F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cs_strength_item &lt;- cs_item["strength"]</w:t>
      </w:r>
    </w:p>
    <w:p w14:paraId="1CD5C5E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cs_closeness_item &lt;- cs_item["closeness"]</w:t>
      </w:r>
    </w:p>
    <w:p w14:paraId="2BF674C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cs_betweenness_item &lt;- cs_item["betweenness"]</w:t>
      </w:r>
    </w:p>
    <w:p w14:paraId="1372947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</w:t>
      </w:r>
    </w:p>
    <w:p w14:paraId="6081407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# =============================================</w:t>
      </w:r>
    </w:p>
    <w:p w14:paraId="4D3FADF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# 【修改点3】条目层CS系数结果保存，但明确标注Betweenness不可信</w:t>
      </w:r>
    </w:p>
    <w:p w14:paraId="5C67441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# =============================================</w:t>
      </w:r>
    </w:p>
    <w:p w14:paraId="49F9E5F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stability_item &lt;- data.frame(</w:t>
      </w:r>
    </w:p>
    <w:p w14:paraId="3B21BF9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Level = "Item",</w:t>
      </w:r>
    </w:p>
    <w:p w14:paraId="73303A8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Measure = c("Strength", "Closeness", "Betweenness"),</w:t>
      </w:r>
    </w:p>
    <w:p w14:paraId="5836C32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CS_Coefficient = round(c(cs_strength_item, cs_closeness_item, cs_betweenness_item), 3),</w:t>
      </w:r>
    </w:p>
    <w:p w14:paraId="0CD3327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Interpretation = ifelse(</w:t>
      </w:r>
    </w:p>
    <w:p w14:paraId="0992C75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c(cs_strength_item, cs_closeness_item, cs_betweenness_item) &gt; 0.5, </w:t>
      </w:r>
    </w:p>
    <w:p w14:paraId="39DDD8D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"Good", </w:t>
      </w:r>
    </w:p>
    <w:p w14:paraId="280DB20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ifelse(</w:t>
      </w:r>
    </w:p>
    <w:p w14:paraId="3E2BBC5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c(cs_strength_item, cs_closeness_item, cs_betweenness_item) &gt; 0.25,</w:t>
      </w:r>
    </w:p>
    <w:p w14:paraId="47A2620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"Fair", </w:t>
      </w:r>
    </w:p>
    <w:p w14:paraId="7D7F1AC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"Poor"</w:t>
      </w:r>
    </w:p>
    <w:p w14:paraId="40FCA12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)</w:t>
      </w:r>
    </w:p>
    <w:p w14:paraId="4CFB80C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),</w:t>
      </w:r>
    </w:p>
    <w:p w14:paraId="2496E10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row.names = c("strength", "closeness", "betweenness")</w:t>
      </w:r>
    </w:p>
    <w:p w14:paraId="63FDC05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)</w:t>
      </w:r>
    </w:p>
    <w:p w14:paraId="110FA24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</w:t>
      </w:r>
    </w:p>
    <w:p w14:paraId="5D53178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stability_results &lt;- rbind(stability_results, stability_item)</w:t>
      </w:r>
    </w:p>
    <w:p w14:paraId="4290F22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</w:t>
      </w:r>
    </w:p>
    <w:p w14:paraId="2A8A80E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cat("    ✓ 条目层CS系数:\n")</w:t>
      </w:r>
    </w:p>
    <w:p w14:paraId="115D767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cat("      Strength CS =", round(cs_strength_item, 3), "\n")</w:t>
      </w:r>
    </w:p>
    <w:p w14:paraId="3FDB138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cat("      Closeness CS =", round(cs_closeness_item, 3), "\n")</w:t>
      </w:r>
    </w:p>
    <w:p w14:paraId="253A6EF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cat("      Betweenness CS =", round(cs_betweenness_item, 3), "⚠️ 低于阈值，不报告\n")</w:t>
      </w:r>
    </w:p>
    <w:p w14:paraId="0C53E54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</w:t>
      </w:r>
    </w:p>
    <w:p w14:paraId="26A36B4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}, error = function(e) {</w:t>
      </w:r>
    </w:p>
    <w:p w14:paraId="79759CE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cat("    ✗ 条目层bootstrap失败:", e$message, "\n")</w:t>
      </w:r>
    </w:p>
    <w:p w14:paraId="5CCD010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})</w:t>
      </w:r>
    </w:p>
    <w:p w14:paraId="4C33647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} else {</w:t>
      </w:r>
    </w:p>
    <w:p w14:paraId="09B8612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cat("    ⚠️ 样本量(n =", n, ") &lt; 250，条目层不进行bootstrap分析\n")</w:t>
      </w:r>
    </w:p>
    <w:p w14:paraId="4FFDAFF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}</w:t>
      </w:r>
    </w:p>
    <w:p w14:paraId="47FBFA8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</w:p>
    <w:p w14:paraId="116DA2F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# 12.3 保存稳定性结果</w:t>
      </w:r>
    </w:p>
    <w:p w14:paraId="2AB5315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if(nrow(stability_results) &gt; 0) {</w:t>
      </w:r>
    </w:p>
    <w:p w14:paraId="62E75D2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write.csv(stability_results, </w:t>
      </w:r>
    </w:p>
    <w:p w14:paraId="69F1F80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file.path(OUTPUT, "tables/08_stability_coefficients.csv"), </w:t>
      </w:r>
    </w:p>
    <w:p w14:paraId="186B1A5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row.names = FALSE)</w:t>
      </w:r>
    </w:p>
    <w:p w14:paraId="2A99D03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cat("\n  ✓ 稳定性系数已保存至: tables/08_stability_coefficients.csv\n")</w:t>
      </w:r>
    </w:p>
    <w:p w14:paraId="3E972DE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</w:t>
      </w:r>
    </w:p>
    <w:p w14:paraId="57539DB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# =============================================</w:t>
      </w:r>
    </w:p>
    <w:p w14:paraId="5617D7F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# 【修改点4】稳定性对比图 - 条目层只显示Strength和Closeness</w:t>
      </w:r>
    </w:p>
    <w:p w14:paraId="2D30525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# =============================================</w:t>
      </w:r>
    </w:p>
    <w:p w14:paraId="7AFAB0B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stability_plot_data &lt;- stability_results %&gt;%</w:t>
      </w:r>
    </w:p>
    <w:p w14:paraId="62623D5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filter(!(Level == "Item" &amp; Measure == "Betweenness"))  # 删除条目层Betweenness</w:t>
      </w:r>
    </w:p>
    <w:p w14:paraId="6C47101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</w:t>
      </w:r>
    </w:p>
    <w:p w14:paraId="569D2F3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p_stability &lt;- ggplot(stability_plot_data, </w:t>
      </w:r>
    </w:p>
    <w:p w14:paraId="0CC044C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          aes(x = Measure, y = CS_Coefficient, fill = Level)) +</w:t>
      </w:r>
    </w:p>
    <w:p w14:paraId="78E6DCF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geom_bar(stat = "identity", position = position_dodge(width = 0.8), width = 0.7) +</w:t>
      </w:r>
    </w:p>
    <w:p w14:paraId="04000BF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geom_hline(yintercept = c(0.25, 0.5), linetype = "dashed", alpha = 0.5) +</w:t>
      </w:r>
    </w:p>
    <w:p w14:paraId="061FBA5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geom_text(aes(label = CS_Coefficient), </w:t>
      </w:r>
    </w:p>
    <w:p w14:paraId="339FE0D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position = position_dodge(width = 0.8), </w:t>
      </w:r>
    </w:p>
    <w:p w14:paraId="0F7146C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vjust = -0.5, size = 3.5) +</w:t>
      </w:r>
    </w:p>
    <w:p w14:paraId="333A7F3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scale_fill_manual(values = c("Construct" = "#4E79A7", "Item" = "#F28E2B")) +</w:t>
      </w:r>
    </w:p>
    <w:p w14:paraId="698DD7B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ylim(0, 1) +</w:t>
      </w:r>
    </w:p>
    <w:p w14:paraId="61A858D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labs(title = "Network Stability (CS Coefficients)",</w:t>
      </w:r>
    </w:p>
    <w:p w14:paraId="5C52281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subtitle = "Item-level betweenness is unstable (CS = 0.05) and not shown",</w:t>
      </w:r>
    </w:p>
    <w:p w14:paraId="5596423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x = "", y = "CS Coefficient",</w:t>
      </w:r>
    </w:p>
    <w:p w14:paraId="149BDFA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caption = "CS &gt; 0.5: Good | CS &gt; 0.25: Fair | CS &lt; 0.25: Poor") +</w:t>
      </w:r>
    </w:p>
    <w:p w14:paraId="6C8809B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theme_minimal() +</w:t>
      </w:r>
    </w:p>
    <w:p w14:paraId="26140C5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theme(legend.position = "bottom")</w:t>
      </w:r>
    </w:p>
    <w:p w14:paraId="63CC624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</w:t>
      </w:r>
    </w:p>
    <w:p w14:paraId="18363AC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ggsave(file.path(OUTPUT, "figures/stability/01_stability_comparison.png"),</w:t>
      </w:r>
    </w:p>
    <w:p w14:paraId="721C082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p_stability, width = 10, height = 6, dpi = 300)</w:t>
      </w:r>
    </w:p>
    <w:p w14:paraId="40353FF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cat("  ✓ 稳定性对比图已保存（已排除条目层Betweenness）\n")</w:t>
      </w:r>
    </w:p>
    <w:p w14:paraId="0CAD6C2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</w:t>
      </w:r>
    </w:p>
    <w:p w14:paraId="520C0F9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} else {</w:t>
      </w:r>
    </w:p>
    <w:p w14:paraId="4E8B991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cat("\n  ⚠️ 没有生成稳定性结果\n")</w:t>
      </w:r>
    </w:p>
    <w:p w14:paraId="1F62E05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}</w:t>
      </w:r>
    </w:p>
    <w:p w14:paraId="4EE2D11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</w:p>
    <w:p w14:paraId="11C51D3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 else {</w:t>
      </w:r>
    </w:p>
    <w:p w14:paraId="4359FA2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  ⚠️ 样本量(n =", n, ") &lt; 150，不进行bootstrap稳定性分析\n")</w:t>
      </w:r>
    </w:p>
    <w:p w14:paraId="7A75913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write.csv(data.frame(</w:t>
      </w:r>
    </w:p>
    <w:p w14:paraId="4572138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Level = c("Construct", "Item"),</w:t>
      </w:r>
    </w:p>
    <w:p w14:paraId="09F3A03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Status = "Skipped",</w:t>
      </w:r>
    </w:p>
    <w:p w14:paraId="749B006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Reason = paste("Sample size", n, "&lt; 150"),</w:t>
      </w:r>
    </w:p>
    <w:p w14:paraId="79CC352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Recommendation = "Interpret centrality estimates with caution"</w:t>
      </w:r>
    </w:p>
    <w:p w14:paraId="65DB7BB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), file.path(OUTPUT, "tables/08_stability_skipped.csv"), row.names = FALSE)</w:t>
      </w:r>
    </w:p>
    <w:p w14:paraId="6CE4605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</w:t>
      </w:r>
    </w:p>
    <w:p w14:paraId="2ACF7B66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5A25CE5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")</w:t>
      </w:r>
    </w:p>
    <w:p w14:paraId="7814DC0C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552FA94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75B4424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13. 保存所有结果</w:t>
      </w:r>
    </w:p>
    <w:p w14:paraId="6DBE93D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2E1D8AF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[13] 保存R数据对象...\n")</w:t>
      </w:r>
    </w:p>
    <w:p w14:paraId="7D6013F8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5BD0FD9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if(exists("stability_results")) {</w:t>
      </w:r>
    </w:p>
    <w:p w14:paraId="1B0BA4E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save(</w:t>
      </w:r>
    </w:p>
    <w:p w14:paraId="1233D89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items_complete, constructs,</w:t>
      </w:r>
    </w:p>
    <w:p w14:paraId="2BF34E2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adj_items, adj_constructs,</w:t>
      </w:r>
    </w:p>
    <w:p w14:paraId="47AD6B2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cent_items_df, cent_constructs_df,</w:t>
      </w:r>
    </w:p>
    <w:p w14:paraId="37EB0DC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n, n_items, n_constructs,</w:t>
      </w:r>
    </w:p>
    <w:p w14:paraId="282997F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nonzero_edges_items, nonzero_edges_constructs,</w:t>
      </w:r>
    </w:p>
    <w:p w14:paraId="01D2E6E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density_items, density_constructs,</w:t>
      </w:r>
    </w:p>
    <w:p w14:paraId="349152B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weight_stats,</w:t>
      </w:r>
    </w:p>
    <w:p w14:paraId="5363406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top_constructs, top_items,</w:t>
      </w:r>
    </w:p>
    <w:p w14:paraId="638199C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stability_results,</w:t>
      </w:r>
    </w:p>
    <w:p w14:paraId="6F9F807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file = file.path(OUTPUT, "07_network_analysis_results.RData")</w:t>
      </w:r>
    </w:p>
    <w:p w14:paraId="7FF745E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)</w:t>
      </w:r>
    </w:p>
    <w:p w14:paraId="525C359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  ✓ RData已保存（含稳定性结果）\n")</w:t>
      </w:r>
    </w:p>
    <w:p w14:paraId="27774C4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 else {</w:t>
      </w:r>
    </w:p>
    <w:p w14:paraId="511BD8B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save(</w:t>
      </w:r>
    </w:p>
    <w:p w14:paraId="7E1A4DC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items_complete, constructs,</w:t>
      </w:r>
    </w:p>
    <w:p w14:paraId="65D35E0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adj_items, adj_constructs,</w:t>
      </w:r>
    </w:p>
    <w:p w14:paraId="2210330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cent_items_df, cent_constructs_df,</w:t>
      </w:r>
    </w:p>
    <w:p w14:paraId="4C0F118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n, n_items, n_constructs,</w:t>
      </w:r>
    </w:p>
    <w:p w14:paraId="6E49A5E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nonzero_edges_items, nonzero_edges_constructs,</w:t>
      </w:r>
    </w:p>
    <w:p w14:paraId="219CC3A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density_items, density_constructs,</w:t>
      </w:r>
    </w:p>
    <w:p w14:paraId="40C0317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weight_stats,</w:t>
      </w:r>
    </w:p>
    <w:p w14:paraId="4A4B647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top_constructs, top_items,</w:t>
      </w:r>
    </w:p>
    <w:p w14:paraId="6E4841B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file = file.path(OUTPUT, "07_network_analysis_results.RData")</w:t>
      </w:r>
    </w:p>
    <w:p w14:paraId="315B36F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)</w:t>
      </w:r>
    </w:p>
    <w:p w14:paraId="4126CEF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  ✓ RData已保存（不含稳定性结果）\n")</w:t>
      </w:r>
    </w:p>
    <w:p w14:paraId="0ABDF5A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</w:t>
      </w:r>
    </w:p>
    <w:p w14:paraId="0F2D7C0B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2784687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262EF8F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14. 完成报告</w:t>
      </w:r>
    </w:p>
    <w:p w14:paraId="45FF99F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1F6B845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rep("=", 50), "\n", sep = "")</w:t>
      </w:r>
    </w:p>
    <w:p w14:paraId="3D7887D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&gt;&gt;&gt; 分析完成！&lt;&lt;&lt;\n")</w:t>
      </w:r>
    </w:p>
    <w:p w14:paraId="147F31A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rep("=", 50), "\n\n", sep = "")</w:t>
      </w:r>
    </w:p>
    <w:p w14:paraId="20941750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5032501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📁 输出目录:\n")</w:t>
      </w:r>
    </w:p>
    <w:p w14:paraId="6596C8F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", OUTPUT, "\n\n")</w:t>
      </w:r>
    </w:p>
    <w:p w14:paraId="542BF49F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456C802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📊 生成的文件:\n")</w:t>
      </w:r>
    </w:p>
    <w:p w14:paraId="295ADD6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📄 表格 (tables/):\n")</w:t>
      </w:r>
    </w:p>
    <w:p w14:paraId="52AEB07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  01_construct_scores.csv          - 构念得分\n")</w:t>
      </w:r>
    </w:p>
    <w:p w14:paraId="00A481E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  02_item_centrality.csv           - 条目层中心性（不含Betweenness）\n")</w:t>
      </w:r>
    </w:p>
    <w:p w14:paraId="47A607D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  03_construct_centrality.csv      - 构念层中心性\n")</w:t>
      </w:r>
    </w:p>
    <w:p w14:paraId="15762B9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  04_bridge_centrality.csv         - 桥梁中心性\n")</w:t>
      </w:r>
    </w:p>
    <w:p w14:paraId="58687A7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  05_top_edges_construct.csv       - 构念层最强连接\n")</w:t>
      </w:r>
    </w:p>
    <w:p w14:paraId="6E925B8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  06_top_edges_item.csv            - 条目层最强连接\n")</w:t>
      </w:r>
    </w:p>
    <w:p w14:paraId="5256482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  07_edge_weight_stats.csv         - 边权重统计\n")</w:t>
      </w:r>
    </w:p>
    <w:p w14:paraId="51211A7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if(file.exists(file.path(OUTPUT, "tables/08_stability_coefficients.csv"))) {</w:t>
      </w:r>
    </w:p>
    <w:p w14:paraId="0752A4B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    08_stability_coefficients.csv   - 稳定性系数(CS)\n")</w:t>
      </w:r>
    </w:p>
    <w:p w14:paraId="6AE3C3F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 else {</w:t>
      </w:r>
    </w:p>
    <w:p w14:paraId="77F3DC8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    08_stability_skipped.csv        - 稳定性分析说明\n")</w:t>
      </w:r>
    </w:p>
    <w:p w14:paraId="241DFBE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</w:t>
      </w:r>
    </w:p>
    <w:p w14:paraId="3CC6090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")</w:t>
      </w:r>
    </w:p>
    <w:p w14:paraId="453EEF1E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4D7F97E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🖼️  图形 (figures/):\n")</w:t>
      </w:r>
    </w:p>
    <w:p w14:paraId="3CCE11D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  networks/:\n")</w:t>
      </w:r>
    </w:p>
    <w:p w14:paraId="27D2F8D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    01_construct_network.png       - 构念层网络图\n")</w:t>
      </w:r>
    </w:p>
    <w:p w14:paraId="7CD4ED1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    02_item_network.png            - 条目层网络图（节点等大）\n")</w:t>
      </w:r>
    </w:p>
    <w:p w14:paraId="71E94FD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  centrality/:\n")</w:t>
      </w:r>
    </w:p>
    <w:p w14:paraId="347E065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    01_construct_centrality.png    - 构念层中心性点线图\n")</w:t>
      </w:r>
    </w:p>
    <w:p w14:paraId="1C028D5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    02_item_centrality.png         - 条目层中心性点线图（不含Betweenness）\n")</w:t>
      </w:r>
    </w:p>
    <w:p w14:paraId="71B462D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  clustering/:\n")</w:t>
      </w:r>
    </w:p>
    <w:p w14:paraId="19903FD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    01_construct_clustering.png    - 构念层聚类点线图\n")</w:t>
      </w:r>
    </w:p>
    <w:p w14:paraId="0A9D231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    02_item_clustering.png         - 条目层聚类点线图\n")</w:t>
      </w:r>
    </w:p>
    <w:p w14:paraId="592BD05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  weights/:\n")</w:t>
      </w:r>
    </w:p>
    <w:p w14:paraId="653D058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    01_edge_distribution.png       - 边权重分布\n")</w:t>
      </w:r>
    </w:p>
    <w:p w14:paraId="03F9EED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if(dir.exists(file.path(OUTPUT, "figures/stability"))) {</w:t>
      </w:r>
    </w:p>
    <w:p w14:paraId="18DB1CF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    stability/:\n")</w:t>
      </w:r>
    </w:p>
    <w:p w14:paraId="7A54AA6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      01_stability_comparison.png   - 稳定性对比图（已排除条目层Betweenness）\n")</w:t>
      </w:r>
    </w:p>
    <w:p w14:paraId="24CB8A8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</w:t>
      </w:r>
    </w:p>
    <w:p w14:paraId="1325E2B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")</w:t>
      </w:r>
    </w:p>
    <w:p w14:paraId="5C60AB7B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45BFA98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✅ 代码执行完毕，可直接用于论文报告。\n")</w:t>
      </w:r>
    </w:p>
    <w:p w14:paraId="5F816532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56609C1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br w:type="page"/>
      </w:r>
    </w:p>
    <w:p w14:paraId="4447C4FE">
      <w:pPr>
        <w:pStyle w:val="2"/>
        <w:bidi w:val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04_gender_differences</w:t>
      </w:r>
    </w:p>
    <w:p w14:paraId="50362BD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64E7727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04_gender_differences.R - Gender Differences in Network Structure</w:t>
      </w:r>
    </w:p>
    <w:p w14:paraId="329801E5">
      <w:pPr>
        <w:rPr>
          <w:rFonts w:hint="default" w:ascii="Times New Roman" w:hAnsi="Times New Roman" w:cs="Times New Roman" w:eastAsiaTheme="minorEastAsia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 w:eastAsiaTheme="minorEastAsia"/>
          <w:lang w:val="en-US" w:eastAsia="zh-CN"/>
        </w:rPr>
        <w:t># CORRECTED VERSION - March 2026</w:t>
      </w:r>
    </w:p>
    <w:p w14:paraId="708E89B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Fixes: (1) Bridge centrality community vector, (2) NCT adjusted p-values,</w:t>
      </w:r>
    </w:p>
    <w:p w14:paraId="6F575A8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       (3) NCT results storage logic, (4) Construct-level naming</w:t>
      </w:r>
    </w:p>
    <w:p w14:paraId="19CECF0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1ADF5A42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0A62776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&gt; Starting 04_gender_differences.R\n")</w:t>
      </w:r>
    </w:p>
    <w:p w14:paraId="3CDAD7C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&gt; Gender-based Network Analysis for SCI Publication (CORRECTED VERSION)\n")</w:t>
      </w:r>
    </w:p>
    <w:p w14:paraId="2C1292A0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6EA191E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21891B0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GENDER CODING INFORMATION</w:t>
      </w:r>
    </w:p>
    <w:p w14:paraId="0AE0330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489A7CB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Based on raw data structure:</w:t>
      </w:r>
    </w:p>
    <w:p w14:paraId="6390E10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Column 2: Gender</w:t>
      </w:r>
    </w:p>
    <w:p w14:paraId="2F4677B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  1 = Boys (男生)</w:t>
      </w:r>
    </w:p>
    <w:p w14:paraId="4A379F7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  2 = Girls (女生)</w:t>
      </w:r>
    </w:p>
    <w:p w14:paraId="019BEFD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30B76113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20F0B71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4E7C88E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1. Load required packages</w:t>
      </w:r>
    </w:p>
    <w:p w14:paraId="5C220E2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5FEE52A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&gt; Loading required packages...\n")</w:t>
      </w:r>
    </w:p>
    <w:p w14:paraId="065C3E19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357BFDA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required_packages &lt;- c("tidyverse", "qgraph", "bootnet", "igraph", "psych",</w:t>
      </w:r>
    </w:p>
    <w:p w14:paraId="0A5A149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       "ggplot2", "dplyr", "tidyr", "corrr", "RColorBrewer",</w:t>
      </w:r>
    </w:p>
    <w:p w14:paraId="3BD8C33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       "reshape2", "ggcorrplot", "networktools", "NetworkComparisonTest",</w:t>
      </w:r>
    </w:p>
    <w:p w14:paraId="21FFD24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       "ggpubr", "patchwork")</w:t>
      </w:r>
    </w:p>
    <w:p w14:paraId="4EFFCB67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7943BBD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new_packages &lt;- required_packages[!(required_packages %in% installed.packages()[,"Package"])]</w:t>
      </w:r>
    </w:p>
    <w:p w14:paraId="6861317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if(length(new_packages) &gt; 0) {</w:t>
      </w:r>
    </w:p>
    <w:p w14:paraId="7F33657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install.packages(new_packages, dependencies = TRUE)</w:t>
      </w:r>
    </w:p>
    <w:p w14:paraId="13E0A76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</w:t>
      </w:r>
    </w:p>
    <w:p w14:paraId="5BBBE23E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5EA41FA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suppressPackageStartupMessages({</w:t>
      </w:r>
    </w:p>
    <w:p w14:paraId="06515EE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library(tidyverse)</w:t>
      </w:r>
    </w:p>
    <w:p w14:paraId="4764D02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library(qgraph)</w:t>
      </w:r>
    </w:p>
    <w:p w14:paraId="662F38C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library(bootnet)</w:t>
      </w:r>
    </w:p>
    <w:p w14:paraId="4E2C96B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library(igraph)</w:t>
      </w:r>
    </w:p>
    <w:p w14:paraId="28EC136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library(psych)</w:t>
      </w:r>
    </w:p>
    <w:p w14:paraId="2E57314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library(corrr)</w:t>
      </w:r>
    </w:p>
    <w:p w14:paraId="6D8509D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library(ggplot2)</w:t>
      </w:r>
    </w:p>
    <w:p w14:paraId="75E35B2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library(RColorBrewer)</w:t>
      </w:r>
    </w:p>
    <w:p w14:paraId="2E2A677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library(reshape2)</w:t>
      </w:r>
    </w:p>
    <w:p w14:paraId="49E58A6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library(ggcorrplot)</w:t>
      </w:r>
    </w:p>
    <w:p w14:paraId="5E21714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library(networktools)</w:t>
      </w:r>
    </w:p>
    <w:p w14:paraId="0E06F0A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library(NetworkComparisonTest)</w:t>
      </w:r>
    </w:p>
    <w:p w14:paraId="27A2B91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library(ggpubr)</w:t>
      </w:r>
    </w:p>
    <w:p w14:paraId="7201A48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library(patchwork)</w:t>
      </w:r>
    </w:p>
    <w:p w14:paraId="2806FE8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)</w:t>
      </w:r>
    </w:p>
    <w:p w14:paraId="1F74DE3E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4A3A1A3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5138264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2. Define paths</w:t>
      </w:r>
    </w:p>
    <w:p w14:paraId="4E52C3A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3AB89C8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&gt; Setting up paths...\n")</w:t>
      </w:r>
    </w:p>
    <w:p w14:paraId="5D51D89B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3BEB658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RAW_DATA_PATH &lt;- "D:/Marco/analysis/R/07/07_416.csv"</w:t>
      </w:r>
    </w:p>
    <w:p w14:paraId="281C01A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OUTPUT_DIR &lt;- "D:/Marco/硕士期间研究/07性别刻板印象对小学生足球参与的影响：代际关系的探究/07-7_SNA/07-7_R代码/output"</w:t>
      </w:r>
    </w:p>
    <w:p w14:paraId="28D5B78D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485DA24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GENDER_DIR &lt;- file.path(OUTPUT_DIR, "gender_differences")</w:t>
      </w:r>
    </w:p>
    <w:p w14:paraId="464CF12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GENDER_FIG_DIR &lt;- file.path(GENDER_DIR, "figures")</w:t>
      </w:r>
    </w:p>
    <w:p w14:paraId="0B139CA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GENDER_TABLES_DIR &lt;- file.path(GENDER_DIR, "tables")</w:t>
      </w:r>
    </w:p>
    <w:p w14:paraId="101C9216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399DCEF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dir.create(GENDER_DIR, showWarnings = FALSE, recursive = TRUE)</w:t>
      </w:r>
    </w:p>
    <w:p w14:paraId="6BCB449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dir.create(GENDER_FIG_DIR, showWarnings = FALSE, recursive = TRUE)</w:t>
      </w:r>
    </w:p>
    <w:p w14:paraId="3FAB888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dir.create(GENDER_TABLES_DIR, showWarnings = FALSE, recursive = TRUE)</w:t>
      </w:r>
    </w:p>
    <w:p w14:paraId="1D00AE02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09F7A27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701282B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3. LOAD AND PREPARE GENDER DATA</w:t>
      </w:r>
    </w:p>
    <w:p w14:paraId="33DBE01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42BFAC2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&gt; ============================================\n")</w:t>
      </w:r>
    </w:p>
    <w:p w14:paraId="78C3C18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&gt; 3. GENDER DATA PREPARATION\n")</w:t>
      </w:r>
    </w:p>
    <w:p w14:paraId="2B8A5D1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&gt; ============================================\n")</w:t>
      </w:r>
    </w:p>
    <w:p w14:paraId="70982EE4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7F57197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&gt; Reading raw data...\n")</w:t>
      </w:r>
    </w:p>
    <w:p w14:paraId="1CBC5D9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raw_data &lt;- read.csv(RAW_DATA_PATH, header = FALSE, stringsAsFactors = FALSE)</w:t>
      </w:r>
    </w:p>
    <w:p w14:paraId="172008EF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1BD608E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&gt; Assigning variable names...\n")</w:t>
      </w:r>
    </w:p>
    <w:p w14:paraId="5E819EE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orrect_names &lt;- c(</w:t>
      </w:r>
    </w:p>
    <w:p w14:paraId="63E6E73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"Age", "Gender",                    # Demographic variables</w:t>
      </w:r>
    </w:p>
    <w:p w14:paraId="25D6EEC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"GS1", "GS2", "GS3", "GS4",        # Gender Stereotypes</w:t>
      </w:r>
    </w:p>
    <w:p w14:paraId="34651DF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"HP1", "HP3", "HP5", "HP6", "HP8", "HP10",  # Harmonious Passion</w:t>
      </w:r>
    </w:p>
    <w:p w14:paraId="7CF5F1E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"OP2", "OP4", "OP7", "OP9", "OP11", "OP12", # Obsessive Passion</w:t>
      </w:r>
    </w:p>
    <w:p w14:paraId="4BA0835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"PS1", "PS2", "PS3", "PS4",        # Parental Support</w:t>
      </w:r>
    </w:p>
    <w:p w14:paraId="4561812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"FP1", "FP2"                       # Football Participation</w:t>
      </w:r>
    </w:p>
    <w:p w14:paraId="79A453E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)</w:t>
      </w:r>
    </w:p>
    <w:p w14:paraId="77693D31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57C9890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if(length(correct_names) != ncol(raw_data)) {</w:t>
      </w:r>
    </w:p>
    <w:p w14:paraId="1EEBC90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if(ncol(raw_data) &gt; length(correct_names)) {</w:t>
      </w:r>
    </w:p>
    <w:p w14:paraId="404E7E9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extra_cols &lt;- ncol(raw_data) - length(correct_names)</w:t>
      </w:r>
    </w:p>
    <w:p w14:paraId="2946F05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correct_names &lt;- c(correct_names, paste0("Extra", 1:extra_cols))</w:t>
      </w:r>
    </w:p>
    <w:p w14:paraId="2A28BB5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} else {</w:t>
      </w:r>
    </w:p>
    <w:p w14:paraId="759BDA7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correct_names &lt;- correct_names[1:ncol(raw_data)]</w:t>
      </w:r>
    </w:p>
    <w:p w14:paraId="66A793B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}</w:t>
      </w:r>
    </w:p>
    <w:p w14:paraId="2EDD626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</w:t>
      </w:r>
    </w:p>
    <w:p w14:paraId="329DAAA1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349D2B9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olnames(raw_data) &lt;- correct_names</w:t>
      </w:r>
    </w:p>
    <w:p w14:paraId="7D72A4D6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507D848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&gt; Validating gender data...\n")</w:t>
      </w:r>
    </w:p>
    <w:p w14:paraId="5C5FD02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gender_values &lt;- unique(raw_data$Gender)</w:t>
      </w:r>
    </w:p>
    <w:p w14:paraId="5AFA452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Unique gender values found:", paste(gender_values, collapse=", "), "\n")</w:t>
      </w:r>
    </w:p>
    <w:p w14:paraId="2FE8FAB8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4DCE3BE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missing_gender &lt;- sum(is.na(raw_data$Gender))</w:t>
      </w:r>
    </w:p>
    <w:p w14:paraId="03FD89B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if(missing_gender &gt; 0) {</w:t>
      </w:r>
    </w:p>
    <w:p w14:paraId="5D5DEC5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  Warning:", missing_gender, "missing gender values\n")</w:t>
      </w:r>
    </w:p>
    <w:p w14:paraId="548072D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</w:t>
      </w:r>
    </w:p>
    <w:p w14:paraId="160B98E6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7DD3D5C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invalid_gender &lt;- sum(!(raw_data$Gender %in% c(1, 2)) &amp; !is.na(raw_data$Gender))</w:t>
      </w:r>
    </w:p>
    <w:p w14:paraId="1E55A3B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if(invalid_gender &gt; 0) {</w:t>
      </w:r>
    </w:p>
    <w:p w14:paraId="6338D73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  Warning:", invalid_gender, "invalid gender values (not 1 or 2)\n")</w:t>
      </w:r>
    </w:p>
    <w:p w14:paraId="0E40EE4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raw_data &lt;- raw_data %&gt;% filter(Gender %in% c(1, 2))</w:t>
      </w:r>
    </w:p>
    <w:p w14:paraId="623D0BB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</w:t>
      </w:r>
    </w:p>
    <w:p w14:paraId="66E944E8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4878B4C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&gt; Converting 999 to NA...\n")</w:t>
      </w:r>
    </w:p>
    <w:p w14:paraId="6ACC9DC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for(col in correct_names) {</w:t>
      </w:r>
    </w:p>
    <w:p w14:paraId="3A0A362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if(is.numeric(raw_data[[col]])) {</w:t>
      </w:r>
    </w:p>
    <w:p w14:paraId="02A5FD2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raw_data[[col]][raw_data[[col]] == 999] &lt;- NA</w:t>
      </w:r>
    </w:p>
    <w:p w14:paraId="42245CA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}</w:t>
      </w:r>
    </w:p>
    <w:p w14:paraId="54BC35B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</w:t>
      </w:r>
    </w:p>
    <w:p w14:paraId="03B32753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5C1C763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&gt; Separating data by gender...\n")</w:t>
      </w:r>
    </w:p>
    <w:p w14:paraId="1B943AA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item_columns &lt;- setdiff(correct_names, c("Age", "Gender"))</w:t>
      </w:r>
    </w:p>
    <w:p w14:paraId="21EE3A72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69AF9FE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boys_data &lt;- raw_data %&gt;% </w:t>
      </w:r>
    </w:p>
    <w:p w14:paraId="24BC1CA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filter(Gender == 1) %&gt;%</w:t>
      </w:r>
    </w:p>
    <w:p w14:paraId="3E48617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select(all_of(item_columns))</w:t>
      </w:r>
    </w:p>
    <w:p w14:paraId="42590D24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5965462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girls_data &lt;- raw_data %&gt;% </w:t>
      </w:r>
    </w:p>
    <w:p w14:paraId="4E24107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filter(Gender == 2) %&gt;%</w:t>
      </w:r>
    </w:p>
    <w:p w14:paraId="460CBEC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select(all_of(item_columns))</w:t>
      </w:r>
    </w:p>
    <w:p w14:paraId="2A78256D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38F84DD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&gt; Handling missing data by gender...\n")</w:t>
      </w:r>
    </w:p>
    <w:p w14:paraId="337CE799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39998A2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impute_median &lt;- function(x) {</w:t>
      </w:r>
    </w:p>
    <w:p w14:paraId="77ABFF1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x[is.na(x)] &lt;- median(x, na.rm = TRUE)</w:t>
      </w:r>
    </w:p>
    <w:p w14:paraId="1FC502F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return(x)</w:t>
      </w:r>
    </w:p>
    <w:p w14:paraId="3373DB4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</w:t>
      </w:r>
    </w:p>
    <w:p w14:paraId="5DB4F4D8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76303E3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missing_per_row_boys &lt;- rowSums(is.na(boys_data)) / ncol(boys_data)</w:t>
      </w:r>
    </w:p>
    <w:p w14:paraId="5197258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boys_data_clean &lt;- boys_data[missing_per_row_boys &lt;= 0.3, ]</w:t>
      </w:r>
    </w:p>
    <w:p w14:paraId="60F2BB9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boys_data_complete &lt;- as.data.frame(lapply(boys_data_clean, impute_median))</w:t>
      </w:r>
    </w:p>
    <w:p w14:paraId="58252628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653453C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missing_per_row_girls &lt;- rowSums(is.na(girls_data)) / ncol(girls_data)</w:t>
      </w:r>
    </w:p>
    <w:p w14:paraId="6916BFB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girls_data_clean &lt;- girls_data[missing_per_row_girls &lt;= 0.3, ]</w:t>
      </w:r>
    </w:p>
    <w:p w14:paraId="3679471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girls_data_complete &lt;- as.data.frame(lapply(girls_data_clean, impute_median))</w:t>
      </w:r>
    </w:p>
    <w:p w14:paraId="1E579DE3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050A4B3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n_boys &lt;- nrow(boys_data_complete)</w:t>
      </w:r>
    </w:p>
    <w:p w14:paraId="44A34B0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n_girls &lt;- nrow(girls_data_complete)</w:t>
      </w:r>
    </w:p>
    <w:p w14:paraId="0E583AA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n_items &lt;- ncol(boys_data_complete)</w:t>
      </w:r>
    </w:p>
    <w:p w14:paraId="1D6DFF77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4199428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Boys sample size (Gender=1):", n_boys, "\n")</w:t>
      </w:r>
    </w:p>
    <w:p w14:paraId="0D1B283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Girls sample size (Gender=2):", n_girls, "\n")</w:t>
      </w:r>
    </w:p>
    <w:p w14:paraId="302B551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Total gender sample:", n_boys + n_girls, "\n")</w:t>
      </w:r>
    </w:p>
    <w:p w14:paraId="3907E601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63DEDAF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sample_info &lt;- data.frame(</w:t>
      </w:r>
    </w:p>
    <w:p w14:paraId="3D9B0E9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Group = c("Boys", "Girls", "Total"),</w:t>
      </w:r>
    </w:p>
    <w:p w14:paraId="4B03C82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Gender_Code = c(1, 2, NA),</w:t>
      </w:r>
    </w:p>
    <w:p w14:paraId="4851A69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N = c(n_boys, n_girls, n_boys + n_girls),</w:t>
      </w:r>
    </w:p>
    <w:p w14:paraId="2474243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Percentage = c(</w:t>
      </w:r>
    </w:p>
    <w:p w14:paraId="14AE99A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round(n_boys/(n_boys + n_girls)*100, 1),</w:t>
      </w:r>
    </w:p>
    <w:p w14:paraId="4D19457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round(n_girls/(n_boys + n_girls)*100, 1),</w:t>
      </w:r>
    </w:p>
    <w:p w14:paraId="276F4FA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100</w:t>
      </w:r>
    </w:p>
    <w:p w14:paraId="7538C5F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),</w:t>
      </w:r>
    </w:p>
    <w:p w14:paraId="4462BDA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stringsAsFactors = FALSE</w:t>
      </w:r>
    </w:p>
    <w:p w14:paraId="03DFFA1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)</w:t>
      </w:r>
    </w:p>
    <w:p w14:paraId="17B3EB50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21D7806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write.csv(sample_info,</w:t>
      </w:r>
    </w:p>
    <w:p w14:paraId="2C3A693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file.path(GENDER_TABLES_DIR, "01_sample_info_boys_girls.csv"),</w:t>
      </w:r>
    </w:p>
    <w:p w14:paraId="4768090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row.names = FALSE)</w:t>
      </w:r>
    </w:p>
    <w:p w14:paraId="24831AA9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3F7089B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14DE6D5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4. DESCRIPTIVE STATISTICS BY GENDER</w:t>
      </w:r>
    </w:p>
    <w:p w14:paraId="5141FE3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072C4CB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&gt; ============================================\n")</w:t>
      </w:r>
    </w:p>
    <w:p w14:paraId="2A27D1E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&gt; 4. DESCRIPTIVE STATISTICS BY GENDER\n")</w:t>
      </w:r>
    </w:p>
    <w:p w14:paraId="13A9391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&gt; ============================================\n")</w:t>
      </w:r>
    </w:p>
    <w:p w14:paraId="739A5E8F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4E290AB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&gt; Calculating descriptive statistics...\n")</w:t>
      </w:r>
    </w:p>
    <w:p w14:paraId="60E5A115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52EA1C4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get_desc_stats &lt;- function(data, group_name) {</w:t>
      </w:r>
    </w:p>
    <w:p w14:paraId="709E98F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desc &lt;- data.frame(</w:t>
      </w:r>
    </w:p>
    <w:p w14:paraId="3881EB6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Item = colnames(data),</w:t>
      </w:r>
    </w:p>
    <w:p w14:paraId="2F1E19D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Group = group_name,</w:t>
      </w:r>
    </w:p>
    <w:p w14:paraId="47CB0C7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N = nrow(data),</w:t>
      </w:r>
    </w:p>
    <w:p w14:paraId="7AFF22F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Mean = apply(data, 2, mean),</w:t>
      </w:r>
    </w:p>
    <w:p w14:paraId="0196646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SD = apply(data, 2, sd),</w:t>
      </w:r>
    </w:p>
    <w:p w14:paraId="7403F4E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Min = apply(data, 2, min),</w:t>
      </w:r>
    </w:p>
    <w:p w14:paraId="182D99F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Max = apply(data, 2, max),</w:t>
      </w:r>
    </w:p>
    <w:p w14:paraId="2D205BA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stringsAsFactors = FALSE</w:t>
      </w:r>
    </w:p>
    <w:p w14:paraId="28E91FB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)</w:t>
      </w:r>
    </w:p>
    <w:p w14:paraId="16626E8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</w:p>
    <w:p w14:paraId="04DB744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desc$Construct &lt;- sapply(desc$Item, function(x) {</w:t>
      </w:r>
    </w:p>
    <w:p w14:paraId="503C741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if(grepl("^GS", x)) return("Gender Stereotypes")</w:t>
      </w:r>
    </w:p>
    <w:p w14:paraId="293EA5F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if(grepl("^HP", x)) return("Harmonious Passion")</w:t>
      </w:r>
    </w:p>
    <w:p w14:paraId="1FF739A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if(grepl("^OP", x)) return("Obsessive Passion")</w:t>
      </w:r>
    </w:p>
    <w:p w14:paraId="04553F0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if(grepl("^PS", x)) return("Parental Support")</w:t>
      </w:r>
    </w:p>
    <w:p w14:paraId="60C3A87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if(grepl("^FP", x)) return("Football Participation")</w:t>
      </w:r>
    </w:p>
    <w:p w14:paraId="3A0384D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return("Other")</w:t>
      </w:r>
    </w:p>
    <w:p w14:paraId="59AA347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})</w:t>
      </w:r>
    </w:p>
    <w:p w14:paraId="340B41B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</w:p>
    <w:p w14:paraId="2496379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return(desc)</w:t>
      </w:r>
    </w:p>
    <w:p w14:paraId="52DE078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</w:t>
      </w:r>
    </w:p>
    <w:p w14:paraId="304DD5A2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4970264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desc_boys &lt;- get_desc_stats(boys_data_complete, "Boys")</w:t>
      </w:r>
    </w:p>
    <w:p w14:paraId="39EB169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desc_girls &lt;- get_desc_stats(girls_data_complete, "Girls")</w:t>
      </w:r>
    </w:p>
    <w:p w14:paraId="2D9D2E4E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2FD1CBA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desc_combined &lt;- bind_rows(desc_boys, desc_girls) %&gt;%</w:t>
      </w:r>
    </w:p>
    <w:p w14:paraId="512A65D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pivot_wider(names_from = Group, values_from = c(N, Mean, SD)) %&gt;%</w:t>
      </w:r>
    </w:p>
    <w:p w14:paraId="5DFF941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mutate(</w:t>
      </w:r>
    </w:p>
    <w:p w14:paraId="67C70F1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Mean_Difference = Mean_Boys - Mean_Girls,</w:t>
      </w:r>
    </w:p>
    <w:p w14:paraId="30F4842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Cohen_d = abs(Mean_Difference) / sqrt((SD_Boys^2 + SD_Girls^2) / 2),</w:t>
      </w:r>
    </w:p>
    <w:p w14:paraId="1919689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Effect_Size = case_when(</w:t>
      </w:r>
    </w:p>
    <w:p w14:paraId="27A8741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abs(Cohen_d) &lt; 0.2 ~ "Negligible",</w:t>
      </w:r>
    </w:p>
    <w:p w14:paraId="0FB2104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abs(Cohen_d) &lt; 0.5 ~ "Small",</w:t>
      </w:r>
    </w:p>
    <w:p w14:paraId="256531C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abs(Cohen_d) &lt; 0.8 ~ "Medium",</w:t>
      </w:r>
    </w:p>
    <w:p w14:paraId="0C57EB2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TRUE ~ "Large"</w:t>
      </w:r>
    </w:p>
    <w:p w14:paraId="741642D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)</w:t>
      </w:r>
    </w:p>
    <w:p w14:paraId="298AD42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) %&gt;%</w:t>
      </w:r>
    </w:p>
    <w:p w14:paraId="689A5A5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arrange(Construct, Item)</w:t>
      </w:r>
    </w:p>
    <w:p w14:paraId="38873C92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7AB92B8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write.csv(desc_combined,</w:t>
      </w:r>
    </w:p>
    <w:p w14:paraId="23C91E3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file.path(GENDER_TABLES_DIR, "02_descriptive_by_gender.csv"),</w:t>
      </w:r>
    </w:p>
    <w:p w14:paraId="129AC2C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row.names = FALSE)</w:t>
      </w:r>
    </w:p>
    <w:p w14:paraId="5F6D8A46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1FE1D73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&gt; Top 5 items with largest gender differences (Cohen's d):\n")</w:t>
      </w:r>
    </w:p>
    <w:p w14:paraId="7851148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top_differences &lt;- desc_combined %&gt;%</w:t>
      </w:r>
    </w:p>
    <w:p w14:paraId="40869EA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arrange(desc(abs(Cohen_d))) %&gt;%</w:t>
      </w:r>
    </w:p>
    <w:p w14:paraId="0AAA0BF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head(5)</w:t>
      </w:r>
    </w:p>
    <w:p w14:paraId="198D2598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1C989C4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print(top_differences[, c("Item", "Construct", "Mean_Boys", "Mean_Girls", </w:t>
      </w:r>
    </w:p>
    <w:p w14:paraId="19A485A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          "Mean_Difference", "Cohen_d", "Effect_Size")])</w:t>
      </w:r>
    </w:p>
    <w:p w14:paraId="2362753C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4CBD264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062EAD1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5. NETWORK ESTIMATION BY GENDER</w:t>
      </w:r>
    </w:p>
    <w:p w14:paraId="7265930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148C3D5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&gt; ============================================\n")</w:t>
      </w:r>
    </w:p>
    <w:p w14:paraId="3E906BF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&gt; 5. NETWORK ESTIMATION BY GENDER\n")</w:t>
      </w:r>
    </w:p>
    <w:p w14:paraId="6CCAE1A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&gt; ============================================\n")</w:t>
      </w:r>
    </w:p>
    <w:p w14:paraId="151DCED0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4A3B698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gamma_value &lt;- 0.5</w:t>
      </w:r>
    </w:p>
    <w:p w14:paraId="14959D47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3D0BB54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&gt; Estimating networks for each gender group...\n")</w:t>
      </w:r>
    </w:p>
    <w:p w14:paraId="0C1C12CF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2F1574E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estimate_network &lt;- function(data, group_name) {</w:t>
      </w:r>
    </w:p>
    <w:p w14:paraId="647CFC2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\n  Processing", group_name, "group...\n")</w:t>
      </w:r>
    </w:p>
    <w:p w14:paraId="521B3A4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</w:p>
    <w:p w14:paraId="6842CB5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or_matrix &lt;- cor(data, use = "pairwise.complete.obs")</w:t>
      </w:r>
    </w:p>
    <w:p w14:paraId="1F6A256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</w:p>
    <w:p w14:paraId="0C36922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adj_matrix &lt;- qgraph::EBICglasso(</w:t>
      </w:r>
    </w:p>
    <w:p w14:paraId="47899E1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cor_matrix,</w:t>
      </w:r>
    </w:p>
    <w:p w14:paraId="062E58C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n = nrow(data),</w:t>
      </w:r>
    </w:p>
    <w:p w14:paraId="699A84D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gamma = gamma_value,</w:t>
      </w:r>
    </w:p>
    <w:p w14:paraId="4495965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penalize.diagonal = FALSE</w:t>
      </w:r>
    </w:p>
    <w:p w14:paraId="246FFC4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)</w:t>
      </w:r>
    </w:p>
    <w:p w14:paraId="294B455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</w:p>
    <w:p w14:paraId="25910CF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rownames(adj_matrix) &lt;- colnames(adj_matrix) &lt;- colnames(data)</w:t>
      </w:r>
    </w:p>
    <w:p w14:paraId="1A2E61C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</w:p>
    <w:p w14:paraId="37DA34D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n_edges &lt;- sum(adj_matrix[upper.tri(adj_matrix)] != 0)</w:t>
      </w:r>
    </w:p>
    <w:p w14:paraId="6E2E5C3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n_possible &lt;- ncol(data) * (ncol(data) - 1) / 2</w:t>
      </w:r>
    </w:p>
    <w:p w14:paraId="5D5C1B0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density &lt;- n_edges / n_possible</w:t>
      </w:r>
    </w:p>
    <w:p w14:paraId="66C0A2A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nonzero_weights &lt;- adj_matrix[adj_matrix != 0]</w:t>
      </w:r>
    </w:p>
    <w:p w14:paraId="59149EB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avg_weight &lt;- mean(abs(nonzero_weights))</w:t>
      </w:r>
    </w:p>
    <w:p w14:paraId="62A66A5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sd_weight &lt;- sd(abs(nonzero_weights))</w:t>
      </w:r>
    </w:p>
    <w:p w14:paraId="749DFEE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</w:p>
    <w:p w14:paraId="53F123F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    ✓ Network estimated\n")</w:t>
      </w:r>
    </w:p>
    <w:p w14:paraId="3386E0A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      Edges:", n_edges, "/", n_possible, "\n")</w:t>
      </w:r>
    </w:p>
    <w:p w14:paraId="7C2013B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      Density:", round(density * 100, 2), "%\n")</w:t>
      </w:r>
    </w:p>
    <w:p w14:paraId="4D800CC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      Average edge weight:", round(avg_weight, 3), "\n")</w:t>
      </w:r>
    </w:p>
    <w:p w14:paraId="624AA6D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      SD edge weight:", round(sd_weight, 3), "\n")</w:t>
      </w:r>
    </w:p>
    <w:p w14:paraId="0466DFF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</w:p>
    <w:p w14:paraId="375C7B3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return(list(</w:t>
      </w:r>
    </w:p>
    <w:p w14:paraId="5450A35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cor_matrix = cor_matrix,</w:t>
      </w:r>
    </w:p>
    <w:p w14:paraId="27A6B44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adj_matrix = adj_matrix,</w:t>
      </w:r>
    </w:p>
    <w:p w14:paraId="2720E65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stats = list(</w:t>
      </w:r>
    </w:p>
    <w:p w14:paraId="3CC2BC0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n = nrow(data),</w:t>
      </w:r>
    </w:p>
    <w:p w14:paraId="4AF0EB8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n_edges = n_edges,</w:t>
      </w:r>
    </w:p>
    <w:p w14:paraId="466B420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n_possible = n_possible,</w:t>
      </w:r>
    </w:p>
    <w:p w14:paraId="261D951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density = density,</w:t>
      </w:r>
    </w:p>
    <w:p w14:paraId="5AAD1DB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avg_weight = avg_weight,</w:t>
      </w:r>
    </w:p>
    <w:p w14:paraId="6519173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sd_weight = sd_weight</w:t>
      </w:r>
    </w:p>
    <w:p w14:paraId="20A0025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)</w:t>
      </w:r>
    </w:p>
    <w:p w14:paraId="32842AC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))</w:t>
      </w:r>
    </w:p>
    <w:p w14:paraId="7933D4D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</w:t>
      </w:r>
    </w:p>
    <w:p w14:paraId="6191C30B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359AADE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boys_network &lt;- estimate_network(boys_data_complete, "Boys")</w:t>
      </w:r>
    </w:p>
    <w:p w14:paraId="13B5779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girls_network &lt;- estimate_network(girls_data_complete, "Girls")</w:t>
      </w:r>
    </w:p>
    <w:p w14:paraId="36BB3E65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2615939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write.csv(round(boys_network$adj_matrix, 3),</w:t>
      </w:r>
    </w:p>
    <w:p w14:paraId="2900F09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file.path(GENDER_TABLES_DIR, "03_adjacency_matrix_boys.csv"),</w:t>
      </w:r>
    </w:p>
    <w:p w14:paraId="67D8EB6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row.names = TRUE)</w:t>
      </w:r>
    </w:p>
    <w:p w14:paraId="52D62DC7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3BFE71D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write.csv(round(girls_network$adj_matrix, 3),</w:t>
      </w:r>
    </w:p>
    <w:p w14:paraId="6776EDF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file.path(GENDER_TABLES_DIR, "03_adjacency_matrix_girls.csv"),</w:t>
      </w:r>
    </w:p>
    <w:p w14:paraId="278B00F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row.names = TRUE)</w:t>
      </w:r>
    </w:p>
    <w:p w14:paraId="13B0E3F2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5B38DD2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72C3508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6. GENDER-SPECIFIC NETWORK VISUALIZATION</w:t>
      </w:r>
    </w:p>
    <w:p w14:paraId="4059347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218CAFC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&gt; ============================================\n")</w:t>
      </w:r>
    </w:p>
    <w:p w14:paraId="1A19904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&gt; 6. GENDER-SPECIFIC NETWORK VISUALIZATION\n")</w:t>
      </w:r>
    </w:p>
    <w:p w14:paraId="19672B4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&gt; ============================================\n")</w:t>
      </w:r>
    </w:p>
    <w:p w14:paraId="5690E31E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3E59CF0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&gt; Creating gender-specific network plots...\n")</w:t>
      </w:r>
    </w:p>
    <w:p w14:paraId="2E9264F8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6990DD6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item_names &lt;- colnames(boys_data_complete)</w:t>
      </w:r>
    </w:p>
    <w:p w14:paraId="726F26D7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5167B87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onstruct_colors &lt;- c(</w:t>
      </w:r>
    </w:p>
    <w:p w14:paraId="5989D9A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"GS" = "#E69F00",</w:t>
      </w:r>
    </w:p>
    <w:p w14:paraId="5FB894E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"HP" = "#56B4E9",</w:t>
      </w:r>
    </w:p>
    <w:p w14:paraId="6923690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"OP" = "#009E73",</w:t>
      </w:r>
    </w:p>
    <w:p w14:paraId="3BF31A8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"PS" = "#F0E442",</w:t>
      </w:r>
    </w:p>
    <w:p w14:paraId="4A7C953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"FP" = "#0072B2"</w:t>
      </w:r>
    </w:p>
    <w:p w14:paraId="0EA5D20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)</w:t>
      </w:r>
    </w:p>
    <w:p w14:paraId="6480064A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67B1BBF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get_node_colors &lt;- function(item_names) {</w:t>
      </w:r>
    </w:p>
    <w:p w14:paraId="742435B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sapply(item_names, function(x) {</w:t>
      </w:r>
    </w:p>
    <w:p w14:paraId="6D83B3C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if(grepl("^GS", x)) return(construct_colors["GS"])</w:t>
      </w:r>
    </w:p>
    <w:p w14:paraId="7DAF28C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if(grepl("^HP", x)) return(construct_colors["HP"])</w:t>
      </w:r>
    </w:p>
    <w:p w14:paraId="051C542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if(grepl("^OP", x)) return(construct_colors["OP"])</w:t>
      </w:r>
    </w:p>
    <w:p w14:paraId="6CBA7A3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if(grepl("^PS", x)) return(construct_colors["PS"])</w:t>
      </w:r>
    </w:p>
    <w:p w14:paraId="17B88AD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if(grepl("^FP", x)) return(construct_colors["FP"])</w:t>
      </w:r>
    </w:p>
    <w:p w14:paraId="0B50CDD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return("#CCCCCC")</w:t>
      </w:r>
    </w:p>
    <w:p w14:paraId="7D977AD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})</w:t>
      </w:r>
    </w:p>
    <w:p w14:paraId="5920BE7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</w:t>
      </w:r>
    </w:p>
    <w:p w14:paraId="1316DC42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0B1F9C4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node_colors &lt;- get_node_colors(item_names)</w:t>
      </w:r>
    </w:p>
    <w:p w14:paraId="5BD65F6B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580F668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6.1 Boys Network Plot</w:t>
      </w:r>
    </w:p>
    <w:p w14:paraId="414BD7B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&gt; Creating boys network plot...\n")</w:t>
      </w:r>
    </w:p>
    <w:p w14:paraId="05EB748E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7056044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tryCatch({</w:t>
      </w:r>
    </w:p>
    <w:p w14:paraId="36E009C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png(file.path(GENDER_FIG_DIR, "04_network_boys.png"),</w:t>
      </w:r>
    </w:p>
    <w:p w14:paraId="4D07792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width = 2200, height = 2000, res = 200)</w:t>
      </w:r>
    </w:p>
    <w:p w14:paraId="124A428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</w:p>
    <w:p w14:paraId="2620B69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qgraph(boys_network$adj_matrix,</w:t>
      </w:r>
    </w:p>
    <w:p w14:paraId="4826F90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layout = "spring",</w:t>
      </w:r>
    </w:p>
    <w:p w14:paraId="7F969FA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labels = item_names,</w:t>
      </w:r>
    </w:p>
    <w:p w14:paraId="4B1C6FD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label.cex = 0.9,</w:t>
      </w:r>
    </w:p>
    <w:p w14:paraId="0617FB9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label.color = "black",</w:t>
      </w:r>
    </w:p>
    <w:p w14:paraId="00AAF55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label.font = 2,</w:t>
      </w:r>
    </w:p>
    <w:p w14:paraId="25738C7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color = node_colors,</w:t>
      </w:r>
    </w:p>
    <w:p w14:paraId="698DD69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vsize = 10,</w:t>
      </w:r>
    </w:p>
    <w:p w14:paraId="7F408A6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vsize2 = 8,</w:t>
      </w:r>
    </w:p>
    <w:p w14:paraId="0F70994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shape = "circle",</w:t>
      </w:r>
    </w:p>
    <w:p w14:paraId="6D92403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border.width = 1.5,</w:t>
      </w:r>
    </w:p>
    <w:p w14:paraId="2F9B41F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border.color = "white",</w:t>
      </w:r>
    </w:p>
    <w:p w14:paraId="00A23FF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edge.color = "darkgray",</w:t>
      </w:r>
    </w:p>
    <w:p w14:paraId="04E4CDC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negDashed = TRUE,</w:t>
      </w:r>
    </w:p>
    <w:p w14:paraId="241174C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title = paste("Boys Network (N =", n_boys, ")"),</w:t>
      </w:r>
    </w:p>
    <w:p w14:paraId="17C6F56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mar = c(5, 5, 5, 5),</w:t>
      </w:r>
    </w:p>
    <w:p w14:paraId="41E310A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legend = FALSE,</w:t>
      </w:r>
    </w:p>
    <w:p w14:paraId="47B64D7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GLratio = 1.8)</w:t>
      </w:r>
    </w:p>
    <w:p w14:paraId="7475DF7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</w:p>
    <w:p w14:paraId="5EBEDEA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dev.off()</w:t>
      </w:r>
    </w:p>
    <w:p w14:paraId="7EB6D20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  ✓ Boys network plot saved\n")</w:t>
      </w:r>
    </w:p>
    <w:p w14:paraId="42A3047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, error = function(e) {</w:t>
      </w:r>
    </w:p>
    <w:p w14:paraId="23728DF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  Boys network plot failed:", e$message, "\n")</w:t>
      </w:r>
    </w:p>
    <w:p w14:paraId="68285E8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)</w:t>
      </w:r>
    </w:p>
    <w:p w14:paraId="71EFC6FF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50B7D98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6.2 Girls Network Plot</w:t>
      </w:r>
    </w:p>
    <w:p w14:paraId="3B00678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&gt; Creating girls network plot...\n")</w:t>
      </w:r>
    </w:p>
    <w:p w14:paraId="707553FB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1CD34B9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tryCatch({</w:t>
      </w:r>
    </w:p>
    <w:p w14:paraId="2F3E062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png(file.path(GENDER_FIG_DIR, "04_network_girls.png"),</w:t>
      </w:r>
    </w:p>
    <w:p w14:paraId="0019EEF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width = 2200, height = 2000, res = 200)</w:t>
      </w:r>
    </w:p>
    <w:p w14:paraId="032B1B9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</w:p>
    <w:p w14:paraId="27F558C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qgraph(girls_network$adj_matrix,</w:t>
      </w:r>
    </w:p>
    <w:p w14:paraId="0D9CF63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layout = "spring",</w:t>
      </w:r>
    </w:p>
    <w:p w14:paraId="5348494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labels = item_names,</w:t>
      </w:r>
    </w:p>
    <w:p w14:paraId="5F51F5F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label.cex = 0.9,</w:t>
      </w:r>
    </w:p>
    <w:p w14:paraId="0832278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label.color = "black",</w:t>
      </w:r>
    </w:p>
    <w:p w14:paraId="6AEA1B2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label.font = 2,</w:t>
      </w:r>
    </w:p>
    <w:p w14:paraId="113AD0C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color = node_colors,</w:t>
      </w:r>
    </w:p>
    <w:p w14:paraId="3F05FE1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vsize = 10,</w:t>
      </w:r>
    </w:p>
    <w:p w14:paraId="2CC21D6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vsize2 = 8,</w:t>
      </w:r>
    </w:p>
    <w:p w14:paraId="05DF44C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shape = "circle",</w:t>
      </w:r>
    </w:p>
    <w:p w14:paraId="39318BD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border.width = 1.5,</w:t>
      </w:r>
    </w:p>
    <w:p w14:paraId="7DCD9A5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border.color = "white",</w:t>
      </w:r>
    </w:p>
    <w:p w14:paraId="5796969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edge.color = "darkgray",</w:t>
      </w:r>
    </w:p>
    <w:p w14:paraId="74F20AC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negDashed = TRUE,</w:t>
      </w:r>
    </w:p>
    <w:p w14:paraId="3627877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title = paste("Girls Network (N =", n_girls, ")"),</w:t>
      </w:r>
    </w:p>
    <w:p w14:paraId="3671AFE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mar = c(5, 5, 5, 5),</w:t>
      </w:r>
    </w:p>
    <w:p w14:paraId="003CAA6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legend = FALSE,</w:t>
      </w:r>
    </w:p>
    <w:p w14:paraId="3D8840A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GLratio = 1.8)</w:t>
      </w:r>
    </w:p>
    <w:p w14:paraId="5717B3E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</w:p>
    <w:p w14:paraId="349568A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dev.off()</w:t>
      </w:r>
    </w:p>
    <w:p w14:paraId="6B40246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  ✓ Girls network plot saved\n")</w:t>
      </w:r>
    </w:p>
    <w:p w14:paraId="64E574C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, error = function(e) {</w:t>
      </w:r>
    </w:p>
    <w:p w14:paraId="076A0E5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  Girls network plot failed:", e$message, "\n")</w:t>
      </w:r>
    </w:p>
    <w:p w14:paraId="5B0D476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)</w:t>
      </w:r>
    </w:p>
    <w:p w14:paraId="667DDE3A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79E3701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6.3 Side-by-Side Comparison Plot</w:t>
      </w:r>
    </w:p>
    <w:p w14:paraId="00FF7AB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&gt; Creating side-by-side comparison plot...\n")</w:t>
      </w:r>
    </w:p>
    <w:p w14:paraId="4F3B3843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268BF0D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tryCatch({</w:t>
      </w:r>
    </w:p>
    <w:p w14:paraId="0EC8C1E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png(file.path(GENDER_FIG_DIR, "04_network_gender_comparison.png"),</w:t>
      </w:r>
    </w:p>
    <w:p w14:paraId="10155B1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width = 4000, height = 2000, res = 200)</w:t>
      </w:r>
    </w:p>
    <w:p w14:paraId="2C949B7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</w:p>
    <w:p w14:paraId="510F886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par(mfrow = c(1, 2), mar = c(5, 5, 5, 5))</w:t>
      </w:r>
    </w:p>
    <w:p w14:paraId="19F21B1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</w:p>
    <w:p w14:paraId="276AB9E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qgraph(boys_network$adj_matrix,</w:t>
      </w:r>
    </w:p>
    <w:p w14:paraId="77C980E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layout = "spring",</w:t>
      </w:r>
    </w:p>
    <w:p w14:paraId="0A0BF33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labels = item_names,</w:t>
      </w:r>
    </w:p>
    <w:p w14:paraId="5D9F56D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label.cex = 0.9,</w:t>
      </w:r>
    </w:p>
    <w:p w14:paraId="002796E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label.color = "black",</w:t>
      </w:r>
    </w:p>
    <w:p w14:paraId="3957B52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label.font = 2,</w:t>
      </w:r>
    </w:p>
    <w:p w14:paraId="7EA6A8C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color = node_colors,</w:t>
      </w:r>
    </w:p>
    <w:p w14:paraId="73A3F18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vsize = 10,</w:t>
      </w:r>
    </w:p>
    <w:p w14:paraId="18703CD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vsize2 = 8,</w:t>
      </w:r>
    </w:p>
    <w:p w14:paraId="4C1079E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shape = "circle",</w:t>
      </w:r>
    </w:p>
    <w:p w14:paraId="44E9717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border.width = 1.5,</w:t>
      </w:r>
    </w:p>
    <w:p w14:paraId="4800E05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border.color = "white",</w:t>
      </w:r>
    </w:p>
    <w:p w14:paraId="3399E74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edge.color = "darkgray",</w:t>
      </w:r>
    </w:p>
    <w:p w14:paraId="1856EA1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negDashed = TRUE,</w:t>
      </w:r>
    </w:p>
    <w:p w14:paraId="3408FC9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title = paste("Boys (N =", n_boys, ")"),</w:t>
      </w:r>
    </w:p>
    <w:p w14:paraId="31B4929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mar = c(5, 5, 5, 5),</w:t>
      </w:r>
    </w:p>
    <w:p w14:paraId="541A588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legend = FALSE,</w:t>
      </w:r>
    </w:p>
    <w:p w14:paraId="7800532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GLratio = 1.8)</w:t>
      </w:r>
    </w:p>
    <w:p w14:paraId="0B94804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</w:p>
    <w:p w14:paraId="26B0054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qgraph(girls_network$adj_matrix,</w:t>
      </w:r>
    </w:p>
    <w:p w14:paraId="5747FE7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layout = "spring",</w:t>
      </w:r>
    </w:p>
    <w:p w14:paraId="2E81D3B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labels = item_names,</w:t>
      </w:r>
    </w:p>
    <w:p w14:paraId="7039EBF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label.cex = 0.9,</w:t>
      </w:r>
    </w:p>
    <w:p w14:paraId="66CB12B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label.color = "black",</w:t>
      </w:r>
    </w:p>
    <w:p w14:paraId="4DCB557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label.font = 2,</w:t>
      </w:r>
    </w:p>
    <w:p w14:paraId="2FC098D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color = node_colors,</w:t>
      </w:r>
    </w:p>
    <w:p w14:paraId="7D69C42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vsize = 10,</w:t>
      </w:r>
    </w:p>
    <w:p w14:paraId="65844DA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vsize2 = 8,</w:t>
      </w:r>
    </w:p>
    <w:p w14:paraId="60ECA3F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shape = "circle",</w:t>
      </w:r>
    </w:p>
    <w:p w14:paraId="7255296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border.width = 1.5,</w:t>
      </w:r>
    </w:p>
    <w:p w14:paraId="25902CA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border.color = "white",</w:t>
      </w:r>
    </w:p>
    <w:p w14:paraId="1CF9D57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edge.color = "darkgray",</w:t>
      </w:r>
    </w:p>
    <w:p w14:paraId="631889C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negDashed = TRUE,</w:t>
      </w:r>
    </w:p>
    <w:p w14:paraId="0956A40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title = paste("Girls (N =", n_girls, ")"),</w:t>
      </w:r>
    </w:p>
    <w:p w14:paraId="799EF48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mar = c(5, 5, 5, 5),</w:t>
      </w:r>
    </w:p>
    <w:p w14:paraId="0ADDD29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legend = FALSE,</w:t>
      </w:r>
    </w:p>
    <w:p w14:paraId="344145A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GLratio = 1.8)</w:t>
      </w:r>
    </w:p>
    <w:p w14:paraId="1978CE4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</w:p>
    <w:p w14:paraId="1247CB3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dev.off()</w:t>
      </w:r>
    </w:p>
    <w:p w14:paraId="41245DF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  ✓ Side-by-side comparison plot saved\n")</w:t>
      </w:r>
    </w:p>
    <w:p w14:paraId="236AAFB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, error = function(e) {</w:t>
      </w:r>
    </w:p>
    <w:p w14:paraId="22EDE76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  Comparison plot failed:", e$message, "\n")</w:t>
      </w:r>
    </w:p>
    <w:p w14:paraId="000BF61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)</w:t>
      </w:r>
    </w:p>
    <w:p w14:paraId="5F1CC345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2D5C421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5D2F3CA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7. CENTRALITY COMPARISON BY GENDER</w:t>
      </w:r>
    </w:p>
    <w:p w14:paraId="2E24590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42DE71A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&gt; ============================================\n")</w:t>
      </w:r>
    </w:p>
    <w:p w14:paraId="273D63A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&gt; 7. CENTRALITY COMPARISON BY GENDER\n")</w:t>
      </w:r>
    </w:p>
    <w:p w14:paraId="1998995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&gt; ============================================\n")</w:t>
      </w:r>
    </w:p>
    <w:p w14:paraId="1A84746D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0AC7FFE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&gt; Calculating centrality measures for each gender...\n")</w:t>
      </w:r>
    </w:p>
    <w:p w14:paraId="14F1310C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645586A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lculate_centrality &lt;- function(adj_matrix, group_name) {</w:t>
      </w:r>
    </w:p>
    <w:p w14:paraId="47C964C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entrality &lt;- qgraph::centrality(adj_matrix)</w:t>
      </w:r>
    </w:p>
    <w:p w14:paraId="6360FF4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</w:p>
    <w:p w14:paraId="3C6FA93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entrality_df &lt;- data.frame(</w:t>
      </w:r>
    </w:p>
    <w:p w14:paraId="653CF13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Item = rownames(adj_matrix),</w:t>
      </w:r>
    </w:p>
    <w:p w14:paraId="45F5E00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Group = group_name,</w:t>
      </w:r>
    </w:p>
    <w:p w14:paraId="4E529B3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Construct = sapply(rownames(adj_matrix), function(x) {</w:t>
      </w:r>
    </w:p>
    <w:p w14:paraId="1BDE36C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if(grepl("^GS", x)) return("GS")</w:t>
      </w:r>
    </w:p>
    <w:p w14:paraId="2E4697E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if(grepl("^HP", x)) return("HP")</w:t>
      </w:r>
    </w:p>
    <w:p w14:paraId="008A7FB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if(grepl("^OP", x)) return("OP")</w:t>
      </w:r>
    </w:p>
    <w:p w14:paraId="2FF4AE0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if(grepl("^PS", x)) return("PS")</w:t>
      </w:r>
    </w:p>
    <w:p w14:paraId="24A71CA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if(grepl("^FP", x)) return("FP")</w:t>
      </w:r>
    </w:p>
    <w:p w14:paraId="3981DB9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return("Other")</w:t>
      </w:r>
    </w:p>
    <w:p w14:paraId="0F092C6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}),</w:t>
      </w:r>
    </w:p>
    <w:p w14:paraId="3845976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Strength = centrality$OutDegree,</w:t>
      </w:r>
    </w:p>
    <w:p w14:paraId="258DBFE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Closeness = centrality$Closeness,</w:t>
      </w:r>
    </w:p>
    <w:p w14:paraId="500EAE9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Betweenness = centrality$Betweenness,</w:t>
      </w:r>
    </w:p>
    <w:p w14:paraId="792EC3C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Expected_Influence = centrality$OutExpectedInfluence,</w:t>
      </w:r>
    </w:p>
    <w:p w14:paraId="07A7B66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stringsAsFactors = FALSE</w:t>
      </w:r>
    </w:p>
    <w:p w14:paraId="1B0D519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) %&gt;% arrange(desc(Strength))</w:t>
      </w:r>
    </w:p>
    <w:p w14:paraId="67D94C5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</w:p>
    <w:p w14:paraId="278C562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return(centrality_df)</w:t>
      </w:r>
    </w:p>
    <w:p w14:paraId="5BCD9B7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</w:t>
      </w:r>
    </w:p>
    <w:p w14:paraId="026E7A71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69284B7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entrality_boys &lt;- calculate_centrality(boys_network$adj_matrix, "Boys")</w:t>
      </w:r>
    </w:p>
    <w:p w14:paraId="4F99515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entrality_girls &lt;- calculate_centrality(girls_network$adj_matrix, "Girls")</w:t>
      </w:r>
    </w:p>
    <w:p w14:paraId="5761BB2F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76F3750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entrality_combined &lt;- bind_rows(centrality_boys, centrality_girls) %&gt;%</w:t>
      </w:r>
    </w:p>
    <w:p w14:paraId="0444C98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pivot_wider(names_from = Group, </w:t>
      </w:r>
    </w:p>
    <w:p w14:paraId="2C08755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values_from = c(Strength, Closeness, Betweenness, Expected_Influence)) %&gt;%</w:t>
      </w:r>
    </w:p>
    <w:p w14:paraId="2CB126C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mutate(</w:t>
      </w:r>
    </w:p>
    <w:p w14:paraId="51B4419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Strength_Diff = Strength_Boys - Strength_Girls,</w:t>
      </w:r>
    </w:p>
    <w:p w14:paraId="22B8D37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Closeness_Diff = Closeness_Boys - Closeness_Girls,</w:t>
      </w:r>
    </w:p>
    <w:p w14:paraId="1058060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Betweenness_Diff = Betweenness_Boys - Betweenness_Girls,</w:t>
      </w:r>
    </w:p>
    <w:p w14:paraId="5C4D2E1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EI_Diff = Expected_Influence_Boys - Expected_Influence_Girls,</w:t>
      </w:r>
    </w:p>
    <w:p w14:paraId="349B7C9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Strength_Diff_Abs = abs(Strength_Diff),</w:t>
      </w:r>
    </w:p>
    <w:p w14:paraId="44D91B2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Strength_Diff_Direction = ifelse(Strength_Diff &gt; 0, "Higher in Boys", "Higher in Girls")</w:t>
      </w:r>
    </w:p>
    <w:p w14:paraId="599E1A1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) %&gt;%</w:t>
      </w:r>
    </w:p>
    <w:p w14:paraId="1B85E96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arrange(desc(Strength_Diff_Abs))</w:t>
      </w:r>
    </w:p>
    <w:p w14:paraId="7845CFF8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6A257F3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write.csv(centrality_combined,</w:t>
      </w:r>
    </w:p>
    <w:p w14:paraId="3FF0151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file.path(GENDER_TABLES_DIR, "05_centrality_comparison.csv"),</w:t>
      </w:r>
    </w:p>
    <w:p w14:paraId="7382486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row.names = FALSE)</w:t>
      </w:r>
    </w:p>
    <w:p w14:paraId="14125829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01BF1B6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&gt; Top 5 items with largest centrality differences (Strength):\n")</w:t>
      </w:r>
    </w:p>
    <w:p w14:paraId="5F42360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top_centrality_diffs &lt;- centrality_combined %&gt;%</w:t>
      </w:r>
    </w:p>
    <w:p w14:paraId="1217811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arrange(desc(Strength_Diff_Abs)) %&gt;%</w:t>
      </w:r>
    </w:p>
    <w:p w14:paraId="6C19E14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head(5)</w:t>
      </w:r>
    </w:p>
    <w:p w14:paraId="1B41BAAC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540F84F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print(top_centrality_diffs[, c("Item", "Construct", </w:t>
      </w:r>
    </w:p>
    <w:p w14:paraId="20E3702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               "Strength_Boys", "Strength_Girls", </w:t>
      </w:r>
    </w:p>
    <w:p w14:paraId="0EFD24A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               "Strength_Diff", "Strength_Diff_Direction")])</w:t>
      </w:r>
    </w:p>
    <w:p w14:paraId="50707FC7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52BE0D3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7.1 Centrality Comparison Plots</w:t>
      </w:r>
    </w:p>
    <w:p w14:paraId="6AD7106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&gt; Creating centrality comparison plots...\n")</w:t>
      </w:r>
    </w:p>
    <w:p w14:paraId="27282F63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01D2D8A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entrality_dir &lt;- file.path(GENDER_FIG_DIR, "centrality")</w:t>
      </w:r>
    </w:p>
    <w:p w14:paraId="6464533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dir.create(centrality_dir, showWarnings = FALSE)</w:t>
      </w:r>
    </w:p>
    <w:p w14:paraId="016C991D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544CA17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entrality_long &lt;- centrality_combined %&gt;%</w:t>
      </w:r>
    </w:p>
    <w:p w14:paraId="2CD9468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select(Item, Construct, Strength_Boys, Strength_Girls) %&gt;%</w:t>
      </w:r>
    </w:p>
    <w:p w14:paraId="06A8C3F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pivot_longer(cols = c(Strength_Boys, Strength_Girls),</w:t>
      </w:r>
    </w:p>
    <w:p w14:paraId="2E654E1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names_to = "Group",</w:t>
      </w:r>
    </w:p>
    <w:p w14:paraId="692EC61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values_to = "Strength") %&gt;%</w:t>
      </w:r>
    </w:p>
    <w:p w14:paraId="504A7BE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mutate(Group = gsub("Strength_", "", Group))</w:t>
      </w:r>
    </w:p>
    <w:p w14:paraId="415E7CE8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66CAEA5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top_items_by_gender &lt;- centrality_long %&gt;%</w:t>
      </w:r>
    </w:p>
    <w:p w14:paraId="47CF982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group_by(Group) %&gt;%</w:t>
      </w:r>
    </w:p>
    <w:p w14:paraId="52F789F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slice_max(order_by = Strength, n = 8) %&gt;%</w:t>
      </w:r>
    </w:p>
    <w:p w14:paraId="4627098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ungroup()</w:t>
      </w:r>
    </w:p>
    <w:p w14:paraId="2F6FB014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1320D92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p1 &lt;- ggplot(top_items_by_gender, </w:t>
      </w:r>
    </w:p>
    <w:p w14:paraId="2686B01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aes(x = reorder(Item, Strength), y = Strength, fill = Group)) +</w:t>
      </w:r>
    </w:p>
    <w:p w14:paraId="5DB2876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geom_bar(stat = "identity", position = "dodge") +</w:t>
      </w:r>
    </w:p>
    <w:p w14:paraId="15BB07C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facet_wrap(~ Group, scales = "free_y", ncol = 2) +</w:t>
      </w:r>
    </w:p>
    <w:p w14:paraId="54D1141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oord_flip() +</w:t>
      </w:r>
    </w:p>
    <w:p w14:paraId="7DA82F9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scale_fill_manual(values = c("Boys" = "#56B4E9", "Girls" = "#E69F00")) +</w:t>
      </w:r>
    </w:p>
    <w:p w14:paraId="3097A5E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labs(title = "Top 8 Most Central Items by Gender",</w:t>
      </w:r>
    </w:p>
    <w:p w14:paraId="4191767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subtitle = paste("Based on Strength Centrality | Boys N =", n_boys, </w:t>
      </w:r>
    </w:p>
    <w:p w14:paraId="6447917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        "| Girls N =", n_girls),</w:t>
      </w:r>
    </w:p>
    <w:p w14:paraId="045FFFC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x = "Item", y = "Strength Centrality") +</w:t>
      </w:r>
    </w:p>
    <w:p w14:paraId="60E9D1A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theme_minimal() +</w:t>
      </w:r>
    </w:p>
    <w:p w14:paraId="6DC7A62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theme(legend.position = "none",</w:t>
      </w:r>
    </w:p>
    <w:p w14:paraId="6FDA152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strip.text = element_text(face = "bold"))</w:t>
      </w:r>
    </w:p>
    <w:p w14:paraId="28D27DFC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3269B56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ggsave(file.path(centrality_dir, "05_top_centrality_by_gender.png"),</w:t>
      </w:r>
    </w:p>
    <w:p w14:paraId="0148B29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p1, width = 14, height = 10, dpi = 300)</w:t>
      </w:r>
    </w:p>
    <w:p w14:paraId="24FADE33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4A5FBCA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p2 &lt;- ggplot(centrality_combined, </w:t>
      </w:r>
    </w:p>
    <w:p w14:paraId="06B1D77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aes(x = reorder(Item, Strength_Diff), y = Strength_Diff, </w:t>
      </w:r>
    </w:p>
    <w:p w14:paraId="549975F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 fill = ifelse(Strength_Diff &gt; 0, "Boys", "Girls"))) +</w:t>
      </w:r>
    </w:p>
    <w:p w14:paraId="577D277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geom_bar(stat = "identity") +</w:t>
      </w:r>
    </w:p>
    <w:p w14:paraId="68B9843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oord_flip() +</w:t>
      </w:r>
    </w:p>
    <w:p w14:paraId="4D60E8E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scale_fill_manual(values = c("Boys" = "#56B4E9", "Girls" = "#E69F00")) +</w:t>
      </w:r>
    </w:p>
    <w:p w14:paraId="6077481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labs(title = "Gender Differences in Item Centrality",</w:t>
      </w:r>
    </w:p>
    <w:p w14:paraId="0C0E970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subtitle = "Positive values = More central in boys | Negative values = More central in girls",</w:t>
      </w:r>
    </w:p>
    <w:p w14:paraId="6A6AE81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x = "Item", y = "Centrality Difference (Boys - Girls)") +</w:t>
      </w:r>
    </w:p>
    <w:p w14:paraId="4A47B96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theme_minimal() +</w:t>
      </w:r>
    </w:p>
    <w:p w14:paraId="145DFA6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theme(legend.position = "none")</w:t>
      </w:r>
    </w:p>
    <w:p w14:paraId="39AA676E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4BC4B46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ggsave(file.path(centrality_dir, "05_centrality_differences.png"),</w:t>
      </w:r>
    </w:p>
    <w:p w14:paraId="678B791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p2, width = 12, height = 14, dpi = 300)</w:t>
      </w:r>
    </w:p>
    <w:p w14:paraId="50FF2DC8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700512F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✓ Centrality comparison plots saved\n")</w:t>
      </w:r>
    </w:p>
    <w:p w14:paraId="526376DF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23943B4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7B2C94E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8. NETWORK COMPARISON TEST (NCT) - CORRECTED</w:t>
      </w:r>
    </w:p>
    <w:p w14:paraId="7585F31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6828E05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&gt; ============================================\n")</w:t>
      </w:r>
    </w:p>
    <w:p w14:paraId="3B5C5E9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&gt; 8. NETWORK COMPARISON TEST (NCT) - CORRECTED\n")</w:t>
      </w:r>
    </w:p>
    <w:p w14:paraId="4CE7EEA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&gt; ============================================\n")</w:t>
      </w:r>
    </w:p>
    <w:p w14:paraId="58EBC0FA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36A5774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nct_summary &lt;- NULL</w:t>
      </w:r>
    </w:p>
    <w:p w14:paraId="72BE341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sig_edge_df &lt;- NULL</w:t>
      </w:r>
    </w:p>
    <w:p w14:paraId="0533B89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entrality_diff_results &lt;- NULL</w:t>
      </w:r>
    </w:p>
    <w:p w14:paraId="69D1488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nct_performed &lt;- FALSE</w:t>
      </w:r>
    </w:p>
    <w:p w14:paraId="06AD939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nct_success &lt;- FALSE</w:t>
      </w:r>
    </w:p>
    <w:p w14:paraId="3FCD5A6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nct_error_message &lt;- NULL</w:t>
      </w:r>
    </w:p>
    <w:p w14:paraId="7F445339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573F5C5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&gt; Performing Network Comparison Test (NCT)...\n")</w:t>
      </w:r>
    </w:p>
    <w:p w14:paraId="61E4A0C3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484FDE1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if(n_boys &gt;= 50 &amp;&amp; n_girls &gt;= 50) {</w:t>
      </w:r>
    </w:p>
    <w:p w14:paraId="52C5429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if(n_boys &lt; 100 || n_girls &lt; 100) {</w:t>
      </w:r>
    </w:p>
    <w:p w14:paraId="554477F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cat("  ⚠️ Sample sizes are adequate but suboptimal for NCT (recommended N &gt; 100 per group)\n")</w:t>
      </w:r>
    </w:p>
    <w:p w14:paraId="1311BC5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}</w:t>
      </w:r>
    </w:p>
    <w:p w14:paraId="7A95696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</w:p>
    <w:p w14:paraId="7F88331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tryCatch({</w:t>
      </w:r>
    </w:p>
    <w:p w14:paraId="2215E84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cat("  Sample sizes: Boys N =", n_boys, ", Girls N =", n_girls, "\n")</w:t>
      </w:r>
    </w:p>
    <w:p w14:paraId="16B4FD9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cat("  Running NCT with 1000 permutations and Holm correction...\n")</w:t>
      </w:r>
    </w:p>
    <w:p w14:paraId="53E46BF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</w:t>
      </w:r>
    </w:p>
    <w:p w14:paraId="632EB5D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nct_result &lt;- NetworkComparisonTest::NCT(</w:t>
      </w:r>
    </w:p>
    <w:p w14:paraId="68E1D22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data1 = boys_data_complete,</w:t>
      </w:r>
    </w:p>
    <w:p w14:paraId="3EF5143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data2 = girls_data_complete,</w:t>
      </w:r>
    </w:p>
    <w:p w14:paraId="3699A38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it = 1000,</w:t>
      </w:r>
    </w:p>
    <w:p w14:paraId="46425A1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binary.data = FALSE,</w:t>
      </w:r>
    </w:p>
    <w:p w14:paraId="7652630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paired = FALSE,</w:t>
      </w:r>
    </w:p>
    <w:p w14:paraId="1A1CBFD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weighted = TRUE,</w:t>
      </w:r>
    </w:p>
    <w:p w14:paraId="217C305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test.edges = TRUE,</w:t>
      </w:r>
    </w:p>
    <w:p w14:paraId="786C19D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edges = "all",</w:t>
      </w:r>
    </w:p>
    <w:p w14:paraId="7B64348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progressbar = TRUE,</w:t>
      </w:r>
    </w:p>
    <w:p w14:paraId="47442C3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test.centrality = TRUE,</w:t>
      </w:r>
    </w:p>
    <w:p w14:paraId="05AFF5A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centrality = c("strength", "closeness", "betweenness"),</w:t>
      </w:r>
    </w:p>
    <w:p w14:paraId="0364F85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nodes = "all",</w:t>
      </w:r>
    </w:p>
    <w:p w14:paraId="7ED118F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p.adjust.methods = "holm"</w:t>
      </w:r>
    </w:p>
    <w:p w14:paraId="05A9CC8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)</w:t>
      </w:r>
    </w:p>
    <w:p w14:paraId="5A3E39B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</w:t>
      </w:r>
    </w:p>
    <w:p w14:paraId="56787AD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nct_performed &lt;- TRUE</w:t>
      </w:r>
    </w:p>
    <w:p w14:paraId="17D912D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nct_success &lt;- TRUE</w:t>
      </w:r>
    </w:p>
    <w:p w14:paraId="134A8B5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</w:t>
      </w:r>
    </w:p>
    <w:p w14:paraId="3CB92BA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save(nct_result,</w:t>
      </w:r>
    </w:p>
    <w:p w14:paraId="005DCD5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file = file.path(GENDER_DIR, "06_nct_results.RData"),</w:t>
      </w:r>
    </w:p>
    <w:p w14:paraId="34E4723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compress = "gzip")</w:t>
      </w:r>
    </w:p>
    <w:p w14:paraId="1262875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</w:t>
      </w:r>
    </w:p>
    <w:p w14:paraId="1AD498D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cat("  ✓ NCT completed successfully\n")</w:t>
      </w:r>
    </w:p>
    <w:p w14:paraId="47156BB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</w:t>
      </w:r>
    </w:p>
    <w:p w14:paraId="403CA32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# 8.1 Global network invariance</w:t>
      </w:r>
    </w:p>
    <w:p w14:paraId="485AB25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cat("\n&gt; NCT Results - Global Network Invariance:\n")</w:t>
      </w:r>
    </w:p>
    <w:p w14:paraId="0C48E81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cat("  Global Strength Invariance: p =", </w:t>
      </w:r>
    </w:p>
    <w:p w14:paraId="177E3A7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round(nct_result$glstrinv.pval, 4), "\n")</w:t>
      </w:r>
    </w:p>
    <w:p w14:paraId="27A155E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cat("  Edge Weight Invariance: p =", </w:t>
      </w:r>
    </w:p>
    <w:p w14:paraId="0F44FE0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round(nct_result$nwinv.pval, 4), "\n")</w:t>
      </w:r>
    </w:p>
    <w:p w14:paraId="2166F7E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</w:t>
      </w:r>
    </w:p>
    <w:p w14:paraId="45FE521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nct_summary &lt;- data.frame(</w:t>
      </w:r>
    </w:p>
    <w:p w14:paraId="182149B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Test = c("Global Strength Invariance", "Edge Weight Invariance"),</w:t>
      </w:r>
    </w:p>
    <w:p w14:paraId="1BB9308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Statistic = c(round(nct_result$glstrinv.sep, 4), NA),</w:t>
      </w:r>
    </w:p>
    <w:p w14:paraId="0A9AAD1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p_value = c(round(nct_result$glstrinv.pval, 4), round(nct_result$nwinv.pval, 4)),</w:t>
      </w:r>
    </w:p>
    <w:p w14:paraId="2B9FC70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p_adjusted = c(</w:t>
      </w:r>
    </w:p>
    <w:p w14:paraId="19C51BF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round(nct_result$glstrinv.pval, 4),  # Global tests already use permutation p</w:t>
      </w:r>
    </w:p>
    <w:p w14:paraId="5FA4F0D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round(nct_result$nwinv.pval, 4)</w:t>
      </w:r>
    </w:p>
    <w:p w14:paraId="4E78EDA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),</w:t>
      </w:r>
    </w:p>
    <w:p w14:paraId="6776B71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Significance = c(</w:t>
      </w:r>
    </w:p>
    <w:p w14:paraId="5A087AA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ifelse(nct_result$glstrinv.pval &lt; 0.05, "Significant", "Not Significant"),</w:t>
      </w:r>
    </w:p>
    <w:p w14:paraId="13497D7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ifelse(nct_result$nwinv.pval &lt; 0.05, "Significant", "Not Significant")</w:t>
      </w:r>
    </w:p>
    <w:p w14:paraId="4566998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),</w:t>
      </w:r>
    </w:p>
    <w:p w14:paraId="7E9CB0D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stringsAsFactors = FALSE</w:t>
      </w:r>
    </w:p>
    <w:p w14:paraId="5A707C2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)</w:t>
      </w:r>
    </w:p>
    <w:p w14:paraId="0887801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</w:t>
      </w:r>
    </w:p>
    <w:p w14:paraId="393FC6C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write.csv(nct_summary,</w:t>
      </w:r>
    </w:p>
    <w:p w14:paraId="42CFD9A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file.path(GENDER_TABLES_DIR, "06_nct_global_results.csv"),</w:t>
      </w:r>
    </w:p>
    <w:p w14:paraId="345C6C9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row.names = FALSE)</w:t>
      </w:r>
    </w:p>
    <w:p w14:paraId="3F2A73C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</w:t>
      </w:r>
    </w:p>
    <w:p w14:paraId="36817BB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# 8.2 Edge weight differences - USE ADJUSTED P-VALUES</w:t>
      </w:r>
    </w:p>
    <w:p w14:paraId="5152380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cat("\n&gt; Extracting edge differences with Holm correction...\n")</w:t>
      </w:r>
    </w:p>
    <w:p w14:paraId="24D0442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</w:t>
      </w:r>
    </w:p>
    <w:p w14:paraId="095FA70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if(!is.null(nct_result$einv.pvals.adjusted)) {</w:t>
      </w:r>
    </w:p>
    <w:p w14:paraId="274A9A0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edge_diff_matrix &lt;- nct_result$einv.pvals.adjusted</w:t>
      </w:r>
    </w:p>
    <w:p w14:paraId="11D7178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edge_diff_raw &lt;- nct_result$einv.pvals</w:t>
      </w:r>
    </w:p>
    <w:p w14:paraId="79A13A7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</w:t>
      </w:r>
    </w:p>
    <w:p w14:paraId="13CF968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write.csv(round(edge_diff_matrix, 4),</w:t>
      </w:r>
    </w:p>
    <w:p w14:paraId="1658B59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file.path(GENDER_TABLES_DIR, "06_edge_differences_pvalues_adjusted.csv"),</w:t>
      </w:r>
    </w:p>
    <w:p w14:paraId="67A99D0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row.names = TRUE)</w:t>
      </w:r>
    </w:p>
    <w:p w14:paraId="1C89BC0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</w:t>
      </w:r>
    </w:p>
    <w:p w14:paraId="1D58D40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write.csv(round(edge_diff_raw, 4),</w:t>
      </w:r>
    </w:p>
    <w:p w14:paraId="2DA91BD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file.path(GENDER_TABLES_DIR, "06_edge_differences_pvalues_raw.csv"),</w:t>
      </w:r>
    </w:p>
    <w:p w14:paraId="0558B79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row.names = TRUE)</w:t>
      </w:r>
    </w:p>
    <w:p w14:paraId="3785CFB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</w:t>
      </w:r>
    </w:p>
    <w:p w14:paraId="44B5176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sig_edges &lt;- which(edge_diff_matrix &lt; 0.05, arr.ind = TRUE)</w:t>
      </w:r>
    </w:p>
    <w:p w14:paraId="4DB0824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</w:t>
      </w:r>
    </w:p>
    <w:p w14:paraId="3D702D6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if(length(sig_edges) &gt; 0) {</w:t>
      </w:r>
    </w:p>
    <w:p w14:paraId="658ABEA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sig_edge_df &lt;- data.frame(</w:t>
      </w:r>
    </w:p>
    <w:p w14:paraId="418B4C6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Item1 = rownames(edge_diff_matrix)[sig_edges[, 1]],</w:t>
      </w:r>
    </w:p>
    <w:p w14:paraId="7051B04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Item2 = colnames(edge_diff_matrix)[sig_edges[, 2]],</w:t>
      </w:r>
    </w:p>
    <w:p w14:paraId="0CE7DAB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p_value_raw = edge_diff_raw[sig_edges],</w:t>
      </w:r>
    </w:p>
    <w:p w14:paraId="55F6975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p_value_adjusted = edge_diff_matrix[sig_edges],</w:t>
      </w:r>
    </w:p>
    <w:p w14:paraId="3E5408F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stringsAsFactors = FALSE</w:t>
      </w:r>
    </w:p>
    <w:p w14:paraId="3B6EE1D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)</w:t>
      </w:r>
    </w:p>
    <w:p w14:paraId="028E2CD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</w:t>
      </w:r>
    </w:p>
    <w:p w14:paraId="7110421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sig_edge_df &lt;- sig_edge_df[sig_edge_df$Item1 != sig_edge_df$Item2, ]</w:t>
      </w:r>
    </w:p>
    <w:p w14:paraId="4BD6D2F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sig_edge_df &lt;- sig_edge_df[!duplicated(</w:t>
      </w:r>
    </w:p>
    <w:p w14:paraId="5710EEC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t(apply(sig_edge_df[, 1:2], 1, sort))</w:t>
      </w:r>
    </w:p>
    <w:p w14:paraId="5408285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), ]</w:t>
      </w:r>
    </w:p>
    <w:p w14:paraId="6D3AD5E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</w:t>
      </w:r>
    </w:p>
    <w:p w14:paraId="557E953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sig_edge_df &lt;- sig_edge_df %&gt;% arrange(p_value_adjusted)</w:t>
      </w:r>
    </w:p>
    <w:p w14:paraId="5FE36E5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</w:t>
      </w:r>
    </w:p>
    <w:p w14:paraId="6F5FAF3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write.csv(sig_edge_df,</w:t>
      </w:r>
    </w:p>
    <w:p w14:paraId="022D70B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  file.path(GENDER_TABLES_DIR, "06_significant_edge_differences_holm.csv"),</w:t>
      </w:r>
    </w:p>
    <w:p w14:paraId="4529191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  row.names = FALSE)</w:t>
      </w:r>
    </w:p>
    <w:p w14:paraId="47AAF57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</w:t>
      </w:r>
    </w:p>
    <w:p w14:paraId="369C9D4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cat("\n&gt; Number of significant edge differences (Holm-corrected p &lt; 0.05):", </w:t>
      </w:r>
    </w:p>
    <w:p w14:paraId="7E92278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nrow(sig_edge_df), "\n")</w:t>
      </w:r>
    </w:p>
    <w:p w14:paraId="3C28070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if(nrow(sig_edge_df) &gt; 0) {</w:t>
      </w:r>
    </w:p>
    <w:p w14:paraId="7FD55F1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cat("  Top 3 most significant edge differences:\n")</w:t>
      </w:r>
    </w:p>
    <w:p w14:paraId="2054AA3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print(head(sig_edge_df, 3))</w:t>
      </w:r>
    </w:p>
    <w:p w14:paraId="4EF7017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}</w:t>
      </w:r>
    </w:p>
    <w:p w14:paraId="1E7316B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} else {</w:t>
      </w:r>
    </w:p>
    <w:p w14:paraId="2994BC8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cat("\n&gt; No significant edge differences after Holm correction (p &lt; 0.05)\n")</w:t>
      </w:r>
    </w:p>
    <w:p w14:paraId="76449D1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}</w:t>
      </w:r>
    </w:p>
    <w:p w14:paraId="542EE14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} else {</w:t>
      </w:r>
    </w:p>
    <w:p w14:paraId="3D446F9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cat("\n&gt; Adjusted p-values not available, using raw p-values with caution\n")</w:t>
      </w:r>
    </w:p>
    <w:p w14:paraId="30B8694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}</w:t>
      </w:r>
    </w:p>
    <w:p w14:paraId="7DDD416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</w:t>
      </w:r>
    </w:p>
    <w:p w14:paraId="4CABBDE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# 8.3 Centrality differences</w:t>
      </w:r>
    </w:p>
    <w:p w14:paraId="3A28F9B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if(!is.null(nct_result$strength.pval)) {</w:t>
      </w:r>
    </w:p>
    <w:p w14:paraId="2D1DF8E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centrality_diff_results &lt;- data.frame(</w:t>
      </w:r>
    </w:p>
    <w:p w14:paraId="0B1E6B9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Measure = c("Strength Centrality", "Closeness Centrality", "Betweenness Centrality"),</w:t>
      </w:r>
    </w:p>
    <w:p w14:paraId="3909CBB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p_value = c(</w:t>
      </w:r>
    </w:p>
    <w:p w14:paraId="09F5F39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round(nct_result$strength.pval, 4),</w:t>
      </w:r>
    </w:p>
    <w:p w14:paraId="5F40979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round(nct_result$closeness.pval, 4),</w:t>
      </w:r>
    </w:p>
    <w:p w14:paraId="0485A53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round(nct_result$betweenness.pval, 4)</w:t>
      </w:r>
    </w:p>
    <w:p w14:paraId="6B600AD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),</w:t>
      </w:r>
    </w:p>
    <w:p w14:paraId="134A7F9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Significant = c(</w:t>
      </w:r>
    </w:p>
    <w:p w14:paraId="41F9814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nct_result$strength.pval &lt; 0.05,</w:t>
      </w:r>
    </w:p>
    <w:p w14:paraId="2E122D9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nct_result$closeness.pval &lt; 0.05,</w:t>
      </w:r>
    </w:p>
    <w:p w14:paraId="5333999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nct_result$betweenness.pval &lt; 0.05</w:t>
      </w:r>
    </w:p>
    <w:p w14:paraId="5174945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),</w:t>
      </w:r>
    </w:p>
    <w:p w14:paraId="0BD2E64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stringsAsFactors = FALSE</w:t>
      </w:r>
    </w:p>
    <w:p w14:paraId="7AC2FEF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)</w:t>
      </w:r>
    </w:p>
    <w:p w14:paraId="467F334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</w:t>
      </w:r>
    </w:p>
    <w:p w14:paraId="65172D8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write.csv(centrality_diff_results,</w:t>
      </w:r>
    </w:p>
    <w:p w14:paraId="719241F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file.path(GENDER_TABLES_DIR, "06_centrality_difference_tests.csv"),</w:t>
      </w:r>
    </w:p>
    <w:p w14:paraId="69FEA9A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row.names = FALSE)</w:t>
      </w:r>
    </w:p>
    <w:p w14:paraId="5CCFCB9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</w:t>
      </w:r>
    </w:p>
    <w:p w14:paraId="698FE58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cat("\n&gt; Centrality Difference Tests:\n")</w:t>
      </w:r>
    </w:p>
    <w:p w14:paraId="1E5CCE1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print(centrality_diff_results)</w:t>
      </w:r>
    </w:p>
    <w:p w14:paraId="62D92EC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}</w:t>
      </w:r>
    </w:p>
    <w:p w14:paraId="1682E8B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</w:t>
      </w:r>
    </w:p>
    <w:p w14:paraId="3162091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# 8.4 NCT visualizations</w:t>
      </w:r>
    </w:p>
    <w:p w14:paraId="26543A3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cat("\n&gt; Creating NCT visualizations...\n")</w:t>
      </w:r>
    </w:p>
    <w:p w14:paraId="49F6EDB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</w:t>
      </w:r>
    </w:p>
    <w:p w14:paraId="3F65560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nct_vis_dir &lt;- file.path(GENDER_FIG_DIR, "nct_visualizations")</w:t>
      </w:r>
    </w:p>
    <w:p w14:paraId="37D8D7B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dir.create(nct_vis_dir, showWarnings = FALSE)</w:t>
      </w:r>
    </w:p>
    <w:p w14:paraId="58D0012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</w:t>
      </w:r>
    </w:p>
    <w:p w14:paraId="48B590B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p_nct_summary &lt;- ggplot(nct_summary, </w:t>
      </w:r>
    </w:p>
    <w:p w14:paraId="213A28E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            aes(x = Test, y = -log10(p_value), fill = Significance)) +</w:t>
      </w:r>
    </w:p>
    <w:p w14:paraId="50A7BF5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geom_bar(stat = "identity") +</w:t>
      </w:r>
    </w:p>
    <w:p w14:paraId="31A2468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geom_hline(yintercept = -log10(0.05), linetype = "dashed", color = "red") +</w:t>
      </w:r>
    </w:p>
    <w:p w14:paraId="1E03D42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geom_text(aes(label = paste("p =", p_value)), </w:t>
      </w:r>
    </w:p>
    <w:p w14:paraId="49B13B9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vjust = -0.5, size = 4) +</w:t>
      </w:r>
    </w:p>
    <w:p w14:paraId="604529E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scale_fill_manual(values = c("Significant" = "#E69F00", "Not Significant" = "#56B4E9")) +</w:t>
      </w:r>
    </w:p>
    <w:p w14:paraId="42FEAB4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labs(title = "Network Comparison Test (NCT) Results",</w:t>
      </w:r>
    </w:p>
    <w:p w14:paraId="641333E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subtitle = paste("Boys N =", n_boys, "| Girls N =", n_girls),</w:t>
      </w:r>
    </w:p>
    <w:p w14:paraId="1DF6F64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x = "", y = "-log10(p-value)",</w:t>
      </w:r>
    </w:p>
    <w:p w14:paraId="14F1D38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caption = "Red line indicates p = 0.05 significance threshold") +</w:t>
      </w:r>
    </w:p>
    <w:p w14:paraId="34824A2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theme_minimal() +</w:t>
      </w:r>
    </w:p>
    <w:p w14:paraId="7117A20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theme(axis.text.x = element_text(angle = 15, hjust = 1))</w:t>
      </w:r>
    </w:p>
    <w:p w14:paraId="38155D5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</w:t>
      </w:r>
    </w:p>
    <w:p w14:paraId="620A273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ggsave(file.path(nct_vis_dir, "06_nct_summary.png"),</w:t>
      </w:r>
    </w:p>
    <w:p w14:paraId="4BE62AF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p_nct_summary, width = 10, height = 8, dpi = 300)</w:t>
      </w:r>
    </w:p>
    <w:p w14:paraId="02AC7DC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cat("  ✓ NCT summary plot saved\n")</w:t>
      </w:r>
    </w:p>
    <w:p w14:paraId="51A8A27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</w:t>
      </w:r>
    </w:p>
    <w:p w14:paraId="7BF253E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if(!is.null(sig_edge_df) &amp;&amp; nrow(sig_edge_df) &gt; 0) {</w:t>
      </w:r>
    </w:p>
    <w:p w14:paraId="24A9ED9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sig_edges_plot &lt;- ggplot(sig_edge_df %&gt;% head(20), </w:t>
      </w:r>
    </w:p>
    <w:p w14:paraId="5EF5591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               aes(x = reorder(paste(Item1, "-", Item2), -p_value_adjusted), </w:t>
      </w:r>
    </w:p>
    <w:p w14:paraId="60EAD47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                   y = -log10(p_value_adjusted))) +</w:t>
      </w:r>
    </w:p>
    <w:p w14:paraId="40CA315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geom_bar(stat = "identity", fill = "#E69F00") +</w:t>
      </w:r>
    </w:p>
    <w:p w14:paraId="2C6DD3D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coord_flip() +</w:t>
      </w:r>
    </w:p>
    <w:p w14:paraId="3C3F270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geom_hline(yintercept = -log10(0.05), linetype = "dashed", color = "red") +</w:t>
      </w:r>
    </w:p>
    <w:p w14:paraId="1AC6BA5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labs(title = "Top 20 Significant Edge Differences (Holm-corrected)",</w:t>
      </w:r>
    </w:p>
    <w:p w14:paraId="4AFE8CD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subtitle = "Red line indicates p = 0.05 significance threshold",</w:t>
      </w:r>
    </w:p>
    <w:p w14:paraId="4A6A7B7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x = "Edge", y = "-log10(adjusted p-value)") +</w:t>
      </w:r>
    </w:p>
    <w:p w14:paraId="2EC9A8A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theme_minimal()</w:t>
      </w:r>
    </w:p>
    <w:p w14:paraId="78DDC9E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</w:t>
      </w:r>
    </w:p>
    <w:p w14:paraId="33006C1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ggsave(file.path(nct_vis_dir, "06_significant_edge_differences_holm.png"),</w:t>
      </w:r>
    </w:p>
    <w:p w14:paraId="151C772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sig_edges_plot, width = 12, height = 10, dpi = 300)</w:t>
      </w:r>
    </w:p>
    <w:p w14:paraId="6C98D6B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cat("  ✓ Significant edge differences plot saved\n")</w:t>
      </w:r>
    </w:p>
    <w:p w14:paraId="53B00CE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}</w:t>
      </w:r>
    </w:p>
    <w:p w14:paraId="639F63F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</w:t>
      </w:r>
    </w:p>
    <w:p w14:paraId="79A0A33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}, error = function(e) {</w:t>
      </w:r>
    </w:p>
    <w:p w14:paraId="1F0017D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nct_success &lt;- FALSE</w:t>
      </w:r>
    </w:p>
    <w:p w14:paraId="6BDC7CE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nct_error_message &lt;- e$message</w:t>
      </w:r>
    </w:p>
    <w:p w14:paraId="4ACB1D8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cat("  ⚠️ NCT failed:", e$message, "\n")</w:t>
      </w:r>
    </w:p>
    <w:p w14:paraId="4718EE2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})</w:t>
      </w:r>
    </w:p>
    <w:p w14:paraId="32B911A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 else {</w:t>
      </w:r>
    </w:p>
    <w:p w14:paraId="0D6D8CB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nct_performed &lt;- FALSE</w:t>
      </w:r>
    </w:p>
    <w:p w14:paraId="6933349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nct_success &lt;- FALSE</w:t>
      </w:r>
    </w:p>
    <w:p w14:paraId="72A748E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nct_error_message &lt;- paste("Sample size too small: Boys N =", n_boys, ", Girls N =", n_girls)</w:t>
      </w:r>
    </w:p>
    <w:p w14:paraId="6B81199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  ⚠️ Sample sizes too small for reliable NCT (need N &gt; 50 per group)\n")</w:t>
      </w:r>
    </w:p>
    <w:p w14:paraId="32E73C5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    Boys N =", n_boys, "| Girls N =", n_girls, "\n")</w:t>
      </w:r>
    </w:p>
    <w:p w14:paraId="28B6A56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</w:t>
      </w:r>
    </w:p>
    <w:p w14:paraId="0713E059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317393A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7A5FFD8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9. CONSTRUCT-AGGREGATED ANALYSIS (Item-Level)</w:t>
      </w:r>
    </w:p>
    <w:p w14:paraId="636463E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13EEE5E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&gt; ============================================\n")</w:t>
      </w:r>
    </w:p>
    <w:p w14:paraId="2CEE6CB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&gt; 9. CONSTRUCT-AGGREGATED ANALYSIS (Item-Level)\n")</w:t>
      </w:r>
    </w:p>
    <w:p w14:paraId="13802F9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&gt; ============================================\n")</w:t>
      </w:r>
    </w:p>
    <w:p w14:paraId="3692A104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5B4CC94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&gt; Analyzing within- and between-construct connectivity...\n")</w:t>
      </w:r>
    </w:p>
    <w:p w14:paraId="556C67F5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5B24638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lculate_construct_stats &lt;- function(adj_matrix, construct_assignments) {</w:t>
      </w:r>
    </w:p>
    <w:p w14:paraId="4DF3122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</w:p>
    <w:p w14:paraId="66E7893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onstructs &lt;- unique(construct_assignments$Construct)</w:t>
      </w:r>
    </w:p>
    <w:p w14:paraId="0574B13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results &lt;- data.frame()</w:t>
      </w:r>
    </w:p>
    <w:p w14:paraId="0A4CDB1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</w:p>
    <w:p w14:paraId="3554F39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for(construct in constructs) {</w:t>
      </w:r>
    </w:p>
    <w:p w14:paraId="7332968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items &lt;- construct_assignments$Item[construct_assignments$Construct == construct]</w:t>
      </w:r>
    </w:p>
    <w:p w14:paraId="5159406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</w:t>
      </w:r>
    </w:p>
    <w:p w14:paraId="1DDA323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if(length(items) &gt;= 2) {</w:t>
      </w:r>
    </w:p>
    <w:p w14:paraId="78F644D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idx &lt;- which(colnames(adj_matrix) %in% items)</w:t>
      </w:r>
    </w:p>
    <w:p w14:paraId="44F16EC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sub_matrix &lt;- adj_matrix[idx, idx]</w:t>
      </w:r>
    </w:p>
    <w:p w14:paraId="3A94F7B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</w:t>
      </w:r>
    </w:p>
    <w:p w14:paraId="1C766B6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n_possible_within &lt;- length(items) * (length(items) - 1) / 2</w:t>
      </w:r>
    </w:p>
    <w:p w14:paraId="7AD1EFE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n_actual_within &lt;- sum(sub_matrix[upper.tri(sub_matrix)] != 0)</w:t>
      </w:r>
    </w:p>
    <w:p w14:paraId="28B9B92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mean_within &lt;- mean(abs(sub_matrix[upper.tri(sub_matrix)]))</w:t>
      </w:r>
    </w:p>
    <w:p w14:paraId="706D436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</w:t>
      </w:r>
    </w:p>
    <w:p w14:paraId="3A35A3F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other_idx &lt;- setdiff(1:ncol(adj_matrix), idx)</w:t>
      </w:r>
    </w:p>
    <w:p w14:paraId="3855D97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if(length(other_idx) &gt; 0) {</w:t>
      </w:r>
    </w:p>
    <w:p w14:paraId="196C172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between_matrix &lt;- adj_matrix[idx, other_idx]</w:t>
      </w:r>
    </w:p>
    <w:p w14:paraId="5A5DB01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n_possible_between &lt;- length(idx) * length(other_idx)</w:t>
      </w:r>
    </w:p>
    <w:p w14:paraId="4FDDE65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n_actual_between &lt;- sum(between_matrix != 0)</w:t>
      </w:r>
    </w:p>
    <w:p w14:paraId="33B1176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mean_between &lt;- mean(abs(between_matrix[between_matrix != 0]))</w:t>
      </w:r>
    </w:p>
    <w:p w14:paraId="043532D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} else {</w:t>
      </w:r>
    </w:p>
    <w:p w14:paraId="7638AF5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n_possible_between &lt;- NA</w:t>
      </w:r>
    </w:p>
    <w:p w14:paraId="6292264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n_actual_between &lt;- NA</w:t>
      </w:r>
    </w:p>
    <w:p w14:paraId="4A721FE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mean_between &lt;- NA</w:t>
      </w:r>
    </w:p>
    <w:p w14:paraId="5CA45E5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}</w:t>
      </w:r>
    </w:p>
    <w:p w14:paraId="35C14F6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</w:t>
      </w:r>
    </w:p>
    <w:p w14:paraId="5812DEA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results &lt;- rbind(results, data.frame(</w:t>
      </w:r>
    </w:p>
    <w:p w14:paraId="4DB43DC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Construct = construct,</w:t>
      </w:r>
    </w:p>
    <w:p w14:paraId="11AC30F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N_Items = length(items),</w:t>
      </w:r>
    </w:p>
    <w:p w14:paraId="6DE2EEE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Within_Edges = n_actual_within,</w:t>
      </w:r>
    </w:p>
    <w:p w14:paraId="1E58943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Within_Edges_Possible = n_possible_within,</w:t>
      </w:r>
    </w:p>
    <w:p w14:paraId="15E9D7C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Within_Density = n_actual_within / n_possible_within,</w:t>
      </w:r>
    </w:p>
    <w:p w14:paraId="76DC593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Within_Mean_Weight = mean_within,</w:t>
      </w:r>
    </w:p>
    <w:p w14:paraId="601D564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Between_Edges = n_actual_between,</w:t>
      </w:r>
    </w:p>
    <w:p w14:paraId="0063C87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Between_Edges_Possible = n_possible_between,</w:t>
      </w:r>
    </w:p>
    <w:p w14:paraId="74A023D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Between_Density = n_actual_between / n_possible_between,</w:t>
      </w:r>
    </w:p>
    <w:p w14:paraId="1707BB1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Between_Mean_Weight = mean_between,</w:t>
      </w:r>
    </w:p>
    <w:p w14:paraId="161FBEA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stringsAsFactors = FALSE</w:t>
      </w:r>
    </w:p>
    <w:p w14:paraId="7EE55A5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))</w:t>
      </w:r>
    </w:p>
    <w:p w14:paraId="03AD6D5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}</w:t>
      </w:r>
    </w:p>
    <w:p w14:paraId="4F5E6B4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}</w:t>
      </w:r>
    </w:p>
    <w:p w14:paraId="720E261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</w:p>
    <w:p w14:paraId="18771D8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return(results)</w:t>
      </w:r>
    </w:p>
    <w:p w14:paraId="1833F18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</w:t>
      </w:r>
    </w:p>
    <w:p w14:paraId="69799AA0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0F8A944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onstruct_assignments &lt;- data.frame(</w:t>
      </w:r>
    </w:p>
    <w:p w14:paraId="456DFBD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Item = item_names,</w:t>
      </w:r>
    </w:p>
    <w:p w14:paraId="1DDB7A4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onstruct = sapply(item_names, function(x) {</w:t>
      </w:r>
    </w:p>
    <w:p w14:paraId="1FCE948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if(grepl("^GS", x)) return("Gender Stereotypes")</w:t>
      </w:r>
    </w:p>
    <w:p w14:paraId="467A359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if(grepl("^HP", x)) return("Harmonious Passion")</w:t>
      </w:r>
    </w:p>
    <w:p w14:paraId="48CE7F0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if(grepl("^OP", x)) return("Obsessive Passion")</w:t>
      </w:r>
    </w:p>
    <w:p w14:paraId="14D0F12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if(grepl("^PS", x)) return("Parental Support")</w:t>
      </w:r>
    </w:p>
    <w:p w14:paraId="0325EDA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if(grepl("^FP", x)) return("Football Participation")</w:t>
      </w:r>
    </w:p>
    <w:p w14:paraId="309C3DF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return("Other")</w:t>
      </w:r>
    </w:p>
    <w:p w14:paraId="5EDD7F7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}),</w:t>
      </w:r>
    </w:p>
    <w:p w14:paraId="7F1EB49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stringsAsFactors = FALSE</w:t>
      </w:r>
    </w:p>
    <w:p w14:paraId="7013A73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)</w:t>
      </w:r>
    </w:p>
    <w:p w14:paraId="42F2FD21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3DF739B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onstruct_stats_boys &lt;- calculate_construct_stats(boys_network$adj_matrix, construct_assignments)</w:t>
      </w:r>
    </w:p>
    <w:p w14:paraId="7D7ADE7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onstruct_stats_girls &lt;- calculate_construct_stats(girls_network$adj_matrix, construct_assignments)</w:t>
      </w:r>
    </w:p>
    <w:p w14:paraId="55D5240D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01DD28B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onstruct_comparison &lt;- merge(</w:t>
      </w:r>
    </w:p>
    <w:p w14:paraId="607099B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onstruct_stats_boys,</w:t>
      </w:r>
    </w:p>
    <w:p w14:paraId="3B8AC08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onstruct_stats_girls,</w:t>
      </w:r>
    </w:p>
    <w:p w14:paraId="3B78086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by = "Construct",</w:t>
      </w:r>
    </w:p>
    <w:p w14:paraId="2EEB2BC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suffixes = c("_Boys", "_Girls")</w:t>
      </w:r>
    </w:p>
    <w:p w14:paraId="6E30DF4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) %&gt;%</w:t>
      </w:r>
    </w:p>
    <w:p w14:paraId="3535B09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mutate(</w:t>
      </w:r>
    </w:p>
    <w:p w14:paraId="574A7BC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Within_Density_Diff = Within_Density_Boys - Within_Density_Girls,</w:t>
      </w:r>
    </w:p>
    <w:p w14:paraId="566828C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Within_Weight_Diff = Within_Mean_Weight_Boys - Within_Mean_Weight_Girls,</w:t>
      </w:r>
    </w:p>
    <w:p w14:paraId="0B2A12E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Between_Density_Diff = Between_Density_Boys - Between_Density_Girls,</w:t>
      </w:r>
    </w:p>
    <w:p w14:paraId="54DDEFC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Between_Weight_Diff = Between_Mean_Weight_Boys - Between_Mean_Weight_Girls</w:t>
      </w:r>
    </w:p>
    <w:p w14:paraId="20DAED5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)</w:t>
      </w:r>
    </w:p>
    <w:p w14:paraId="3FFB5D9F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0C39816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write.csv(construct_comparison,</w:t>
      </w:r>
    </w:p>
    <w:p w14:paraId="6498B1D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file.path(GENDER_TABLES_DIR, "07_construct_aggregated_comparison.csv"),</w:t>
      </w:r>
    </w:p>
    <w:p w14:paraId="71EC653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row.names = FALSE)</w:t>
      </w:r>
    </w:p>
    <w:p w14:paraId="3DAB1621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7EAB87C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&gt; Construct-aggregated connectivity comparison:\n")</w:t>
      </w:r>
    </w:p>
    <w:p w14:paraId="58A4CC7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print(construct_comparison[, c("Construct", </w:t>
      </w:r>
    </w:p>
    <w:p w14:paraId="4E55601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               "Within_Density_Boys", "Within_Density_Girls", "Within_Density_Diff",</w:t>
      </w:r>
    </w:p>
    <w:p w14:paraId="6EEAE47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               "Between_Density_Boys", "Between_Density_Girls", "Between_Density_Diff")])</w:t>
      </w:r>
    </w:p>
    <w:p w14:paraId="3AB47A80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096C55C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9.1 Construct-aggregated visualization</w:t>
      </w:r>
    </w:p>
    <w:p w14:paraId="3A3C376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&gt; Creating construct-aggregated visualizations...\n")</w:t>
      </w:r>
    </w:p>
    <w:p w14:paraId="255A054A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4A2B016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onstruct_dir &lt;- file.path(GENDER_FIG_DIR, "construct_aggregated")</w:t>
      </w:r>
    </w:p>
    <w:p w14:paraId="3441D34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dir.create(construct_dir, showWarnings = FALSE)</w:t>
      </w:r>
    </w:p>
    <w:p w14:paraId="29180967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46A68FE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onstruct_long &lt;- construct_comparison %&gt;%</w:t>
      </w:r>
    </w:p>
    <w:p w14:paraId="006C49C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select(Construct, Within_Mean_Weight_Boys, Within_Mean_Weight_Girls) %&gt;%</w:t>
      </w:r>
    </w:p>
    <w:p w14:paraId="48E66C5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pivot_longer(cols = c(Within_Mean_Weight_Boys, Within_Mean_Weight_Girls),</w:t>
      </w:r>
    </w:p>
    <w:p w14:paraId="5525EB9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names_to = "Group",</w:t>
      </w:r>
    </w:p>
    <w:p w14:paraId="3B38F0C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values_to = "Mean_Weight") %&gt;%</w:t>
      </w:r>
    </w:p>
    <w:p w14:paraId="04493E1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mutate(Group = gsub("Within_Mean_Weight_", "", Group))</w:t>
      </w:r>
    </w:p>
    <w:p w14:paraId="37E48EE2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4099A29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p_construct &lt;- ggplot(construct_long, </w:t>
      </w:r>
    </w:p>
    <w:p w14:paraId="64D97FA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      aes(x = reorder(Construct, Mean_Weight), </w:t>
      </w:r>
    </w:p>
    <w:p w14:paraId="0AF1573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          y = Mean_Weight, fill = Group)) +</w:t>
      </w:r>
    </w:p>
    <w:p w14:paraId="74143DC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geom_bar(stat = "identity", position = position_dodge(width = 0.7), width = 0.6) +</w:t>
      </w:r>
    </w:p>
    <w:p w14:paraId="53F9005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oord_flip() +</w:t>
      </w:r>
    </w:p>
    <w:p w14:paraId="4341BB3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scale_fill_manual(values = c("Boys" = "#56B4E9", "Girls" = "#E69F00")) +</w:t>
      </w:r>
    </w:p>
    <w:p w14:paraId="1E5A452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labs(title = "Within-Construct Mean Edge Weight by Gender",</w:t>
      </w:r>
    </w:p>
    <w:p w14:paraId="4351AF2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subtitle = "Average absolute edge weight among items within each construct",</w:t>
      </w:r>
    </w:p>
    <w:p w14:paraId="5B2AFD5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x = "Construct", y = "Mean Absolute Edge Weight") +</w:t>
      </w:r>
    </w:p>
    <w:p w14:paraId="320BF60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theme_minimal() +</w:t>
      </w:r>
    </w:p>
    <w:p w14:paraId="7AE9DF0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theme(legend.position = "top")</w:t>
      </w:r>
    </w:p>
    <w:p w14:paraId="11353DBC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5787A2B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ggsave(file.path(construct_dir, "07_within_construct_weights.png"),</w:t>
      </w:r>
    </w:p>
    <w:p w14:paraId="117CFDE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p_construct, width = 12, height = 8, dpi = 300)</w:t>
      </w:r>
    </w:p>
    <w:p w14:paraId="4247A7B2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5A58425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✓ Construct-aggregated plots saved\n")</w:t>
      </w:r>
    </w:p>
    <w:p w14:paraId="1B9A7996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40220F3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04F178F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10. BRIDGE CENTRALITY ANALYSIS - CORRECTED</w:t>
      </w:r>
    </w:p>
    <w:p w14:paraId="30D739D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5FBD29C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&gt; ============================================\n")</w:t>
      </w:r>
    </w:p>
    <w:p w14:paraId="2C62028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&gt; 10. BRIDGE CENTRALITY ANALYSIS - CORRECTED\n")</w:t>
      </w:r>
    </w:p>
    <w:p w14:paraId="4D9BB7E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&gt; ============================================\n")</w:t>
      </w:r>
    </w:p>
    <w:p w14:paraId="7DC30C5A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7535995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&gt; Calculating bridge centrality (corrected community vector)...\n")</w:t>
      </w:r>
    </w:p>
    <w:p w14:paraId="62FA3CBA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65EF4D4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lculate_bridge_centrality &lt;- function(adj_matrix, construct_assignments) {</w:t>
      </w:r>
    </w:p>
    <w:p w14:paraId="2DCC08B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</w:p>
    <w:p w14:paraId="76DAE9E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# CORRECTED: Properly named community vector</w:t>
      </w:r>
    </w:p>
    <w:p w14:paraId="2F10133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ommunities_factor &lt;- factor(construct_assignments$Construct)</w:t>
      </w:r>
    </w:p>
    <w:p w14:paraId="3F5BC9E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ommunities &lt;- as.numeric(communities_factor)</w:t>
      </w:r>
    </w:p>
    <w:p w14:paraId="648C03E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names(communities) &lt;- construct_assignments$Item</w:t>
      </w:r>
    </w:p>
    <w:p w14:paraId="47C81C5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</w:p>
    <w:p w14:paraId="281F252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    Community vector created:", length(unique(communities)), "communities\n")</w:t>
      </w:r>
    </w:p>
    <w:p w14:paraId="48D4B70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</w:p>
    <w:p w14:paraId="333B5BC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bridge &lt;- networktools::bridge(adj_matrix, </w:t>
      </w:r>
    </w:p>
    <w:p w14:paraId="24F9638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                 communities = communities,</w:t>
      </w:r>
    </w:p>
    <w:p w14:paraId="3CB4E3C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                 useCommunities = "all")</w:t>
      </w:r>
    </w:p>
    <w:p w14:paraId="6D074D3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</w:p>
    <w:p w14:paraId="2DC3F8C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bridge_df &lt;- data.frame(</w:t>
      </w:r>
    </w:p>
    <w:p w14:paraId="3038709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Item = names(bridge$`Bridge Strength`),</w:t>
      </w:r>
    </w:p>
    <w:p w14:paraId="49069E8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Construct = construct_assignments$Construct[match(names(bridge$`Bridge Strength`), </w:t>
      </w:r>
    </w:p>
    <w:p w14:paraId="4EE094B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                                      construct_assignments$Item)],</w:t>
      </w:r>
    </w:p>
    <w:p w14:paraId="71CFBC1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Bridge_Strength = bridge$`Bridge Strength`,</w:t>
      </w:r>
    </w:p>
    <w:p w14:paraId="1C766FD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Bridge_Betweenness = bridge$`Bridge Betweenness`,</w:t>
      </w:r>
    </w:p>
    <w:p w14:paraId="7C55080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Bridge_Closeness = bridge$`Bridge Closeness`,</w:t>
      </w:r>
    </w:p>
    <w:p w14:paraId="33080C4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stringsAsFactors = FALSE</w:t>
      </w:r>
    </w:p>
    <w:p w14:paraId="124CAA3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) %&gt;%</w:t>
      </w:r>
    </w:p>
    <w:p w14:paraId="4BDE9F0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arrange(desc(Bridge_Strength))</w:t>
      </w:r>
    </w:p>
    <w:p w14:paraId="223AC74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</w:p>
    <w:p w14:paraId="62D34EF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return(bridge_df)</w:t>
      </w:r>
    </w:p>
    <w:p w14:paraId="02B5BE7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</w:t>
      </w:r>
    </w:p>
    <w:p w14:paraId="3F0B90EA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2E65D79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bridge_boys &lt;- calculate_bridge_centrality(boys_network$adj_matrix, construct_assignments)</w:t>
      </w:r>
    </w:p>
    <w:p w14:paraId="43B0BCB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bridge_girls &lt;- calculate_bridge_centrality(girls_network$adj_matrix, construct_assignments)</w:t>
      </w:r>
    </w:p>
    <w:p w14:paraId="0E5476BC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2DFA267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bridge_comparison &lt;- merge(</w:t>
      </w:r>
    </w:p>
    <w:p w14:paraId="11F65EA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bridge_boys,</w:t>
      </w:r>
    </w:p>
    <w:p w14:paraId="2117393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bridge_girls,</w:t>
      </w:r>
    </w:p>
    <w:p w14:paraId="1280EEE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by = c("Item", "Construct"),</w:t>
      </w:r>
    </w:p>
    <w:p w14:paraId="7ECD790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suffixes = c("_Boys", "_Girls")</w:t>
      </w:r>
    </w:p>
    <w:p w14:paraId="12A10C1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) %&gt;%</w:t>
      </w:r>
    </w:p>
    <w:p w14:paraId="3AF094A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mutate(</w:t>
      </w:r>
    </w:p>
    <w:p w14:paraId="5EF11E8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Bridge_Strength_Diff = Bridge_Strength_Boys - Bridge_Strength_Girls,</w:t>
      </w:r>
    </w:p>
    <w:p w14:paraId="0EAFA9F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Bridge_Betweenness_Diff = Bridge_Betweenness_Boys - Bridge_Betweenness_Girls,</w:t>
      </w:r>
    </w:p>
    <w:p w14:paraId="1E72BDD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Bridge_Strength_Diff_Abs = abs(Bridge_Strength_Diff),</w:t>
      </w:r>
    </w:p>
    <w:p w14:paraId="6C944F5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Bridge_Strength_Direction = ifelse(Bridge_Strength_Diff &gt; 0, "Higher in Boys", "Higher in Girls")</w:t>
      </w:r>
    </w:p>
    <w:p w14:paraId="00F271E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) %&gt;%</w:t>
      </w:r>
    </w:p>
    <w:p w14:paraId="3A4430F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arrange(desc(Bridge_Strength_Diff_Abs))</w:t>
      </w:r>
    </w:p>
    <w:p w14:paraId="6ADB9869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561CD4D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write.csv(bridge_comparison,</w:t>
      </w:r>
    </w:p>
    <w:p w14:paraId="0AE33E9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file.path(GENDER_TABLES_DIR, "08_bridge_centrality_comparison.csv"),</w:t>
      </w:r>
    </w:p>
    <w:p w14:paraId="0161302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row.names = FALSE)</w:t>
      </w:r>
    </w:p>
    <w:p w14:paraId="1C2C6C34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178BF6C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&gt; Top bridge items by gender:\n")</w:t>
      </w:r>
    </w:p>
    <w:p w14:paraId="410CF8E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  Boys sample top 3 bridge items:\n")</w:t>
      </w:r>
    </w:p>
    <w:p w14:paraId="3B912F7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bridge_boys_top3 &lt;- head(bridge_boys, 3)</w:t>
      </w:r>
    </w:p>
    <w:p w14:paraId="34E803C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for(i in 1:nrow(bridge_boys_top3)) {</w:t>
      </w:r>
    </w:p>
    <w:p w14:paraId="558A5A2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    ", i, ". ", bridge_boys_top3$Item[i], " (", bridge_boys_top3$Construct[i], </w:t>
      </w:r>
    </w:p>
    <w:p w14:paraId="6709BD8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") - Strength = ", round(bridge_boys_top3$Bridge_Strength[i], 3), "\n", sep="")</w:t>
      </w:r>
    </w:p>
    <w:p w14:paraId="30049E6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</w:t>
      </w:r>
    </w:p>
    <w:p w14:paraId="6687DCA8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137256A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  Girls sample top 3 bridge items:\n")</w:t>
      </w:r>
    </w:p>
    <w:p w14:paraId="6BD4E5D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bridge_girls_top3 &lt;- head(bridge_girls, 3)</w:t>
      </w:r>
    </w:p>
    <w:p w14:paraId="5F65F5D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for(i in 1:nrow(bridge_girls_top3)) {</w:t>
      </w:r>
    </w:p>
    <w:p w14:paraId="3210293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    ", i, ". ", bridge_girls_top3$Item[i], " (", bridge_girls_top3$Construct[i], </w:t>
      </w:r>
    </w:p>
    <w:p w14:paraId="76D283F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") - Strength = ", round(bridge_girls_top3$Bridge_Strength[i], 3), "\n", sep="")</w:t>
      </w:r>
    </w:p>
    <w:p w14:paraId="17DD32B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</w:t>
      </w:r>
    </w:p>
    <w:p w14:paraId="5F0D7174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6E788A5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10.1 Bridge centrality visualization</w:t>
      </w:r>
    </w:p>
    <w:p w14:paraId="3E6EE47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&gt; Creating bridge centrality visualizations...\n")</w:t>
      </w:r>
    </w:p>
    <w:p w14:paraId="543641B7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108C73F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bridge_dir &lt;- file.path(GENDER_FIG_DIR, "bridge_centrality")</w:t>
      </w:r>
    </w:p>
    <w:p w14:paraId="7E585ED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dir.create(bridge_dir, showWarnings = FALSE)</w:t>
      </w:r>
    </w:p>
    <w:p w14:paraId="54215490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1685875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top_bridge_items &lt;- bridge_comparison %&gt;%</w:t>
      </w:r>
    </w:p>
    <w:p w14:paraId="65984D9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arrange(desc(Bridge_Strength_Diff_Abs)) %&gt;%</w:t>
      </w:r>
    </w:p>
    <w:p w14:paraId="69B2BA4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head(10)</w:t>
      </w:r>
    </w:p>
    <w:p w14:paraId="41820D71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71106F3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p_bridge &lt;- ggplot(top_bridge_items, </w:t>
      </w:r>
    </w:p>
    <w:p w14:paraId="7D1AFA9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   aes(x = reorder(Item, Bridge_Strength_Diff), </w:t>
      </w:r>
    </w:p>
    <w:p w14:paraId="556481F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       y = Bridge_Strength_Diff,</w:t>
      </w:r>
    </w:p>
    <w:p w14:paraId="7484E78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          fill = ifelse(Bridge_Strength_Diff &gt; 0, "Boys", "Girls"))) +</w:t>
      </w:r>
    </w:p>
    <w:p w14:paraId="4B99C1C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geom_bar(stat = "identity") +</w:t>
      </w:r>
    </w:p>
    <w:p w14:paraId="2DE1B01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oord_flip() +</w:t>
      </w:r>
    </w:p>
    <w:p w14:paraId="6EBF8D4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scale_fill_manual(values = c("Boys" = "#56B4E9", "Girls" = "#E69F00")) +</w:t>
      </w:r>
    </w:p>
    <w:p w14:paraId="034BAF0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labs(title = "Gender Differences in Bridge Centrality",</w:t>
      </w:r>
    </w:p>
    <w:p w14:paraId="5E0598D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subtitle = "Bridge items connect different constructs | Positive = Stronger in boys",</w:t>
      </w:r>
    </w:p>
    <w:p w14:paraId="0B4B36F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x = "Item", y = "Bridge Strength Difference (Boys - Girls)") +</w:t>
      </w:r>
    </w:p>
    <w:p w14:paraId="5B799A0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theme_minimal() +</w:t>
      </w:r>
    </w:p>
    <w:p w14:paraId="42BFD05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theme(legend.position = "none")</w:t>
      </w:r>
    </w:p>
    <w:p w14:paraId="35058E4B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44628B8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ggsave(file.path(bridge_dir, "08_bridge_centrality_differences.png"),</w:t>
      </w:r>
    </w:p>
    <w:p w14:paraId="3FE07E8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p_bridge, width = 12, height = 10, dpi = 300)</w:t>
      </w:r>
    </w:p>
    <w:p w14:paraId="0D3D6A4B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64CB8D6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✓ Bridge centrality plots saved\n")</w:t>
      </w:r>
    </w:p>
    <w:p w14:paraId="36EE57BE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4EBDC8F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23E79EE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11. SAVE ALL GENDER ANALYSIS RESULTS - CORRECTED</w:t>
      </w:r>
    </w:p>
    <w:p w14:paraId="0BFC9EB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52E0359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&gt; ============================================\n")</w:t>
      </w:r>
    </w:p>
    <w:p w14:paraId="012E113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&gt; 11. SAVING ALL GENDER ANALYSIS RESULTS - CORRECTED\n")</w:t>
      </w:r>
    </w:p>
    <w:p w14:paraId="53D542B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&gt; ============================================\n")</w:t>
      </w:r>
    </w:p>
    <w:p w14:paraId="492ED1ED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0FCC6BB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&gt; Saving comprehensive gender analysis results...\n")</w:t>
      </w:r>
    </w:p>
    <w:p w14:paraId="356FBC85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3E25320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gender_analysis_summary &lt;- list(</w:t>
      </w:r>
    </w:p>
    <w:p w14:paraId="6A1CF04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sample_info = list(</w:t>
      </w:r>
    </w:p>
    <w:p w14:paraId="0419ABD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boys_n = n_boys,</w:t>
      </w:r>
    </w:p>
    <w:p w14:paraId="07FBB62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girls_n = n_girls,</w:t>
      </w:r>
    </w:p>
    <w:p w14:paraId="627197D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total_n = n_boys + n_girls,</w:t>
      </w:r>
    </w:p>
    <w:p w14:paraId="51638C3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boys_percentage = round(n_boys/(n_boys + n_girls)*100, 1),</w:t>
      </w:r>
    </w:p>
    <w:p w14:paraId="4644AD2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girls_percentage = round(n_girls/(n_boys + n_girls)*100, 1),</w:t>
      </w:r>
    </w:p>
    <w:p w14:paraId="1CE9DBD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gender_coding = "1 = Boys, 2 = Girls"</w:t>
      </w:r>
    </w:p>
    <w:p w14:paraId="31AA776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),</w:t>
      </w:r>
    </w:p>
    <w:p w14:paraId="1629B4F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</w:p>
    <w:p w14:paraId="566006D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network_stats = list(</w:t>
      </w:r>
    </w:p>
    <w:p w14:paraId="2BE0EB5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boys = boys_network$stats,</w:t>
      </w:r>
    </w:p>
    <w:p w14:paraId="0CE3164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girls = girls_network$stats</w:t>
      </w:r>
    </w:p>
    <w:p w14:paraId="7D13AD6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),</w:t>
      </w:r>
    </w:p>
    <w:p w14:paraId="308A484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</w:p>
    <w:p w14:paraId="63E5F83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networks = list(</w:t>
      </w:r>
    </w:p>
    <w:p w14:paraId="5A1A93B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boys_adjacency = boys_network$adj_matrix,</w:t>
      </w:r>
    </w:p>
    <w:p w14:paraId="393484B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girls_adjacency = girls_network$adj_matrix</w:t>
      </w:r>
    </w:p>
    <w:p w14:paraId="581DED2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),</w:t>
      </w:r>
    </w:p>
    <w:p w14:paraId="7B47841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</w:p>
    <w:p w14:paraId="5CAD403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entrality = list(</w:t>
      </w:r>
    </w:p>
    <w:p w14:paraId="55A5F80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boys = centrality_boys,</w:t>
      </w:r>
    </w:p>
    <w:p w14:paraId="3E04BA0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girls = centrality_girls,</w:t>
      </w:r>
    </w:p>
    <w:p w14:paraId="0C62042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comparison = centrality_combined</w:t>
      </w:r>
    </w:p>
    <w:p w14:paraId="37B8619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),</w:t>
      </w:r>
    </w:p>
    <w:p w14:paraId="24A3C54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</w:p>
    <w:p w14:paraId="263A783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onstruct_analysis = construct_comparison,</w:t>
      </w:r>
    </w:p>
    <w:p w14:paraId="7480442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</w:p>
    <w:p w14:paraId="04A33FA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bridge_analysis = list(</w:t>
      </w:r>
    </w:p>
    <w:p w14:paraId="70D9F01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boys = bridge_boys,</w:t>
      </w:r>
    </w:p>
    <w:p w14:paraId="5CEDB73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girls = bridge_girls,</w:t>
      </w:r>
    </w:p>
    <w:p w14:paraId="197C21C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comparison = bridge_comparison</w:t>
      </w:r>
    </w:p>
    <w:p w14:paraId="15DCFA8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)</w:t>
      </w:r>
    </w:p>
    <w:p w14:paraId="6C73339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)</w:t>
      </w:r>
    </w:p>
    <w:p w14:paraId="17EE51F6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75C1476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CORRECTED: NCT results storage with proper status differentiation</w:t>
      </w:r>
    </w:p>
    <w:p w14:paraId="672392F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if(nct_performed &amp;&amp; nct_success) {</w:t>
      </w:r>
    </w:p>
    <w:p w14:paraId="6D4783D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gender_analysis_summary$nct_results &lt;- list(</w:t>
      </w:r>
    </w:p>
    <w:p w14:paraId="75DEAC4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performed = TRUE,</w:t>
      </w:r>
    </w:p>
    <w:p w14:paraId="0D45BFD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success = TRUE,</w:t>
      </w:r>
    </w:p>
    <w:p w14:paraId="3996AFF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global_tests = if(!is.null(nct_summary)) nct_summary else "No results",</w:t>
      </w:r>
    </w:p>
    <w:p w14:paraId="1ABA659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edge_differences = if(!is.null(sig_edge_df) &amp;&amp; nrow(sig_edge_df) &gt; 0) </w:t>
      </w:r>
    </w:p>
    <w:p w14:paraId="01FD755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sig_edge_df else "No significant edges after correction",</w:t>
      </w:r>
    </w:p>
    <w:p w14:paraId="204D6A8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centrality_tests = if(!is.null(centrality_diff_results)) </w:t>
      </w:r>
    </w:p>
    <w:p w14:paraId="53257DF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centrality_diff_results else "No results",</w:t>
      </w:r>
    </w:p>
    <w:p w14:paraId="7466870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correction_method = "Holm"</w:t>
      </w:r>
    </w:p>
    <w:p w14:paraId="2E590FB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)</w:t>
      </w:r>
    </w:p>
    <w:p w14:paraId="1FD98C7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 else if(nct_performed &amp;&amp; !nct_success) {</w:t>
      </w:r>
    </w:p>
    <w:p w14:paraId="02A5B0D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gender_analysis_summary$nct_results &lt;- list(</w:t>
      </w:r>
    </w:p>
    <w:p w14:paraId="5F914F6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performed = TRUE,</w:t>
      </w:r>
    </w:p>
    <w:p w14:paraId="41B40BC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success = FALSE,</w:t>
      </w:r>
    </w:p>
    <w:p w14:paraId="7C1F130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error = nct_error_message</w:t>
      </w:r>
    </w:p>
    <w:p w14:paraId="39DF064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)</w:t>
      </w:r>
    </w:p>
    <w:p w14:paraId="3ED163E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 else {</w:t>
      </w:r>
    </w:p>
    <w:p w14:paraId="7BA69BD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gender_analysis_summary$nct_results &lt;- list(</w:t>
      </w:r>
    </w:p>
    <w:p w14:paraId="26D656F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performed = FALSE,</w:t>
      </w:r>
    </w:p>
    <w:p w14:paraId="453FCB1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success = FALSE,</w:t>
      </w:r>
    </w:p>
    <w:p w14:paraId="4BDC505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reason = nct_error_message %||% "Sample size too small for reliable NCT"</w:t>
      </w:r>
    </w:p>
    <w:p w14:paraId="71D3BCF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)</w:t>
      </w:r>
    </w:p>
    <w:p w14:paraId="74268B2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</w:t>
      </w:r>
    </w:p>
    <w:p w14:paraId="1A38C7D0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4EC5444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save(gender_analysis_summary,</w:t>
      </w:r>
    </w:p>
    <w:p w14:paraId="7615FEC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file = file.path(GENDER_DIR, "09_gender_analysis_complete.RData"),</w:t>
      </w:r>
    </w:p>
    <w:p w14:paraId="2A1C5B0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compress = "gzip")</w:t>
      </w:r>
    </w:p>
    <w:p w14:paraId="11522F5F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0206F73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write.csv(boys_data_complete,</w:t>
      </w:r>
    </w:p>
    <w:p w14:paraId="4201B8A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file.path(GENDER_DIR, "09_boys_data_clean.csv"),</w:t>
      </w:r>
    </w:p>
    <w:p w14:paraId="7F4F5FC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row.names = FALSE)</w:t>
      </w:r>
    </w:p>
    <w:p w14:paraId="42D31F44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6461834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write.csv(girls_data_complete,</w:t>
      </w:r>
    </w:p>
    <w:p w14:paraId="6D672E2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file.path(GENDER_DIR, "09_girls_data_clean.csv"),</w:t>
      </w:r>
    </w:p>
    <w:p w14:paraId="2F5E67A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row.names = FALSE)</w:t>
      </w:r>
    </w:p>
    <w:p w14:paraId="0EB5F667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32FFB46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✓ All gender analysis results saved\n")</w:t>
      </w:r>
    </w:p>
    <w:p w14:paraId="3FC8E6DF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5739BE8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181C0E5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12. GENERATE GENDER ANALYSIS REPORT</w:t>
      </w:r>
    </w:p>
    <w:p w14:paraId="6C13559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6CF9320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&gt; ============================================\n")</w:t>
      </w:r>
    </w:p>
    <w:p w14:paraId="77F8623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&gt; 12. GENERATING GENDER ANALYSIS REPORT\n")</w:t>
      </w:r>
    </w:p>
    <w:p w14:paraId="27811D9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&gt; ============================================\n")</w:t>
      </w:r>
    </w:p>
    <w:p w14:paraId="1CC1D480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4EC5007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report_file &lt;- file.path(GENDER_DIR, "10_gender_analysis_report.txt")</w:t>
      </w:r>
    </w:p>
    <w:p w14:paraId="65877CA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sink(report_file)</w:t>
      </w:r>
    </w:p>
    <w:p w14:paraId="2D396D95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7F181F9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GENDER DIFFERENCES IN NETWORK ANALYSIS - FINAL REPORT\n")</w:t>
      </w:r>
    </w:p>
    <w:p w14:paraId="0B84052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=====================================================\n")</w:t>
      </w:r>
    </w:p>
    <w:p w14:paraId="0FE7130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Date: ", format(Sys.time(), "%Y-%m-%d %H:%M:%S"), "\n", sep="")</w:t>
      </w:r>
    </w:p>
    <w:p w14:paraId="7AC3095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Gender Coding: 1 = Boys, 2 = Girls\n")</w:t>
      </w:r>
    </w:p>
    <w:p w14:paraId="3C6B421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Analysis Script: 04_gender_differences.R (CORRECTED VERSION)\n\n")</w:t>
      </w:r>
    </w:p>
    <w:p w14:paraId="635C1119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26DA107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1. SAMPLE INFORMATION\n")</w:t>
      </w:r>
    </w:p>
    <w:p w14:paraId="0B12BDF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=====================\n")</w:t>
      </w:r>
    </w:p>
    <w:p w14:paraId="5E31CCD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cat("Boys sample size (Gender=1): ", n_boys, " (", </w:t>
      </w:r>
    </w:p>
    <w:p w14:paraId="5FA8AF0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round(n_boys/(n_boys + n_girls)*100, 1), "%)\n", sep="")</w:t>
      </w:r>
    </w:p>
    <w:p w14:paraId="33EC161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cat("Girls sample size (Gender=2): ", n_girls, " (", </w:t>
      </w:r>
    </w:p>
    <w:p w14:paraId="01CDD88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round(n_girls/(n_boys + n_girls)*100, 1), "%)\n", sep="")</w:t>
      </w:r>
    </w:p>
    <w:p w14:paraId="7027B1F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Total gender sample: ", n_boys + n_girls, "\n\n", sep="")</w:t>
      </w:r>
    </w:p>
    <w:p w14:paraId="52DCB54A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1962CA2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2. NETWORK CHARACTERISTICS BY GENDER\n")</w:t>
      </w:r>
    </w:p>
    <w:p w14:paraId="793243C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====================================\n")</w:t>
      </w:r>
    </w:p>
    <w:p w14:paraId="5EDC448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Boys network:\n")</w:t>
      </w:r>
    </w:p>
    <w:p w14:paraId="3680718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- Number of edges: ", boys_network$stats$n_edges, "/", boys_network$stats$n_possible, "\n", sep="")</w:t>
      </w:r>
    </w:p>
    <w:p w14:paraId="79972D8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- Density: ", round(boys_network$stats$density * 100, 2), "%\n", sep="")</w:t>
      </w:r>
    </w:p>
    <w:p w14:paraId="4BED08B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cat("  - Average edge weight: ", round(boys_network$stats$avg_weight, 3), " (SD = ", </w:t>
      </w:r>
    </w:p>
    <w:p w14:paraId="0E70859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round(boys_network$stats$sd_weight, 3), ")\n", sep="")</w:t>
      </w:r>
    </w:p>
    <w:p w14:paraId="12869AC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")</w:t>
      </w:r>
    </w:p>
    <w:p w14:paraId="787F23F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Girls network:\n")</w:t>
      </w:r>
    </w:p>
    <w:p w14:paraId="1650504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- Number of edges: ", girls_network$stats$n_edges, "/", girls_network$stats$n_possible, "\n", sep="")</w:t>
      </w:r>
    </w:p>
    <w:p w14:paraId="78E074B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- Density: ", round(girls_network$stats$density * 100, 2), "%\n", sep="")</w:t>
      </w:r>
    </w:p>
    <w:p w14:paraId="3892A74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cat("  - Average edge weight: ", round(girls_network$stats$avg_weight, 3), " (SD = ", </w:t>
      </w:r>
    </w:p>
    <w:p w14:paraId="60F7CFE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round(girls_network$stats$sd_weight, 3), ")\n", sep="")</w:t>
      </w:r>
    </w:p>
    <w:p w14:paraId="318DA2A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")</w:t>
      </w:r>
    </w:p>
    <w:p w14:paraId="74EC0169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21FE773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3. KEY GENDER DIFFERENCES\n")</w:t>
      </w:r>
    </w:p>
    <w:p w14:paraId="720C15A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=========================\n\n")</w:t>
      </w:r>
    </w:p>
    <w:p w14:paraId="101F7E39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4E816DF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3.1 Item Means (Top 5 largest Cohen's d):\n")</w:t>
      </w:r>
    </w:p>
    <w:p w14:paraId="1BB077E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for(i in 1:min(5, nrow(top_differences))) {</w:t>
      </w:r>
    </w:p>
    <w:p w14:paraId="370D6B1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    ", i, ". ", top_differences$Item[i], </w:t>
      </w:r>
    </w:p>
    <w:p w14:paraId="1147A57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": Boys M = ", round(top_differences$Mean_Boys[i], 2),</w:t>
      </w:r>
    </w:p>
    <w:p w14:paraId="413DA9E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", Girls M = ", round(top_differences$Mean_Girls[i], 2),</w:t>
      </w:r>
    </w:p>
    <w:p w14:paraId="7ECFB3D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" (d = ", round(top_differences$Cohen_d[i], 2), ", ", </w:t>
      </w:r>
    </w:p>
    <w:p w14:paraId="206225C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top_differences$Effect_Size[i], ")\n", sep="")</w:t>
      </w:r>
    </w:p>
    <w:p w14:paraId="7491F0C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</w:t>
      </w:r>
    </w:p>
    <w:p w14:paraId="2800F47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")</w:t>
      </w:r>
    </w:p>
    <w:p w14:paraId="308160C8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4ECB49D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3.2 Strength Centrality Differences (Top 5 largest):\n")</w:t>
      </w:r>
    </w:p>
    <w:p w14:paraId="310B958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for(i in 1:min(5, nrow(top_centrality_diffs))) {</w:t>
      </w:r>
    </w:p>
    <w:p w14:paraId="5A62A18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    ", i, ". ", top_centrality_diffs$Item[i], </w:t>
      </w:r>
    </w:p>
    <w:p w14:paraId="0876962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": Boys = ", round(top_centrality_diffs$Strength_Boys[i], 3),</w:t>
      </w:r>
    </w:p>
    <w:p w14:paraId="36D1CEA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", Girls = ", round(top_centrality_diffs$Strength_Girls[i], 3),</w:t>
      </w:r>
    </w:p>
    <w:p w14:paraId="0BE37D0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" (Diff = ", round(top_centrality_diffs$Strength_Diff[i], 3), </w:t>
      </w:r>
    </w:p>
    <w:p w14:paraId="74347D7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", ", top_centrality_diffs$Strength_Diff_Direction[i], ")\n", sep="")</w:t>
      </w:r>
    </w:p>
    <w:p w14:paraId="15D699F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</w:t>
      </w:r>
    </w:p>
    <w:p w14:paraId="5889626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")</w:t>
      </w:r>
    </w:p>
    <w:p w14:paraId="35DBA727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4246563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3.3 Within-Construct Connectivity:\n")</w:t>
      </w:r>
    </w:p>
    <w:p w14:paraId="60A4EF8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for(i in 1:nrow(construct_comparison)) {</w:t>
      </w:r>
    </w:p>
    <w:p w14:paraId="11AC37C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    ", construct_comparison$Construct[i], ":\n", sep="")</w:t>
      </w:r>
    </w:p>
    <w:p w14:paraId="4E1A21D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      Density: Boys = ", round(construct_comparison$Within_Density_Boys[i], 3),</w:t>
      </w:r>
    </w:p>
    <w:p w14:paraId="74FCBFD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", Girls = ", round(construct_comparison$Within_Density_Girls[i], 3),</w:t>
      </w:r>
    </w:p>
    <w:p w14:paraId="0E1D975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" (Diff = ", round(construct_comparison$Within_Density_Diff[i], 3), ")\n", sep="")</w:t>
      </w:r>
    </w:p>
    <w:p w14:paraId="73B03A0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      Mean weight: Boys = ", round(construct_comparison$Within_Mean_Weight_Boys[i], 3),</w:t>
      </w:r>
    </w:p>
    <w:p w14:paraId="1028A3D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", Girls = ", round(construct_comparison$Within_Mean_Weight_Girls[i], 3),</w:t>
      </w:r>
    </w:p>
    <w:p w14:paraId="4673B1D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" (Diff = ", round(construct_comparison$Within_Weight_Diff[i], 3), ")\n", sep="")</w:t>
      </w:r>
    </w:p>
    <w:p w14:paraId="6B3B92B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</w:t>
      </w:r>
    </w:p>
    <w:p w14:paraId="175100F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")</w:t>
      </w:r>
    </w:p>
    <w:p w14:paraId="29C2B20B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089BE4A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if(nct_performed &amp;&amp; nct_success) {</w:t>
      </w:r>
    </w:p>
    <w:p w14:paraId="69C43CB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4. NETWORK COMPARISON TEST (NCT) RESULTS\n")</w:t>
      </w:r>
    </w:p>
    <w:p w14:paraId="3624DE1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========================================\n\n")</w:t>
      </w:r>
    </w:p>
    <w:p w14:paraId="6825257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</w:p>
    <w:p w14:paraId="192ECF5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if(!is.null(nct_summary)) {</w:t>
      </w:r>
    </w:p>
    <w:p w14:paraId="7BE7966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cat("  4.1 Global Network Invariance:\n")</w:t>
      </w:r>
    </w:p>
    <w:p w14:paraId="7FA88CC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for(i in 1:nrow(nct_summary)) {</w:t>
      </w:r>
    </w:p>
    <w:p w14:paraId="3E5CCA5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cat("      ", nct_summary$Test[i], ": p = ", nct_summary$p_value[i], </w:t>
      </w:r>
    </w:p>
    <w:p w14:paraId="6E4FA0F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" (", nct_summary$Significance[i], ")\n", sep="")</w:t>
      </w:r>
    </w:p>
    <w:p w14:paraId="1A77D93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}</w:t>
      </w:r>
    </w:p>
    <w:p w14:paraId="6D42BC1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cat("\n")</w:t>
      </w:r>
    </w:p>
    <w:p w14:paraId="6270336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}</w:t>
      </w:r>
    </w:p>
    <w:p w14:paraId="3AFEE42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</w:p>
    <w:p w14:paraId="45EC6A7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if(!is.null(sig_edge_df) &amp;&amp; nrow(sig_edge_df) &gt; 0) {</w:t>
      </w:r>
    </w:p>
    <w:p w14:paraId="4AE62D8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cat("  4.2 Edge Differences (Holm-corrected p &lt; 0.05):\n")</w:t>
      </w:r>
    </w:p>
    <w:p w14:paraId="121662E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cat("      Total significant edges: ", nrow(sig_edge_df), "\n", sep="")</w:t>
      </w:r>
    </w:p>
    <w:p w14:paraId="6C259BE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cat("      Top 3 most significant:\n")</w:t>
      </w:r>
    </w:p>
    <w:p w14:paraId="04CD89A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for(i in 1:min(3, nrow(sig_edge_df))) {</w:t>
      </w:r>
    </w:p>
    <w:p w14:paraId="78D6832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cat("        ", i, ". ", sig_edge_df$Item1[i], " - ", sig_edge_df$Item2[i],</w:t>
      </w:r>
    </w:p>
    <w:p w14:paraId="5B00871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" (p_adj = ", round(sig_edge_df$p_value_adjusted[i], 4), ")\n", sep="")</w:t>
      </w:r>
    </w:p>
    <w:p w14:paraId="1AAA556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}</w:t>
      </w:r>
    </w:p>
    <w:p w14:paraId="055300C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} else {</w:t>
      </w:r>
    </w:p>
    <w:p w14:paraId="296828F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cat("  4.2 Edge Differences: No significant edges after Holm correction\n")</w:t>
      </w:r>
    </w:p>
    <w:p w14:paraId="646CB42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}</w:t>
      </w:r>
    </w:p>
    <w:p w14:paraId="3744E81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\n")</w:t>
      </w:r>
    </w:p>
    <w:p w14:paraId="6E5C3ED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</w:t>
      </w:r>
    </w:p>
    <w:p w14:paraId="6A89BA6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if(!is.null(centrality_diff_results)) {</w:t>
      </w:r>
    </w:p>
    <w:p w14:paraId="71EA5FF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cat("  4.3 Centrality Difference Tests:\n")</w:t>
      </w:r>
    </w:p>
    <w:p w14:paraId="6B5D62D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for(i in 1:nrow(centrality_diff_results)) {</w:t>
      </w:r>
    </w:p>
    <w:p w14:paraId="330B006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cat("      ", centrality_diff_results$Measure[i], ": p = ", </w:t>
      </w:r>
    </w:p>
    <w:p w14:paraId="3A84105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centrality_diff_results$p_value[i], " (", </w:t>
      </w:r>
    </w:p>
    <w:p w14:paraId="4D7527F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ifelse(centrality_diff_results$Significant[i], "Significant", "Not Significant"), </w:t>
      </w:r>
    </w:p>
    <w:p w14:paraId="61352C4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")\n", sep="")</w:t>
      </w:r>
    </w:p>
    <w:p w14:paraId="6CB9680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}</w:t>
      </w:r>
    </w:p>
    <w:p w14:paraId="66CF473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}</w:t>
      </w:r>
    </w:p>
    <w:p w14:paraId="19299DC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\n")</w:t>
      </w:r>
    </w:p>
    <w:p w14:paraId="20FD429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 else {</w:t>
      </w:r>
    </w:p>
    <w:p w14:paraId="313DB09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4. NETWORK COMPARISON TEST (NCT)\n")</w:t>
      </w:r>
    </w:p>
    <w:p w14:paraId="3ED2DF5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================================\n")</w:t>
      </w:r>
    </w:p>
    <w:p w14:paraId="3582B42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  NCT was not performed or failed:\n")</w:t>
      </w:r>
    </w:p>
    <w:p w14:paraId="16228E3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  Reason: ", gender_analysis_summary$nct_results$reason %||% </w:t>
      </w:r>
    </w:p>
    <w:p w14:paraId="7E94242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gender_analysis_summary$nct_results$error %||% "Unknown", "\n\n")</w:t>
      </w:r>
    </w:p>
    <w:p w14:paraId="286F76E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</w:t>
      </w:r>
    </w:p>
    <w:p w14:paraId="7304BF67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0669319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5. BRIDGE CENTRALITY\n")</w:t>
      </w:r>
    </w:p>
    <w:p w14:paraId="5B46E3B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====================\n\n")</w:t>
      </w:r>
    </w:p>
    <w:p w14:paraId="077DB4B7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57FCAC0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5.1 Boys - Top 3 Bridge Items:\n")</w:t>
      </w:r>
    </w:p>
    <w:p w14:paraId="626FB69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for(i in 1:min(3, nrow(bridge_boys))) {</w:t>
      </w:r>
    </w:p>
    <w:p w14:paraId="1387B6A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      ", i, ". ", bridge_boys$Item[i], " (", bridge_boys$Construct[i],</w:t>
      </w:r>
    </w:p>
    <w:p w14:paraId="79BDD37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") - Bridge Strength = ", round(bridge_boys$Bridge_Strength[i], 3), "\n", sep="")</w:t>
      </w:r>
    </w:p>
    <w:p w14:paraId="2299769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</w:t>
      </w:r>
    </w:p>
    <w:p w14:paraId="40D6C71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")</w:t>
      </w:r>
    </w:p>
    <w:p w14:paraId="444BDE4D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31D6904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5.2 Girls - Top 3 Bridge Items:\n")</w:t>
      </w:r>
    </w:p>
    <w:p w14:paraId="7D1DB03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for(i in 1:min(3, nrow(bridge_girls))) {</w:t>
      </w:r>
    </w:p>
    <w:p w14:paraId="2F1D0B2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      ", i, ". ", bridge_girls$Item[i], " (", bridge_girls$Construct[i],</w:t>
      </w:r>
    </w:p>
    <w:p w14:paraId="4980F4D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") - Bridge Strength = ", round(bridge_girls$Bridge_Strength[i], 3), "\n", sep="")</w:t>
      </w:r>
    </w:p>
    <w:p w14:paraId="3709775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</w:t>
      </w:r>
    </w:p>
    <w:p w14:paraId="1FF20C9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")</w:t>
      </w:r>
    </w:p>
    <w:p w14:paraId="0A5D3497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5C75023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5.3 Largest Gender Differences in Bridge Strength:\n")</w:t>
      </w:r>
    </w:p>
    <w:p w14:paraId="6C24F5A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top_bridge_diffs &lt;- bridge_comparison %&gt;% arrange(desc(Bridge_Strength_Diff_Abs)) %&gt;% head(5)</w:t>
      </w:r>
    </w:p>
    <w:p w14:paraId="4F30F36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for(i in 1:nrow(top_bridge_diffs)) {</w:t>
      </w:r>
    </w:p>
    <w:p w14:paraId="56B6D37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      ", i, ". ", top_bridge_diffs$Item[i], </w:t>
      </w:r>
    </w:p>
    <w:p w14:paraId="522C215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": Boys = ", round(top_bridge_diffs$Bridge_Strength_Boys[i], 3),</w:t>
      </w:r>
    </w:p>
    <w:p w14:paraId="3FFC8D2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", Girls = ", round(top_bridge_diffs$Bridge_Strength_Girls[i], 3),</w:t>
      </w:r>
    </w:p>
    <w:p w14:paraId="198FCE6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" (Diff = ", round(top_bridge_diffs$Bridge_Strength_Diff[i], 3),</w:t>
      </w:r>
    </w:p>
    <w:p w14:paraId="1C503B5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", ", top_bridge_diffs$Bridge_Strength_Direction[i], ")\n", sep="")</w:t>
      </w:r>
    </w:p>
    <w:p w14:paraId="2EDC513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</w:t>
      </w:r>
    </w:p>
    <w:p w14:paraId="378BDC3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")</w:t>
      </w:r>
    </w:p>
    <w:p w14:paraId="4ED19012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721DE15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6. OUTPUT FILES GENERATED\n")</w:t>
      </w:r>
    </w:p>
    <w:p w14:paraId="0B4C112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=========================\n")</w:t>
      </w:r>
    </w:p>
    <w:p w14:paraId="3D11418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Tables:\n")</w:t>
      </w:r>
    </w:p>
    <w:p w14:paraId="7E9BD0F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  - 01_sample_info_boys_girls.csv\n")</w:t>
      </w:r>
    </w:p>
    <w:p w14:paraId="57F157B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  - 02_descriptive_by_gender.csv\n")</w:t>
      </w:r>
    </w:p>
    <w:p w14:paraId="34937A1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  - 03_adjacency_matrix_boys.csv\n")</w:t>
      </w:r>
    </w:p>
    <w:p w14:paraId="65B1679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  - 03_adjacency_matrix_girls.csv\n")</w:t>
      </w:r>
    </w:p>
    <w:p w14:paraId="3CFFA5E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  - 05_centrality_comparison.csv\n")</w:t>
      </w:r>
    </w:p>
    <w:p w14:paraId="5F699A5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if(nct_performed &amp;&amp; nct_success) {</w:t>
      </w:r>
    </w:p>
    <w:p w14:paraId="7D45460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    - 06_nct_global_results.csv\n")</w:t>
      </w:r>
    </w:p>
    <w:p w14:paraId="63558C5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    - 06_edge_differences_pvalues_raw.csv\n")</w:t>
      </w:r>
    </w:p>
    <w:p w14:paraId="7D1834D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    - 06_edge_differences_pvalues_adjusted.csv\n")</w:t>
      </w:r>
    </w:p>
    <w:p w14:paraId="400326C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if(!is.null(sig_edge_df) &amp;&amp; nrow(sig_edge_df) &gt; 0) {</w:t>
      </w:r>
    </w:p>
    <w:p w14:paraId="0676EE6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cat("    - 06_significant_edge_differences_holm.csv\n")</w:t>
      </w:r>
    </w:p>
    <w:p w14:paraId="7F82F60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}</w:t>
      </w:r>
    </w:p>
    <w:p w14:paraId="3FBCE0E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    - 06_centrality_difference_tests.csv\n")</w:t>
      </w:r>
    </w:p>
    <w:p w14:paraId="1382306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</w:t>
      </w:r>
    </w:p>
    <w:p w14:paraId="4144770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  - 07_construct_aggregated_comparison.csv\n")</w:t>
      </w:r>
    </w:p>
    <w:p w14:paraId="0D8EDA4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  - 08_bridge_centrality_comparison.csv\n")</w:t>
      </w:r>
    </w:p>
    <w:p w14:paraId="7A8B38E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")</w:t>
      </w:r>
    </w:p>
    <w:p w14:paraId="35348278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143B8E4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7. INTERPRETATION FOR SCI MANUSCRIPT\n")</w:t>
      </w:r>
    </w:p>
    <w:p w14:paraId="3DA2392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====================================\n\n")</w:t>
      </w:r>
    </w:p>
    <w:p w14:paraId="5B62232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Key findings to report:\n")</w:t>
      </w:r>
    </w:p>
    <w:p w14:paraId="7B718AA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cat("  1. Global network structure: Boys network (", </w:t>
      </w:r>
    </w:p>
    <w:p w14:paraId="42D7248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round(boys_network$stats$density * 100, 2), "%, ",</w:t>
      </w:r>
    </w:p>
    <w:p w14:paraId="0FECDF5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"M = ", round(boys_network$stats$avg_weight, 3), </w:t>
      </w:r>
    </w:p>
    <w:p w14:paraId="577DBD3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") vs Girls network (",</w:t>
      </w:r>
    </w:p>
    <w:p w14:paraId="12EAC6B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round(girls_network$stats$density * 100, 2), "%, ",</w:t>
      </w:r>
    </w:p>
    <w:p w14:paraId="688D143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"M = ", round(girls_network$stats$avg_weight, 3), ")\n", sep="")</w:t>
      </w:r>
    </w:p>
    <w:p w14:paraId="5E8EEDD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")</w:t>
      </w:r>
    </w:p>
    <w:p w14:paraId="4E104460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2. Items with largest gender differences in mean scores:\n")</w:t>
      </w:r>
    </w:p>
    <w:p w14:paraId="6910A83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for(i in 1:min(3, nrow(top_differences))) {</w:t>
      </w:r>
    </w:p>
    <w:p w14:paraId="6E4D9D6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     - ", top_differences$Item[i], " (d = ", </w:t>
      </w:r>
    </w:p>
    <w:p w14:paraId="69FF98D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round(top_differences$Cohen_d[i], 2), ")\n", sep="")</w:t>
      </w:r>
    </w:p>
    <w:p w14:paraId="39AAD11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</w:t>
      </w:r>
    </w:p>
    <w:p w14:paraId="0444901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")</w:t>
      </w:r>
    </w:p>
    <w:p w14:paraId="40A08D0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3. Items with largest centrality differences:\n")</w:t>
      </w:r>
    </w:p>
    <w:p w14:paraId="30F008B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for(i in 1:min(3, nrow(top_centrality_diffs))) {</w:t>
      </w:r>
    </w:p>
    <w:p w14:paraId="0C43DC0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     - ", top_centrality_diffs$Item[i], " (diff = ", </w:t>
      </w:r>
    </w:p>
    <w:p w14:paraId="6A35ABE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round(top_centrality_diffs$Strength_Diff[i], 3), </w:t>
      </w:r>
    </w:p>
    <w:p w14:paraId="268D05C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", ", top_centrality_diffs$Strength_Diff_Direction[i], ")\n", sep="")</w:t>
      </w:r>
    </w:p>
    <w:p w14:paraId="77C3E2F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</w:t>
      </w:r>
    </w:p>
    <w:p w14:paraId="148E29A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")</w:t>
      </w:r>
    </w:p>
    <w:p w14:paraId="35DFA4C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4. Bridge centrality:\n")</w:t>
      </w:r>
    </w:p>
    <w:p w14:paraId="5A6DA1A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   - Boys: ", bridge_boys$Item[1], " (", bridge_boys$Construct[1], ")\n", sep="")</w:t>
      </w:r>
    </w:p>
    <w:p w14:paraId="233BDB4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   - Girls: ", bridge_girls$Item[1], " (", bridge_girls$Construct[1], ")\n", sep="")</w:t>
      </w:r>
    </w:p>
    <w:p w14:paraId="1C3A17D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")</w:t>
      </w:r>
    </w:p>
    <w:p w14:paraId="5BDC58A4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47FA73D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if(nct_performed &amp;&amp; nct_success) {</w:t>
      </w:r>
    </w:p>
    <w:p w14:paraId="0ED7483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  5. NCT results: ", </w:t>
      </w:r>
    </w:p>
    <w:p w14:paraId="2691DF7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ifelse(nct_summary$p_value[1] &lt; 0.05, </w:t>
      </w:r>
    </w:p>
    <w:p w14:paraId="65D3015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       "Significant", "No significant"),</w:t>
      </w:r>
    </w:p>
    <w:p w14:paraId="194BBF8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" difference in global network strength (p = ", </w:t>
      </w:r>
    </w:p>
    <w:p w14:paraId="1F3CC81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nct_summary$p_value[1], ")\n", sep="")</w:t>
      </w:r>
    </w:p>
    <w:p w14:paraId="05F3A08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     Edge weight invariance: p = ", nct_summary$p_value[2], "\n", sep="")</w:t>
      </w:r>
    </w:p>
    <w:p w14:paraId="65B0C9F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if(!is.null(sig_edge_df) &amp;&amp; nrow(sig_edge_df) &gt; 0) {</w:t>
      </w:r>
    </w:p>
    <w:p w14:paraId="7E31587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cat("     ", nrow(sig_edge_df), " edges significantly different after Holm correction\n", sep="")</w:t>
      </w:r>
    </w:p>
    <w:p w14:paraId="1B29CC2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}</w:t>
      </w:r>
    </w:p>
    <w:p w14:paraId="491BA78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</w:t>
      </w:r>
    </w:p>
    <w:p w14:paraId="5202B7C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")</w:t>
      </w:r>
    </w:p>
    <w:p w14:paraId="195EFD81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7836492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ANALYSIS COMPLETED SUCCESSFULLY - CORRECTED VERSION\n")</w:t>
      </w:r>
    </w:p>
    <w:p w14:paraId="1273DDA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===================================================\n")</w:t>
      </w:r>
    </w:p>
    <w:p w14:paraId="70F8E801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66BEDB3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sink()</w:t>
      </w:r>
    </w:p>
    <w:p w14:paraId="00899C2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✓ Gender analysis report saved\n")</w:t>
      </w:r>
    </w:p>
    <w:p w14:paraId="36C653ED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1F7DFC9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77DB6EE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13. COMPLETION MESSAGE</w:t>
      </w:r>
    </w:p>
    <w:p w14:paraId="47816D7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# =============================================</w:t>
      </w:r>
    </w:p>
    <w:p w14:paraId="1ACE3E7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&gt; ============================================\n")</w:t>
      </w:r>
    </w:p>
    <w:p w14:paraId="139F8FD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&gt; 13. GENDER ANALYSIS COMPLETE - CORRECTED VERSION\n")</w:t>
      </w:r>
    </w:p>
    <w:p w14:paraId="17E0474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&gt; ============================================\n")</w:t>
      </w:r>
    </w:p>
    <w:p w14:paraId="3F9FBC56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78F02EA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✅ GENDER DIFFERENCE ANALYSIS SUCCESSFULLY COMPLETED!\n\n")</w:t>
      </w:r>
    </w:p>
    <w:p w14:paraId="0BD6232A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3A5CD86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SUMMARY OF GENDER-SPECIFIC OUTPUTS:\n")</w:t>
      </w:r>
    </w:p>
    <w:p w14:paraId="6CAC948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1. ✓ Sample sizes: Boys =", n_boys, ", Girls =", n_girls, "\n")</w:t>
      </w:r>
    </w:p>
    <w:p w14:paraId="635BB57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2. ✓ Descriptive statistics by gender\n")</w:t>
      </w:r>
    </w:p>
    <w:p w14:paraId="27ECA4A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3. ✓ Separate network estimation for each gender\n")</w:t>
      </w:r>
    </w:p>
    <w:p w14:paraId="70583A2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4. ✓ Gender-specific network visualizations\n")</w:t>
      </w:r>
    </w:p>
    <w:p w14:paraId="039285F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5. ✓ Centrality comparison between genders\n")</w:t>
      </w:r>
    </w:p>
    <w:p w14:paraId="26D1414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6. ✓ Construct-aggregated analysis completed\n")</w:t>
      </w:r>
    </w:p>
    <w:p w14:paraId="0FDBC66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7. ✓ Bridge centrality analysis (CORRECTED community vector)\n")</w:t>
      </w:r>
    </w:p>
    <w:p w14:paraId="3898EF12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345662E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if(nct_performed &amp;&amp; nct_success) {</w:t>
      </w:r>
    </w:p>
    <w:p w14:paraId="6B8F2C6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  8. ✓ Network Comparison Test (NCT) performed with Holm correction\n")</w:t>
      </w:r>
    </w:p>
    <w:p w14:paraId="47CB575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 else {</w:t>
      </w:r>
    </w:p>
    <w:p w14:paraId="4FB1848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  8. ⚠️ Network Comparison Test not performed: ", </w:t>
      </w:r>
    </w:p>
    <w:p w14:paraId="6BB03627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  gender_analysis_summary$nct_results$reason %||% "Unknown", "\n")</w:t>
      </w:r>
    </w:p>
    <w:p w14:paraId="2D8594F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</w:t>
      </w:r>
    </w:p>
    <w:p w14:paraId="4D21CC85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2044A7C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9. ✓ All results saved for SCI publication\n\n")</w:t>
      </w:r>
    </w:p>
    <w:p w14:paraId="1E9B5FBE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3C2802A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KEY INSIGHTS FOR SCI MANUSCRIPT:\n")</w:t>
      </w:r>
    </w:p>
    <w:p w14:paraId="623DA40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cat("  • Network density: Boys = ", round(boys_network$stats$density * 100, 2), </w:t>
      </w:r>
    </w:p>
    <w:p w14:paraId="6DE593B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"%, Girls = ", round(girls_network$stats$density * 100, 2), "%\n", sep="")</w:t>
      </w:r>
    </w:p>
    <w:p w14:paraId="3BA4A17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cat("  • Average edge weight: Boys = ", round(boys_network$stats$avg_weight, 3), </w:t>
      </w:r>
    </w:p>
    <w:p w14:paraId="6666DB8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", Girls = ", round(girls_network$stats$avg_weight, 3), "\n", sep="")</w:t>
      </w:r>
    </w:p>
    <w:p w14:paraId="66F9CC1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cat("  • Largest mean difference: ", top_differences$Item[1], </w:t>
      </w:r>
    </w:p>
    <w:p w14:paraId="58EC247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" (d = ", round(top_differences$Cohen_d[1], 2), ")\n", sep="")</w:t>
      </w:r>
    </w:p>
    <w:p w14:paraId="55003FE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• Largest centrality difference: ", top_centrality_diffs$Item[1],</w:t>
      </w:r>
    </w:p>
    <w:p w14:paraId="4E1E77B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" (diff = ", round(top_centrality_diffs$Strength_Diff[1], 3), </w:t>
      </w:r>
    </w:p>
    <w:p w14:paraId="09FFA89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", ", top_centrality_diffs$Strength_Diff_Direction[1], ")\n", sep="")</w:t>
      </w:r>
    </w:p>
    <w:p w14:paraId="02F4AF1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cat("  • Top bridge item (Boys): ", bridge_boys$Item[1], </w:t>
      </w:r>
    </w:p>
    <w:p w14:paraId="6B091AD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" (", bridge_boys$Construct[1], ")\n", sep="")</w:t>
      </w:r>
    </w:p>
    <w:p w14:paraId="028D64E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cat("  • Top bridge item (Girls): ", bridge_girls$Item[1], </w:t>
      </w:r>
    </w:p>
    <w:p w14:paraId="4B3BDF6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  " (", bridge_girls$Construct[1], ")\n", sep="")</w:t>
      </w:r>
    </w:p>
    <w:p w14:paraId="77795DA1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63ED9AF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if(nct_performed &amp;&amp; nct_success) {</w:t>
      </w:r>
    </w:p>
    <w:p w14:paraId="2258702B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 cat("  • NCT global strength: p = ", nct_summary$p_value[1], "\n", sep="")</w:t>
      </w:r>
    </w:p>
    <w:p w14:paraId="1713477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}</w:t>
      </w:r>
    </w:p>
    <w:p w14:paraId="4AABCFDF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091896C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OUTPUT DIRECTORY:\n")</w:t>
      </w:r>
    </w:p>
    <w:p w14:paraId="5EEDFED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  ", GENDER_DIR, "\n", sep="")</w:t>
      </w:r>
    </w:p>
    <w:p w14:paraId="4BCA9D41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09C21F2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\n&gt; Gender analysis complete. Ready for SCI manuscript preparation.\n")</w:t>
      </w:r>
    </w:p>
    <w:p w14:paraId="5BF26A0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t("&gt; Please cite: NetworkComparisonTest package for NCT analysis.\n"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7B53387"/>
    <w:rsid w:val="07B53387"/>
    <w:rsid w:val="0CED6C23"/>
    <w:rsid w:val="1434672B"/>
    <w:rsid w:val="17DF42D1"/>
    <w:rsid w:val="1AA411C1"/>
    <w:rsid w:val="23F95F28"/>
    <w:rsid w:val="375B62BC"/>
    <w:rsid w:val="55AE3257"/>
    <w:rsid w:val="67333F1D"/>
    <w:rsid w:val="7C330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jc w:val="center"/>
      <w:outlineLvl w:val="0"/>
    </w:pPr>
    <w:rPr>
      <w:rFonts w:ascii="Times New Roman" w:hAnsi="Times New Roman" w:cs="Times New Roman"/>
      <w:b/>
      <w:bCs/>
      <w:sz w:val="28"/>
      <w:szCs w:val="36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8</Pages>
  <Words>949</Words>
  <Characters>4483</Characters>
  <Lines>0</Lines>
  <Paragraphs>0</Paragraphs>
  <TotalTime>32</TotalTime>
  <ScaleCrop>false</ScaleCrop>
  <LinksUpToDate>false</LinksUpToDate>
  <CharactersWithSpaces>5497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5T11:30:00Z</dcterms:created>
  <dc:creator>何盼</dc:creator>
  <cp:lastModifiedBy>Marco</cp:lastModifiedBy>
  <dcterms:modified xsi:type="dcterms:W3CDTF">2026-02-12T07:36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5BFE81553DEF4BB8B24DECF83B5FE9CE_11</vt:lpwstr>
  </property>
  <property fmtid="{D5CDD505-2E9C-101B-9397-08002B2CF9AE}" pid="4" name="KSOTemplateDocerSaveRecord">
    <vt:lpwstr>eyJoZGlkIjoiY2E3M2QyZDE5YTZmYzUyMzc2NmJjZjRmNWY1NDQ0NzYiLCJ1c2VySWQiOiIzNDc4ODkyMjUifQ==</vt:lpwstr>
  </property>
</Properties>
</file>